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281BA5" w14:textId="77777777" w:rsidR="008A169D" w:rsidRPr="008E45D2" w:rsidRDefault="008A169D" w:rsidP="008A169D"/>
    <w:p w14:paraId="3EB94329" w14:textId="77777777" w:rsidR="008A169D" w:rsidRPr="008E45D2" w:rsidRDefault="008A169D" w:rsidP="008A169D">
      <w:pPr>
        <w:rPr>
          <w:sz w:val="24"/>
          <w:szCs w:val="24"/>
        </w:rPr>
      </w:pPr>
      <w:r w:rsidRPr="008E45D2">
        <w:rPr>
          <w:rStyle w:val="Heading2Char"/>
          <w:sz w:val="24"/>
          <w:szCs w:val="24"/>
        </w:rPr>
        <w:t xml:space="preserve">Table S2. </w:t>
      </w:r>
      <w:r w:rsidRPr="008E45D2">
        <w:rPr>
          <w:rStyle w:val="Heading2Char"/>
          <w:b w:val="0"/>
          <w:bCs/>
          <w:sz w:val="24"/>
          <w:szCs w:val="24"/>
        </w:rPr>
        <w:t>List of references and resources used in species identifications. Full citations are listed in the References section of the Supporting Information.</w:t>
      </w:r>
    </w:p>
    <w:tbl>
      <w:tblPr>
        <w:tblStyle w:val="TableGrid"/>
        <w:tblW w:w="9067" w:type="dxa"/>
        <w:tblInd w:w="108" w:type="dxa"/>
        <w:tblLook w:val="04A0" w:firstRow="1" w:lastRow="0" w:firstColumn="1" w:lastColumn="0" w:noHBand="0" w:noVBand="1"/>
      </w:tblPr>
      <w:tblGrid>
        <w:gridCol w:w="1517"/>
        <w:gridCol w:w="3500"/>
        <w:gridCol w:w="2265"/>
        <w:gridCol w:w="1785"/>
      </w:tblGrid>
      <w:tr w:rsidR="008A169D" w:rsidRPr="008E45D2" w14:paraId="26E4FDA5" w14:textId="77777777" w:rsidTr="005C1989">
        <w:tc>
          <w:tcPr>
            <w:tcW w:w="1517" w:type="dxa"/>
          </w:tcPr>
          <w:p w14:paraId="64525AE7" w14:textId="77777777" w:rsidR="008A169D" w:rsidRPr="008E45D2" w:rsidRDefault="008A169D" w:rsidP="005C1989">
            <w:pPr>
              <w:rPr>
                <w:rFonts w:cstheme="minorHAnsi"/>
                <w:b/>
                <w:bCs/>
              </w:rPr>
            </w:pPr>
            <w:r w:rsidRPr="008E45D2">
              <w:rPr>
                <w:rFonts w:cstheme="minorHAnsi"/>
                <w:b/>
                <w:bCs/>
              </w:rPr>
              <w:t>Insect Group</w:t>
            </w:r>
          </w:p>
        </w:tc>
        <w:tc>
          <w:tcPr>
            <w:tcW w:w="3500" w:type="dxa"/>
          </w:tcPr>
          <w:p w14:paraId="4676360C" w14:textId="77777777" w:rsidR="008A169D" w:rsidRPr="008E45D2" w:rsidRDefault="008A169D" w:rsidP="005C1989">
            <w:pPr>
              <w:rPr>
                <w:rFonts w:cstheme="minorHAnsi"/>
                <w:b/>
                <w:bCs/>
              </w:rPr>
            </w:pPr>
            <w:r w:rsidRPr="008E45D2">
              <w:rPr>
                <w:rFonts w:cstheme="minorHAnsi"/>
                <w:b/>
                <w:bCs/>
              </w:rPr>
              <w:t>References</w:t>
            </w:r>
          </w:p>
        </w:tc>
        <w:tc>
          <w:tcPr>
            <w:tcW w:w="2265" w:type="dxa"/>
          </w:tcPr>
          <w:p w14:paraId="400433F0" w14:textId="77777777" w:rsidR="008A169D" w:rsidRPr="008E45D2" w:rsidRDefault="008A169D" w:rsidP="005C1989">
            <w:pPr>
              <w:rPr>
                <w:rFonts w:cstheme="minorHAnsi"/>
                <w:b/>
                <w:bCs/>
              </w:rPr>
            </w:pPr>
            <w:r w:rsidRPr="008E45D2">
              <w:rPr>
                <w:rFonts w:cstheme="minorHAnsi"/>
                <w:b/>
                <w:bCs/>
              </w:rPr>
              <w:t>Museum Resources</w:t>
            </w:r>
          </w:p>
        </w:tc>
        <w:tc>
          <w:tcPr>
            <w:tcW w:w="1785" w:type="dxa"/>
          </w:tcPr>
          <w:p w14:paraId="7C496642" w14:textId="77777777" w:rsidR="008A169D" w:rsidRPr="008E45D2" w:rsidRDefault="008A169D" w:rsidP="005C1989">
            <w:pPr>
              <w:rPr>
                <w:rFonts w:cstheme="minorHAnsi"/>
                <w:b/>
                <w:bCs/>
              </w:rPr>
            </w:pPr>
            <w:r w:rsidRPr="008E45D2">
              <w:rPr>
                <w:rFonts w:cstheme="minorHAnsi"/>
                <w:b/>
                <w:bCs/>
              </w:rPr>
              <w:t>Expert Taxonomists</w:t>
            </w:r>
          </w:p>
        </w:tc>
      </w:tr>
      <w:tr w:rsidR="008A169D" w:rsidRPr="008E45D2" w14:paraId="63E13A6B" w14:textId="77777777" w:rsidTr="005C1989">
        <w:tc>
          <w:tcPr>
            <w:tcW w:w="1517" w:type="dxa"/>
          </w:tcPr>
          <w:p w14:paraId="39E36C99" w14:textId="77777777" w:rsidR="008A169D" w:rsidRPr="008E45D2" w:rsidRDefault="008A169D" w:rsidP="005C1989">
            <w:pPr>
              <w:rPr>
                <w:rFonts w:cstheme="minorHAnsi"/>
              </w:rPr>
            </w:pPr>
            <w:r w:rsidRPr="008E45D2">
              <w:rPr>
                <w:rFonts w:cstheme="minorHAnsi"/>
              </w:rPr>
              <w:t>Butterflies</w:t>
            </w:r>
          </w:p>
          <w:p w14:paraId="64C9F243" w14:textId="77777777" w:rsidR="008A169D" w:rsidRPr="008E45D2" w:rsidRDefault="008A169D" w:rsidP="005C1989">
            <w:pPr>
              <w:rPr>
                <w:rFonts w:cstheme="minorHAnsi"/>
              </w:rPr>
            </w:pPr>
            <w:r w:rsidRPr="008E45D2">
              <w:rPr>
                <w:rFonts w:cstheme="minorHAnsi"/>
              </w:rPr>
              <w:t>(Lepidoptera - Papilionoidea)</w:t>
            </w:r>
          </w:p>
        </w:tc>
        <w:tc>
          <w:tcPr>
            <w:tcW w:w="3500" w:type="dxa"/>
          </w:tcPr>
          <w:p w14:paraId="325FD586" w14:textId="1189337B"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Acorn (1993) - </w:t>
            </w:r>
            <w:r w:rsidRPr="008E45D2">
              <w:rPr>
                <w:rFonts w:cstheme="minorHAnsi"/>
              </w:rPr>
              <w:fldChar w:fldCharType="begin"/>
            </w:r>
            <w:r w:rsidRPr="008E45D2">
              <w:rPr>
                <w:rFonts w:cstheme="minorHAnsi"/>
              </w:rPr>
              <w:instrText xml:space="preserve"> ADDIN ZOTERO_ITEM CSL_CITATION {"citationID":"i3vf9pRU","properties":{"formattedCitation":"(73)","plainCitation":"(73)","noteIndex":0},"citationItems":[{"id":239,"uris":["http://zotero.org/users/local/3rpwXVG6/items/DBCXWJB4"],"itemData":{"id":239,"type":"book","event-place":"Edmonton","ISBN":"978-1-55105-028-7","language":"English","note":"OCLC: 27678576","publisher":"Lone Pine Publishing","publisher-place":"Edmonton","source":"Open WorldCat","title":"Butterflies of Alberta","author":[{"family":"Acorn","given":"John"}],"issued":{"date-parts":[["1993"]]}}}],"schema":"https://github.com/citation-style-language/schema/raw/master/csl-citation.json"} </w:instrText>
            </w:r>
            <w:r w:rsidRPr="008E45D2">
              <w:rPr>
                <w:rFonts w:cstheme="minorHAnsi"/>
              </w:rPr>
              <w:fldChar w:fldCharType="separate"/>
            </w:r>
            <w:r>
              <w:rPr>
                <w:rFonts w:ascii="Calibri" w:hAnsi="Calibri" w:cs="Calibri"/>
              </w:rPr>
              <w:t>[</w:t>
            </w:r>
            <w:r w:rsidR="00F332C2">
              <w:rPr>
                <w:rFonts w:ascii="Calibri" w:hAnsi="Calibri" w:cs="Calibri"/>
              </w:rPr>
              <w:t>1</w:t>
            </w:r>
            <w:r>
              <w:rPr>
                <w:rFonts w:ascii="Calibri" w:hAnsi="Calibri" w:cs="Calibri"/>
              </w:rPr>
              <w:t>]</w:t>
            </w:r>
            <w:r w:rsidRPr="008E45D2">
              <w:rPr>
                <w:rFonts w:cstheme="minorHAnsi"/>
              </w:rPr>
              <w:fldChar w:fldCharType="end"/>
            </w:r>
          </w:p>
          <w:p w14:paraId="218F3FB6" w14:textId="6DBBD76C"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Vandyk (2021) - </w:t>
            </w:r>
            <w:r w:rsidRPr="008E45D2">
              <w:rPr>
                <w:rFonts w:cstheme="minorHAnsi"/>
              </w:rPr>
              <w:fldChar w:fldCharType="begin"/>
            </w:r>
            <w:r w:rsidRPr="008E45D2">
              <w:rPr>
                <w:rFonts w:cstheme="minorHAnsi"/>
              </w:rPr>
              <w:instrText xml:space="preserve"> ADDIN ZOTERO_ITEM CSL_CITATION {"citationID":"PEg8cqXi","properties":{"formattedCitation":"(74)","plainCitation":"(74)","noteIndex":0},"citationItems":[{"id":254,"uris":["http://zotero.org/users/local/3rpwXVG6/items/YPXJCTE7"],"itemData":{"id":254,"type":"document","publisher":"Iowa State University","title":"BugGuide.Net: Identification, Images, &amp; Information For Insects, Spiders &amp; Their Kin For the United States &amp; Canada.","URL":"https://bugguide.net/","editor":[{"family":"Vandyk","given":"John"}],"accessed":{"date-parts":[["2021",11,29]]},"issued":{"date-parts":[["2021"]]}}}],"schema":"https://github.com/citation-style-language/schema/raw/master/csl-citation.json"} </w:instrText>
            </w:r>
            <w:r w:rsidRPr="008E45D2">
              <w:rPr>
                <w:rFonts w:cstheme="minorHAnsi"/>
              </w:rPr>
              <w:fldChar w:fldCharType="separate"/>
            </w:r>
            <w:r>
              <w:rPr>
                <w:rFonts w:ascii="Calibri" w:hAnsi="Calibri" w:cs="Calibri"/>
              </w:rPr>
              <w:t>[</w:t>
            </w:r>
            <w:r w:rsidR="00F332C2">
              <w:rPr>
                <w:rFonts w:ascii="Calibri" w:hAnsi="Calibri" w:cs="Calibri"/>
              </w:rPr>
              <w:t>2</w:t>
            </w:r>
            <w:r>
              <w:rPr>
                <w:rFonts w:ascii="Calibri" w:hAnsi="Calibri" w:cs="Calibri"/>
              </w:rPr>
              <w:t>]</w:t>
            </w:r>
            <w:r w:rsidRPr="008E45D2">
              <w:rPr>
                <w:rFonts w:cstheme="minorHAnsi"/>
              </w:rPr>
              <w:fldChar w:fldCharType="end"/>
            </w:r>
          </w:p>
          <w:p w14:paraId="0F8BEE47" w14:textId="5A444471"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Warren et al (2016) - </w:t>
            </w:r>
            <w:r w:rsidRPr="008E45D2">
              <w:rPr>
                <w:rFonts w:cstheme="minorHAnsi"/>
              </w:rPr>
              <w:fldChar w:fldCharType="begin"/>
            </w:r>
            <w:r w:rsidRPr="008E45D2">
              <w:rPr>
                <w:rFonts w:cstheme="minorHAnsi"/>
              </w:rPr>
              <w:instrText xml:space="preserve"> ADDIN ZOTERO_ITEM CSL_CITATION {"citationID":"3eUblHmQ","properties":{"formattedCitation":"(75)","plainCitation":"(75)","noteIndex":0},"citationItems":[{"id":253,"uris":["http://zotero.org/users/local/3rpwXVG6/items/YHTQH64Y"],"itemData":{"id":253,"type":"post-weblog","container-title":"Illustrated Lists of American Butterflies (North and South Amerca)","title":"Butterflies of America","URL":"https://www.butterfliesofamerica.com/","author":[{"family":"Warren","given":"A.D."},{"family":"Davis","given":"K.J."},{"family":"Strangeland","given":"E.M."},{"family":"Pelham","given":"J.P."},{"family":"Willmott","given":"K.R."},{"family":"Grishin","given":"N.V."}],"accessed":{"date-parts":[["2021",11,29]]},"issued":{"date-parts":[["2016"]]}}}],"schema":"https://github.com/citation-style-language/schema/raw/master/csl-citation.json"} </w:instrText>
            </w:r>
            <w:r w:rsidRPr="008E45D2">
              <w:rPr>
                <w:rFonts w:cstheme="minorHAnsi"/>
              </w:rPr>
              <w:fldChar w:fldCharType="separate"/>
            </w:r>
            <w:r>
              <w:rPr>
                <w:rFonts w:ascii="Calibri" w:hAnsi="Calibri" w:cs="Calibri"/>
              </w:rPr>
              <w:t>[</w:t>
            </w:r>
            <w:r w:rsidR="00F332C2">
              <w:rPr>
                <w:rFonts w:ascii="Calibri" w:hAnsi="Calibri" w:cs="Calibri"/>
              </w:rPr>
              <w:t>3</w:t>
            </w:r>
            <w:r>
              <w:rPr>
                <w:rFonts w:ascii="Calibri" w:hAnsi="Calibri" w:cs="Calibri"/>
              </w:rPr>
              <w:t>]</w:t>
            </w:r>
            <w:r w:rsidRPr="008E45D2">
              <w:rPr>
                <w:rFonts w:cstheme="minorHAnsi"/>
              </w:rPr>
              <w:fldChar w:fldCharType="end"/>
            </w:r>
          </w:p>
        </w:tc>
        <w:tc>
          <w:tcPr>
            <w:tcW w:w="2265" w:type="dxa"/>
          </w:tcPr>
          <w:p w14:paraId="0640E660" w14:textId="77777777" w:rsidR="008A169D" w:rsidRPr="008E45D2" w:rsidRDefault="008A169D" w:rsidP="005C1989">
            <w:pPr>
              <w:pStyle w:val="ListParagraph"/>
              <w:numPr>
                <w:ilvl w:val="0"/>
                <w:numId w:val="13"/>
              </w:numPr>
              <w:ind w:left="185" w:hanging="284"/>
              <w:rPr>
                <w:rFonts w:cstheme="minorHAnsi"/>
              </w:rPr>
            </w:pPr>
            <w:r w:rsidRPr="008E45D2">
              <w:rPr>
                <w:rFonts w:cstheme="minorHAnsi"/>
              </w:rPr>
              <w:t>University of Alberta Strickland Museum</w:t>
            </w:r>
          </w:p>
        </w:tc>
        <w:tc>
          <w:tcPr>
            <w:tcW w:w="1785" w:type="dxa"/>
          </w:tcPr>
          <w:p w14:paraId="02D2966B" w14:textId="77777777" w:rsidR="008A169D" w:rsidRPr="008E45D2" w:rsidRDefault="008A169D" w:rsidP="005C1989">
            <w:pPr>
              <w:rPr>
                <w:rFonts w:cstheme="minorHAnsi"/>
              </w:rPr>
            </w:pPr>
            <w:r w:rsidRPr="008E45D2">
              <w:rPr>
                <w:rFonts w:cstheme="minorHAnsi"/>
              </w:rPr>
              <w:t>John Acorn</w:t>
            </w:r>
          </w:p>
        </w:tc>
      </w:tr>
      <w:tr w:rsidR="008A169D" w:rsidRPr="008E45D2" w14:paraId="3A20C68E" w14:textId="77777777" w:rsidTr="005C1989">
        <w:tc>
          <w:tcPr>
            <w:tcW w:w="1517" w:type="dxa"/>
          </w:tcPr>
          <w:p w14:paraId="528B19E0" w14:textId="77777777" w:rsidR="008A169D" w:rsidRPr="008E45D2" w:rsidRDefault="008A169D" w:rsidP="005C1989">
            <w:pPr>
              <w:rPr>
                <w:rFonts w:cstheme="minorHAnsi"/>
              </w:rPr>
            </w:pPr>
            <w:r w:rsidRPr="008E45D2">
              <w:rPr>
                <w:rFonts w:cstheme="minorHAnsi"/>
              </w:rPr>
              <w:t>Moths (Lepidoptera)</w:t>
            </w:r>
          </w:p>
        </w:tc>
        <w:tc>
          <w:tcPr>
            <w:tcW w:w="3500" w:type="dxa"/>
          </w:tcPr>
          <w:p w14:paraId="3D6C92A6" w14:textId="77777777" w:rsidR="008A169D" w:rsidRPr="008E45D2" w:rsidRDefault="008A169D" w:rsidP="005C1989">
            <w:pPr>
              <w:rPr>
                <w:rFonts w:cstheme="minorHAnsi"/>
              </w:rPr>
            </w:pPr>
          </w:p>
        </w:tc>
        <w:tc>
          <w:tcPr>
            <w:tcW w:w="2265" w:type="dxa"/>
          </w:tcPr>
          <w:p w14:paraId="0942AFD8" w14:textId="77777777" w:rsidR="008A169D" w:rsidRPr="008E45D2" w:rsidRDefault="008A169D" w:rsidP="005C1989">
            <w:pPr>
              <w:pStyle w:val="ListParagraph"/>
              <w:numPr>
                <w:ilvl w:val="0"/>
                <w:numId w:val="13"/>
              </w:numPr>
              <w:ind w:left="185" w:hanging="284"/>
              <w:rPr>
                <w:rFonts w:cstheme="minorHAnsi"/>
              </w:rPr>
            </w:pPr>
            <w:r w:rsidRPr="008E45D2">
              <w:rPr>
                <w:rFonts w:cstheme="minorHAnsi"/>
              </w:rPr>
              <w:t>Northern Forestry Centre</w:t>
            </w:r>
          </w:p>
        </w:tc>
        <w:tc>
          <w:tcPr>
            <w:tcW w:w="1785" w:type="dxa"/>
          </w:tcPr>
          <w:p w14:paraId="5E609429" w14:textId="77777777" w:rsidR="008A169D" w:rsidRPr="008E45D2" w:rsidRDefault="008A169D" w:rsidP="005C1989">
            <w:pPr>
              <w:rPr>
                <w:rFonts w:cstheme="minorHAnsi"/>
              </w:rPr>
            </w:pPr>
            <w:r w:rsidRPr="008E45D2">
              <w:rPr>
                <w:rFonts w:cstheme="minorHAnsi"/>
              </w:rPr>
              <w:t>Greg Pohl</w:t>
            </w:r>
          </w:p>
        </w:tc>
      </w:tr>
      <w:tr w:rsidR="008A169D" w:rsidRPr="008E45D2" w14:paraId="40D9A148" w14:textId="77777777" w:rsidTr="005C1989">
        <w:tc>
          <w:tcPr>
            <w:tcW w:w="1517" w:type="dxa"/>
          </w:tcPr>
          <w:p w14:paraId="166E1160" w14:textId="77777777" w:rsidR="008A169D" w:rsidRPr="008E45D2" w:rsidRDefault="008A169D" w:rsidP="005C1989">
            <w:pPr>
              <w:rPr>
                <w:rFonts w:cstheme="minorHAnsi"/>
              </w:rPr>
            </w:pPr>
            <w:r w:rsidRPr="008E45D2">
              <w:rPr>
                <w:rFonts w:cstheme="minorHAnsi"/>
              </w:rPr>
              <w:t>Ants (Hymenoptera – Formicoidea)</w:t>
            </w:r>
          </w:p>
        </w:tc>
        <w:tc>
          <w:tcPr>
            <w:tcW w:w="3500" w:type="dxa"/>
          </w:tcPr>
          <w:p w14:paraId="179D56E9" w14:textId="080286C9"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Glasier et al (2013) - </w:t>
            </w:r>
            <w:r w:rsidRPr="008E45D2">
              <w:rPr>
                <w:rFonts w:cstheme="minorHAnsi"/>
              </w:rPr>
              <w:fldChar w:fldCharType="begin"/>
            </w:r>
            <w:r w:rsidRPr="008E45D2">
              <w:rPr>
                <w:rFonts w:cstheme="minorHAnsi"/>
              </w:rPr>
              <w:instrText xml:space="preserve"> ADDIN ZOTERO_ITEM CSL_CITATION {"citationID":"pXIivteP","properties":{"formattedCitation":"(76)","plainCitation":"(76)","noteIndex":0},"citationItems":[{"id":238,"uris":["http://zotero.org/users/local/3rpwXVG6/items/ZVE3QUDE"],"itemData":{"id":238,"type":"article-journal","container-title":"Canadian Journal of Arthropod Identification","DOI":"doi:10.3752/cjai.2013.22","ISSN":"19112173","journalAbbreviation":"CJAI","source":"DOI.org (Crossref)","title":"Ants (Hymenoptera: Formicidae) of Alberta: A key to species based primarily on the worker caste","volume":"22","author":[{"family":"Glasier","given":"James R. N."},{"family":"Acorn, John H.","given":""},{"family":"Nielsen","given":"Scott E."},{"family":"Proctor","given":"Heather"}],"issued":{"date-parts":[["2013",7,4]]}}}],"schema":"https://github.com/citation-style-language/schema/raw/master/csl-citation.json"} </w:instrText>
            </w:r>
            <w:r w:rsidRPr="008E45D2">
              <w:rPr>
                <w:rFonts w:cstheme="minorHAnsi"/>
              </w:rPr>
              <w:fldChar w:fldCharType="separate"/>
            </w:r>
            <w:r>
              <w:rPr>
                <w:rFonts w:ascii="Calibri" w:hAnsi="Calibri" w:cs="Calibri"/>
              </w:rPr>
              <w:t>[</w:t>
            </w:r>
            <w:r w:rsidR="00F332C2">
              <w:rPr>
                <w:rFonts w:ascii="Calibri" w:hAnsi="Calibri" w:cs="Calibri"/>
              </w:rPr>
              <w:t>4</w:t>
            </w:r>
            <w:r>
              <w:rPr>
                <w:rFonts w:ascii="Calibri" w:hAnsi="Calibri" w:cs="Calibri"/>
              </w:rPr>
              <w:t>]</w:t>
            </w:r>
            <w:r w:rsidRPr="008E45D2">
              <w:rPr>
                <w:rFonts w:cstheme="minorHAnsi"/>
              </w:rPr>
              <w:fldChar w:fldCharType="end"/>
            </w:r>
          </w:p>
        </w:tc>
        <w:tc>
          <w:tcPr>
            <w:tcW w:w="2265" w:type="dxa"/>
          </w:tcPr>
          <w:p w14:paraId="0A1BE39E" w14:textId="77777777" w:rsidR="008A169D" w:rsidRPr="008E45D2" w:rsidRDefault="008A169D" w:rsidP="005C1989">
            <w:pPr>
              <w:rPr>
                <w:rFonts w:cstheme="minorHAnsi"/>
              </w:rPr>
            </w:pPr>
          </w:p>
        </w:tc>
        <w:tc>
          <w:tcPr>
            <w:tcW w:w="1785" w:type="dxa"/>
          </w:tcPr>
          <w:p w14:paraId="6AF7D600" w14:textId="77777777" w:rsidR="008A169D" w:rsidRPr="008E45D2" w:rsidRDefault="008A169D" w:rsidP="005C1989">
            <w:pPr>
              <w:rPr>
                <w:rFonts w:cstheme="minorHAnsi"/>
              </w:rPr>
            </w:pPr>
            <w:r w:rsidRPr="008E45D2">
              <w:rPr>
                <w:rFonts w:cstheme="minorHAnsi"/>
              </w:rPr>
              <w:t>James Glasier</w:t>
            </w:r>
          </w:p>
        </w:tc>
      </w:tr>
      <w:tr w:rsidR="008A169D" w:rsidRPr="008E45D2" w14:paraId="1A5EEC24" w14:textId="77777777" w:rsidTr="005C1989">
        <w:tc>
          <w:tcPr>
            <w:tcW w:w="1517" w:type="dxa"/>
          </w:tcPr>
          <w:p w14:paraId="780D148E" w14:textId="77777777" w:rsidR="008A169D" w:rsidRPr="008E45D2" w:rsidRDefault="008A169D" w:rsidP="005C1989">
            <w:pPr>
              <w:rPr>
                <w:rFonts w:cstheme="minorHAnsi"/>
              </w:rPr>
            </w:pPr>
            <w:r w:rsidRPr="008E45D2">
              <w:rPr>
                <w:rFonts w:cstheme="minorHAnsi"/>
              </w:rPr>
              <w:t>Beetles (Coleoptera)</w:t>
            </w:r>
          </w:p>
        </w:tc>
        <w:tc>
          <w:tcPr>
            <w:tcW w:w="3500" w:type="dxa"/>
          </w:tcPr>
          <w:p w14:paraId="28DA7DC7" w14:textId="63F9776D"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Acorn (2001) - </w:t>
            </w:r>
            <w:r w:rsidRPr="008E45D2">
              <w:rPr>
                <w:rFonts w:cstheme="minorHAnsi"/>
              </w:rPr>
              <w:fldChar w:fldCharType="begin"/>
            </w:r>
            <w:r w:rsidRPr="008E45D2">
              <w:rPr>
                <w:rFonts w:cstheme="minorHAnsi"/>
              </w:rPr>
              <w:instrText xml:space="preserve"> ADDIN ZOTERO_ITEM CSL_CITATION {"citationID":"fDPNSEL0","properties":{"formattedCitation":"(77)","plainCitation":"(77)","noteIndex":0},"citationItems":[{"id":248,"uris":["http://zotero.org/users/local/3rpwXVG6/items/MQFBIY9H"],"itemData":{"id":248,"type":"book","event-place":"Edmonton","ISBN":"978-0-88864-345-2","language":"English","note":"OCLC: 869071626","publisher":"University of Alberta Press","publisher-place":"Edmonton","source":"Open WorldCat","title":"The Tiger Beetles of Alberta: Killers on the Clay, Stalkers on the Sand","title-short":"The tiger beetles of Alberta","author":[{"family":"Acorn","given":"John"}],"issued":{"date-parts":[["2001"]]}}}],"schema":"https://github.com/citation-style-language/schema/raw/master/csl-citation.json"} </w:instrText>
            </w:r>
            <w:r w:rsidRPr="008E45D2">
              <w:rPr>
                <w:rFonts w:cstheme="minorHAnsi"/>
              </w:rPr>
              <w:fldChar w:fldCharType="separate"/>
            </w:r>
            <w:r>
              <w:rPr>
                <w:rFonts w:ascii="Calibri" w:hAnsi="Calibri" w:cs="Calibri"/>
              </w:rPr>
              <w:t>[</w:t>
            </w:r>
            <w:r w:rsidR="00F332C2">
              <w:rPr>
                <w:rFonts w:ascii="Calibri" w:hAnsi="Calibri" w:cs="Calibri"/>
              </w:rPr>
              <w:t>5</w:t>
            </w:r>
            <w:r>
              <w:rPr>
                <w:rFonts w:ascii="Calibri" w:hAnsi="Calibri" w:cs="Calibri"/>
              </w:rPr>
              <w:t>]</w:t>
            </w:r>
            <w:r w:rsidRPr="008E45D2">
              <w:rPr>
                <w:rFonts w:cstheme="minorHAnsi"/>
              </w:rPr>
              <w:fldChar w:fldCharType="end"/>
            </w:r>
          </w:p>
          <w:p w14:paraId="61180E3D" w14:textId="74678974"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Acorn (2007) - </w:t>
            </w:r>
            <w:r w:rsidRPr="008E45D2">
              <w:rPr>
                <w:rFonts w:cstheme="minorHAnsi"/>
              </w:rPr>
              <w:fldChar w:fldCharType="begin"/>
            </w:r>
            <w:r w:rsidRPr="008E45D2">
              <w:rPr>
                <w:rFonts w:cstheme="minorHAnsi"/>
              </w:rPr>
              <w:instrText xml:space="preserve"> ADDIN ZOTERO_ITEM CSL_CITATION {"citationID":"METXTHCK","properties":{"formattedCitation":"(78)","plainCitation":"(78)","noteIndex":0},"citationItems":[{"id":247,"uris":["http://zotero.org/users/local/3rpwXVG6/items/ZU87I26W"],"itemData":{"id":247,"type":"book","call-number":"QL596.C65 A26 2007","collection-title":"Alberta insects series","edition":"1st ed., 1st print., 2007","event-place":"Edmonton","ISBN":"978-0-88864-381-0","note":"OCLC: ocm76852273","number-of-pages":"169","publisher":"University of Alberta Press","publisher-place":"Edmonton","source":"Library of Congress ISBN","title":"Ladybugs of Alberta: finding the spots and connecting the dots","title-short":"Ladybugs of Alberta","author":[{"family":"Acorn","given":"John"}],"issued":{"date-parts":[["2007"]]}}}],"schema":"https://github.com/citation-style-language/schema/raw/master/csl-citation.json"} </w:instrText>
            </w:r>
            <w:r w:rsidRPr="008E45D2">
              <w:rPr>
                <w:rFonts w:cstheme="minorHAnsi"/>
              </w:rPr>
              <w:fldChar w:fldCharType="separate"/>
            </w:r>
            <w:r>
              <w:rPr>
                <w:rFonts w:ascii="Calibri" w:hAnsi="Calibri" w:cs="Calibri"/>
              </w:rPr>
              <w:t>[</w:t>
            </w:r>
            <w:r w:rsidR="00F332C2">
              <w:rPr>
                <w:rFonts w:ascii="Calibri" w:hAnsi="Calibri" w:cs="Calibri"/>
              </w:rPr>
              <w:t>6</w:t>
            </w:r>
            <w:r>
              <w:rPr>
                <w:rFonts w:ascii="Calibri" w:hAnsi="Calibri" w:cs="Calibri"/>
              </w:rPr>
              <w:t>]</w:t>
            </w:r>
            <w:r w:rsidRPr="008E45D2">
              <w:rPr>
                <w:rFonts w:cstheme="minorHAnsi"/>
              </w:rPr>
              <w:fldChar w:fldCharType="end"/>
            </w:r>
          </w:p>
          <w:p w14:paraId="72E716EB" w14:textId="431126D2"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Arnett and Thomas (2000) - </w:t>
            </w:r>
            <w:r w:rsidRPr="008E45D2">
              <w:rPr>
                <w:rFonts w:cstheme="minorHAnsi"/>
              </w:rPr>
              <w:fldChar w:fldCharType="begin"/>
            </w:r>
            <w:r w:rsidRPr="008E45D2">
              <w:rPr>
                <w:rFonts w:cstheme="minorHAnsi"/>
              </w:rPr>
              <w:instrText xml:space="preserve"> ADDIN ZOTERO_ITEM CSL_CITATION {"citationID":"xwplEsH2","properties":{"formattedCitation":"(79)","plainCitation":"(79)","noteIndex":0},"citationItems":[{"id":240,"uris":["http://zotero.org/users/local/3rpwXVG6/items/B754957A"],"itemData":{"id":240,"type":"book","call-number":"QL581 .A43 2001","event-place":"Boca Raton, Fla","ISBN":"978-0-8493-1925-9","number-of-pages":"2","publisher":"CRC Press","publisher-place":"Boca Raton, Fla","source":"Library of Congress ISBN","title":"American beetles, Volume I: Archostemata, Myxophaga, Adephaga, Polyphaga: Staphyliniformia","editor":[{"family":"Arnett","given":"Ross H."},{"family":"Thomas","given":"M. C."}],"issued":{"date-parts":[["2000"]]}}}],"schema":"https://github.com/citation-style-language/schema/raw/master/csl-citation.json"} </w:instrText>
            </w:r>
            <w:r w:rsidRPr="008E45D2">
              <w:rPr>
                <w:rFonts w:cstheme="minorHAnsi"/>
              </w:rPr>
              <w:fldChar w:fldCharType="separate"/>
            </w:r>
            <w:r>
              <w:rPr>
                <w:rFonts w:ascii="Calibri" w:hAnsi="Calibri" w:cs="Calibri"/>
              </w:rPr>
              <w:t>[</w:t>
            </w:r>
            <w:r w:rsidR="00F332C2">
              <w:rPr>
                <w:rFonts w:ascii="Calibri" w:hAnsi="Calibri" w:cs="Calibri"/>
              </w:rPr>
              <w:t>7</w:t>
            </w:r>
            <w:r>
              <w:rPr>
                <w:rFonts w:ascii="Calibri" w:hAnsi="Calibri" w:cs="Calibri"/>
              </w:rPr>
              <w:t>]</w:t>
            </w:r>
            <w:r w:rsidRPr="008E45D2">
              <w:rPr>
                <w:rFonts w:cstheme="minorHAnsi"/>
              </w:rPr>
              <w:fldChar w:fldCharType="end"/>
            </w:r>
          </w:p>
          <w:p w14:paraId="266730A1" w14:textId="040B0D8D"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Arnett et al (2002) - </w:t>
            </w:r>
            <w:r w:rsidRPr="008E45D2">
              <w:rPr>
                <w:rFonts w:cstheme="minorHAnsi"/>
              </w:rPr>
              <w:fldChar w:fldCharType="begin"/>
            </w:r>
            <w:r w:rsidRPr="008E45D2">
              <w:rPr>
                <w:rFonts w:cstheme="minorHAnsi"/>
              </w:rPr>
              <w:instrText xml:space="preserve"> ADDIN ZOTERO_ITEM CSL_CITATION {"citationID":"kqO92g6P","properties":{"formattedCitation":"(80)","plainCitation":"(80)","noteIndex":0},"citationItems":[{"id":243,"uris":["http://zotero.org/users/local/3rpwXVG6/items/W22S99BW"],"itemData":{"id":243,"type":"book","call-number":"QL581 .A43 2001","event-place":"Boca Raton, Fla","ISBN":"978-0-8493-1925-9","number-of-pages":"2","publisher":"CRC Press","publisher-place":"Boca Raton, Fla","source":"Library of Congress ISBN","title":"American beetles, Volume II: Polyphaga: Scarabaeoidea through Curculionoidea","editor":[{"family":"Arnett","given":"Ross H."},{"family":"Thomas","given":"M. C."},{"family":"Skelley","given":"P. E."},{"family":"Frank","given":"J. H."}],"issued":{"date-parts":[["2002"]]}}}],"schema":"https://github.com/citation-style-language/schema/raw/master/csl-citation.json"} </w:instrText>
            </w:r>
            <w:r w:rsidRPr="008E45D2">
              <w:rPr>
                <w:rFonts w:cstheme="minorHAnsi"/>
              </w:rPr>
              <w:fldChar w:fldCharType="separate"/>
            </w:r>
            <w:r>
              <w:rPr>
                <w:rFonts w:ascii="Calibri" w:hAnsi="Calibri" w:cs="Calibri"/>
              </w:rPr>
              <w:t>[</w:t>
            </w:r>
            <w:r w:rsidR="00F332C2">
              <w:rPr>
                <w:rFonts w:ascii="Calibri" w:hAnsi="Calibri" w:cs="Calibri"/>
              </w:rPr>
              <w:t>8</w:t>
            </w:r>
            <w:r>
              <w:rPr>
                <w:rFonts w:ascii="Calibri" w:hAnsi="Calibri" w:cs="Calibri"/>
              </w:rPr>
              <w:t>]</w:t>
            </w:r>
            <w:r w:rsidRPr="008E45D2">
              <w:rPr>
                <w:rFonts w:cstheme="minorHAnsi"/>
              </w:rPr>
              <w:fldChar w:fldCharType="end"/>
            </w:r>
          </w:p>
          <w:p w14:paraId="5FC162AF" w14:textId="371383BC"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Bousquet et al (2013) - </w:t>
            </w:r>
            <w:r w:rsidRPr="008E45D2">
              <w:rPr>
                <w:rFonts w:cstheme="minorHAnsi"/>
              </w:rPr>
              <w:fldChar w:fldCharType="begin"/>
            </w:r>
            <w:r w:rsidRPr="008E45D2">
              <w:rPr>
                <w:rFonts w:cstheme="minorHAnsi"/>
              </w:rPr>
              <w:instrText xml:space="preserve"> ADDIN ZOTERO_ITEM CSL_CITATION {"citationID":"4V8ID6y2","properties":{"formattedCitation":"(81)","plainCitation":"(81)","noteIndex":0},"citationItems":[{"id":249,"uris":["http://zotero.org/users/local/3rpwXVG6/items/45YM8IMX"],"itemData":{"id":249,"type":"article-journal","container-title":"ZooKeys","DOI":"10.3897/zookeys.360.4742","ISSN":"1313-2970, 1313-2989","journalAbbreviation":"ZK","page":"1-44","source":"DOI.org (Crossref)","title":"Checklist of beetles (Coleoptera) of Canada and Alaska. Second edition","volume":"360","author":[{"family":"Bousquet","given":"Yves"},{"family":"Bouchard","given":"Patrice"},{"family":"Davies","given":"Anthony"},{"family":"Sikes","given":"Derek"}],"issued":{"date-parts":[["2013",12,6]]}}}],"schema":"https://github.com/citation-style-language/schema/raw/master/csl-citation.json"} </w:instrText>
            </w:r>
            <w:r w:rsidRPr="008E45D2">
              <w:rPr>
                <w:rFonts w:cstheme="minorHAnsi"/>
              </w:rPr>
              <w:fldChar w:fldCharType="separate"/>
            </w:r>
            <w:r>
              <w:rPr>
                <w:rFonts w:ascii="Calibri" w:hAnsi="Calibri" w:cs="Calibri"/>
              </w:rPr>
              <w:t>[</w:t>
            </w:r>
            <w:r w:rsidR="00F332C2">
              <w:rPr>
                <w:rFonts w:ascii="Calibri" w:hAnsi="Calibri" w:cs="Calibri"/>
              </w:rPr>
              <w:t>9</w:t>
            </w:r>
            <w:r>
              <w:rPr>
                <w:rFonts w:ascii="Calibri" w:hAnsi="Calibri" w:cs="Calibri"/>
              </w:rPr>
              <w:t>]</w:t>
            </w:r>
            <w:r w:rsidRPr="008E45D2">
              <w:rPr>
                <w:rFonts w:cstheme="minorHAnsi"/>
              </w:rPr>
              <w:fldChar w:fldCharType="end"/>
            </w:r>
          </w:p>
          <w:p w14:paraId="18F3B762" w14:textId="02B18EE7"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Lindroth (1961) - </w:t>
            </w:r>
            <w:r w:rsidRPr="008E45D2">
              <w:rPr>
                <w:rFonts w:cstheme="minorHAnsi"/>
              </w:rPr>
              <w:fldChar w:fldCharType="begin"/>
            </w:r>
            <w:r w:rsidRPr="008E45D2">
              <w:rPr>
                <w:rFonts w:cstheme="minorHAnsi"/>
              </w:rPr>
              <w:instrText xml:space="preserve"> ADDIN ZOTERO_ITEM CSL_CITATION {"citationID":"o5XFbf3c","properties":{"formattedCitation":"(82)","plainCitation":"(82)","noteIndex":0},"citationItems":[{"id":246,"uris":["http://zotero.org/users/local/3rpwXVG6/items/CXHLETAV"],"itemData":{"id":246,"type":"article-journal","container-title":"Opuscula Entomologica","DOI":"10.2307/2412348","ISSN":"00397989","source":"DOI.org (Crossref)","title":"The Ground-Beetles (Carabidae, Excluding Cicindelinae) of Canada and Alaska.","URL":"https://academic.oup.com/sysbio/article-lookup/doi/10.2307/2412348","volume":"Supplementa XX, XXIV, XXIX, XXXIII, XXXIV, XXXV,","author":[{"family":"Lindroth","given":"Carl H."}],"accessed":{"date-parts":[["2021",11,29]]},"issued":{"date-parts":[["1961"]]}}}],"schema":"https://github.com/citation-style-language/schema/raw/master/csl-citation.json"} </w:instrText>
            </w:r>
            <w:r w:rsidRPr="008E45D2">
              <w:rPr>
                <w:rFonts w:cstheme="minorHAnsi"/>
              </w:rPr>
              <w:fldChar w:fldCharType="separate"/>
            </w:r>
            <w:r>
              <w:rPr>
                <w:rFonts w:ascii="Calibri" w:hAnsi="Calibri" w:cs="Calibri"/>
              </w:rPr>
              <w:t>[</w:t>
            </w:r>
            <w:r w:rsidR="00F332C2">
              <w:rPr>
                <w:rFonts w:ascii="Calibri" w:hAnsi="Calibri" w:cs="Calibri"/>
              </w:rPr>
              <w:t>10</w:t>
            </w:r>
            <w:r>
              <w:rPr>
                <w:rFonts w:ascii="Calibri" w:hAnsi="Calibri" w:cs="Calibri"/>
              </w:rPr>
              <w:t>]</w:t>
            </w:r>
            <w:r w:rsidRPr="008E45D2">
              <w:rPr>
                <w:rFonts w:cstheme="minorHAnsi"/>
              </w:rPr>
              <w:fldChar w:fldCharType="end"/>
            </w:r>
          </w:p>
          <w:p w14:paraId="58CEDBFA" w14:textId="70C3F1F5"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Pinto (1991) - </w:t>
            </w:r>
            <w:r w:rsidRPr="008E45D2">
              <w:rPr>
                <w:rFonts w:cstheme="minorHAnsi"/>
              </w:rPr>
              <w:fldChar w:fldCharType="begin"/>
            </w:r>
            <w:r w:rsidRPr="008E45D2">
              <w:rPr>
                <w:rFonts w:cstheme="minorHAnsi"/>
              </w:rPr>
              <w:instrText xml:space="preserve"> ADDIN ZOTERO_ITEM CSL_CITATION {"citationID":"ZLJmcd4Z","properties":{"formattedCitation":"(83)","plainCitation":"(83)","noteIndex":0},"citationItems":[{"id":251,"uris":["http://zotero.org/users/local/3rpwXVG6/items/MF643MMP"],"itemData":{"id":251,"type":"book","call-number":"QL596.M38 P57 1991","collection-number":"v. 110","collection-title":"University of California publications in entomology","event-place":"Berkeley","ISBN":"978-0-520-09764-3","number-of-pages":"372","publisher":"University of California Press","publisher-place":"Berkeley","source":"Library of Congress ISBN","title":"The taxonomy of North American Epicauta (Coleoptera: Meloidae), with a revision of the nominate subgenus and a survey of courtship behavior","title-short":"The taxonomy of North American Epicauta (Coleoptera","author":[{"family":"Pinto","given":"John D."}],"issued":{"date-parts":[["1991"]]}}}],"schema":"https://github.com/citation-style-language/schema/raw/master/csl-citation.json"} </w:instrText>
            </w:r>
            <w:r w:rsidRPr="008E45D2">
              <w:rPr>
                <w:rFonts w:cstheme="minorHAnsi"/>
              </w:rPr>
              <w:fldChar w:fldCharType="separate"/>
            </w:r>
            <w:r>
              <w:rPr>
                <w:rFonts w:ascii="Calibri" w:hAnsi="Calibri" w:cs="Calibri"/>
              </w:rPr>
              <w:t>[</w:t>
            </w:r>
            <w:r w:rsidR="00F332C2">
              <w:rPr>
                <w:rFonts w:ascii="Calibri" w:hAnsi="Calibri" w:cs="Calibri"/>
              </w:rPr>
              <w:t>11</w:t>
            </w:r>
            <w:r>
              <w:rPr>
                <w:rFonts w:ascii="Calibri" w:hAnsi="Calibri" w:cs="Calibri"/>
              </w:rPr>
              <w:t>]</w:t>
            </w:r>
            <w:r w:rsidRPr="008E45D2">
              <w:rPr>
                <w:rFonts w:cstheme="minorHAnsi"/>
              </w:rPr>
              <w:fldChar w:fldCharType="end"/>
            </w:r>
          </w:p>
          <w:p w14:paraId="12D9FA90" w14:textId="28262D22"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Smith and Skelley (2020) - </w:t>
            </w:r>
            <w:r w:rsidRPr="008E45D2">
              <w:rPr>
                <w:rFonts w:cstheme="minorHAnsi"/>
              </w:rPr>
              <w:fldChar w:fldCharType="begin"/>
            </w:r>
            <w:r w:rsidRPr="008E45D2">
              <w:rPr>
                <w:rFonts w:cstheme="minorHAnsi"/>
              </w:rPr>
              <w:instrText xml:space="preserve"> ADDIN ZOTERO_ITEM CSL_CITATION {"citationID":"V4P0W8ma","properties":{"formattedCitation":"(84)","plainCitation":"(84)","noteIndex":0},"citationItems":[{"id":252,"uris":["http://zotero.org/users/local/3rpwXVG6/items/KDTU3VUU"],"itemData":{"id":252,"type":"article-journal","container-title":"The Coleopterists Bulletin","DOI":"10.1649/0010-065X-74.1.101","ISSN":"0010-065X","issue":"1","journalAbbreviation":"The Coleopterists Bulletin","page":"101","source":"DOI.org (Crossref)","title":"A New Species of Flaviellus Gordon and Skelley, 2007 (Coleoptera: Scarabaeidae: Aphodiinae) from the Yukon, Canada","title-short":"A New Species of Flaviellus Gordon and Skelley, 2007 (Coleoptera","volume":"74","author":[{"family":"Smith","given":"Andrew B. T."},{"family":"Skelley","given":"Paul E."}],"issued":{"date-parts":[["2020",3,25]]}}}],"schema":"https://github.com/citation-style-language/schema/raw/master/csl-citation.json"} </w:instrText>
            </w:r>
            <w:r w:rsidRPr="008E45D2">
              <w:rPr>
                <w:rFonts w:cstheme="minorHAnsi"/>
              </w:rPr>
              <w:fldChar w:fldCharType="separate"/>
            </w:r>
            <w:r>
              <w:rPr>
                <w:rFonts w:ascii="Calibri" w:hAnsi="Calibri" w:cs="Calibri"/>
              </w:rPr>
              <w:t>[</w:t>
            </w:r>
            <w:r w:rsidR="00F332C2">
              <w:rPr>
                <w:rFonts w:ascii="Calibri" w:hAnsi="Calibri" w:cs="Calibri"/>
              </w:rPr>
              <w:t>12</w:t>
            </w:r>
            <w:r>
              <w:rPr>
                <w:rFonts w:ascii="Calibri" w:hAnsi="Calibri" w:cs="Calibri"/>
              </w:rPr>
              <w:t>]</w:t>
            </w:r>
            <w:r w:rsidRPr="008E45D2">
              <w:rPr>
                <w:rFonts w:cstheme="minorHAnsi"/>
              </w:rPr>
              <w:fldChar w:fldCharType="end"/>
            </w:r>
          </w:p>
          <w:p w14:paraId="4F6E19A3" w14:textId="5B9E35C2"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Vandyk (2021) - </w:t>
            </w:r>
            <w:r w:rsidRPr="008E45D2">
              <w:rPr>
                <w:rFonts w:cstheme="minorHAnsi"/>
              </w:rPr>
              <w:fldChar w:fldCharType="begin"/>
            </w:r>
            <w:r w:rsidRPr="008E45D2">
              <w:rPr>
                <w:rFonts w:cstheme="minorHAnsi"/>
              </w:rPr>
              <w:instrText xml:space="preserve"> ADDIN ZOTERO_ITEM CSL_CITATION {"citationID":"l8JePjJa","properties":{"formattedCitation":"(74)","plainCitation":"(74)","noteIndex":0},"citationItems":[{"id":254,"uris":["http://zotero.org/users/local/3rpwXVG6/items/YPXJCTE7"],"itemData":{"id":254,"type":"document","publisher":"Iowa State University","title":"BugGuide.Net: Identification, Images, &amp; Information For Insects, Spiders &amp; Their Kin For the United States &amp; Canada.","URL":"https://bugguide.net/","editor":[{"family":"Vandyk","given":"John"}],"accessed":{"date-parts":[["2021",11,29]]},"issued":{"date-parts":[["2021"]]}}}],"schema":"https://github.com/citation-style-language/schema/raw/master/csl-citation.json"} </w:instrText>
            </w:r>
            <w:r w:rsidRPr="008E45D2">
              <w:rPr>
                <w:rFonts w:cstheme="minorHAnsi"/>
              </w:rPr>
              <w:fldChar w:fldCharType="separate"/>
            </w:r>
            <w:r>
              <w:rPr>
                <w:rFonts w:ascii="Calibri" w:hAnsi="Calibri" w:cs="Calibri"/>
              </w:rPr>
              <w:t>[</w:t>
            </w:r>
            <w:r w:rsidR="00F332C2">
              <w:rPr>
                <w:rFonts w:ascii="Calibri" w:hAnsi="Calibri" w:cs="Calibri"/>
              </w:rPr>
              <w:t>2</w:t>
            </w:r>
            <w:r>
              <w:rPr>
                <w:rFonts w:ascii="Calibri" w:hAnsi="Calibri" w:cs="Calibri"/>
              </w:rPr>
              <w:t>]</w:t>
            </w:r>
            <w:r w:rsidRPr="008E45D2">
              <w:rPr>
                <w:rFonts w:cstheme="minorHAnsi"/>
              </w:rPr>
              <w:fldChar w:fldCharType="end"/>
            </w:r>
          </w:p>
        </w:tc>
        <w:tc>
          <w:tcPr>
            <w:tcW w:w="2265" w:type="dxa"/>
          </w:tcPr>
          <w:p w14:paraId="4DDA6C50" w14:textId="77777777" w:rsidR="008A169D" w:rsidRPr="008E45D2" w:rsidRDefault="008A169D" w:rsidP="005C1989">
            <w:pPr>
              <w:pStyle w:val="ListParagraph"/>
              <w:numPr>
                <w:ilvl w:val="0"/>
                <w:numId w:val="13"/>
              </w:numPr>
              <w:ind w:left="185" w:hanging="284"/>
              <w:rPr>
                <w:rFonts w:cstheme="minorHAnsi"/>
              </w:rPr>
            </w:pPr>
            <w:r w:rsidRPr="008E45D2">
              <w:rPr>
                <w:rFonts w:cstheme="minorHAnsi"/>
              </w:rPr>
              <w:t>University of Alberta Strickland Museum</w:t>
            </w:r>
          </w:p>
        </w:tc>
        <w:tc>
          <w:tcPr>
            <w:tcW w:w="1785" w:type="dxa"/>
          </w:tcPr>
          <w:p w14:paraId="4F7A1AB2" w14:textId="77777777" w:rsidR="008A169D" w:rsidRPr="008E45D2" w:rsidRDefault="008A169D" w:rsidP="005C1989">
            <w:pPr>
              <w:rPr>
                <w:rFonts w:cstheme="minorHAnsi"/>
              </w:rPr>
            </w:pPr>
            <w:r w:rsidRPr="008E45D2">
              <w:rPr>
                <w:rFonts w:cstheme="minorHAnsi"/>
              </w:rPr>
              <w:t>John Acorn</w:t>
            </w:r>
          </w:p>
        </w:tc>
      </w:tr>
      <w:tr w:rsidR="008A169D" w:rsidRPr="008E45D2" w14:paraId="6DA5FD80" w14:textId="77777777" w:rsidTr="005C1989">
        <w:tc>
          <w:tcPr>
            <w:tcW w:w="1517" w:type="dxa"/>
          </w:tcPr>
          <w:p w14:paraId="4695F3E0" w14:textId="77777777" w:rsidR="008A169D" w:rsidRPr="008E45D2" w:rsidRDefault="008A169D" w:rsidP="005C1989">
            <w:pPr>
              <w:rPr>
                <w:rFonts w:cstheme="minorHAnsi"/>
              </w:rPr>
            </w:pPr>
            <w:r w:rsidRPr="008E45D2">
              <w:rPr>
                <w:rFonts w:cstheme="minorHAnsi"/>
              </w:rPr>
              <w:t>Flies (Diptera)</w:t>
            </w:r>
          </w:p>
        </w:tc>
        <w:tc>
          <w:tcPr>
            <w:tcW w:w="3500" w:type="dxa"/>
          </w:tcPr>
          <w:p w14:paraId="01B9A734" w14:textId="5F814D75"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Aldrich (1926) - </w:t>
            </w:r>
            <w:r w:rsidRPr="008E45D2">
              <w:rPr>
                <w:rFonts w:cstheme="minorHAnsi"/>
              </w:rPr>
              <w:fldChar w:fldCharType="begin"/>
            </w:r>
            <w:r w:rsidRPr="008E45D2">
              <w:rPr>
                <w:rFonts w:cstheme="minorHAnsi"/>
              </w:rPr>
              <w:instrText xml:space="preserve"> ADDIN ZOTERO_ITEM CSL_CITATION {"citationID":"6rNLtXQy","properties":{"formattedCitation":"(85)","plainCitation":"(85)","noteIndex":0},"citationItems":[{"id":303,"uris":["http://zotero.org/users/local/3rpwXVG6/items/FUA8JBGR"],"itemData":{"id":303,"type":"article-journal","container-title":"Proceedings of the United States National Museum","DOI":"10.5479/si.00963801.68-2624.1","ISSN":"00963801","issue":"2624","language":"en","page":"1-27","source":"DOI.org (Crossref)","title":"North American two-winged flies of the genus Cylindromyia Meigen (Ocyptera of authors)","volume":"68","author":[{"family":"Aldrich","given":"John Merton"}],"issued":{"date-parts":[["1926"]]}}}],"schema":"https://github.com/citation-style-language/schema/raw/master/csl-citation.json"} </w:instrText>
            </w:r>
            <w:r w:rsidRPr="008E45D2">
              <w:rPr>
                <w:rFonts w:cstheme="minorHAnsi"/>
              </w:rPr>
              <w:fldChar w:fldCharType="separate"/>
            </w:r>
            <w:r>
              <w:rPr>
                <w:rFonts w:ascii="Calibri" w:hAnsi="Calibri" w:cs="Calibri"/>
              </w:rPr>
              <w:t>[</w:t>
            </w:r>
            <w:r w:rsidR="00F332C2">
              <w:rPr>
                <w:rFonts w:ascii="Calibri" w:hAnsi="Calibri" w:cs="Calibri"/>
              </w:rPr>
              <w:t>13</w:t>
            </w:r>
            <w:r>
              <w:rPr>
                <w:rFonts w:ascii="Calibri" w:hAnsi="Calibri" w:cs="Calibri"/>
              </w:rPr>
              <w:t>]</w:t>
            </w:r>
            <w:r w:rsidRPr="008E45D2">
              <w:rPr>
                <w:rFonts w:cstheme="minorHAnsi"/>
              </w:rPr>
              <w:fldChar w:fldCharType="end"/>
            </w:r>
          </w:p>
          <w:p w14:paraId="4A502CAA" w14:textId="7E85769D"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Aldrich (1928) - </w:t>
            </w:r>
            <w:r w:rsidRPr="008E45D2">
              <w:rPr>
                <w:rFonts w:cstheme="minorHAnsi"/>
              </w:rPr>
              <w:fldChar w:fldCharType="begin"/>
            </w:r>
            <w:r w:rsidRPr="008E45D2">
              <w:rPr>
                <w:rFonts w:cstheme="minorHAnsi"/>
              </w:rPr>
              <w:instrText xml:space="preserve"> ADDIN ZOTERO_ITEM CSL_CITATION {"citationID":"Ebnc0Vd7","properties":{"formattedCitation":"(86)","plainCitation":"(86)","noteIndex":0},"citationItems":[{"id":297,"uris":["http://zotero.org/users/local/3rpwXVG6/items/HQWXUWNC"],"itemData":{"id":297,"type":"article-journal","container-title":"Proceedings of the United States National Museum","DOI":"10.5479/si.00963801.73-2729.1","ISSN":"00963801","issue":"2729","language":"en","page":"1-45","source":"DOI.org (Crossref)","title":"A revision of the American parasitic flies belonging to the genus Belvosia","volume":"73","author":[{"family":"Aldrich","given":"John Merton"}],"issued":{"date-parts":[["1928"]]}}}],"schema":"https://github.com/citation-style-language/schema/raw/master/csl-citation.json"} </w:instrText>
            </w:r>
            <w:r w:rsidRPr="008E45D2">
              <w:rPr>
                <w:rFonts w:cstheme="minorHAnsi"/>
              </w:rPr>
              <w:fldChar w:fldCharType="separate"/>
            </w:r>
            <w:r>
              <w:rPr>
                <w:rFonts w:ascii="Calibri" w:hAnsi="Calibri" w:cs="Calibri"/>
              </w:rPr>
              <w:t>[</w:t>
            </w:r>
            <w:r w:rsidR="00F332C2">
              <w:rPr>
                <w:rFonts w:ascii="Calibri" w:hAnsi="Calibri" w:cs="Calibri"/>
              </w:rPr>
              <w:t>14</w:t>
            </w:r>
            <w:r>
              <w:rPr>
                <w:rFonts w:ascii="Calibri" w:hAnsi="Calibri" w:cs="Calibri"/>
              </w:rPr>
              <w:t>]</w:t>
            </w:r>
            <w:r w:rsidRPr="008E45D2">
              <w:rPr>
                <w:rFonts w:cstheme="minorHAnsi"/>
              </w:rPr>
              <w:fldChar w:fldCharType="end"/>
            </w:r>
          </w:p>
          <w:p w14:paraId="00CE4723" w14:textId="61246190" w:rsidR="008A169D" w:rsidRPr="008E45D2" w:rsidRDefault="008A169D" w:rsidP="005C1989">
            <w:pPr>
              <w:pStyle w:val="ListParagraph"/>
              <w:numPr>
                <w:ilvl w:val="0"/>
                <w:numId w:val="13"/>
              </w:numPr>
              <w:ind w:left="185" w:hanging="284"/>
              <w:rPr>
                <w:rFonts w:cstheme="minorHAnsi"/>
              </w:rPr>
            </w:pPr>
            <w:r w:rsidRPr="005C1989">
              <w:rPr>
                <w:rFonts w:cstheme="minorHAnsi"/>
              </w:rPr>
              <w:t>Á</w:t>
            </w:r>
            <w:r w:rsidRPr="008E45D2">
              <w:rPr>
                <w:rFonts w:cstheme="minorHAnsi"/>
              </w:rPr>
              <w:t>valos-Hern</w:t>
            </w:r>
            <w:r w:rsidRPr="005C1989">
              <w:rPr>
                <w:rFonts w:cstheme="minorHAnsi"/>
              </w:rPr>
              <w:t>á</w:t>
            </w:r>
            <w:r w:rsidRPr="008E45D2">
              <w:rPr>
                <w:rFonts w:cstheme="minorHAnsi"/>
              </w:rPr>
              <w:t xml:space="preserve">ndez (2009) - </w:t>
            </w:r>
            <w:r w:rsidRPr="008E45D2">
              <w:rPr>
                <w:rFonts w:cstheme="minorHAnsi"/>
              </w:rPr>
              <w:fldChar w:fldCharType="begin"/>
            </w:r>
            <w:r w:rsidRPr="008E45D2">
              <w:rPr>
                <w:rFonts w:cstheme="minorHAnsi"/>
              </w:rPr>
              <w:instrText xml:space="preserve"> ADDIN ZOTERO_ITEM CSL_CITATION {"citationID":"HnshS6gy","properties":{"formattedCitation":"(87)","plainCitation":"(87)","noteIndex":0},"citationItems":[{"id":282,"uris":["http://zotero.org/users/local/3rpwXVG6/items/NX358PUV"],"itemData":{"id":282,"type":"article-journal","abstract":"Ávalos-Hernández, Omar (2009): A review of the North American species of Hemipenthes Loew, 1869 (Diptera: Bombyliidae). Zootaxa 2074: 1-49, DOI: 10.5281/zenodo.187152","DOI":"10.5281/ZENODO.187152","license":"Closed Access","note":"publisher: Zenodo","source":"DOI.org (Datacite)","title":"A Review Of The North American Species Of Hemipenthes Loew, 1869 (Diptera: Bombyliidae)","title-short":"A Review Of The North American Species Of Hemipenthes Loew, 1869 (Diptera","URL":"https://zenodo.org/record/187152","author":[{"family":"Ávalos-Hernández","given":"Omar"}],"accessed":{"date-parts":[["2022",1,28]]},"issued":{"date-parts":[["2009",12,31]]}}}],"schema":"https://github.com/citation-style-language/schema/raw/master/csl-citation.json"} </w:instrText>
            </w:r>
            <w:r w:rsidRPr="008E45D2">
              <w:rPr>
                <w:rFonts w:cstheme="minorHAnsi"/>
              </w:rPr>
              <w:fldChar w:fldCharType="separate"/>
            </w:r>
            <w:r>
              <w:rPr>
                <w:rFonts w:ascii="Calibri" w:hAnsi="Calibri" w:cs="Calibri"/>
              </w:rPr>
              <w:t>[</w:t>
            </w:r>
            <w:r w:rsidR="00F332C2">
              <w:rPr>
                <w:rFonts w:ascii="Calibri" w:hAnsi="Calibri" w:cs="Calibri"/>
              </w:rPr>
              <w:t>15</w:t>
            </w:r>
            <w:r>
              <w:rPr>
                <w:rFonts w:ascii="Calibri" w:hAnsi="Calibri" w:cs="Calibri"/>
              </w:rPr>
              <w:t>]</w:t>
            </w:r>
            <w:r w:rsidRPr="008E45D2">
              <w:rPr>
                <w:rFonts w:cstheme="minorHAnsi"/>
              </w:rPr>
              <w:fldChar w:fldCharType="end"/>
            </w:r>
          </w:p>
          <w:p w14:paraId="048BB7E0" w14:textId="4BBFCD52"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Brooks (1943a) - </w:t>
            </w:r>
            <w:r w:rsidRPr="008E45D2">
              <w:rPr>
                <w:rFonts w:cstheme="minorHAnsi"/>
              </w:rPr>
              <w:fldChar w:fldCharType="begin"/>
            </w:r>
            <w:r w:rsidRPr="008E45D2">
              <w:rPr>
                <w:rFonts w:cstheme="minorHAnsi"/>
              </w:rPr>
              <w:instrText xml:space="preserve"> ADDIN ZOTERO_ITEM CSL_CITATION {"citationID":"fJGFPG28","properties":{"formattedCitation":"(88)","plainCitation":"(88)","noteIndex":0},"citationItems":[{"id":298,"uris":["http://zotero.org/users/local/3rpwXVG6/items/VSGDY8Y5"],"itemData":{"id":298,"type":"article-journal","container-title":"The Canadian Entomologist","DOI":"10.4039/Ent7566-4","ISSN":"0008-347X, 1918-3240","issue":"4","journalAbbreviation":"Can Entomol","language":"en","page":"66-78","source":"DOI.org (Crossref)","title":"A REVIEW OF THE CANADIAN SPECIES OF ERNESTIA SENS. LAT. (TACHINIDAE, DIPTERA)","volume":"75","author":[{"family":"Brooks","given":"A. R."}],"issued":{"date-parts":[["1943",4]]}}}],"schema":"https://github.com/citation-style-language/schema/raw/master/csl-citation.json"} </w:instrText>
            </w:r>
            <w:r w:rsidRPr="008E45D2">
              <w:rPr>
                <w:rFonts w:cstheme="minorHAnsi"/>
              </w:rPr>
              <w:fldChar w:fldCharType="separate"/>
            </w:r>
            <w:r>
              <w:rPr>
                <w:rFonts w:ascii="Calibri" w:hAnsi="Calibri" w:cs="Calibri"/>
              </w:rPr>
              <w:t>[</w:t>
            </w:r>
            <w:r w:rsidR="00F332C2">
              <w:rPr>
                <w:rFonts w:ascii="Calibri" w:hAnsi="Calibri" w:cs="Calibri"/>
              </w:rPr>
              <w:t>16</w:t>
            </w:r>
            <w:r>
              <w:rPr>
                <w:rFonts w:ascii="Calibri" w:hAnsi="Calibri" w:cs="Calibri"/>
              </w:rPr>
              <w:t>]</w:t>
            </w:r>
            <w:r w:rsidRPr="008E45D2">
              <w:rPr>
                <w:rFonts w:cstheme="minorHAnsi"/>
              </w:rPr>
              <w:fldChar w:fldCharType="end"/>
            </w:r>
          </w:p>
          <w:p w14:paraId="7F19BBA7" w14:textId="18348DDF"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Brooks (1943b) - </w:t>
            </w:r>
            <w:r w:rsidRPr="008E45D2">
              <w:rPr>
                <w:rFonts w:cstheme="minorHAnsi"/>
              </w:rPr>
              <w:fldChar w:fldCharType="begin"/>
            </w:r>
            <w:r w:rsidRPr="008E45D2">
              <w:rPr>
                <w:rFonts w:cstheme="minorHAnsi"/>
              </w:rPr>
              <w:instrText xml:space="preserve"> ADDIN ZOTERO_ITEM CSL_CITATION {"citationID":"Rixdpu1e","properties":{"formattedCitation":"(89)","plainCitation":"(89)","noteIndex":0},"citationItems":[{"id":302,"uris":["http://zotero.org/users/local/3rpwXVG6/items/TAIZKN6Q"],"itemData":{"id":302,"type":"article-journal","abstract":"The present sunmary of\n              Gonia\n              sens. lat. is made necessary because of a large number of undescribcd species recently segregated in the Canadian National Collection and by Dr. H. J. Reinhard. The group covered is the same as that summarized by Tothil (1924) and Morrison (1940), the latter work containing all records of species up until 1940 and with illustrations of the male genitalia of each species. It becomes only necessary then to present descriptions of new species and to fit all species into their proper restricted genera (in Townsend's sense): a key to all described North American species and illustrations of the new species are included.","container-title":"The Canadian Entomologist","DOI":"10.4039/Ent75219-12","ISSN":"0008-347X, 1918-3240","issue":"12","journalAbbreviation":"Can Entomol","language":"en","page":"219-236","source":"DOI.org (Crossref)","title":"A REVIEW OF THE NORTH AMERICAN SPECIES OF GONIA sens. lat. (DIPTERA, TACHINIDAE)","volume":"75","author":[{"family":"Brooks","given":"A. R."}],"issued":{"date-parts":[["1943",12]]}}}],"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17</w:t>
            </w:r>
            <w:r>
              <w:rPr>
                <w:rFonts w:ascii="Calibri" w:hAnsi="Calibri" w:cs="Calibri"/>
              </w:rPr>
              <w:t>]</w:t>
            </w:r>
            <w:r w:rsidRPr="008E45D2">
              <w:rPr>
                <w:rFonts w:cstheme="minorHAnsi"/>
              </w:rPr>
              <w:fldChar w:fldCharType="end"/>
            </w:r>
          </w:p>
          <w:p w14:paraId="1940F29C" w14:textId="333357A3"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Brooks (1945) - </w:t>
            </w:r>
            <w:r w:rsidRPr="008E45D2">
              <w:rPr>
                <w:rFonts w:cstheme="minorHAnsi"/>
              </w:rPr>
              <w:fldChar w:fldCharType="begin"/>
            </w:r>
            <w:r w:rsidRPr="008E45D2">
              <w:rPr>
                <w:rFonts w:cstheme="minorHAnsi"/>
              </w:rPr>
              <w:instrText xml:space="preserve"> ADDIN ZOTERO_ITEM CSL_CITATION {"citationID":"EjrIAKC3","properties":{"formattedCitation":"(90)","plainCitation":"(90)","noteIndex":0},"citationItems":[{"id":296,"uris":["http://zotero.org/users/local/3rpwXVG6/items/IUJZLAMH"],"itemData":{"id":296,"type":"article-journal","abstract":"This paper is a revision of the North American species belonging to the\n              Rhodogyne\n              complex as they occur north of Mexico. Five genera and twelve species have been recognized from this region.","container-title":"The Canadian Entomologist","DOI":"10.4039/Ent77218-12","ISSN":"0008-347X, 1918-3240","issue":"12","journalAbbreviation":"Can Entomol","language":"en","page":"218-230","source":"DOI.org (Crossref)","title":"A REVISION OF THE NORTH AMERICAN SPECIES OF THE RHODOGYNE COMPLEX (DIPTERA, LARVAEVORIDAE)","volume":"77","author":[{"family":"Brooks","given":"A. R."}],"issued":{"date-parts":[["1945",12]]}}}],"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18</w:t>
            </w:r>
            <w:r>
              <w:rPr>
                <w:rFonts w:ascii="Calibri" w:hAnsi="Calibri" w:cs="Calibri"/>
              </w:rPr>
              <w:t>]</w:t>
            </w:r>
            <w:r w:rsidRPr="008E45D2">
              <w:rPr>
                <w:rFonts w:cstheme="minorHAnsi"/>
              </w:rPr>
              <w:fldChar w:fldCharType="end"/>
            </w:r>
          </w:p>
          <w:p w14:paraId="6BA80557" w14:textId="53B5E7D3"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Burt (2015) - </w:t>
            </w:r>
            <w:r w:rsidRPr="008E45D2">
              <w:rPr>
                <w:rFonts w:cstheme="minorHAnsi"/>
              </w:rPr>
              <w:fldChar w:fldCharType="begin"/>
            </w:r>
            <w:r w:rsidRPr="008E45D2">
              <w:rPr>
                <w:rFonts w:cstheme="minorHAnsi"/>
              </w:rPr>
              <w:instrText xml:space="preserve"> ADDIN ZOTERO_ITEM CSL_CITATION {"citationID":"11ZKC61a","properties":{"formattedCitation":"(91)","plainCitation":"(91)","noteIndex":0},"citationItems":[{"id":328,"uris":["http://zotero.org/users/local/3rpwXVG6/items/4Y4M4649"],"itemData":{"id":328,"type":"thesis","event-place":"Ottawa, Ontario","publisher":"Carleton University","publisher-place":"Ottawa, Ontario","title":"Taxonomic revision of four Nearctic Conopidae (Insecta: Diptera) genera (Dalmannia, Roberstonomyia, Stylogaster and Zodion) with notes on all other Nearctic genera","URL":"https://curve.carleton.ca/system/files/etd/83a38375-1d49-4c32-8c2c-2b0f0b9301a1/etd_pdf/1c9eb60a06629211d3fe3d6e7f5ffdff/burt-taxonomicrevisionoffournearcticconopidaeinsecta.pdf","author":[{"family":"Burt","given":"Trevor"}],"accessed":{"date-parts":[["2021",10,6]]},"issued":{"date-parts":[["2015"]]}}}],"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19</w:t>
            </w:r>
            <w:r>
              <w:rPr>
                <w:rFonts w:ascii="Calibri" w:hAnsi="Calibri" w:cs="Calibri"/>
              </w:rPr>
              <w:t>]</w:t>
            </w:r>
            <w:r w:rsidRPr="008E45D2">
              <w:rPr>
                <w:rFonts w:cstheme="minorHAnsi"/>
              </w:rPr>
              <w:fldChar w:fldCharType="end"/>
            </w:r>
          </w:p>
          <w:p w14:paraId="27E1BD10" w14:textId="048B5ACE"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Camras (1944) - </w:t>
            </w:r>
            <w:r w:rsidRPr="008E45D2">
              <w:rPr>
                <w:rFonts w:cstheme="minorHAnsi"/>
              </w:rPr>
              <w:fldChar w:fldCharType="begin"/>
            </w:r>
            <w:r w:rsidRPr="008E45D2">
              <w:rPr>
                <w:rFonts w:cstheme="minorHAnsi"/>
              </w:rPr>
              <w:instrText xml:space="preserve"> ADDIN ZOTERO_ITEM CSL_CITATION {"citationID":"uEtP1S92","properties":{"formattedCitation":"(92)","plainCitation":"(92)","noteIndex":0},"citationItems":[{"id":325,"uris":["http://zotero.org/users/local/3rpwXVG6/items/55FNCY52"],"itemData":{"id":325,"type":"article-journal","container-title":"The Pan-Pacific Entomologist","issue":"4","page":"121-128","title":"Notes on the North American species of the Zodion fulvifrons group (Diptera: Conopidae)","volume":"20","author":[{"family":"Camras","given":"Sidney"}],"issued":{"date-parts":[["1944"]]}}}],"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20</w:t>
            </w:r>
            <w:r>
              <w:rPr>
                <w:rFonts w:ascii="Calibri" w:hAnsi="Calibri" w:cs="Calibri"/>
              </w:rPr>
              <w:t>]</w:t>
            </w:r>
            <w:r w:rsidRPr="008E45D2">
              <w:rPr>
                <w:rFonts w:cstheme="minorHAnsi"/>
              </w:rPr>
              <w:fldChar w:fldCharType="end"/>
            </w:r>
          </w:p>
          <w:p w14:paraId="1A1EDC5E" w14:textId="71273972"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Camras (1945) - </w:t>
            </w:r>
            <w:r w:rsidRPr="008E45D2">
              <w:rPr>
                <w:rFonts w:cstheme="minorHAnsi"/>
              </w:rPr>
              <w:fldChar w:fldCharType="begin"/>
            </w:r>
            <w:r w:rsidRPr="008E45D2">
              <w:rPr>
                <w:rFonts w:cstheme="minorHAnsi"/>
              </w:rPr>
              <w:instrText xml:space="preserve"> ADDIN ZOTERO_ITEM CSL_CITATION {"citationID":"9ism4MC8","properties":{"formattedCitation":"(93)","plainCitation":"(93)","noteIndex":0},"citationItems":[{"id":327,"uris":["http://zotero.org/users/local/3rpwXVG6/items/WQ2DRSWD"],"itemData":{"id":327,"type":"article-journal","container-title":"Annals of the Entomological Society of America","DOI":"10.1093/aesa/38.2.216","ISSN":"1938-2901, 0013-8746","issue":"2","language":"en","page":"216-222","source":"DOI.org (Crossref)","title":"A Study of the Genus Occemyia in North America (Diptera: Conopidae)1","title-short":"A Study of the Genus Occemyia in North America (Diptera","volume":"38","author":[{"family":"Camras","given":"Sidney"}],"issued":{"date-parts":[["1945",6,1]]}}}],"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21</w:t>
            </w:r>
            <w:r>
              <w:rPr>
                <w:rFonts w:ascii="Calibri" w:hAnsi="Calibri" w:cs="Calibri"/>
              </w:rPr>
              <w:t>]</w:t>
            </w:r>
            <w:r w:rsidRPr="008E45D2">
              <w:rPr>
                <w:rFonts w:cstheme="minorHAnsi"/>
              </w:rPr>
              <w:fldChar w:fldCharType="end"/>
            </w:r>
          </w:p>
          <w:p w14:paraId="2CF8B58D" w14:textId="08D3B57E"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Camras (1957) - </w:t>
            </w:r>
            <w:r w:rsidRPr="008E45D2">
              <w:rPr>
                <w:rFonts w:cstheme="minorHAnsi"/>
              </w:rPr>
              <w:fldChar w:fldCharType="begin"/>
            </w:r>
            <w:r w:rsidRPr="008E45D2">
              <w:rPr>
                <w:rFonts w:cstheme="minorHAnsi"/>
              </w:rPr>
              <w:instrText xml:space="preserve"> ADDIN ZOTERO_ITEM CSL_CITATION {"citationID":"uYtvXJFI","properties":{"formattedCitation":"(94)","plainCitation":"(94)","noteIndex":0},"citationItems":[{"id":326,"uris":["http://zotero.org/users/local/3rpwXVG6/items/WT5JD3XG"],"itemData":{"id":326,"type":"article-journal","container-title":"Annals of the Entomological Society of America","DOI":"10.1093/aesa/50.3.213","ISSN":"1938-2901, 0013-8746","issue":"3","language":"en","page":"213-218","source":"DOI.org (Crossref)","title":"A Review of the New World Physocephala (Diptera: Conopidae)","title-short":"A Review of the New World Physocephala (Diptera","volume":"50","author":[{"family":"Camras","given":"Sidney"}],"issued":{"date-parts":[["1957",5,1]]}}}],"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22</w:t>
            </w:r>
            <w:r>
              <w:rPr>
                <w:rFonts w:ascii="Calibri" w:hAnsi="Calibri" w:cs="Calibri"/>
              </w:rPr>
              <w:t>]</w:t>
            </w:r>
            <w:r w:rsidRPr="008E45D2">
              <w:rPr>
                <w:rFonts w:cstheme="minorHAnsi"/>
              </w:rPr>
              <w:fldChar w:fldCharType="end"/>
            </w:r>
          </w:p>
          <w:p w14:paraId="5C59ACED" w14:textId="3CE6459E"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Cole (1923) - </w:t>
            </w:r>
            <w:r w:rsidRPr="008E45D2">
              <w:rPr>
                <w:rFonts w:cstheme="minorHAnsi"/>
              </w:rPr>
              <w:fldChar w:fldCharType="begin"/>
            </w:r>
            <w:r w:rsidRPr="008E45D2">
              <w:rPr>
                <w:rFonts w:cstheme="minorHAnsi"/>
              </w:rPr>
              <w:instrText xml:space="preserve"> ADDIN ZOTERO_ITEM CSL_CITATION {"citationID":"RVKGO1so","properties":{"formattedCitation":"(95)","plainCitation":"(95)","noteIndex":0},"citationItems":[{"id":333,"uris":["http://zotero.org/users/local/3rpwXVG6/items/S4FSQUPW"],"itemData":{"id":333,"type":"article-journal","container-title":"Proceedings of the United States National Museum","DOI":"10.5479/si.00963801.62-2450.1","ISSN":"00963801","issue":"2450","language":"en","page":"1-140","source":"DOI.org (Crossref)","title":"A revision of the North American two-winged flies of the family Therevidae","volume":"62","author":[{"family":"Cole","given":"Frank R."}],"issued":{"date-parts":[["1923"]]}}}],"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23</w:t>
            </w:r>
            <w:r>
              <w:rPr>
                <w:rFonts w:ascii="Calibri" w:hAnsi="Calibri" w:cs="Calibri"/>
              </w:rPr>
              <w:t>]</w:t>
            </w:r>
            <w:r w:rsidRPr="008E45D2">
              <w:rPr>
                <w:rFonts w:cstheme="minorHAnsi"/>
              </w:rPr>
              <w:fldChar w:fldCharType="end"/>
            </w:r>
          </w:p>
          <w:p w14:paraId="774BDD9B" w14:textId="690983A1"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Coquillett (1897) - </w:t>
            </w:r>
            <w:r w:rsidRPr="008E45D2">
              <w:rPr>
                <w:rFonts w:cstheme="minorHAnsi"/>
              </w:rPr>
              <w:fldChar w:fldCharType="begin"/>
            </w:r>
            <w:r w:rsidRPr="008E45D2">
              <w:rPr>
                <w:rFonts w:cstheme="minorHAnsi"/>
              </w:rPr>
              <w:instrText xml:space="preserve"> ADDIN ZOTERO_ITEM CSL_CITATION {"citationID":"HNTJzm9m","properties":{"formattedCitation":"(96)","plainCitation":"(96)","noteIndex":0},"citationItems":[{"id":267,"uris":["http://zotero.org/users/local/3rpwXVG6/items/HCQQGP3Q"],"itemData":{"id":267,"type":"book","event-place":"Washington","note":"DOI: 10.5962/bhl.title.87236","publisher":"Government Printing Office","publisher-place":"Washington","source":"DOI.org (Crossref)","title":"Revision of the Tachinidae of America north of Mexico: a family of parasitic two-winged insects","title-short":"Revision of the Tachinidae of America north of Mexico","URL":"http://www.biodiversitylibrary.org/bibliography/87236","author":[{"family":"Coquillett","given":"D. W."}],"accessed":{"date-parts":[["2022",1,27]]},"issued":{"date-parts":[["1897"]]}}}],"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24</w:t>
            </w:r>
            <w:r>
              <w:rPr>
                <w:rFonts w:ascii="Calibri" w:hAnsi="Calibri" w:cs="Calibri"/>
              </w:rPr>
              <w:t>]</w:t>
            </w:r>
            <w:r w:rsidRPr="008E45D2">
              <w:rPr>
                <w:rFonts w:cstheme="minorHAnsi"/>
              </w:rPr>
              <w:fldChar w:fldCharType="end"/>
            </w:r>
          </w:p>
          <w:p w14:paraId="34817786" w14:textId="2D0BB166"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Curran (1921) - </w:t>
            </w:r>
            <w:r w:rsidRPr="008E45D2">
              <w:rPr>
                <w:rFonts w:cstheme="minorHAnsi"/>
              </w:rPr>
              <w:fldChar w:fldCharType="begin"/>
            </w:r>
            <w:r w:rsidRPr="008E45D2">
              <w:rPr>
                <w:rFonts w:cstheme="minorHAnsi"/>
              </w:rPr>
              <w:instrText xml:space="preserve"> ADDIN ZOTERO_ITEM CSL_CITATION {"citationID":"PmjVjksa","properties":{"formattedCitation":"(97)","plainCitation":"(97)","noteIndex":0},"citationItems":[{"id":295,"uris":["http://zotero.org/users/local/3rpwXVG6/items/FGNFYXJV"],"itemData":{"id":295,"type":"article-journal","collection-title":"Fourth","container-title":"Proceedings of the California Academy of Sciences","issue":"16","page":"345-393","title":"Revision of the Pipiza group of the family Syrphidae (flower-flies) from north of Mexico","volume":"11","author":[{"family":"Curran","given":"Charles Howard"}],"issued":{"date-parts":[["1921"]]}}}],"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25</w:t>
            </w:r>
            <w:r>
              <w:rPr>
                <w:rFonts w:ascii="Calibri" w:hAnsi="Calibri" w:cs="Calibri"/>
              </w:rPr>
              <w:t>]</w:t>
            </w:r>
            <w:r w:rsidRPr="008E45D2">
              <w:rPr>
                <w:rFonts w:cstheme="minorHAnsi"/>
              </w:rPr>
              <w:fldChar w:fldCharType="end"/>
            </w:r>
          </w:p>
          <w:p w14:paraId="65D31F07" w14:textId="34A15DD6"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Curran (1923) - </w:t>
            </w:r>
            <w:r w:rsidRPr="008E45D2">
              <w:rPr>
                <w:rFonts w:cstheme="minorHAnsi"/>
              </w:rPr>
              <w:fldChar w:fldCharType="begin"/>
            </w:r>
            <w:r w:rsidRPr="008E45D2">
              <w:rPr>
                <w:rFonts w:cstheme="minorHAnsi"/>
              </w:rPr>
              <w:instrText xml:space="preserve"> ADDIN ZOTERO_ITEM CSL_CITATION {"citationID":"yhtSECdr","properties":{"formattedCitation":"(98)","plainCitation":"(98)","noteIndex":0},"citationItems":[{"id":294,"uris":["http://zotero.org/users/local/3rpwXVG6/items/7VK5FIB7"],"itemData":{"id":294,"type":"article-journal","container-title":"Transactions of the American Entomological Society","issue":"4","page":"339-345","title":"Notes on the Genus Pipizella Rondani, with Descriptions of New Species (Diptera; Syrphidae)","volume":"49","author":[{"family":"Curran","given":"Charles Howard"}],"issued":{"date-parts":[["1923"]]}}}],"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26</w:t>
            </w:r>
            <w:r>
              <w:rPr>
                <w:rFonts w:ascii="Calibri" w:hAnsi="Calibri" w:cs="Calibri"/>
              </w:rPr>
              <w:t>]</w:t>
            </w:r>
            <w:r w:rsidRPr="008E45D2">
              <w:rPr>
                <w:rFonts w:cstheme="minorHAnsi"/>
              </w:rPr>
              <w:fldChar w:fldCharType="end"/>
            </w:r>
          </w:p>
          <w:p w14:paraId="6F5A3717" w14:textId="2D99B508"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Curran (1935) - </w:t>
            </w:r>
            <w:r w:rsidRPr="008E45D2">
              <w:rPr>
                <w:rFonts w:cstheme="minorHAnsi"/>
              </w:rPr>
              <w:fldChar w:fldCharType="begin"/>
            </w:r>
            <w:r w:rsidRPr="008E45D2">
              <w:rPr>
                <w:rFonts w:cstheme="minorHAnsi"/>
              </w:rPr>
              <w:instrText xml:space="preserve"> ADDIN ZOTERO_ITEM CSL_CITATION {"citationID":"s2tYyFcf","properties":{"formattedCitation":"(99)","plainCitation":"(99)","noteIndex":0},"citationItems":[{"id":292,"uris":["http://zotero.org/users/local/3rpwXVG6/items/CHICAD3Z"],"itemData":{"id":292,"type":"article-journal","container-title":"American Museum Novitates","DOI":"10.5962/bhl.title.6825","source":"DOI.org (Crossref)","title":"The families and genera of North American Diptera","URL":"http://www.biodiversitylibrary.org/bibliography/6825","volume":"812","author":[{"family":"Curran","given":"Charles Howard"}],"accessed":{"date-parts":[["2022",1,28]]},"issued":{"date-parts":[["1935"]]}}}],"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27</w:t>
            </w:r>
            <w:r>
              <w:rPr>
                <w:rFonts w:ascii="Calibri" w:hAnsi="Calibri" w:cs="Calibri"/>
              </w:rPr>
              <w:t>]</w:t>
            </w:r>
            <w:r w:rsidRPr="008E45D2">
              <w:rPr>
                <w:rFonts w:cstheme="minorHAnsi"/>
              </w:rPr>
              <w:fldChar w:fldCharType="end"/>
            </w:r>
          </w:p>
          <w:p w14:paraId="73006E9B" w14:textId="7CC2C905"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Curran (1939) - </w:t>
            </w:r>
            <w:r w:rsidRPr="008E45D2">
              <w:rPr>
                <w:rFonts w:cstheme="minorHAnsi"/>
              </w:rPr>
              <w:fldChar w:fldCharType="begin"/>
            </w:r>
            <w:r w:rsidRPr="008E45D2">
              <w:rPr>
                <w:rFonts w:cstheme="minorHAnsi"/>
              </w:rPr>
              <w:instrText xml:space="preserve"> ADDIN ZOTERO_ITEM CSL_CITATION {"citationID":"oH3wWXbm","properties":{"formattedCitation":"(100)","plainCitation":"(100)","noteIndex":0},"citationItems":[{"id":278,"uris":["http://zotero.org/users/local/3rpwXVG6/items/RMY3W9TL"],"itemData":{"id":278,"type":"article-journal","container-title":"American Museum Novitates","title":"The species of Temnostoma related to bombylans Linné (Syrphidae, Diptera)","volume":"1040","author":[{"family":"Curran","given":"C.H."}],"issued":{"date-parts":[["1939"]]}}}],"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28</w:t>
            </w:r>
            <w:r>
              <w:rPr>
                <w:rFonts w:ascii="Calibri" w:hAnsi="Calibri" w:cs="Calibri"/>
              </w:rPr>
              <w:t>]</w:t>
            </w:r>
            <w:r w:rsidRPr="008E45D2">
              <w:rPr>
                <w:rFonts w:cstheme="minorHAnsi"/>
              </w:rPr>
              <w:fldChar w:fldCharType="end"/>
            </w:r>
          </w:p>
          <w:p w14:paraId="72A016E2" w14:textId="57A6D234"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Curran (1941) - </w:t>
            </w:r>
            <w:r w:rsidRPr="008E45D2">
              <w:rPr>
                <w:rFonts w:cstheme="minorHAnsi"/>
              </w:rPr>
              <w:fldChar w:fldCharType="begin"/>
            </w:r>
            <w:r w:rsidRPr="008E45D2">
              <w:rPr>
                <w:rFonts w:cstheme="minorHAnsi"/>
              </w:rPr>
              <w:instrText xml:space="preserve"> ADDIN ZOTERO_ITEM CSL_CITATION {"citationID":"6VDpYsLt","properties":{"formattedCitation":"(101)","plainCitation":"(101)","noteIndex":0},"citationItems":[{"id":277,"uris":["http://zotero.org/users/local/3rpwXVG6/items/D62Q8T6G"],"itemData":{"id":277,"type":"article-journal","container-title":"Bulletin of the American Museum of Natural History","issue":"3","page":"243-304","title":"New American Syrphidae","volume":"78","author":[{"family":"Curran","given":"C. H."}],"issued":{"date-parts":[["1941"]]}}}],"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29</w:t>
            </w:r>
            <w:r>
              <w:rPr>
                <w:rFonts w:ascii="Calibri" w:hAnsi="Calibri" w:cs="Calibri"/>
              </w:rPr>
              <w:t>]</w:t>
            </w:r>
            <w:r w:rsidRPr="008E45D2">
              <w:rPr>
                <w:rFonts w:cstheme="minorHAnsi"/>
              </w:rPr>
              <w:fldChar w:fldCharType="end"/>
            </w:r>
          </w:p>
          <w:p w14:paraId="029ACF92" w14:textId="35DB0BCE"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Curran and Fluke (1926) - </w:t>
            </w:r>
            <w:r w:rsidRPr="008E45D2">
              <w:rPr>
                <w:rFonts w:cstheme="minorHAnsi"/>
              </w:rPr>
              <w:fldChar w:fldCharType="begin"/>
            </w:r>
            <w:r w:rsidRPr="008E45D2">
              <w:rPr>
                <w:rFonts w:cstheme="minorHAnsi"/>
              </w:rPr>
              <w:instrText xml:space="preserve"> ADDIN ZOTERO_ITEM CSL_CITATION {"citationID":"cEidHLPE","properties":{"formattedCitation":"(102)","plainCitation":"(102)","noteIndex":0},"citationItems":[{"id":271,"uris":["http://zotero.org/users/local/3rpwXVG6/items/E5VE4MRC"],"itemData":{"id":271,"type":"article-journal","container-title":"Transactions of the Wisconsin Academy of Sciences, Arts and Letters","page":"207-281","title":"Revision of the nearctic species of Helophilus and allied genera","author":[{"family":"Curran","given":"C. H."},{"family":"Fluke","given":"C. L."}],"issued":{"date-parts":[["1926"]]}}}],"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30</w:t>
            </w:r>
            <w:r>
              <w:rPr>
                <w:rFonts w:ascii="Calibri" w:hAnsi="Calibri" w:cs="Calibri"/>
              </w:rPr>
              <w:t>]</w:t>
            </w:r>
            <w:r w:rsidRPr="008E45D2">
              <w:rPr>
                <w:rFonts w:cstheme="minorHAnsi"/>
              </w:rPr>
              <w:fldChar w:fldCharType="end"/>
            </w:r>
          </w:p>
          <w:p w14:paraId="0819C412" w14:textId="2F609B6E"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Fluke and Weems (1956) - </w:t>
            </w:r>
            <w:r w:rsidRPr="008E45D2">
              <w:rPr>
                <w:rFonts w:cstheme="minorHAnsi"/>
              </w:rPr>
              <w:fldChar w:fldCharType="begin"/>
            </w:r>
            <w:r w:rsidRPr="008E45D2">
              <w:rPr>
                <w:rFonts w:cstheme="minorHAnsi"/>
              </w:rPr>
              <w:instrText xml:space="preserve"> ADDIN ZOTERO_ITEM CSL_CITATION {"citationID":"FFwOcWkg","properties":{"formattedCitation":"(103)","plainCitation":"(103)","noteIndex":0},"citationItems":[{"id":274,"uris":["http://zotero.org/users/local/3rpwXVG6/items/GRUB9RXJ"],"itemData":{"id":274,"type":"article-journal","container-title":"American Museum Novitates","page":"1-23","title":"The Myoleptini of the Americas (Diptera, Syrphidae)","volume":"1758","author":[{"family":"Fluke","given":"C. L."},{"family":"Weems","given":"Jr. H. V."}],"issued":{"date-parts":[["1956"]]}}}],"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31</w:t>
            </w:r>
            <w:r>
              <w:rPr>
                <w:rFonts w:ascii="Calibri" w:hAnsi="Calibri" w:cs="Calibri"/>
              </w:rPr>
              <w:t>]</w:t>
            </w:r>
            <w:r w:rsidRPr="008E45D2">
              <w:rPr>
                <w:rFonts w:cstheme="minorHAnsi"/>
              </w:rPr>
              <w:fldChar w:fldCharType="end"/>
            </w:r>
          </w:p>
          <w:p w14:paraId="5F83AA93" w14:textId="28378A47"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Foster and Mathis (2012) - </w:t>
            </w:r>
            <w:r w:rsidRPr="008E45D2">
              <w:rPr>
                <w:rFonts w:cstheme="minorHAnsi"/>
              </w:rPr>
              <w:fldChar w:fldCharType="begin"/>
            </w:r>
            <w:r w:rsidRPr="008E45D2">
              <w:rPr>
                <w:rFonts w:cstheme="minorHAnsi"/>
              </w:rPr>
              <w:instrText xml:space="preserve"> ADDIN ZOTERO_ITEM CSL_CITATION {"citationID":"9tXWLnvr","properties":{"formattedCitation":"(104)","plainCitation":"(104)","noteIndex":0},"citationItems":[{"id":322,"uris":["http://zotero.org/users/local/3rpwXVG6/items/CQAGTSUC"],"itemData":{"id":322,"type":"article-journal","container-title":"Smithsonian Contributions to Zoology","DOI":"10.5479/si.00810282.637.1","ISSN":"00810282","issue":"637","language":"en","page":"1-128","source":"DOI.org (Crossref)","title":"A revision of the nearctic species of the genus Trixoscelis Rondani (Diptera: Heleomyzidae: Trixoscelidinae)","title-short":"A revision of the nearctic species of the genus Trixoscelis Rondani (Diptera","author":[{"family":"Foster","given":"George A."},{"family":"Mathis","given":"Wayne N."}],"issued":{"date-parts":[["2012"]]}}}],"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32</w:t>
            </w:r>
            <w:r>
              <w:rPr>
                <w:rFonts w:ascii="Calibri" w:hAnsi="Calibri" w:cs="Calibri"/>
              </w:rPr>
              <w:t>]</w:t>
            </w:r>
            <w:r w:rsidRPr="008E45D2">
              <w:rPr>
                <w:rFonts w:cstheme="minorHAnsi"/>
              </w:rPr>
              <w:fldChar w:fldCharType="end"/>
            </w:r>
          </w:p>
          <w:p w14:paraId="5933B789" w14:textId="75C08BEC"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Gibson (2017) - </w:t>
            </w:r>
            <w:r w:rsidRPr="008E45D2">
              <w:rPr>
                <w:rFonts w:cstheme="minorHAnsi"/>
              </w:rPr>
              <w:fldChar w:fldCharType="begin"/>
            </w:r>
            <w:r w:rsidRPr="008E45D2">
              <w:rPr>
                <w:rFonts w:cstheme="minorHAnsi"/>
              </w:rPr>
              <w:instrText xml:space="preserve"> ADDIN ZOTERO_ITEM CSL_CITATION {"citationID":"mLzj9Ubr","properties":{"formattedCitation":"(105)","plainCitation":"(105)","noteIndex":0},"citationItems":[{"id":323,"uris":["http://zotero.org/users/local/3rpwXVG6/items/EWEA3NA5"],"itemData":{"id":323,"type":"article-journal","container-title":"Journal of the Entomological Society of British Columbia","title":"An updated and annotated checklist of the thick-headed flies (Diptera: Conopidae) of British Columbia, the Yukon, and Alaska","volume":"114","author":[{"family":"Gibson","given":"J. F."}],"issued":{"date-parts":[["2017"]]}}}],"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33</w:t>
            </w:r>
            <w:r>
              <w:rPr>
                <w:rFonts w:ascii="Calibri" w:hAnsi="Calibri" w:cs="Calibri"/>
              </w:rPr>
              <w:t>]</w:t>
            </w:r>
            <w:r w:rsidRPr="008E45D2">
              <w:rPr>
                <w:rFonts w:cstheme="minorHAnsi"/>
              </w:rPr>
              <w:fldChar w:fldCharType="end"/>
            </w:r>
          </w:p>
          <w:p w14:paraId="3014F423" w14:textId="76C4DD88"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Gill (1962) - </w:t>
            </w:r>
            <w:r w:rsidRPr="008E45D2">
              <w:rPr>
                <w:rFonts w:cstheme="minorHAnsi"/>
              </w:rPr>
              <w:fldChar w:fldCharType="begin"/>
            </w:r>
            <w:r w:rsidRPr="008E45D2">
              <w:rPr>
                <w:rFonts w:cstheme="minorHAnsi"/>
              </w:rPr>
              <w:instrText xml:space="preserve"> ADDIN ZOTERO_ITEM CSL_CITATION {"citationID":"PaSDWgsV","properties":{"formattedCitation":"(106)","plainCitation":"(106)","noteIndex":0},"citationItems":[{"id":321,"uris":["http://zotero.org/users/local/3rpwXVG6/items/Z8C7CLAL"],"itemData":{"id":321,"type":"article-journal","container-title":"Proceedings of the United States National Museum","DOI":"10.5479/si.00963801.113-3465.495","ISSN":"00963801","issue":"3465","language":"en","page":"495-603","source":"DOI.org (Crossref)","title":"The Heleomyzid Flies of American North of Mexico (Diptera: Heleomyzidae)","title-short":"The Heleomyzid Flies of American North of Mexico (Diptera","volume":"113","author":[{"family":"Gill","given":"Gordon D."}],"issued":{"date-parts":[["1962"]]}}}],"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34</w:t>
            </w:r>
            <w:r>
              <w:rPr>
                <w:rFonts w:ascii="Calibri" w:hAnsi="Calibri" w:cs="Calibri"/>
              </w:rPr>
              <w:t>]</w:t>
            </w:r>
            <w:r w:rsidRPr="008E45D2">
              <w:rPr>
                <w:rFonts w:cstheme="minorHAnsi"/>
              </w:rPr>
              <w:fldChar w:fldCharType="end"/>
            </w:r>
          </w:p>
          <w:p w14:paraId="2EE6B5BD" w14:textId="7973B3E6"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Hardy (1943) - </w:t>
            </w:r>
            <w:r w:rsidRPr="008E45D2">
              <w:rPr>
                <w:rFonts w:cstheme="minorHAnsi"/>
              </w:rPr>
              <w:fldChar w:fldCharType="begin"/>
            </w:r>
            <w:r w:rsidRPr="008E45D2">
              <w:rPr>
                <w:rFonts w:cstheme="minorHAnsi"/>
              </w:rPr>
              <w:instrText xml:space="preserve"> ADDIN ZOTERO_ITEM CSL_CITATION {"citationID":"jpfGoCik","properties":{"formattedCitation":"(107)","plainCitation":"(107)","noteIndex":0},"citationItems":[{"id":329,"uris":["http://zotero.org/users/local/3rpwXVG6/items/VMG97KJ7"],"itemData":{"id":329,"type":"article-journal","container-title":"Journal of the Kansas Entomological Society","issue":"1","page":"16-25","title":"New Nearctic Pipunculidae (Diptera)","volume":"12","author":[{"family":"Hardy","given":"Elmo"}],"issued":{"date-parts":[["1943"]]}}}],"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35</w:t>
            </w:r>
            <w:r>
              <w:rPr>
                <w:rFonts w:ascii="Calibri" w:hAnsi="Calibri" w:cs="Calibri"/>
              </w:rPr>
              <w:t>]</w:t>
            </w:r>
            <w:r w:rsidRPr="008E45D2">
              <w:rPr>
                <w:rFonts w:cstheme="minorHAnsi"/>
              </w:rPr>
              <w:fldChar w:fldCharType="end"/>
            </w:r>
          </w:p>
          <w:p w14:paraId="63D6D106" w14:textId="66C96461"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Huckett (1954) - </w:t>
            </w:r>
            <w:r w:rsidRPr="008E45D2">
              <w:rPr>
                <w:rFonts w:cstheme="minorHAnsi"/>
              </w:rPr>
              <w:fldChar w:fldCharType="begin"/>
            </w:r>
            <w:r w:rsidRPr="008E45D2">
              <w:rPr>
                <w:rFonts w:cstheme="minorHAnsi"/>
              </w:rPr>
              <w:instrText xml:space="preserve"> ADDIN ZOTERO_ITEM CSL_CITATION {"citationID":"xCvxLjTV","properties":{"formattedCitation":"(108)","plainCitation":"(108)","noteIndex":0},"citationItems":[{"id":317,"uris":["http://zotero.org/users/local/3rpwXVG6/items/INFABJIM"],"itemData":{"id":317,"type":"article-journal","container-title":"Annals of the Entomological Society of America","DOI":"10.1093/aesa/47.2.316","ISSN":"1938-2901, 0013-8746","issue":"2","language":"en","page":"316-342","source":"DOI.org (Crossref)","title":"A Review of the North American Species Belonging to the Genus Hydrotaea Robineau-Desvoidy (Diptera, Muscidae)","volume":"47","author":[{"family":"Huckett","given":"H. C."}],"issued":{"date-parts":[["1954",6,1]]}}}],"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36</w:t>
            </w:r>
            <w:r>
              <w:rPr>
                <w:rFonts w:ascii="Calibri" w:hAnsi="Calibri" w:cs="Calibri"/>
              </w:rPr>
              <w:t>]</w:t>
            </w:r>
            <w:r w:rsidRPr="008E45D2">
              <w:rPr>
                <w:rFonts w:cstheme="minorHAnsi"/>
              </w:rPr>
              <w:fldChar w:fldCharType="end"/>
            </w:r>
          </w:p>
          <w:p w14:paraId="431DCA51" w14:textId="571CD7BF"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James (1936) - </w:t>
            </w:r>
            <w:r w:rsidRPr="008E45D2">
              <w:rPr>
                <w:rFonts w:cstheme="minorHAnsi"/>
              </w:rPr>
              <w:fldChar w:fldCharType="begin"/>
            </w:r>
            <w:r w:rsidRPr="008E45D2">
              <w:rPr>
                <w:rFonts w:cstheme="minorHAnsi"/>
              </w:rPr>
              <w:instrText xml:space="preserve"> ADDIN ZOTERO_ITEM CSL_CITATION {"citationID":"NNduJXQ4","properties":{"formattedCitation":"(109)","plainCitation":"(109)","noteIndex":0},"citationItems":[{"id":263,"uris":["http://zotero.org/users/local/3rpwXVG6/items/ECSESQEN"],"itemData":{"id":263,"type":"article-journal","container-title":"Annals of the Entomological Society of America","DOI":"10.1093/aesa/29.3.517","ISSN":"0013-8746, 1938-2901","issue":"3","journalAbbreviation":"Annals of the Entomological Society of America","language":"en","page":"517-550","source":"DOI.org (Crossref)","title":"The Genus Odontomyia in America North of Mexico (Diptera, Stratiomyidae)","volume":"29","author":[{"family":"James","given":"M. T."}],"issued":{"date-parts":[["1936",9,1]]}}}],"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37</w:t>
            </w:r>
            <w:r>
              <w:rPr>
                <w:rFonts w:ascii="Calibri" w:hAnsi="Calibri" w:cs="Calibri"/>
              </w:rPr>
              <w:t>]</w:t>
            </w:r>
            <w:r w:rsidRPr="008E45D2">
              <w:rPr>
                <w:rFonts w:cstheme="minorHAnsi"/>
              </w:rPr>
              <w:fldChar w:fldCharType="end"/>
            </w:r>
          </w:p>
          <w:p w14:paraId="68E757EB" w14:textId="088D938E" w:rsidR="008A169D" w:rsidRPr="008E45D2" w:rsidRDefault="008A169D" w:rsidP="005C1989">
            <w:pPr>
              <w:pStyle w:val="ListParagraph"/>
              <w:numPr>
                <w:ilvl w:val="0"/>
                <w:numId w:val="13"/>
              </w:numPr>
              <w:ind w:left="185" w:hanging="284"/>
              <w:rPr>
                <w:rFonts w:cstheme="minorHAnsi"/>
              </w:rPr>
            </w:pPr>
            <w:r w:rsidRPr="008E45D2">
              <w:rPr>
                <w:rFonts w:cstheme="minorHAnsi"/>
              </w:rPr>
              <w:lastRenderedPageBreak/>
              <w:t xml:space="preserve">James (1974) - </w:t>
            </w:r>
            <w:r w:rsidRPr="008E45D2">
              <w:rPr>
                <w:rFonts w:cstheme="minorHAnsi"/>
              </w:rPr>
              <w:fldChar w:fldCharType="begin"/>
            </w:r>
            <w:r w:rsidRPr="008E45D2">
              <w:rPr>
                <w:rFonts w:cstheme="minorHAnsi"/>
              </w:rPr>
              <w:instrText xml:space="preserve"> ADDIN ZOTERO_ITEM CSL_CITATION {"citationID":"6HivWlCZ","properties":{"formattedCitation":"(110)","plainCitation":"(110)","noteIndex":0},"citationItems":[{"id":259,"uris":["http://zotero.org/users/local/3rpwXVG6/items/869A6VBJ"],"itemData":{"id":259,"type":"article-journal","container-title":"Journal of the Kansas Entomological Society","issue":"2","page":"222-226","title":"The Status of Odontomyia arcuata Loew, O. inaequalis Loew, and Their Close Relatives in Western North America (Diptera: Stratiomyidae)","volume":"47","author":[{"family":"James","given":"Maurice T."}],"issued":{"date-parts":[["1974"]]}}}],"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38</w:t>
            </w:r>
            <w:r>
              <w:rPr>
                <w:rFonts w:ascii="Calibri" w:hAnsi="Calibri" w:cs="Calibri"/>
              </w:rPr>
              <w:t>]</w:t>
            </w:r>
            <w:r w:rsidRPr="008E45D2">
              <w:rPr>
                <w:rFonts w:cstheme="minorHAnsi"/>
              </w:rPr>
              <w:fldChar w:fldCharType="end"/>
            </w:r>
          </w:p>
          <w:p w14:paraId="0E24D20D" w14:textId="3A6267E8"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James and Steyskal (1952) - </w:t>
            </w:r>
            <w:r w:rsidRPr="008E45D2">
              <w:rPr>
                <w:rFonts w:cstheme="minorHAnsi"/>
              </w:rPr>
              <w:fldChar w:fldCharType="begin"/>
            </w:r>
            <w:r w:rsidRPr="008E45D2">
              <w:rPr>
                <w:rFonts w:cstheme="minorHAnsi"/>
              </w:rPr>
              <w:instrText xml:space="preserve"> ADDIN ZOTERO_ITEM CSL_CITATION {"citationID":"qIkwmcfe","properties":{"formattedCitation":"(111)","plainCitation":"(111)","noteIndex":0},"citationItems":[{"id":261,"uris":["http://zotero.org/users/local/3rpwXVG6/items/HYAQ7DR3"],"itemData":{"id":261,"type":"article-journal","container-title":"Annals of the Entomological Society of America","DOI":"10.1093/aesa/45.3.385","ISSN":"1938-2901, 0013-8746","issue":"3","language":"en","page":"385-412","source":"DOI.org (Crossref)","title":"A Review of the Nearctic Stratiomyini (Diptera, Stratiomyidae)","volume":"45","author":[{"family":"James","given":"Maurice T."},{"family":"Steyskal","given":"George C."}],"issued":{"date-parts":[["1952",9,1]]}}}],"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39</w:t>
            </w:r>
            <w:r>
              <w:rPr>
                <w:rFonts w:ascii="Calibri" w:hAnsi="Calibri" w:cs="Calibri"/>
              </w:rPr>
              <w:t>]</w:t>
            </w:r>
            <w:r w:rsidRPr="008E45D2">
              <w:rPr>
                <w:rFonts w:cstheme="minorHAnsi"/>
              </w:rPr>
              <w:fldChar w:fldCharType="end"/>
            </w:r>
          </w:p>
          <w:p w14:paraId="359B03FB" w14:textId="6C390765"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Kits et al. (2008) - </w:t>
            </w:r>
            <w:r w:rsidRPr="008E45D2">
              <w:rPr>
                <w:rFonts w:cstheme="minorHAnsi"/>
              </w:rPr>
              <w:fldChar w:fldCharType="begin"/>
            </w:r>
            <w:r w:rsidRPr="008E45D2">
              <w:rPr>
                <w:rFonts w:cstheme="minorHAnsi"/>
              </w:rPr>
              <w:instrText xml:space="preserve"> ADDIN ZOTERO_ITEM CSL_CITATION {"citationID":"y7F0TSsL","properties":{"formattedCitation":"(112)","plainCitation":"(112)","noteIndex":0},"citationItems":[{"id":281,"uris":["http://zotero.org/users/local/3rpwXVG6/items/E74C7Q8R"],"itemData":{"id":281,"type":"article-journal","container-title":"Canadian Journal of Arthropod Identification","ISSN":"19112173","journalAbbreviation":"CJAI","source":"DOI.org (Crossref)","title":"The Bee Flies (Diptera: Bombyliidae) of Ontario, with a Key to the Species of Eastern Canada","volume":"6","author":[{"family":"Kits","given":"J. H."},{"family":"Marshall","given":"S. A."},{"family":"Evenhuis","given":"N. L."}],"issued":{"date-parts":[["2008"]]}}}],"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40</w:t>
            </w:r>
            <w:r>
              <w:rPr>
                <w:rFonts w:ascii="Calibri" w:hAnsi="Calibri" w:cs="Calibri"/>
              </w:rPr>
              <w:t>]</w:t>
            </w:r>
            <w:r w:rsidRPr="008E45D2">
              <w:rPr>
                <w:rFonts w:cstheme="minorHAnsi"/>
              </w:rPr>
              <w:fldChar w:fldCharType="end"/>
            </w:r>
          </w:p>
          <w:p w14:paraId="16F4840F" w14:textId="62DD9EE8"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Malloch (1918) - </w:t>
            </w:r>
            <w:r w:rsidRPr="008E45D2">
              <w:rPr>
                <w:rFonts w:cstheme="minorHAnsi"/>
              </w:rPr>
              <w:fldChar w:fldCharType="begin"/>
            </w:r>
            <w:r w:rsidRPr="008E45D2">
              <w:rPr>
                <w:rFonts w:cstheme="minorHAnsi"/>
              </w:rPr>
              <w:instrText xml:space="preserve"> ADDIN ZOTERO_ITEM CSL_CITATION {"citationID":"2Rudzi1Z","properties":{"formattedCitation":"(113)","plainCitation":"(113)","noteIndex":0},"citationItems":[{"id":313,"uris":["http://zotero.org/users/local/3rpwXVG6/items/9NPUSGE2"],"itemData":{"id":313,"type":"article-journal","container-title":"Transactions of the American Entomological Society","issue":"3","page":"263-319","title":"Diptera from the South-Western United States. Paper IV. Anthomyiidae","volume":"44","author":[{"family":"Malloch","given":"J. R."}],"issued":{"date-parts":[["1918"]]}}}],"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41</w:t>
            </w:r>
            <w:r>
              <w:rPr>
                <w:rFonts w:ascii="Calibri" w:hAnsi="Calibri" w:cs="Calibri"/>
              </w:rPr>
              <w:t>]</w:t>
            </w:r>
            <w:r w:rsidRPr="008E45D2">
              <w:rPr>
                <w:rFonts w:cstheme="minorHAnsi"/>
              </w:rPr>
              <w:fldChar w:fldCharType="end"/>
            </w:r>
          </w:p>
          <w:p w14:paraId="3D7AFF0D" w14:textId="6B2615CD"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Malloch (1920) - </w:t>
            </w:r>
            <w:r w:rsidRPr="008E45D2">
              <w:rPr>
                <w:rFonts w:cstheme="minorHAnsi"/>
              </w:rPr>
              <w:fldChar w:fldCharType="begin"/>
            </w:r>
            <w:r w:rsidRPr="008E45D2">
              <w:rPr>
                <w:rFonts w:cstheme="minorHAnsi"/>
              </w:rPr>
              <w:instrText xml:space="preserve"> ADDIN ZOTERO_ITEM CSL_CITATION {"citationID":"cU1Fedog","properties":{"formattedCitation":"(114)","plainCitation":"(114)","noteIndex":0},"citationItems":[{"id":311,"uris":["http://zotero.org/users/local/3rpwXVG6/items/LZ4WIHX9"],"itemData":{"id":311,"type":"article-journal","container-title":"The Canadian Entomologist","DOI":"10.4039/Ent52253-11","ISSN":"0008-347X, 1918-3240","issue":"11","journalAbbreviation":"Can Entomol","language":"en","page":"253-257","source":"DOI.org (Crossref)","title":"A SYNOPTIC REVISION OF THE ANTHOMYIID GENUS HYDROPHORIA ROBINEAU-DESVOIDY (DIPTERA)","volume":"52","author":[{"family":"Malloch","given":"J. R."}],"issued":{"date-parts":[["1920",11]]}}}],"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42</w:t>
            </w:r>
            <w:r>
              <w:rPr>
                <w:rFonts w:ascii="Calibri" w:hAnsi="Calibri" w:cs="Calibri"/>
              </w:rPr>
              <w:t>]</w:t>
            </w:r>
            <w:r w:rsidRPr="008E45D2">
              <w:rPr>
                <w:rFonts w:cstheme="minorHAnsi"/>
              </w:rPr>
              <w:fldChar w:fldCharType="end"/>
            </w:r>
          </w:p>
          <w:p w14:paraId="32977A21" w14:textId="2F1F4C6A"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Malloch (1921) - </w:t>
            </w:r>
            <w:r w:rsidRPr="008E45D2">
              <w:rPr>
                <w:rFonts w:cstheme="minorHAnsi"/>
              </w:rPr>
              <w:fldChar w:fldCharType="begin"/>
            </w:r>
            <w:r w:rsidRPr="008E45D2">
              <w:rPr>
                <w:rFonts w:cstheme="minorHAnsi"/>
              </w:rPr>
              <w:instrText xml:space="preserve"> ADDIN ZOTERO_ITEM CSL_CITATION {"citationID":"Q4tTXx4L","properties":{"formattedCitation":"(115)","plainCitation":"(115)","noteIndex":0},"citationItems":[{"id":315,"uris":["http://zotero.org/users/local/3rpwXVG6/items/YWY9WFXY"],"itemData":{"id":315,"type":"article-journal","container-title":"The Canadian Entomologist","DOI":"10.4039/Ent53103-5","ISSN":"0008-347X, 1918-3240","issue":"5","journalAbbreviation":"Can Entomol","language":"en","page":"103-109","source":"DOI.org (Crossref)","title":"A SYNOPSIS OF THE NORTH AMERICAN SPECIES OF THE GENUS HELINA R.-D., SENS. LAT. (DIPTERA, ANTHOMYIIDAE)","volume":"53","author":[{"family":"Malloch","given":"J. R."}],"issued":{"date-parts":[["1921",5]]}}}],"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43</w:t>
            </w:r>
            <w:r>
              <w:rPr>
                <w:rFonts w:ascii="Calibri" w:hAnsi="Calibri" w:cs="Calibri"/>
              </w:rPr>
              <w:t>]</w:t>
            </w:r>
            <w:r w:rsidRPr="008E45D2">
              <w:rPr>
                <w:rFonts w:cstheme="minorHAnsi"/>
              </w:rPr>
              <w:fldChar w:fldCharType="end"/>
            </w:r>
          </w:p>
          <w:p w14:paraId="783506BF" w14:textId="5EC34A8F"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Martin (1959) - </w:t>
            </w:r>
            <w:r w:rsidRPr="008E45D2">
              <w:rPr>
                <w:rFonts w:cstheme="minorHAnsi"/>
              </w:rPr>
              <w:fldChar w:fldCharType="begin"/>
            </w:r>
            <w:r w:rsidRPr="008E45D2">
              <w:rPr>
                <w:rFonts w:cstheme="minorHAnsi"/>
              </w:rPr>
              <w:instrText xml:space="preserve"> ADDIN ZOTERO_ITEM CSL_CITATION {"citationID":"oG1vP2AZ","properties":{"formattedCitation":"(116)","plainCitation":"(116)","noteIndex":0},"citationItems":[{"id":334,"uris":["http://zotero.org/users/local/3rpwXVG6/items/2WS9XGS5"],"itemData":{"id":334,"type":"article-journal","container-title":"American Museum Novitates","title":"The Holopogon complex of North America, excluding Mexico, with the descriptions of a new genus and a new subgenus (Diptera, Asilidae)","volume":"1980","author":[{"family":"Martin","given":"C. H."}],"issued":{"date-parts":[["1959"]]}}}],"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44</w:t>
            </w:r>
            <w:r>
              <w:rPr>
                <w:rFonts w:ascii="Calibri" w:hAnsi="Calibri" w:cs="Calibri"/>
              </w:rPr>
              <w:t>]</w:t>
            </w:r>
            <w:r w:rsidRPr="008E45D2">
              <w:rPr>
                <w:rFonts w:cstheme="minorHAnsi"/>
              </w:rPr>
              <w:fldChar w:fldCharType="end"/>
            </w:r>
          </w:p>
          <w:p w14:paraId="2550C786" w14:textId="051037CE"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McAlpine (1981) - </w:t>
            </w:r>
            <w:r w:rsidRPr="008E45D2">
              <w:rPr>
                <w:rFonts w:cstheme="minorHAnsi"/>
              </w:rPr>
              <w:fldChar w:fldCharType="begin"/>
            </w:r>
            <w:r w:rsidRPr="008E45D2">
              <w:rPr>
                <w:rFonts w:cstheme="minorHAnsi"/>
              </w:rPr>
              <w:instrText xml:space="preserve"> ADDIN ZOTERO_ITEM CSL_CITATION {"citationID":"vJxCwy7H","properties":{"formattedCitation":"(117)","plainCitation":"(117)","noteIndex":0},"citationItems":[{"id":304,"uris":["http://zotero.org/users/local/3rpwXVG6/items/RITNAF9I"],"itemData":{"id":304,"type":"book","call-number":"QL534 .M36","collection-number":"27","collection-title":"Monograph / Research Branch, Agriculture Canada","event-place":"Ottawa","ISBN":"978-0-660-10731-8","publisher":"Research Branch, Agriculture Canada","publisher-place":"Ottawa","source":"Library of Congress ISBN","title":"Manual of Nearctic Diptera. Vol. 1","volume":"1","editor":[{"family":"McAlpine","given":"J. F."}],"issued":{"date-parts":[["1981"]]}}}],"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45</w:t>
            </w:r>
            <w:r>
              <w:rPr>
                <w:rFonts w:ascii="Calibri" w:hAnsi="Calibri" w:cs="Calibri"/>
              </w:rPr>
              <w:t>]</w:t>
            </w:r>
            <w:r w:rsidRPr="008E45D2">
              <w:rPr>
                <w:rFonts w:cstheme="minorHAnsi"/>
              </w:rPr>
              <w:fldChar w:fldCharType="end"/>
            </w:r>
          </w:p>
          <w:p w14:paraId="27031628" w14:textId="6B84D807" w:rsidR="008A169D" w:rsidRPr="008E45D2" w:rsidRDefault="008A169D" w:rsidP="005C1989">
            <w:pPr>
              <w:pStyle w:val="ListParagraph"/>
              <w:numPr>
                <w:ilvl w:val="0"/>
                <w:numId w:val="13"/>
              </w:numPr>
              <w:ind w:left="185" w:hanging="284"/>
              <w:rPr>
                <w:rFonts w:cstheme="minorHAnsi"/>
              </w:rPr>
            </w:pPr>
            <w:r w:rsidRPr="008E45D2">
              <w:rPr>
                <w:rFonts w:cstheme="minorHAnsi"/>
              </w:rPr>
              <w:t>McAlpine (1993</w:t>
            </w:r>
            <w:r>
              <w:rPr>
                <w:rFonts w:cstheme="minorHAnsi"/>
              </w:rPr>
              <w:t>)</w:t>
            </w:r>
            <w:r w:rsidRPr="008E45D2">
              <w:rPr>
                <w:rFonts w:cstheme="minorHAnsi"/>
              </w:rPr>
              <w:t xml:space="preserve"> - </w:t>
            </w:r>
            <w:r w:rsidRPr="008E45D2">
              <w:rPr>
                <w:rFonts w:cstheme="minorHAnsi"/>
              </w:rPr>
              <w:fldChar w:fldCharType="begin"/>
            </w:r>
            <w:r w:rsidRPr="008E45D2">
              <w:rPr>
                <w:rFonts w:cstheme="minorHAnsi"/>
              </w:rPr>
              <w:instrText xml:space="preserve"> ADDIN ZOTERO_ITEM CSL_CITATION {"citationID":"gMJLZS0h","properties":{"formattedCitation":"(118)","plainCitation":"(118)","noteIndex":0},"citationItems":[{"id":269,"uris":["http://zotero.org/users/local/3rpwXVG6/items/FEF2VNL9"],"itemData":{"id":269,"type":"book","collection-number":"28","collection-title":"Monograph / Research Branch, Agriculture Canada","edition":"Repr","event-place":"Hull, Que","ISBN":"978-0-660-12125-3","number-of-pages":"675","publisher":"Canadian Government Publ. Centre","publisher-place":"Hull, Que","source":"K10plus ISBN","title":"Manual of Nearctic Diptera. Vol. 2","volume":"2","editor":[{"family":"McAlpine","given":"James Francis"}],"issued":{"date-parts":[["1993"]]}}}],"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46</w:t>
            </w:r>
            <w:r w:rsidR="00A63219">
              <w:rPr>
                <w:rFonts w:ascii="Calibri" w:hAnsi="Calibri" w:cs="Calibri"/>
              </w:rPr>
              <w:t>]</w:t>
            </w:r>
            <w:r w:rsidRPr="008E45D2">
              <w:rPr>
                <w:rFonts w:cstheme="minorHAnsi"/>
              </w:rPr>
              <w:fldChar w:fldCharType="end"/>
            </w:r>
          </w:p>
          <w:p w14:paraId="3C75B208" w14:textId="291404B1" w:rsidR="008A169D" w:rsidRPr="008E45D2" w:rsidRDefault="008A169D" w:rsidP="005C1989">
            <w:pPr>
              <w:pStyle w:val="ListParagraph"/>
              <w:numPr>
                <w:ilvl w:val="0"/>
                <w:numId w:val="13"/>
              </w:numPr>
              <w:ind w:left="185" w:hanging="284"/>
              <w:rPr>
                <w:rFonts w:cstheme="minorHAnsi"/>
              </w:rPr>
            </w:pPr>
            <w:r w:rsidRPr="008E45D2">
              <w:rPr>
                <w:rFonts w:cstheme="minorHAnsi"/>
              </w:rPr>
              <w:t>Miranda et al (2013</w:t>
            </w:r>
            <w:r>
              <w:rPr>
                <w:rFonts w:cstheme="minorHAnsi"/>
              </w:rPr>
              <w:t>)</w:t>
            </w:r>
            <w:r w:rsidRPr="008E45D2">
              <w:rPr>
                <w:rFonts w:cstheme="minorHAnsi"/>
              </w:rPr>
              <w:t xml:space="preserve"> - </w:t>
            </w:r>
            <w:r w:rsidRPr="008E45D2">
              <w:rPr>
                <w:rFonts w:cstheme="minorHAnsi"/>
              </w:rPr>
              <w:fldChar w:fldCharType="begin"/>
            </w:r>
            <w:r w:rsidRPr="008E45D2">
              <w:rPr>
                <w:rFonts w:cstheme="minorHAnsi"/>
              </w:rPr>
              <w:instrText xml:space="preserve"> ADDIN ZOTERO_ITEM CSL_CITATION {"citationID":"rmrED2aN","properties":{"formattedCitation":"(119)","plainCitation":"(119)","noteIndex":0},"citationItems":[{"id":272,"uris":["http://zotero.org/users/local/3rpwXVG6/items/WSSM7UNK"],"itemData":{"id":272,"type":"article-journal","container-title":"Canadian Journal of Arthropod Identification","DOI":"10.3752/cjai.2013.23","ISSN":"19112173","journalAbbreviation":"CJAI","page":"1-351","source":"DOI.org (Crossref)","title":"Key to the Genera of Nearctic Syrphidae","volume":"23","author":[{"family":"Miranda","given":"G.F.G."},{"family":"Young","given":"A. D."},{"family":"Locke","given":"M. M."},{"family":"Marshall","given":"S. A."},{"family":"Skevington","given":"J. H."},{"family":"Thompson","given":"F. C."}],"issued":{"date-parts":[["2013"]]}}}],"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47</w:t>
            </w:r>
            <w:r w:rsidR="00A63219">
              <w:rPr>
                <w:rFonts w:ascii="Calibri" w:hAnsi="Calibri" w:cs="Calibri"/>
              </w:rPr>
              <w:t>]</w:t>
            </w:r>
            <w:r w:rsidRPr="008E45D2">
              <w:rPr>
                <w:rFonts w:cstheme="minorHAnsi"/>
              </w:rPr>
              <w:fldChar w:fldCharType="end"/>
            </w:r>
          </w:p>
          <w:p w14:paraId="0A3BAAE9" w14:textId="0004BC64" w:rsidR="008A169D" w:rsidRPr="008E45D2" w:rsidRDefault="008A169D" w:rsidP="005C1989">
            <w:pPr>
              <w:pStyle w:val="ListParagraph"/>
              <w:numPr>
                <w:ilvl w:val="0"/>
                <w:numId w:val="13"/>
              </w:numPr>
              <w:ind w:left="185" w:hanging="284"/>
              <w:rPr>
                <w:rFonts w:cstheme="minorHAnsi"/>
              </w:rPr>
            </w:pPr>
            <w:r w:rsidRPr="008E45D2">
              <w:rPr>
                <w:rFonts w:cstheme="minorHAnsi"/>
              </w:rPr>
              <w:t>O’Hara (1982</w:t>
            </w:r>
            <w:r>
              <w:rPr>
                <w:rFonts w:cstheme="minorHAnsi"/>
              </w:rPr>
              <w:t>)</w:t>
            </w:r>
            <w:r w:rsidRPr="008E45D2">
              <w:rPr>
                <w:rFonts w:cstheme="minorHAnsi"/>
              </w:rPr>
              <w:t xml:space="preserve"> - </w:t>
            </w:r>
            <w:r w:rsidRPr="008E45D2">
              <w:rPr>
                <w:rFonts w:cstheme="minorHAnsi"/>
              </w:rPr>
              <w:fldChar w:fldCharType="begin"/>
            </w:r>
            <w:r w:rsidRPr="008E45D2">
              <w:rPr>
                <w:rFonts w:cstheme="minorHAnsi"/>
              </w:rPr>
              <w:instrText xml:space="preserve"> ADDIN ZOTERO_ITEM CSL_CITATION {"citationID":"roFdsLMg","properties":{"formattedCitation":"(120)","plainCitation":"(120)","noteIndex":0},"citationItems":[{"id":306,"uris":["http://zotero.org/users/local/3rpwXVG6/items/9XPGEN29"],"itemData":{"id":306,"type":"article-journal","container-title":"Department of Entomology, University of Alberta","page":"261-380","title":"Classification, phylogeny and zoogeography of the North American species of Siphona Meigen (Diptera: Tachinidae)","volume":"18","author":[{"family":"O'Hara","given":"J.E."}],"issued":{"date-parts":[["1982"]]}}}],"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48</w:t>
            </w:r>
            <w:r>
              <w:rPr>
                <w:rFonts w:ascii="Calibri" w:hAnsi="Calibri" w:cs="Calibri"/>
              </w:rPr>
              <w:t>]</w:t>
            </w:r>
            <w:r w:rsidRPr="008E45D2">
              <w:rPr>
                <w:rFonts w:cstheme="minorHAnsi"/>
              </w:rPr>
              <w:fldChar w:fldCharType="end"/>
            </w:r>
          </w:p>
          <w:p w14:paraId="2E18637E" w14:textId="50BC03BF"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O’Hara and Wood (2004) - </w:t>
            </w:r>
            <w:r w:rsidRPr="008E45D2">
              <w:rPr>
                <w:rFonts w:cstheme="minorHAnsi"/>
              </w:rPr>
              <w:fldChar w:fldCharType="begin"/>
            </w:r>
            <w:r w:rsidRPr="008E45D2">
              <w:rPr>
                <w:rFonts w:cstheme="minorHAnsi"/>
              </w:rPr>
              <w:instrText xml:space="preserve"> ADDIN ZOTERO_ITEM CSL_CITATION {"citationID":"6QPlaTyC","properties":{"formattedCitation":"(121)","plainCitation":"(121)","noteIndex":0},"citationItems":[{"id":309,"uris":["http://zotero.org/users/local/3rpwXVG6/items/Q9JQZBFP"],"itemData":{"id":309,"type":"article-journal","container-title":"Online","title":"Checklist of the Tachinidae (Diptera) of America north of Mexico","URL":"http://www.nadsdiptera.org/Tach/WorldTachs/TTimes/Tach18.html","author":[{"family":"O'Hara","given":"J.E."},{"family":"Wood","given":"D.M."}],"accessed":{"date-parts":[["2021",1,28]]},"issued":{"date-parts":[["2004"]]}}}],"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49</w:t>
            </w:r>
            <w:r>
              <w:rPr>
                <w:rFonts w:ascii="Calibri" w:hAnsi="Calibri" w:cs="Calibri"/>
              </w:rPr>
              <w:t>]</w:t>
            </w:r>
            <w:r w:rsidRPr="008E45D2">
              <w:rPr>
                <w:rFonts w:cstheme="minorHAnsi"/>
              </w:rPr>
              <w:fldChar w:fldCharType="end"/>
            </w:r>
          </w:p>
          <w:p w14:paraId="78ADB11C" w14:textId="57E891CD"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Sabrosky (1935) - </w:t>
            </w:r>
            <w:r w:rsidRPr="008E45D2">
              <w:rPr>
                <w:rFonts w:cstheme="minorHAnsi"/>
              </w:rPr>
              <w:fldChar w:fldCharType="begin"/>
            </w:r>
            <w:r w:rsidRPr="008E45D2">
              <w:rPr>
                <w:rFonts w:cstheme="minorHAnsi"/>
              </w:rPr>
              <w:instrText xml:space="preserve"> ADDIN ZOTERO_ITEM CSL_CITATION {"citationID":"MffnnHT8","properties":{"formattedCitation":"(122)","plainCitation":"(122)","noteIndex":0},"citationItems":[{"id":320,"uris":["http://zotero.org/users/local/3rpwXVG6/items/U25KG2DK"],"itemData":{"id":320,"type":"article-journal","container-title":"Transactions of the American Entomological Society","issue":"3","page":"207-268","title":"The Chloropidae of Kansas (Diptera)","volume":"61","author":[{"family":"Sabrosky","given":"C. W."}],"issued":{"date-parts":[["1935"]]}}}],"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50</w:t>
            </w:r>
            <w:r>
              <w:rPr>
                <w:rFonts w:ascii="Calibri" w:hAnsi="Calibri" w:cs="Calibri"/>
              </w:rPr>
              <w:t>]</w:t>
            </w:r>
            <w:r w:rsidRPr="008E45D2">
              <w:rPr>
                <w:rFonts w:cstheme="minorHAnsi"/>
              </w:rPr>
              <w:fldChar w:fldCharType="end"/>
            </w:r>
          </w:p>
          <w:p w14:paraId="3A70854B" w14:textId="102E3DE4"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Sabrosky (1955) - </w:t>
            </w:r>
            <w:r w:rsidRPr="008E45D2">
              <w:rPr>
                <w:rFonts w:cstheme="minorHAnsi"/>
              </w:rPr>
              <w:fldChar w:fldCharType="begin"/>
            </w:r>
            <w:r w:rsidRPr="008E45D2">
              <w:rPr>
                <w:rFonts w:cstheme="minorHAnsi"/>
              </w:rPr>
              <w:instrText xml:space="preserve"> ADDIN ZOTERO_ITEM CSL_CITATION {"citationID":"ha8nC4xv","properties":{"formattedCitation":"(123)","plainCitation":"(123)","noteIndex":0},"citationItems":[{"id":279,"uris":["http://zotero.org/users/local/3rpwXVG6/items/TI9ZKQLK"],"itemData":{"id":279,"type":"article-journal","container-title":"Entomological News","issue":"7","page":"169-173","title":"A Third Species of Eusiphona, with Remarks on the Systematic Position of the Genus (Diptera, Milichiidae)","volume":"66","author":[{"family":"Sabrosky","given":"C. W."}],"issued":{"date-parts":[["1955"]]}}}],"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51</w:t>
            </w:r>
            <w:r>
              <w:rPr>
                <w:rFonts w:ascii="Calibri" w:hAnsi="Calibri" w:cs="Calibri"/>
              </w:rPr>
              <w:t>]</w:t>
            </w:r>
            <w:r w:rsidRPr="008E45D2">
              <w:rPr>
                <w:rFonts w:cstheme="minorHAnsi"/>
              </w:rPr>
              <w:fldChar w:fldCharType="end"/>
            </w:r>
          </w:p>
          <w:p w14:paraId="09B66D7C" w14:textId="59091431"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Sabrosky (1967) - </w:t>
            </w:r>
            <w:r w:rsidRPr="008E45D2">
              <w:rPr>
                <w:rFonts w:cstheme="minorHAnsi"/>
              </w:rPr>
              <w:fldChar w:fldCharType="begin"/>
            </w:r>
            <w:r w:rsidRPr="008E45D2">
              <w:rPr>
                <w:rFonts w:cstheme="minorHAnsi"/>
              </w:rPr>
              <w:instrText xml:space="preserve"> ADDIN ZOTERO_ITEM CSL_CITATION {"citationID":"S5LbRZt7","properties":{"formattedCitation":"(124)","plainCitation":"(124)","noteIndex":0},"citationItems":[{"id":305,"uris":["http://zotero.org/users/local/3rpwXVG6/items/Q86ZEVUN"],"itemData":{"id":305,"type":"article-journal","container-title":"Proceedings of the Entomological Society of Washington","issue":"1","page":"60-63","title":"Notes on the tachinid genus Cylindromyia in North America","volume":"69","author":[{"family":"Sabrosky","given":"C. W."}],"issued":{"date-parts":[["1967"]]}}}],"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52</w:t>
            </w:r>
            <w:r>
              <w:rPr>
                <w:rFonts w:ascii="Calibri" w:hAnsi="Calibri" w:cs="Calibri"/>
              </w:rPr>
              <w:t>]</w:t>
            </w:r>
            <w:r w:rsidRPr="008E45D2">
              <w:rPr>
                <w:rFonts w:cstheme="minorHAnsi"/>
              </w:rPr>
              <w:fldChar w:fldCharType="end"/>
            </w:r>
          </w:p>
          <w:p w14:paraId="3692DC5A" w14:textId="4C5876C3"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Schlinger (1960) - </w:t>
            </w:r>
            <w:r w:rsidRPr="008E45D2">
              <w:rPr>
                <w:rFonts w:cstheme="minorHAnsi"/>
              </w:rPr>
              <w:fldChar w:fldCharType="begin"/>
            </w:r>
            <w:r w:rsidRPr="008E45D2">
              <w:rPr>
                <w:rFonts w:cstheme="minorHAnsi"/>
              </w:rPr>
              <w:instrText xml:space="preserve"> ADDIN ZOTERO_ITEM CSL_CITATION {"citationID":"5W649L0b","properties":{"formattedCitation":"(125)","plainCitation":"(125)","noteIndex":0},"citationItems":[{"id":330,"uris":["http://zotero.org/users/local/3rpwXVG6/items/AHRGUF35"],"itemData":{"id":330,"type":"article-journal","container-title":"Proceedings of the United States National Museum","DOI":"10.5479/si.00963801.111-3429.227","ISSN":"00963801","issue":"3429","language":"en","page":"227-336","source":"DOI.org (Crossref)","title":"A Revision of the Genus Ogcodes Latreille with Particular Reference to Species of the Western Hemisphere","volume":"111","author":[{"family":"Schlinger","given":"Evert I."}],"issued":{"date-parts":[["1960"]]}}}],"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53</w:t>
            </w:r>
            <w:r>
              <w:rPr>
                <w:rFonts w:ascii="Calibri" w:hAnsi="Calibri" w:cs="Calibri"/>
              </w:rPr>
              <w:t>]</w:t>
            </w:r>
            <w:r w:rsidRPr="008E45D2">
              <w:rPr>
                <w:rFonts w:cstheme="minorHAnsi"/>
              </w:rPr>
              <w:fldChar w:fldCharType="end"/>
            </w:r>
          </w:p>
          <w:p w14:paraId="3B1C4C47" w14:textId="78D1044F"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Sedman (1966) - </w:t>
            </w:r>
            <w:r w:rsidRPr="008E45D2">
              <w:rPr>
                <w:rFonts w:cstheme="minorHAnsi"/>
              </w:rPr>
              <w:fldChar w:fldCharType="begin"/>
            </w:r>
            <w:r w:rsidRPr="008E45D2">
              <w:rPr>
                <w:rFonts w:cstheme="minorHAnsi"/>
              </w:rPr>
              <w:instrText xml:space="preserve"> ADDIN ZOTERO_ITEM CSL_CITATION {"citationID":"8LKgVgKY","properties":{"formattedCitation":"(126)","plainCitation":"(126)","noteIndex":0},"citationItems":[{"id":275,"uris":["http://zotero.org/users/local/3rpwXVG6/items/GEPDYLXE"],"itemData":{"id":275,"type":"article-journal","container-title":"Entomological Society of Washington","page":"185-194","title":"The Chrysogaster (Orthonevra) pictipennis group in North America (Diptera: Syrphidae)","volume":"68","author":[{"family":"Sedman","given":"Y. S."}],"issued":{"date-parts":[["1966"]]}}}],"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54</w:t>
            </w:r>
            <w:r>
              <w:rPr>
                <w:rFonts w:ascii="Calibri" w:hAnsi="Calibri" w:cs="Calibri"/>
              </w:rPr>
              <w:t>]</w:t>
            </w:r>
            <w:r w:rsidRPr="008E45D2">
              <w:rPr>
                <w:rFonts w:cstheme="minorHAnsi"/>
              </w:rPr>
              <w:fldChar w:fldCharType="end"/>
            </w:r>
          </w:p>
          <w:p w14:paraId="47A702A1" w14:textId="059F3301"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Shannon (1926) - </w:t>
            </w:r>
            <w:r w:rsidRPr="008E45D2">
              <w:rPr>
                <w:rFonts w:cstheme="minorHAnsi"/>
              </w:rPr>
              <w:fldChar w:fldCharType="begin"/>
            </w:r>
            <w:r w:rsidRPr="008E45D2">
              <w:rPr>
                <w:rFonts w:cstheme="minorHAnsi"/>
              </w:rPr>
              <w:instrText xml:space="preserve"> ADDIN ZOTERO_ITEM CSL_CITATION {"citationID":"AGDQuBiy","properties":{"formattedCitation":"(127)","plainCitation":"(127)","noteIndex":0},"citationItems":[{"id":289,"uris":["http://zotero.org/users/local/3rpwXVG6/items/5CPINZ97"],"itemData":{"id":289,"type":"article-journal","container-title":"Proceedings of the United States National Museum","DOI":"10.5479/si.00963801.2635","ISSN":"00963801","issue":"2635","language":"en","page":"1-52","source":"DOI.org (Crossref)","title":"Review of the American xylotine syrphid-flies","volume":"69","author":[{"family":"Shannon","given":"Raymond C."}],"issued":{"date-parts":[["1926"]]}}}],"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55</w:t>
            </w:r>
            <w:r>
              <w:rPr>
                <w:rFonts w:ascii="Calibri" w:hAnsi="Calibri" w:cs="Calibri"/>
              </w:rPr>
              <w:t>]</w:t>
            </w:r>
            <w:r w:rsidRPr="008E45D2">
              <w:rPr>
                <w:rFonts w:cstheme="minorHAnsi"/>
              </w:rPr>
              <w:fldChar w:fldCharType="end"/>
            </w:r>
          </w:p>
          <w:p w14:paraId="6D1CB539" w14:textId="47745AD8"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Shannon (1939) - </w:t>
            </w:r>
            <w:r w:rsidRPr="008E45D2">
              <w:rPr>
                <w:rFonts w:cstheme="minorHAnsi"/>
              </w:rPr>
              <w:fldChar w:fldCharType="begin"/>
            </w:r>
            <w:r w:rsidRPr="008E45D2">
              <w:rPr>
                <w:rFonts w:cstheme="minorHAnsi"/>
              </w:rPr>
              <w:instrText xml:space="preserve"> ADDIN ZOTERO_ITEM CSL_CITATION {"citationID":"vuCQ6SDD","properties":{"formattedCitation":"(128)","plainCitation":"(128)","noteIndex":0},"citationItems":[{"id":276,"uris":["http://zotero.org/users/local/3rpwXVG6/items/H3W2X9UA"],"itemData":{"id":276,"type":"article-journal","container-title":"Entomological Society of Washington","issue":"7","page":"215-224","title":"Temnostoma bombylans and related species (Syrphidae, Diptera).","volume":"41","author":[{"family":"Shannon","given":"R. C."}],"issued":{"date-parts":[["1939"]]}}}],"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56</w:t>
            </w:r>
            <w:r>
              <w:rPr>
                <w:rFonts w:ascii="Calibri" w:hAnsi="Calibri" w:cs="Calibri"/>
              </w:rPr>
              <w:t>]</w:t>
            </w:r>
            <w:r w:rsidRPr="008E45D2">
              <w:rPr>
                <w:rFonts w:cstheme="minorHAnsi"/>
              </w:rPr>
              <w:fldChar w:fldCharType="end"/>
            </w:r>
          </w:p>
          <w:p w14:paraId="01614AA4" w14:textId="55CDF41F"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Skevington and Thompson (2012) - </w:t>
            </w:r>
            <w:r w:rsidRPr="008E45D2">
              <w:rPr>
                <w:rFonts w:cstheme="minorHAnsi"/>
              </w:rPr>
              <w:fldChar w:fldCharType="begin"/>
            </w:r>
            <w:r w:rsidRPr="008E45D2">
              <w:rPr>
                <w:rFonts w:cstheme="minorHAnsi"/>
              </w:rPr>
              <w:instrText xml:space="preserve"> ADDIN ZOTERO_ITEM CSL_CITATION {"citationID":"34VAA5V6","properties":{"formattedCitation":"(129)","plainCitation":"(129)","noteIndex":0},"citationItems":[{"id":290,"uris":["http://zotero.org/users/local/3rpwXVG6/items/TVR9HF5A"],"itemData":{"id":290,"type":"article-journal","abstract":"Abstract\n            \n              The 19 New World species of\n              Sericomyia\n              Meigen are reviewed, including one species new to North America (\n              Sericomyia jakutica\n              (Stackelberg)) and one previously undescribed species (\n              Sericomyia vockerothi\n              Skevington\n              sp. nov.\n              from Alberta, Minnesota, Northwest Territories, Quebec, and Yukon Territory).\n              Mallota powelli\n              Nayar and Cole is recognized as a junior synonym of\n              Sericomyia flagrans\n              (Osten Sacken). A description and illustrations of\n              S. vockerothi\n              and an illustrated key to New World\n              Sericomyia\n              are presented. DNA barcode data are presented for 14 New World species and a cytochrome oxidase subunit I gene tree is presented and discussed. Genetic evidence supports the contention that the subgenera of\n              Sericomyia\n              are not monophyletic.\n              Arctophila\n              Schiner and\n              Conosyprhus\n              Frey are thus proposed as junior synonyms of\n              Sericomyia\n              .\n            \n          , \n            Résumé\n            \n              Nous révisons les 19 espèces de\n              Sericomyia\n              Meigen du Nouveau Monde, y compris une espèce signalée pour la première fois en Amérique du Nord (\n              Sericomyia jakutica\n              (Stackelberg)) et une espèce encore non décrite (\n              Sericomyia vockerothi\n              Skevington\n              sp. nov.\n              d'Alberta, du Minnesota, des Territoires du Nord-Ouest, du Québec et du territoire du Yukon).\n              Mallota powelli\n              Nayar et Cole devient un synonyme plus récent de\n              Sericomyia flagrans\n              (Osten Sacken). Nous présentons une description et des illustrations de\n              S. vockerothi\n              , ainsi qu'un clé illustrée pour l'identification des\n              Sericomyia\n              du Nouveau Monde. Des données sur les codes à barres génétiques sont fournies pour 14 espèces du Nouveau Monde, de même qu'un arbre génique de la CO1 qui fait l'objet d'une discussion. Les données génétiques appuient la proposition que les sous-genres de\n              Sericomyia\n              ne sont pas monophylétiques. Nous proposons donc\n              Arctophila\n              Schiner et\n              Conosyrphus\n              Frey comme synonymes plus récents de\n              Sericomyia\n              .","container-title":"The Canadian Entomologist","DOI":"10.4039/tce.2012.24","ISSN":"0008-347X, 1918-3240","issue":"2","journalAbbreviation":"Can Entomol","language":"en","page":"216-247","source":"DOI.org (Crossref)","title":"Review of New World Sericomyia (Diptera: Syrphidae), including description of a new species","title-short":"Review of New World &lt;i&gt;Sericomyia&lt;/i&gt; (Diptera","volume":"144","author":[{"family":"Skevington","given":"Jeffrey H."},{"family":"Thompson","given":"F. Christian"}],"issued":{"date-parts":[["2012",4]]}}}],"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57</w:t>
            </w:r>
            <w:r>
              <w:rPr>
                <w:rFonts w:ascii="Calibri" w:hAnsi="Calibri" w:cs="Calibri"/>
              </w:rPr>
              <w:t>]</w:t>
            </w:r>
            <w:r w:rsidRPr="008E45D2">
              <w:rPr>
                <w:rFonts w:cstheme="minorHAnsi"/>
              </w:rPr>
              <w:fldChar w:fldCharType="end"/>
            </w:r>
          </w:p>
          <w:p w14:paraId="0C791DAB" w14:textId="591B396E"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Strickland (1938) - </w:t>
            </w:r>
            <w:r w:rsidRPr="008E45D2">
              <w:rPr>
                <w:rFonts w:cstheme="minorHAnsi"/>
              </w:rPr>
              <w:fldChar w:fldCharType="begin"/>
            </w:r>
            <w:r w:rsidRPr="008E45D2">
              <w:rPr>
                <w:rFonts w:cstheme="minorHAnsi"/>
              </w:rPr>
              <w:instrText xml:space="preserve"> ADDIN ZOTERO_ITEM CSL_CITATION {"citationID":"A8OWFLKc","properties":{"formattedCitation":"(130)","plainCitation":"(130)","noteIndex":0},"citationItems":[{"id":324,"uris":["http://zotero.org/users/local/3rpwXVG6/items/XW6SFWC4"],"itemData":{"id":324,"type":"article-journal","container-title":"Canadian Journal of Research","DOI":"10.1139/cjr38d-012","ISSN":"1923-4287","issue":"7","journalAbbreviation":"Can. J. Res.","language":"en","page":"175-219","source":"DOI.org (Crossref)","title":"AN ANNOTATED LIST OF THE DIPTERA (FLIES) OF ALBERTA","volume":"16d","author":[{"family":"Strickland","given":"E. H."}],"issued":{"date-parts":[["1938",7,1]]}}}],"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58</w:t>
            </w:r>
            <w:r>
              <w:rPr>
                <w:rFonts w:ascii="Calibri" w:hAnsi="Calibri" w:cs="Calibri"/>
              </w:rPr>
              <w:t>]</w:t>
            </w:r>
            <w:r w:rsidRPr="008E45D2">
              <w:rPr>
                <w:rFonts w:cstheme="minorHAnsi"/>
              </w:rPr>
              <w:fldChar w:fldCharType="end"/>
            </w:r>
          </w:p>
          <w:p w14:paraId="1D73E36B" w14:textId="04770795" w:rsidR="008A169D" w:rsidRPr="008E45D2" w:rsidRDefault="008A169D" w:rsidP="005C1989">
            <w:pPr>
              <w:pStyle w:val="ListParagraph"/>
              <w:numPr>
                <w:ilvl w:val="0"/>
                <w:numId w:val="13"/>
              </w:numPr>
              <w:ind w:left="185" w:hanging="284"/>
              <w:rPr>
                <w:rFonts w:cstheme="minorHAnsi"/>
              </w:rPr>
            </w:pPr>
            <w:r w:rsidRPr="008E45D2">
              <w:rPr>
                <w:rFonts w:cstheme="minorHAnsi"/>
              </w:rPr>
              <w:t>Sun and Marshall (2003</w:t>
            </w:r>
            <w:r>
              <w:rPr>
                <w:rFonts w:cstheme="minorHAnsi"/>
              </w:rPr>
              <w:t>)</w:t>
            </w:r>
            <w:r w:rsidRPr="008E45D2">
              <w:rPr>
                <w:rFonts w:cstheme="minorHAnsi"/>
              </w:rPr>
              <w:t xml:space="preserve"> - </w:t>
            </w:r>
            <w:r w:rsidRPr="008E45D2">
              <w:rPr>
                <w:rFonts w:cstheme="minorHAnsi"/>
              </w:rPr>
              <w:fldChar w:fldCharType="begin"/>
            </w:r>
            <w:r w:rsidRPr="008E45D2">
              <w:rPr>
                <w:rFonts w:cstheme="minorHAnsi"/>
              </w:rPr>
              <w:instrText xml:space="preserve"> ADDIN ZOTERO_ITEM CSL_CITATION {"citationID":"0UJ95ZhF","properties":{"formattedCitation":"(131)","plainCitation":"(131)","noteIndex":0},"citationItems":[{"id":307,"uris":["http://zotero.org/users/local/3rpwXVG6/items/AHCBRYMJ"],"itemData":{"id":307,"type":"article-journal","abstract":"The genus Phasia (Diptera, Tachinidae) is redefined and the world species (excluding Neotropical species) are revised. Six species-groups are defined, and seventy-five species are described or redescribed, including 31 new species. Revised host lists and distribution maps are given. Fifteen generic names are treated as new synonyms of Phasia: Akosempomyia Villeneuve, Alophorophasia Townsend, Androeuryops Beneway, Besserioides Curran, Bogosiella Villeneuve, Campbellia Miller, Efftayloria Malloch, Epaulophasia Townsend, Heyneophasia Townsend, Kosempomyia Villeneuve, Paraphasiana Townsend, Tayloria Malloch, Trichophasia Townsend, Xanthotrichius Townsend and Xiphophasia Townsend. The following new species are described: Phasia africana, P. australiensis, P. brachyptera, P. cana, P. clavigralla, P. bifurca, P. cylindrata, P. distincta, P. faceta, P. frontata, P. furcata, P. japanensis, P. kuodi, P. lauta, P. malaisei, P. malayana, P. mathisi, P. minima, P. nirgromaculata, P. rotundata, P. serrata, P. siberica, P. sichuanensis, P. singuliseta, P. subnitida, P. sumatrana, P. transvaalensis, P. triangulata, P. wangi, P. woodi and P. yunnanica. The following new synonyms are proposed: P. umbrifera (Wulp), P. occidentalis (Brooks), P. opaca (Coquillett), P. polita (Brooks), P. alaskensis (Brooks) and P. umbrosa (Wulp) are junior synonyms of P. aeneoventris (Williston); P. nigra (Brooks) is a junior synonym of P. albipennis (Brooks); P. karczewskii (Draber-Mo½ko) is a junior synonym of P. aldrichii (Townsend); P. splendida (Coquillett) and P. meliceris (Reinhard) are junior synonyms of P. aurulans Meigen; P. cockaynei (Miller) and P. lancifer (Malloch) are junior synonyms of P. campbelli (Miller); P. peruviana (Townsend), P. pollinosa (Brooks), P. auricaudata (Brooks) and P. dimidiata (Townsend) are junior synonyms of P. chilensis (Macquart); P. basalis (Malloch), P. hyalis (Malloch) and P. nigrihirta (Malloch) are junior synonyms of P. lepidofera (Malloch); P. bancrofti (Paramonov) is a junior synonym of P. normalis (Curran); P. celer (Townsend) and P. argentifrons (Brooks) are junior synonyms of P. purpurascens (Townsend); P. fumosa (Coquillett), P. nitida (Coquillett), P. phasioides (Coquillett), P. pulverea (Coquillett), P. furva West and P. brevineura West are junior synonyms of P. robertsonii (Townsend); P. chrysis (Malloch), P. aureiventris (Curran), P. costalis (Malloch), P. nigrisquama (Malloch) and P. discalis (Malloch) are junior synonyms of P. rufiventris (Macquart); P. lativentris (Malloch) is a junior synonym of P. sensua (Curran). A cladistic analysis of Phasia, based on fifty-one characters, is presented and the zoogeography of the genus is discussed.","container-title":"Zootaxa","DOI":"10.11646/zootaxa.276.1.1","ISSN":"1175-5334, 1175-5326","issue":"1","journalAbbreviation":"Zootaxa","page":"1","source":"DOI.org (Crossref)","title":"Systematics of Phasia Latreille (Diptera: Tachinidae)","title-short":"Systematics of Phasia Latreille (Diptera","volume":"276","author":[{"family":"Sun","given":"Xuekui"},{"family":"Marshall","given":"Stephen A."}],"issued":{"date-parts":[["2003",8,29]]}}}],"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59</w:t>
            </w:r>
            <w:r>
              <w:rPr>
                <w:rFonts w:ascii="Calibri" w:hAnsi="Calibri" w:cs="Calibri"/>
              </w:rPr>
              <w:t>]</w:t>
            </w:r>
            <w:r w:rsidRPr="008E45D2">
              <w:rPr>
                <w:rFonts w:cstheme="minorHAnsi"/>
              </w:rPr>
              <w:fldChar w:fldCharType="end"/>
            </w:r>
          </w:p>
          <w:p w14:paraId="01E84AFE" w14:textId="656A91B4"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Telford (1970) - </w:t>
            </w:r>
            <w:r w:rsidRPr="008E45D2">
              <w:rPr>
                <w:rFonts w:cstheme="minorHAnsi"/>
              </w:rPr>
              <w:fldChar w:fldCharType="begin"/>
            </w:r>
            <w:r w:rsidRPr="008E45D2">
              <w:rPr>
                <w:rFonts w:cstheme="minorHAnsi"/>
              </w:rPr>
              <w:instrText xml:space="preserve"> ADDIN ZOTERO_ITEM CSL_CITATION {"citationID":"GFfX5Nzp","properties":{"formattedCitation":"(132)","plainCitation":"(132)","noteIndex":0},"citationItems":[{"id":280,"uris":["http://zotero.org/users/local/3rpwXVG6/items/I3FHCRKA"],"itemData":{"id":280,"type":"article-journal","container-title":"Annals of the Entomological Society of America","DOI":"10.1093/aesa/63.5.1201","ISSN":"1938-2901, 0013-8746","issue":"5","language":"en","page":"1201-1210","source":"DOI.org (Crossref)","title":"Eristalis (Diptera: Syrphidae) from America North of Mexico1","title-short":"Eristalis (Diptera","volume":"63","author":[{"family":"Telford","given":"H. S."}],"issued":{"date-parts":[["1970",9,15]]}}}],"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60</w:t>
            </w:r>
            <w:r>
              <w:rPr>
                <w:rFonts w:ascii="Calibri" w:hAnsi="Calibri" w:cs="Calibri"/>
              </w:rPr>
              <w:t>]</w:t>
            </w:r>
            <w:r w:rsidRPr="008E45D2">
              <w:rPr>
                <w:rFonts w:cstheme="minorHAnsi"/>
              </w:rPr>
              <w:fldChar w:fldCharType="end"/>
            </w:r>
          </w:p>
          <w:p w14:paraId="47919634" w14:textId="44649788"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Thompson (1981) - </w:t>
            </w:r>
            <w:r w:rsidRPr="008E45D2">
              <w:rPr>
                <w:rFonts w:cstheme="minorHAnsi"/>
              </w:rPr>
              <w:fldChar w:fldCharType="begin"/>
            </w:r>
            <w:r w:rsidRPr="008E45D2">
              <w:rPr>
                <w:rFonts w:cstheme="minorHAnsi"/>
              </w:rPr>
              <w:instrText xml:space="preserve"> ADDIN ZOTERO_ITEM CSL_CITATION {"citationID":"ZPprqA8C","properties":{"formattedCitation":"(133)","plainCitation":"(133)","noteIndex":0},"citationItems":[{"id":291,"uris":["http://zotero.org/users/local/3rpwXVG6/items/PY6BWAQK"],"itemData":{"id":291,"type":"article-journal","container-title":"Proceedings of the Entomological Society of Washington","page":"725-758","title":"Revisionary notes on Nearctic Microdon flies (Diptera: Syrphidae)","volume":"83","author":[{"family":"Thompson","given":"F. C."}],"issued":{"date-parts":[["1981"]]}}}],"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61</w:t>
            </w:r>
            <w:r>
              <w:rPr>
                <w:rFonts w:ascii="Calibri" w:hAnsi="Calibri" w:cs="Calibri"/>
              </w:rPr>
              <w:t>]</w:t>
            </w:r>
            <w:r w:rsidRPr="008E45D2">
              <w:rPr>
                <w:rFonts w:cstheme="minorHAnsi"/>
              </w:rPr>
              <w:fldChar w:fldCharType="end"/>
            </w:r>
          </w:p>
          <w:p w14:paraId="373C1343" w14:textId="621620E2"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Thompson et al (1990) - </w:t>
            </w:r>
            <w:r w:rsidRPr="008E45D2">
              <w:rPr>
                <w:rFonts w:cstheme="minorHAnsi"/>
              </w:rPr>
              <w:fldChar w:fldCharType="begin"/>
            </w:r>
            <w:r w:rsidRPr="008E45D2">
              <w:rPr>
                <w:rFonts w:cstheme="minorHAnsi"/>
              </w:rPr>
              <w:instrText xml:space="preserve"> ADDIN ZOTERO_ITEM CSL_CITATION {"citationID":"i7CFy8LF","properties":{"formattedCitation":"(134)","plainCitation":"(134)","noteIndex":0},"citationItems":[{"id":287,"uris":["http://zotero.org/users/local/3rpwXVG6/items/M33737U7"],"itemData":{"id":287,"type":"article-journal","container-title":"Entomological News","issue":"2","page":"69-74","title":"Two Immigrant Synanthropic Flower Flies (Diptera: Syrphidae) New to North America","volume":"101","author":[{"family":"Thompson","given":"F. C."},{"family":"Fee","given":"F. D."},{"family":"Bezark","given":"L. D."}],"issued":{"date-parts":[["1990"]]}}}],"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62</w:t>
            </w:r>
            <w:r>
              <w:rPr>
                <w:rFonts w:ascii="Calibri" w:hAnsi="Calibri" w:cs="Calibri"/>
              </w:rPr>
              <w:t>]</w:t>
            </w:r>
            <w:r w:rsidRPr="008E45D2">
              <w:rPr>
                <w:rFonts w:cstheme="minorHAnsi"/>
              </w:rPr>
              <w:fldChar w:fldCharType="end"/>
            </w:r>
          </w:p>
          <w:p w14:paraId="16BBB348" w14:textId="05F86E33"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Townsend (1891) - </w:t>
            </w:r>
            <w:r w:rsidRPr="008E45D2">
              <w:rPr>
                <w:rFonts w:cstheme="minorHAnsi"/>
              </w:rPr>
              <w:fldChar w:fldCharType="begin"/>
            </w:r>
            <w:r w:rsidRPr="008E45D2">
              <w:rPr>
                <w:rFonts w:cstheme="minorHAnsi"/>
              </w:rPr>
              <w:instrText xml:space="preserve"> ADDIN ZOTERO_ITEM CSL_CITATION {"citationID":"NUI4lPAS","properties":{"formattedCitation":"(135)","plainCitation":"(135)","noteIndex":0},"citationItems":[{"id":300,"uris":["http://zotero.org/users/local/3rpwXVG6/items/GZPTZSJ8"],"itemData":{"id":300,"type":"article-journal","container-title":"The Canadian Entomologist","issue":"4","journalAbbreviation":"Can Entomol","language":"en","page":"349-382","source":"DOI.org (Crossref)","title":"NOTES ON NORTH AMERICAN TACHINIDÆ, WITH DESCRIPTIONS OF NEW GENERA AND SPECIES. Paper II.","volume":"18","author":[{"family":"Townsend","given":"C. H. Tyler"}],"issued":{"date-parts":[["1891"]]}}}],"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63</w:t>
            </w:r>
            <w:r>
              <w:rPr>
                <w:rFonts w:ascii="Calibri" w:hAnsi="Calibri" w:cs="Calibri"/>
              </w:rPr>
              <w:t>]</w:t>
            </w:r>
            <w:r w:rsidRPr="008E45D2">
              <w:rPr>
                <w:rFonts w:cstheme="minorHAnsi"/>
              </w:rPr>
              <w:fldChar w:fldCharType="end"/>
            </w:r>
          </w:p>
          <w:p w14:paraId="39D97EA3" w14:textId="26A843D1"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Townsend (1908) - </w:t>
            </w:r>
            <w:r w:rsidRPr="008E45D2">
              <w:rPr>
                <w:rFonts w:cstheme="minorHAnsi"/>
              </w:rPr>
              <w:fldChar w:fldCharType="begin"/>
            </w:r>
            <w:r w:rsidRPr="008E45D2">
              <w:rPr>
                <w:rFonts w:cstheme="minorHAnsi"/>
              </w:rPr>
              <w:instrText xml:space="preserve"> ADDIN ZOTERO_ITEM CSL_CITATION {"citationID":"0N9Posnp","properties":{"formattedCitation":"(136)","plainCitation":"(136)","noteIndex":0},"citationItems":[{"id":299,"uris":["http://zotero.org/users/local/3rpwXVG6/items/3NW5SDHY"],"itemData":{"id":299,"type":"article-journal","container-title":"Smithsonian Miscellaneous Collections.","issue":"2","page":"1-138","title":"The taxonomy of the muscoidean flies, including descriptions of new genera and species","volume":"51","author":[{"family":"Townsend","given":"C. H. T."}],"issued":{"date-parts":[["1908"]]}}}],"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64</w:t>
            </w:r>
            <w:r>
              <w:rPr>
                <w:rFonts w:ascii="Calibri" w:hAnsi="Calibri" w:cs="Calibri"/>
              </w:rPr>
              <w:t>]</w:t>
            </w:r>
            <w:r w:rsidRPr="008E45D2">
              <w:rPr>
                <w:rFonts w:cstheme="minorHAnsi"/>
              </w:rPr>
              <w:fldChar w:fldCharType="end"/>
            </w:r>
          </w:p>
          <w:p w14:paraId="67DC16DE" w14:textId="203E5FA0"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Vockeroth (1992) - </w:t>
            </w:r>
            <w:r w:rsidRPr="008E45D2">
              <w:rPr>
                <w:rFonts w:cstheme="minorHAnsi"/>
              </w:rPr>
              <w:fldChar w:fldCharType="begin"/>
            </w:r>
            <w:r w:rsidRPr="008E45D2">
              <w:rPr>
                <w:rFonts w:cstheme="minorHAnsi"/>
              </w:rPr>
              <w:instrText xml:space="preserve"> ADDIN ZOTERO_ITEM CSL_CITATION {"citationID":"pnNsk0JM","properties":{"formattedCitation":"(137)","plainCitation":"(137)","noteIndex":0},"citationItems":[{"id":284,"uris":["http://zotero.org/users/local/3rpwXVG6/items/YPA55BF3"],"itemData":{"id":284,"type":"book","call-number":"QL537.S9 V63 1992","collection-number":"pt. 18","collection-title":"The Insects and Arachnids of Canada","event-place":"Ottawa, Ont","ISBN":"978-0-660-13830-5","number-of-pages":"456","publisher":"Centre for Land and Biological Resources Research, Research Branch, Agriculture Canada","publisher-place":"Ottawa, Ont","source":"Library of Congress ISBN","title":"The Flower Flies of the Subfamily Syrphinae of Canada, Alaska, and Greenland: Diptera: Syrphidae","title-short":"The flower flies of the subfamily Syrphinae of Canada, Alaska, and Greenland","author":[{"family":"Vockeroth","given":"J. R."}],"issued":{"date-parts":[["1992"]]}}}],"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65</w:t>
            </w:r>
            <w:r>
              <w:rPr>
                <w:rFonts w:ascii="Calibri" w:hAnsi="Calibri" w:cs="Calibri"/>
              </w:rPr>
              <w:t>]</w:t>
            </w:r>
            <w:r w:rsidRPr="008E45D2">
              <w:rPr>
                <w:rFonts w:cstheme="minorHAnsi"/>
              </w:rPr>
              <w:fldChar w:fldCharType="end"/>
            </w:r>
          </w:p>
          <w:p w14:paraId="016632D2" w14:textId="13E74788"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Webb et al (2013) - </w:t>
            </w:r>
            <w:r w:rsidRPr="008E45D2">
              <w:rPr>
                <w:rFonts w:cstheme="minorHAnsi"/>
              </w:rPr>
              <w:fldChar w:fldCharType="begin"/>
            </w:r>
            <w:r w:rsidRPr="008E45D2">
              <w:rPr>
                <w:rFonts w:cstheme="minorHAnsi"/>
              </w:rPr>
              <w:instrText xml:space="preserve"> ADDIN ZOTERO_ITEM CSL_CITATION {"citationID":"pHgoNf5D","properties":{"formattedCitation":"(138)","plainCitation":"(138)","noteIndex":0},"citationItems":[{"id":332,"uris":["http://zotero.org/users/local/3rpwXVG6/items/IPSJFVRV"],"itemData":{"id":332,"type":"article-journal","abstract":"The genera and species of New World stiletto flies (Diptera: Therevidae) are listed, with annotated references to nomenclature, synonymies and generic combinations, type localities, the primary type depositories, distribution, and citations for the most recent revisions. The genus Cyclotelus Walker, 1850 (along with its synonyms Furcifera Kröber, 1911, and Epomyia Cole, 1923a) is synonymized under Cerocatus Rondani, 1848. Ectinorhynchus fascipennis Kröber, 1911 is given the new name Cerocatus rondanii Gaimari, and Phycus rufiventris Kröber, 1911 is given the new name Cerocatus raspii Hauser. Phycus analis Kröber, 1911 and Phycus bicolor Kröber, 1911, are placed as new combinations in Cerocatus Rondani, as are the following species that were previously in combination with Cyclotelus: Furcifera achaeta Malloch, 1932, Cyclotelus badicrusus Irwin and Webb, 1992, Phycus beckeri Kröber, 1911, Epomyia bella Cole, 1923a, Furcifera braziliana Cole, 1960a, Cyclotelus colei Irwin and Lyneborg, 1981a, Thereva diversipes Kröber, 1911, Thereva fascipennis Macquart, 1846a, Psilocephala femorata Kröber, 1911, Furcifera flavipes Kröber, 1928b, Furcifera hardyi Cole, 1960a, Furcifera kroeberi Cole, 1960a, Cyclotelus laetus Walker, 1850, Furcifera longicornis Kröber, 1911, Cyclotelus nigroflammus Walker, 1850, Psilocephala nigrifrons Kröber, 1914a, Thereva pictipennis Wiedemann, 1821, Furcifera polita Kröber, 1911, Cyclotelus pruinosus Walker, 1850, Thereva ruficornis Macquart, 1841a, Psilocephala rufiventris Loew, 1869, Thereva scutellaris Walker, 1857, Cyclotelus silacrusus Irwin and Webb, 1992, Cyclotelus socius Walker, 1850 and Psilocephala sumichrasti Bellardi, 1861. Dialineura pallidiventris Malloch, 1932, Melanothereva blackmani Oldroyd, 1968, Thereva maculicornis Jaennicke, 1867 and Thereva notabilis Macquart, 1841a are placed as new combinations in Entesia Oldroyd. Henicomyia amazonica Irwin and Webb, 1992 is a new synonym of Henicomyia flava Lyneborg, 1972. Henicomyia varipes Kröber, 1912a is given revised species status from former synonymy withHenicomyia hubbardii Coquillett, 1898.","container-title":"Zootaxa","DOI":"10.11646/zootaxa.3600.1.1","ISSN":"1175-5334, 1175-5326","issue":"1","journalAbbreviation":"Zootaxa","page":"1-105","source":"DOI.org (Crossref)","title":"An annotated catalogue of the New World Therevidae (Insecta: Diptera: Asiloidea)","title-short":"An annotated catalogue of the New World Therevidae (Insecta","volume":"3600","author":[{"family":"Webb","given":"Donald W."},{"family":"Gaimari","given":"Stephen D."},{"family":"Hauser","given":"Martin"},{"family":"Holston","given":"Kevin C."},{"family":"Metz","given":"Mark A."},{"family":"Irwin","given":"Michael E."},{"family":"Kampmeier","given":"Gail E."},{"family":"Algmin","given":"Kristin"}],"issued":{"date-parts":[["2013",1,11]]}}}],"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66</w:t>
            </w:r>
            <w:r>
              <w:rPr>
                <w:rFonts w:ascii="Calibri" w:hAnsi="Calibri" w:cs="Calibri"/>
              </w:rPr>
              <w:t>]</w:t>
            </w:r>
            <w:r w:rsidRPr="008E45D2">
              <w:rPr>
                <w:rFonts w:cstheme="minorHAnsi"/>
              </w:rPr>
              <w:fldChar w:fldCharType="end"/>
            </w:r>
          </w:p>
          <w:p w14:paraId="48B8528B" w14:textId="2AAFEE0C"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Whitworth (2006) - </w:t>
            </w:r>
            <w:r w:rsidRPr="008E45D2">
              <w:rPr>
                <w:rFonts w:cstheme="minorHAnsi"/>
              </w:rPr>
              <w:fldChar w:fldCharType="begin"/>
            </w:r>
            <w:r w:rsidRPr="008E45D2">
              <w:rPr>
                <w:rFonts w:cstheme="minorHAnsi"/>
              </w:rPr>
              <w:instrText xml:space="preserve"> ADDIN ZOTERO_ITEM CSL_CITATION {"citationID":"MvTrximE","properties":{"formattedCitation":"(139)","plainCitation":"(139)","noteIndex":0},"citationItems":[{"id":319,"uris":["http://zotero.org/users/local/3rpwXVG6/items/ZP6FXF4X"],"itemData":{"id":319,"type":"article-journal","container-title":"Proceedings of the Entomological Society of Washington","issue":"3","page":"689-725","title":"Keys to the Genera and Species of Blow Flies (Diptera: Calliphoridae) of America, North of Mexico","volume":"108","author":[{"family":"Whitworth","given":"T."}],"issued":{"date-parts":[["2006"]]}}}],"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67</w:t>
            </w:r>
            <w:r>
              <w:rPr>
                <w:rFonts w:ascii="Calibri" w:hAnsi="Calibri" w:cs="Calibri"/>
              </w:rPr>
              <w:t>]</w:t>
            </w:r>
            <w:r w:rsidRPr="008E45D2">
              <w:rPr>
                <w:rFonts w:cstheme="minorHAnsi"/>
              </w:rPr>
              <w:fldChar w:fldCharType="end"/>
            </w:r>
          </w:p>
          <w:p w14:paraId="6243776F" w14:textId="3A4BFA55"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Wilder (1979) - </w:t>
            </w:r>
            <w:r w:rsidRPr="008E45D2">
              <w:rPr>
                <w:rFonts w:cstheme="minorHAnsi"/>
              </w:rPr>
              <w:fldChar w:fldCharType="begin"/>
            </w:r>
            <w:r w:rsidRPr="008E45D2">
              <w:rPr>
                <w:rFonts w:cstheme="minorHAnsi"/>
              </w:rPr>
              <w:instrText xml:space="preserve"> ADDIN ZOTERO_ITEM CSL_CITATION {"citationID":"Lqn8l9KA","properties":{"formattedCitation":"(140)","plainCitation":"(140)","noteIndex":0},"citationItems":[{"id":266,"uris":["http://zotero.org/users/local/3rpwXVG6/items/GDGDY9A7"],"itemData":{"id":266,"type":"article-journal","container-title":"Proceedings of the California Academy of Sciences","issue":"1","page":"55","title":"Systematics of the Nearctic Ptilodexia Brauer and Bergenstamm (Diptera, Tachinidae)","volume":"42","author":[{"family":"Wilder","given":"Dee D."}],"issued":{"date-parts":[["1979"]]}}}],"schema":"https://github.com/citation-style-language/schema/raw/master/csl-citation.json"} </w:instrText>
            </w:r>
            <w:r w:rsidRPr="008E45D2">
              <w:rPr>
                <w:rFonts w:cstheme="minorHAnsi"/>
              </w:rPr>
              <w:fldChar w:fldCharType="separate"/>
            </w:r>
            <w:r>
              <w:rPr>
                <w:rFonts w:ascii="Calibri" w:hAnsi="Calibri" w:cs="Calibri"/>
              </w:rPr>
              <w:t>[</w:t>
            </w:r>
            <w:r w:rsidR="00983C51">
              <w:rPr>
                <w:rFonts w:ascii="Calibri" w:hAnsi="Calibri" w:cs="Calibri"/>
              </w:rPr>
              <w:t>68</w:t>
            </w:r>
            <w:r>
              <w:rPr>
                <w:rFonts w:ascii="Calibri" w:hAnsi="Calibri" w:cs="Calibri"/>
              </w:rPr>
              <w:t>]</w:t>
            </w:r>
            <w:r w:rsidRPr="008E45D2">
              <w:rPr>
                <w:rFonts w:cstheme="minorHAnsi"/>
              </w:rPr>
              <w:fldChar w:fldCharType="end"/>
            </w:r>
          </w:p>
          <w:p w14:paraId="5149D9EE" w14:textId="0FCF5CA8"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Young et al (2016) - </w:t>
            </w:r>
            <w:r w:rsidRPr="008E45D2">
              <w:rPr>
                <w:rFonts w:cstheme="minorHAnsi"/>
              </w:rPr>
              <w:fldChar w:fldCharType="begin"/>
            </w:r>
            <w:r w:rsidRPr="008E45D2">
              <w:rPr>
                <w:rFonts w:cstheme="minorHAnsi"/>
              </w:rPr>
              <w:instrText xml:space="preserve"> ADDIN ZOTERO_ITEM CSL_CITATION {"citationID":"f90gdj12","properties":{"formattedCitation":"(141)","plainCitation":"(141)","noteIndex":0},"citationItems":[{"id":286,"uris":["http://zotero.org/users/local/3rpwXVG6/items/3V3CWBC5"],"itemData":{"id":286,"type":"article-journal","container-title":"Zootaxa","DOI":"10.11646/zootaxa.4082.1.1","ISSN":"1175-5334, 1175-5326","issue":"1","journalAbbreviation":"Zootaxa","page":"1","source":"DOI.org (Crossref)","title":"Revision of Platycheirus Lepeletier and Serville (Diptera: Syrphidae) in the Nearctic north of Mexico","title-short":"Revision of Platycheirus Lepeletier and Serville (Diptera","volume":"4082","author":[{"family":"Young","given":"Andrew D."},{"family":"Marshall","given":"Stephen A."},{"family":"Skevington","given":"Jeffrey H."}],"issued":{"date-parts":[["2016",2,17]]}}}],"schema":"https://github.com/citation-style-language/schema/raw/master/csl-citation.json"} </w:instrText>
            </w:r>
            <w:r w:rsidRPr="008E45D2">
              <w:rPr>
                <w:rFonts w:cstheme="minorHAnsi"/>
              </w:rPr>
              <w:fldChar w:fldCharType="separate"/>
            </w:r>
            <w:r>
              <w:rPr>
                <w:rFonts w:ascii="Calibri" w:hAnsi="Calibri" w:cs="Calibri"/>
              </w:rPr>
              <w:t>[</w:t>
            </w:r>
            <w:r w:rsidR="00A63219">
              <w:rPr>
                <w:rFonts w:ascii="Calibri" w:hAnsi="Calibri" w:cs="Calibri"/>
              </w:rPr>
              <w:t>69</w:t>
            </w:r>
            <w:r>
              <w:rPr>
                <w:rFonts w:ascii="Calibri" w:hAnsi="Calibri" w:cs="Calibri"/>
              </w:rPr>
              <w:t>]</w:t>
            </w:r>
            <w:r w:rsidRPr="008E45D2">
              <w:rPr>
                <w:rFonts w:cstheme="minorHAnsi"/>
              </w:rPr>
              <w:fldChar w:fldCharType="end"/>
            </w:r>
          </w:p>
        </w:tc>
        <w:tc>
          <w:tcPr>
            <w:tcW w:w="2265" w:type="dxa"/>
          </w:tcPr>
          <w:p w14:paraId="193A5BED" w14:textId="77777777" w:rsidR="008A169D" w:rsidRPr="008E45D2" w:rsidRDefault="008A169D" w:rsidP="005C1989">
            <w:pPr>
              <w:pStyle w:val="ListParagraph"/>
              <w:numPr>
                <w:ilvl w:val="0"/>
                <w:numId w:val="13"/>
              </w:numPr>
              <w:ind w:left="185" w:hanging="284"/>
              <w:rPr>
                <w:rFonts w:cstheme="minorHAnsi"/>
              </w:rPr>
            </w:pPr>
            <w:r w:rsidRPr="008E45D2">
              <w:rPr>
                <w:rFonts w:cstheme="minorHAnsi"/>
              </w:rPr>
              <w:lastRenderedPageBreak/>
              <w:t>University of Alberta Strickland Museum</w:t>
            </w:r>
          </w:p>
        </w:tc>
        <w:tc>
          <w:tcPr>
            <w:tcW w:w="1785" w:type="dxa"/>
          </w:tcPr>
          <w:p w14:paraId="6EE54C1E" w14:textId="77777777" w:rsidR="008A169D" w:rsidRPr="008E45D2" w:rsidRDefault="008A169D" w:rsidP="005C1989">
            <w:pPr>
              <w:rPr>
                <w:rFonts w:cstheme="minorHAnsi"/>
              </w:rPr>
            </w:pPr>
            <w:r w:rsidRPr="008E45D2">
              <w:rPr>
                <w:rFonts w:cstheme="minorHAnsi"/>
              </w:rPr>
              <w:t>Brittany Wingert</w:t>
            </w:r>
          </w:p>
        </w:tc>
      </w:tr>
      <w:tr w:rsidR="008A169D" w:rsidRPr="008E45D2" w14:paraId="6A660608" w14:textId="77777777" w:rsidTr="005C1989">
        <w:tc>
          <w:tcPr>
            <w:tcW w:w="1517" w:type="dxa"/>
          </w:tcPr>
          <w:p w14:paraId="13FB1934" w14:textId="77777777" w:rsidR="008A169D" w:rsidRPr="008E45D2" w:rsidRDefault="008A169D" w:rsidP="005C1989">
            <w:pPr>
              <w:rPr>
                <w:rFonts w:cstheme="minorHAnsi"/>
              </w:rPr>
            </w:pPr>
            <w:r w:rsidRPr="008E45D2">
              <w:rPr>
                <w:rFonts w:cstheme="minorHAnsi"/>
              </w:rPr>
              <w:t>Bees (Hymenoptera - Anthophila)</w:t>
            </w:r>
          </w:p>
        </w:tc>
        <w:tc>
          <w:tcPr>
            <w:tcW w:w="3500" w:type="dxa"/>
          </w:tcPr>
          <w:p w14:paraId="2302A38E" w14:textId="21226157" w:rsidR="008A169D" w:rsidRPr="008E45D2" w:rsidRDefault="008A169D" w:rsidP="005C1989">
            <w:pPr>
              <w:pStyle w:val="ListParagraph"/>
              <w:numPr>
                <w:ilvl w:val="0"/>
                <w:numId w:val="13"/>
              </w:numPr>
              <w:ind w:left="185" w:hanging="284"/>
              <w:rPr>
                <w:rFonts w:cstheme="minorHAnsi"/>
              </w:rPr>
            </w:pPr>
            <w:r w:rsidRPr="008E45D2">
              <w:rPr>
                <w:rFonts w:cstheme="minorHAnsi"/>
              </w:rPr>
              <w:t>Cockerell (1896</w:t>
            </w:r>
            <w:r>
              <w:rPr>
                <w:rFonts w:cstheme="minorHAnsi"/>
              </w:rPr>
              <w:t>)</w:t>
            </w:r>
            <w:r w:rsidRPr="008E45D2">
              <w:rPr>
                <w:rFonts w:cstheme="minorHAnsi"/>
              </w:rPr>
              <w:t xml:space="preserve"> - </w:t>
            </w:r>
            <w:r w:rsidRPr="008E45D2">
              <w:rPr>
                <w:rFonts w:cstheme="minorHAnsi"/>
              </w:rPr>
              <w:fldChar w:fldCharType="begin"/>
            </w:r>
            <w:r w:rsidRPr="008E45D2">
              <w:rPr>
                <w:rFonts w:cstheme="minorHAnsi"/>
              </w:rPr>
              <w:instrText xml:space="preserve"> ADDIN ZOTERO_ITEM CSL_CITATION {"citationID":"wR0sFzWx","properties":{"formattedCitation":"(142)","plainCitation":"(142)","noteIndex":0},"citationItems":[{"id":217,"uris":["http://zotero.org/users/local/3rpwXVG6/items/J25YUKRP"],"itemData":{"id":217,"type":"article-journal","archive":"JSTOR","container-title":"Proceedings of the Academy of Natural Sciences of Philadelphia","ISSN":"00973157, 19385293","note":"publisher: Academy of Natural Sciences","page":"25-107","title":"The Bees of the Genus Perdita F. Smith","volume":"48","author":[{"family":"Cockerell","given":"T. D. A."}],"issued":{"date-parts":[["1896"]]}}}],"schema":"https://github.com/citation-style-language/schema/raw/master/csl-citation.json"} </w:instrText>
            </w:r>
            <w:r w:rsidRPr="008E45D2">
              <w:rPr>
                <w:rFonts w:cstheme="minorHAnsi"/>
              </w:rPr>
              <w:fldChar w:fldCharType="separate"/>
            </w:r>
            <w:r>
              <w:rPr>
                <w:rFonts w:ascii="Calibri" w:hAnsi="Calibri" w:cs="Calibri"/>
              </w:rPr>
              <w:t>[</w:t>
            </w:r>
            <w:r w:rsidR="00A63219">
              <w:rPr>
                <w:rFonts w:ascii="Calibri" w:hAnsi="Calibri" w:cs="Calibri"/>
              </w:rPr>
              <w:t>70</w:t>
            </w:r>
            <w:r>
              <w:rPr>
                <w:rFonts w:ascii="Calibri" w:hAnsi="Calibri" w:cs="Calibri"/>
              </w:rPr>
              <w:t>]</w:t>
            </w:r>
            <w:r w:rsidRPr="008E45D2">
              <w:rPr>
                <w:rFonts w:cstheme="minorHAnsi"/>
              </w:rPr>
              <w:fldChar w:fldCharType="end"/>
            </w:r>
          </w:p>
          <w:p w14:paraId="374932E3" w14:textId="3EFD04F2"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Cockerell (1897) - </w:t>
            </w:r>
            <w:r w:rsidRPr="008E45D2">
              <w:rPr>
                <w:rFonts w:cstheme="minorHAnsi"/>
              </w:rPr>
              <w:fldChar w:fldCharType="begin"/>
            </w:r>
            <w:r w:rsidRPr="008E45D2">
              <w:rPr>
                <w:rFonts w:cstheme="minorHAnsi"/>
              </w:rPr>
              <w:instrText xml:space="preserve"> ADDIN ZOTERO_ITEM CSL_CITATION {"citationID":"uYHdqyXL","properties":{"formattedCitation":"(143)","plainCitation":"(143)","noteIndex":0},"citationItems":[{"id":195,"uris":["http://zotero.org/users/local/3rpwXVG6/items/77RAAS6X"],"itemData":{"id":195,"type":"article-journal","container-title":"The Entomologist","page":"305-309","title":"New species of Andrena from North America.","volume":"30","author":[{"family":"Cockerell","given":"T. D. A."}],"issued":{"date-parts":[["1897"]]}}}],"schema":"https://github.com/citation-style-language/schema/raw/master/csl-citation.json"} </w:instrText>
            </w:r>
            <w:r w:rsidRPr="008E45D2">
              <w:rPr>
                <w:rFonts w:cstheme="minorHAnsi"/>
              </w:rPr>
              <w:fldChar w:fldCharType="separate"/>
            </w:r>
            <w:r>
              <w:rPr>
                <w:rFonts w:ascii="Calibri" w:hAnsi="Calibri" w:cs="Calibri"/>
              </w:rPr>
              <w:t>[</w:t>
            </w:r>
            <w:r w:rsidR="00A63219">
              <w:rPr>
                <w:rFonts w:ascii="Calibri" w:hAnsi="Calibri" w:cs="Calibri"/>
              </w:rPr>
              <w:t>71</w:t>
            </w:r>
            <w:r>
              <w:rPr>
                <w:rFonts w:ascii="Calibri" w:hAnsi="Calibri" w:cs="Calibri"/>
              </w:rPr>
              <w:t>]</w:t>
            </w:r>
            <w:r w:rsidRPr="008E45D2">
              <w:rPr>
                <w:rFonts w:cstheme="minorHAnsi"/>
              </w:rPr>
              <w:fldChar w:fldCharType="end"/>
            </w:r>
          </w:p>
          <w:p w14:paraId="0E320011" w14:textId="0BB3968D"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Cockerell (1902) - </w:t>
            </w:r>
            <w:r w:rsidRPr="008E45D2">
              <w:rPr>
                <w:rFonts w:cstheme="minorHAnsi"/>
              </w:rPr>
              <w:fldChar w:fldCharType="begin"/>
            </w:r>
            <w:r w:rsidRPr="008E45D2">
              <w:rPr>
                <w:rFonts w:cstheme="minorHAnsi"/>
              </w:rPr>
              <w:instrText xml:space="preserve"> ADDIN ZOTERO_ITEM CSL_CITATION {"citationID":"jXagyuD7","properties":{"formattedCitation":"(144)","plainCitation":"(144)","noteIndex":0},"citationItems":[{"id":225,"uris":["http://zotero.org/users/local/3rpwXVG6/items/C8ZA29DZ"],"itemData":{"id":225,"type":"article-journal","container-title":"Annals and Magazine of Natural History","DOI":"10.1080/00222930208678552","ISSN":"0374-5481","issue":"50","journalAbbreviation":"Annals and Magazine of Natural History","language":"en","page":"101-106","source":"DOI.org (Crossref)","title":"North American bees of the Genus Andrena","volume":"9","author":[{"family":"Cockerell","given":"T.D.A."}],"issued":{"date-parts":[["1902",2]]}}}],"schema":"https://github.com/citation-style-language/schema/raw/master/csl-citation.json"} </w:instrText>
            </w:r>
            <w:r w:rsidRPr="008E45D2">
              <w:rPr>
                <w:rFonts w:cstheme="minorHAnsi"/>
              </w:rPr>
              <w:fldChar w:fldCharType="separate"/>
            </w:r>
            <w:r>
              <w:rPr>
                <w:rFonts w:ascii="Calibri" w:hAnsi="Calibri" w:cs="Calibri"/>
              </w:rPr>
              <w:t>[</w:t>
            </w:r>
            <w:r w:rsidR="00A63219">
              <w:rPr>
                <w:rFonts w:ascii="Calibri" w:hAnsi="Calibri" w:cs="Calibri"/>
              </w:rPr>
              <w:t>72</w:t>
            </w:r>
            <w:r>
              <w:rPr>
                <w:rFonts w:ascii="Calibri" w:hAnsi="Calibri" w:cs="Calibri"/>
              </w:rPr>
              <w:t>]</w:t>
            </w:r>
            <w:r w:rsidRPr="008E45D2">
              <w:rPr>
                <w:rFonts w:cstheme="minorHAnsi"/>
              </w:rPr>
              <w:fldChar w:fldCharType="end"/>
            </w:r>
          </w:p>
          <w:p w14:paraId="2F39383C" w14:textId="03A36283"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Cockerell (1936) - </w:t>
            </w:r>
            <w:r w:rsidRPr="008E45D2">
              <w:rPr>
                <w:rFonts w:cstheme="minorHAnsi"/>
              </w:rPr>
              <w:fldChar w:fldCharType="begin"/>
            </w:r>
            <w:r w:rsidRPr="008E45D2">
              <w:rPr>
                <w:rFonts w:cstheme="minorHAnsi"/>
              </w:rPr>
              <w:instrText xml:space="preserve"> ADDIN ZOTERO_ITEM CSL_CITATION {"citationID":"qWMMvx5I","properties":{"formattedCitation":"(145)","plainCitation":"(145)","noteIndex":0},"citationItems":[{"id":231,"uris":["http://zotero.org/users/local/3rpwXVG6/items/9DNLDQAR"],"itemData":{"id":231,"type":"article-journal","abstract":"It is proposed to offer a series of papers, based primarily on the material collected by Professor E. H. Strickland of the University of Alberta at Edmonton.\n            \n              Chelynia nitida\n              (Cresson). This genus of parasitic bees has over twenty species in North America, the majority from the Pacific Coast region. There are two closely allied species described from females, black with cream-coloured abdominal bands. For some years I have had in my collection a male from Tolland, Colorado, July 1915, at flowers of\n              Frasera\n              , collected by L. A. Kenoyer, determined by me as C. nitida (Cress). I now receive a very similar but distinct male from Professor E. H. Strickland, collected by O. Peck at Beaverlodge, Alberta, July 6, 1931. I conclude that this must be the genuine C.\n              nitida\n              , and the Tolland one the undescribed male of the related C.\n              idahoensis\n              Swenk.","container-title":"The Canadian Entomologist","DOI":"10.4039/Ent68274-12","ISSN":"0008-347X, 1918-3240","issue":"12","journalAbbreviation":"Can Entomol","language":"en","page":"274-277","source":"DOI.org (Crossref)","title":"THE BEES OF ALBERTA.—I","volume":"68","author":[{"family":"Cockerell","given":"T. D. A."}],"issued":{"date-parts":[["1936",12]]}}}],"schema":"https://github.com/citation-style-language/schema/raw/master/csl-citation.json"} </w:instrText>
            </w:r>
            <w:r w:rsidRPr="008E45D2">
              <w:rPr>
                <w:rFonts w:cstheme="minorHAnsi"/>
              </w:rPr>
              <w:fldChar w:fldCharType="separate"/>
            </w:r>
            <w:r>
              <w:rPr>
                <w:rFonts w:ascii="Calibri" w:hAnsi="Calibri" w:cs="Calibri"/>
              </w:rPr>
              <w:t>[</w:t>
            </w:r>
            <w:r w:rsidR="00A63219">
              <w:rPr>
                <w:rFonts w:ascii="Calibri" w:hAnsi="Calibri" w:cs="Calibri"/>
              </w:rPr>
              <w:t>73</w:t>
            </w:r>
            <w:r>
              <w:rPr>
                <w:rFonts w:ascii="Calibri" w:hAnsi="Calibri" w:cs="Calibri"/>
              </w:rPr>
              <w:t>]</w:t>
            </w:r>
            <w:r w:rsidRPr="008E45D2">
              <w:rPr>
                <w:rFonts w:cstheme="minorHAnsi"/>
              </w:rPr>
              <w:fldChar w:fldCharType="end"/>
            </w:r>
          </w:p>
          <w:p w14:paraId="412F2825" w14:textId="2E06F36A"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Cockerell (1937a) - </w:t>
            </w:r>
            <w:r w:rsidRPr="008E45D2">
              <w:rPr>
                <w:rFonts w:cstheme="minorHAnsi"/>
              </w:rPr>
              <w:fldChar w:fldCharType="begin"/>
            </w:r>
            <w:r w:rsidRPr="008E45D2">
              <w:rPr>
                <w:rFonts w:cstheme="minorHAnsi"/>
              </w:rPr>
              <w:instrText xml:space="preserve"> ADDIN ZOTERO_ITEM CSL_CITATION {"citationID":"fIwkb3Fz","properties":{"formattedCitation":"(146)","plainCitation":"(146)","noteIndex":0},"citationItems":[{"id":229,"uris":["http://zotero.org/users/local/3rpwXVG6/items/666ALB8N"],"itemData":{"id":229,"type":"book","publisher":"The American Museum of Natural History","title":"Bees of the Genus Sphecodes from Saskatchewan","volume":"909","author":[{"family":"Cockerell","given":"T. D. A."}],"issued":{"date-parts":[["1937",2,25]]}}}],"schema":"https://github.com/citation-style-language/schema/raw/master/csl-citation.json"} </w:instrText>
            </w:r>
            <w:r w:rsidRPr="008E45D2">
              <w:rPr>
                <w:rFonts w:cstheme="minorHAnsi"/>
              </w:rPr>
              <w:fldChar w:fldCharType="separate"/>
            </w:r>
            <w:r>
              <w:rPr>
                <w:rFonts w:ascii="Calibri" w:hAnsi="Calibri" w:cs="Calibri"/>
              </w:rPr>
              <w:t>[</w:t>
            </w:r>
            <w:r w:rsidR="00A63219">
              <w:rPr>
                <w:rFonts w:ascii="Calibri" w:hAnsi="Calibri" w:cs="Calibri"/>
              </w:rPr>
              <w:t>74</w:t>
            </w:r>
            <w:r>
              <w:rPr>
                <w:rFonts w:ascii="Calibri" w:hAnsi="Calibri" w:cs="Calibri"/>
              </w:rPr>
              <w:t>]</w:t>
            </w:r>
            <w:r w:rsidRPr="008E45D2">
              <w:rPr>
                <w:rFonts w:cstheme="minorHAnsi"/>
              </w:rPr>
              <w:fldChar w:fldCharType="end"/>
            </w:r>
          </w:p>
          <w:p w14:paraId="4923DED2" w14:textId="5BB4E958"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Cockerell (1937b) - </w:t>
            </w:r>
            <w:r w:rsidRPr="008E45D2">
              <w:rPr>
                <w:rFonts w:cstheme="minorHAnsi"/>
              </w:rPr>
              <w:fldChar w:fldCharType="begin"/>
            </w:r>
            <w:r w:rsidRPr="008E45D2">
              <w:rPr>
                <w:rFonts w:cstheme="minorHAnsi"/>
              </w:rPr>
              <w:instrText xml:space="preserve"> ADDIN ZOTERO_ITEM CSL_CITATION {"citationID":"Kp0XJpPU","properties":{"formattedCitation":"(147)","plainCitation":"(147)","noteIndex":0},"citationItems":[{"id":232,"uris":["http://zotero.org/users/local/3rpwXVG6/items/ZNPFBVDX"],"itemData":{"id":232,"type":"article-journal","abstract":"Female\n              . Length about 7 mm., anterior wing 6.5 ; robust, without much hair, the abdomen bare and shining, without hair bands, but the mesopleura with rather abundant greyish-white hair; head and thorax dark green, the thorax posteriorly and at its sides almost black; mandibles black, faintly reddish apically; margin of clypeus black; face shining green; mesothorax dark, more bluish green, dull in front, shining posteriorly; scutellum steel-blue, postscutellum black, but metathorax, seen from above, olive green; legs and abdomen black; antennae black; tegulae dark brown, with minute punctures, only seen under microscope; clypeus flattened in middle, with several longitudinal grooves; front dull; vertex shining blue; mesothorax without distinct sculpture as seen under a lens, but with minute rather sparse punctures on a minutely lineolate surface; scutellum strongly bigibbous, the elevations shining; area of metathorax large, dull, with a shining margin, plications strong on basal half; posterior truncation sharply bounded; wings conspicuously reddish, stigma and nervures dull red ; second cubital cell large, receiving recurrent nervure near end; hair on inner side of hind tarsi pale reddish; hind spur with four very long oblique spines, and a fifth rudimentary one; abdomen without evident punctures, as seen under lens, the microscope shows excessively minute scattered ones.","container-title":"The Canadian Entomologist","DOI":"10.4039/Ent69113-5","ISSN":"0008-347X, 1918-3240","issue":"5","journalAbbreviation":"Can Entomol","language":"en","page":"113-114","source":"DOI.org (Crossref)","title":"THE BEES OF ALBERTA—IV","volume":"69","author":[{"family":"Cockerell","given":"T. D. A."}],"issued":{"date-parts":[["1937",5]]}}}],"schema":"https://github.com/citation-style-language/schema/raw/master/csl-citation.json"} </w:instrText>
            </w:r>
            <w:r w:rsidRPr="008E45D2">
              <w:rPr>
                <w:rFonts w:cstheme="minorHAnsi"/>
              </w:rPr>
              <w:fldChar w:fldCharType="separate"/>
            </w:r>
            <w:r>
              <w:rPr>
                <w:rFonts w:ascii="Calibri" w:hAnsi="Calibri" w:cs="Calibri"/>
              </w:rPr>
              <w:t>[</w:t>
            </w:r>
            <w:r w:rsidR="00A63219">
              <w:rPr>
                <w:rFonts w:ascii="Calibri" w:hAnsi="Calibri" w:cs="Calibri"/>
              </w:rPr>
              <w:t>75</w:t>
            </w:r>
            <w:r>
              <w:rPr>
                <w:rFonts w:ascii="Calibri" w:hAnsi="Calibri" w:cs="Calibri"/>
              </w:rPr>
              <w:t>]</w:t>
            </w:r>
            <w:r w:rsidRPr="008E45D2">
              <w:rPr>
                <w:rFonts w:cstheme="minorHAnsi"/>
              </w:rPr>
              <w:fldChar w:fldCharType="end"/>
            </w:r>
          </w:p>
          <w:p w14:paraId="0027EDCB" w14:textId="4668CBE1"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Cockerell (1937c) - </w:t>
            </w:r>
            <w:r w:rsidRPr="008E45D2">
              <w:rPr>
                <w:rFonts w:cstheme="minorHAnsi"/>
              </w:rPr>
              <w:fldChar w:fldCharType="begin"/>
            </w:r>
            <w:r w:rsidRPr="008E45D2">
              <w:rPr>
                <w:rFonts w:cstheme="minorHAnsi"/>
              </w:rPr>
              <w:instrText xml:space="preserve"> ADDIN ZOTERO_ITEM CSL_CITATION {"citationID":"FR1gbb9R","properties":{"formattedCitation":"(148)","plainCitation":"(148)","noteIndex":0},"citationItems":[{"id":233,"uris":["http://zotero.org/users/local/3rpwXVG6/items/LUMXC9X5"],"itemData":{"id":233,"type":"article-journal","abstract":"Male\n              (type) resembles\n              H. ziziae\n              (Rob.), to which it runs in my table and that of Metz (but in Lovell's table to\n              modestus\n              ), differing however as follows: lateral face marks obliquely truncate above, the highest point next to orbit; flagellum considerably longer, pale dusky reddish (instead of bright ferruginous) beneath; tegulae entirely black; base of wings not pale; thorax more robust, light marks on collar separated by an interval greater than the length of one; wings larger, grey, with the stigma and nervures very dark; abdomen shining pure black (compared with an Illinois specimen from Robertson.).","container-title":"The Canadian Entomologist","DOI":"10.4039/Ent69126-6","ISSN":"0008-347X, 1918-3240","issue":"6","journalAbbreviation":"Can Entomol","language":"en","page":"126-127","source":"DOI.org (Crossref)","title":"BEES OF ALBERTA. V","volume":"69","author":[{"family":"Cockerell","given":"T. D. A."}],"issued":{"date-parts":[["1937",6]]}}}],"schema":"https://github.com/citation-style-language/schema/raw/master/csl-citation.json"} </w:instrText>
            </w:r>
            <w:r w:rsidRPr="008E45D2">
              <w:rPr>
                <w:rFonts w:cstheme="minorHAnsi"/>
              </w:rPr>
              <w:fldChar w:fldCharType="separate"/>
            </w:r>
            <w:r>
              <w:rPr>
                <w:rFonts w:ascii="Calibri" w:hAnsi="Calibri" w:cs="Calibri"/>
              </w:rPr>
              <w:t>[</w:t>
            </w:r>
            <w:r w:rsidR="00A63219">
              <w:rPr>
                <w:rFonts w:ascii="Calibri" w:hAnsi="Calibri" w:cs="Calibri"/>
              </w:rPr>
              <w:t>76</w:t>
            </w:r>
            <w:r>
              <w:rPr>
                <w:rFonts w:ascii="Calibri" w:hAnsi="Calibri" w:cs="Calibri"/>
              </w:rPr>
              <w:t>]</w:t>
            </w:r>
            <w:r w:rsidRPr="008E45D2">
              <w:rPr>
                <w:rFonts w:cstheme="minorHAnsi"/>
              </w:rPr>
              <w:fldChar w:fldCharType="end"/>
            </w:r>
          </w:p>
          <w:p w14:paraId="16DA2D83" w14:textId="3D625AB1"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Cresson (1869) - </w:t>
            </w:r>
            <w:r w:rsidRPr="008E45D2">
              <w:rPr>
                <w:rFonts w:cstheme="minorHAnsi"/>
              </w:rPr>
              <w:fldChar w:fldCharType="begin"/>
            </w:r>
            <w:r w:rsidRPr="008E45D2">
              <w:rPr>
                <w:rFonts w:cstheme="minorHAnsi"/>
              </w:rPr>
              <w:instrText xml:space="preserve"> ADDIN ZOTERO_ITEM CSL_CITATION {"citationID":"8n4AvLXH","properties":{"formattedCitation":"(149)","plainCitation":"(149)","noteIndex":0},"citationItems":[{"id":209,"uris":["http://zotero.org/users/local/3rpwXVG6/items/NWAHFKPG"],"itemData":{"id":209,"type":"chapter","page":"289-293","publisher":"Transactions of the American Entomological Society","title":"A list of the North American species of the genus Anthophora, with descriptions of new species.","volume":"2","author":[{"family":"Cresson","given":"E. T."}],"issued":{"date-parts":[["1869"]]}}}],"schema":"https://github.com/citation-style-language/schema/raw/master/csl-citation.json"} </w:instrText>
            </w:r>
            <w:r w:rsidRPr="008E45D2">
              <w:rPr>
                <w:rFonts w:cstheme="minorHAnsi"/>
              </w:rPr>
              <w:fldChar w:fldCharType="separate"/>
            </w:r>
            <w:r>
              <w:rPr>
                <w:rFonts w:ascii="Calibri" w:hAnsi="Calibri" w:cs="Calibri"/>
              </w:rPr>
              <w:t>[</w:t>
            </w:r>
            <w:r w:rsidR="00A63219">
              <w:rPr>
                <w:rFonts w:ascii="Calibri" w:hAnsi="Calibri" w:cs="Calibri"/>
              </w:rPr>
              <w:t>77</w:t>
            </w:r>
            <w:r>
              <w:rPr>
                <w:rFonts w:ascii="Calibri" w:hAnsi="Calibri" w:cs="Calibri"/>
              </w:rPr>
              <w:t>]</w:t>
            </w:r>
            <w:r w:rsidRPr="008E45D2">
              <w:rPr>
                <w:rFonts w:cstheme="minorHAnsi"/>
              </w:rPr>
              <w:fldChar w:fldCharType="end"/>
            </w:r>
          </w:p>
          <w:p w14:paraId="4B10A6E0" w14:textId="013E1DFC"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Cresson (1878) - </w:t>
            </w:r>
            <w:r w:rsidRPr="008E45D2">
              <w:rPr>
                <w:rFonts w:cstheme="minorHAnsi"/>
              </w:rPr>
              <w:fldChar w:fldCharType="begin"/>
            </w:r>
            <w:r w:rsidRPr="008E45D2">
              <w:rPr>
                <w:rFonts w:cstheme="minorHAnsi"/>
              </w:rPr>
              <w:instrText xml:space="preserve"> ADDIN ZOTERO_ITEM CSL_CITATION {"citationID":"3gYvOlYs","properties":{"formattedCitation":"(150)","plainCitation":"(150)","noteIndex":0},"citationItems":[{"id":206,"uris":["http://zotero.org/users/local/3rpwXVG6/items/SLRWQ78K"],"itemData":{"id":206,"type":"chapter","page":"181-221","publisher":"Proceedings of the Academy of Natural Sciences of Philadelphia","title":"Descriptions of new species of North American bees.","volume":"30","author":[{"family":"Cresson","given":"E. T."}],"issued":{"date-parts":[["1878"]]}}}],"schema":"https://github.com/citation-style-language/schema/raw/master/csl-citation.json"} </w:instrText>
            </w:r>
            <w:r w:rsidRPr="008E45D2">
              <w:rPr>
                <w:rFonts w:cstheme="minorHAnsi"/>
              </w:rPr>
              <w:fldChar w:fldCharType="separate"/>
            </w:r>
            <w:r>
              <w:rPr>
                <w:rFonts w:ascii="Calibri" w:hAnsi="Calibri" w:cs="Calibri"/>
              </w:rPr>
              <w:t>[</w:t>
            </w:r>
            <w:r w:rsidR="00A63219">
              <w:rPr>
                <w:rFonts w:ascii="Calibri" w:hAnsi="Calibri" w:cs="Calibri"/>
              </w:rPr>
              <w:t>78</w:t>
            </w:r>
            <w:r>
              <w:rPr>
                <w:rFonts w:ascii="Calibri" w:hAnsi="Calibri" w:cs="Calibri"/>
              </w:rPr>
              <w:t>]</w:t>
            </w:r>
            <w:r w:rsidRPr="008E45D2">
              <w:rPr>
                <w:rFonts w:cstheme="minorHAnsi"/>
              </w:rPr>
              <w:fldChar w:fldCharType="end"/>
            </w:r>
          </w:p>
          <w:p w14:paraId="58DEAEA1" w14:textId="4710EC51"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Droege et al (2010) - </w:t>
            </w:r>
            <w:r w:rsidRPr="008E45D2">
              <w:rPr>
                <w:rFonts w:cstheme="minorHAnsi"/>
              </w:rPr>
              <w:fldChar w:fldCharType="begin"/>
            </w:r>
            <w:r w:rsidRPr="008E45D2">
              <w:rPr>
                <w:rFonts w:cstheme="minorHAnsi"/>
              </w:rPr>
              <w:instrText xml:space="preserve"> ADDIN ZOTERO_ITEM CSL_CITATION {"citationID":"mvbA3gIA","properties":{"formattedCitation":"(151)","plainCitation":"(151)","noteIndex":0},"citationItems":[{"id":237,"uris":["http://zotero.org/users/local/3rpwXVG6/items/4MUHT9Q2"],"itemData":{"id":237,"type":"article-journal","abstract":"We provide diagnostic morphological characters to help distinguish males and females of the following species of Nomada: N. augustiana Mitchell, N. bethunei Cockerell, N. fervida Smith, N. fragariae Mitchell, N. lehighensis Cockerell, N. texana Cresson, and N. tiftonensis Cockerell. Based on morphological and DNA barcoding evidence we newly synonymize the following species: N. heligbrodtii Cresson (under N. texana), N. indusata Mitchell (under N. augustiana), N. kingstonensis Mitchell (under N. lehighensis), N. pseudops Cockerell (under N. bethunei), and N. wisconsinensis Graenicher (under N. fervida). We provide full descriptions of the female of N. fragariae and the male of N. lehighensis, both of which were not previously known, and newly designate the lectotype of N. wisconsinensis. We additionally provide comments on the distribution, flight times, and host associations for the treated species.","container-title":"Zootaxa","DOI":"10.11646/zootaxa.2661.1.1","ISSN":"1175-5334, 1175-5326","issue":"1","journalAbbreviation":"Zootaxa","page":"1","source":"DOI.org (Crossref)","title":"New synonymies in the bee genus Nomada from North America (Hymenoptera: Apidae)","title-short":"New synonymies in the bee genus Nomada from North America (Hymenoptera","volume":"2661","author":[{"family":"Droege","given":"Sam"},{"family":"Rightmyer","given":"Molly G."},{"family":"Sheffield","given":"Cory S."},{"family":"Brady","given":"Seán G."}],"issued":{"date-parts":[["2010",10,29]]}}}],"schema":"https://github.com/citation-style-language/schema/raw/master/csl-citation.json"} </w:instrText>
            </w:r>
            <w:r w:rsidRPr="008E45D2">
              <w:rPr>
                <w:rFonts w:cstheme="minorHAnsi"/>
              </w:rPr>
              <w:fldChar w:fldCharType="separate"/>
            </w:r>
            <w:r>
              <w:rPr>
                <w:rFonts w:ascii="Calibri" w:hAnsi="Calibri" w:cs="Calibri"/>
              </w:rPr>
              <w:t>[</w:t>
            </w:r>
            <w:r w:rsidR="00A63219">
              <w:rPr>
                <w:rFonts w:ascii="Calibri" w:hAnsi="Calibri" w:cs="Calibri"/>
              </w:rPr>
              <w:t>79</w:t>
            </w:r>
            <w:r>
              <w:rPr>
                <w:rFonts w:ascii="Calibri" w:hAnsi="Calibri" w:cs="Calibri"/>
              </w:rPr>
              <w:t>]</w:t>
            </w:r>
            <w:r w:rsidRPr="008E45D2">
              <w:rPr>
                <w:rFonts w:cstheme="minorHAnsi"/>
              </w:rPr>
              <w:fldChar w:fldCharType="end"/>
            </w:r>
          </w:p>
          <w:p w14:paraId="71DE3EF0" w14:textId="6F46B9DD"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Droege et al (2021) - </w:t>
            </w:r>
            <w:r w:rsidRPr="008E45D2">
              <w:rPr>
                <w:rFonts w:cstheme="minorHAnsi"/>
              </w:rPr>
              <w:fldChar w:fldCharType="begin"/>
            </w:r>
            <w:r w:rsidRPr="008E45D2">
              <w:rPr>
                <w:rFonts w:cstheme="minorHAnsi"/>
              </w:rPr>
              <w:instrText xml:space="preserve"> ADDIN ZOTERO_ITEM CSL_CITATION {"citationID":"zN81X1cB","properties":{"formattedCitation":"(152)","plainCitation":"(152)","noteIndex":0},"citationItems":[{"id":205,"uris":["http://zotero.org/users/local/3rpwXVG6/items/P4KYHGUV"],"itemData":{"id":205,"type":"post-weblog","container-title":"Apoidea - Discover Life","genre":"Online Key","title":"Bee Genera of Eastern North America","URL":"https://www.discoverlife.org/20/q?search=Apoidea","author":[{"family":"Droege","given":"Sam"},{"family":"Jean","given":"Rob"},{"family":"Orr","given":"Michael"}],"accessed":{"date-parts":[["2020",8,2]]},"issued":{"date-parts":[["2021"]]}}}],"schema":"https://github.com/citation-style-language/schema/raw/master/csl-citation.json"} </w:instrText>
            </w:r>
            <w:r w:rsidRPr="008E45D2">
              <w:rPr>
                <w:rFonts w:cstheme="minorHAnsi"/>
              </w:rPr>
              <w:fldChar w:fldCharType="separate"/>
            </w:r>
            <w:r>
              <w:rPr>
                <w:rFonts w:ascii="Calibri" w:hAnsi="Calibri" w:cs="Calibri"/>
              </w:rPr>
              <w:t>[</w:t>
            </w:r>
            <w:r w:rsidR="00A63219">
              <w:rPr>
                <w:rFonts w:ascii="Calibri" w:hAnsi="Calibri" w:cs="Calibri"/>
              </w:rPr>
              <w:t>80</w:t>
            </w:r>
            <w:r>
              <w:rPr>
                <w:rFonts w:ascii="Calibri" w:hAnsi="Calibri" w:cs="Calibri"/>
              </w:rPr>
              <w:t>]</w:t>
            </w:r>
            <w:r w:rsidRPr="008E45D2">
              <w:rPr>
                <w:rFonts w:cstheme="minorHAnsi"/>
              </w:rPr>
              <w:fldChar w:fldCharType="end"/>
            </w:r>
          </w:p>
          <w:p w14:paraId="76215EF7" w14:textId="075541CF"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Dumesh and Sheffield (2012) - </w:t>
            </w:r>
            <w:r w:rsidRPr="008E45D2">
              <w:rPr>
                <w:rFonts w:cstheme="minorHAnsi"/>
              </w:rPr>
              <w:fldChar w:fldCharType="begin"/>
            </w:r>
            <w:r w:rsidRPr="008E45D2">
              <w:rPr>
                <w:rFonts w:cstheme="minorHAnsi"/>
              </w:rPr>
              <w:instrText xml:space="preserve"> ADDIN ZOTERO_ITEM CSL_CITATION {"citationID":"QnIwTnfL","properties":{"formattedCitation":"(153)","plainCitation":"(153)","noteIndex":0},"citationItems":[{"id":203,"uris":["http://zotero.org/users/local/3rpwXVG6/items/ZIZKFY9A"],"itemData":{"id":203,"type":"article-journal","container-title":"Canadian Journal of Arthropod Identification","ISSN":"19112173","journalAbbreviation":"CJAI","source":"doi: 10.3752/cjai.2012.20","title":"Bees of the Genus Dufourea Lepeletier (Hymenoptera: Halictidae: Rophitinae) of Canada","volume":"18","author":[{"family":"Dumesh","given":"Sheila"},{"family":"Sheffield","given":"Cory S"}],"issued":{"date-parts":[["2012",5]]}}}],"schema":"https://github.com/citation-style-language/schema/raw/master/csl-citation.json"} </w:instrText>
            </w:r>
            <w:r w:rsidRPr="008E45D2">
              <w:rPr>
                <w:rFonts w:cstheme="minorHAnsi"/>
              </w:rPr>
              <w:fldChar w:fldCharType="separate"/>
            </w:r>
            <w:r>
              <w:rPr>
                <w:rFonts w:ascii="Calibri" w:hAnsi="Calibri" w:cs="Calibri"/>
              </w:rPr>
              <w:t>[</w:t>
            </w:r>
            <w:r w:rsidR="00A63219">
              <w:rPr>
                <w:rFonts w:ascii="Calibri" w:hAnsi="Calibri" w:cs="Calibri"/>
              </w:rPr>
              <w:t>81</w:t>
            </w:r>
            <w:r>
              <w:rPr>
                <w:rFonts w:ascii="Calibri" w:hAnsi="Calibri" w:cs="Calibri"/>
              </w:rPr>
              <w:t>]</w:t>
            </w:r>
            <w:r w:rsidRPr="008E45D2">
              <w:rPr>
                <w:rFonts w:cstheme="minorHAnsi"/>
              </w:rPr>
              <w:fldChar w:fldCharType="end"/>
            </w:r>
          </w:p>
          <w:p w14:paraId="79452B94" w14:textId="6CCA52AD"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Dumesh and Sheffield (2014) - </w:t>
            </w:r>
            <w:r w:rsidRPr="008E45D2">
              <w:rPr>
                <w:rFonts w:cstheme="minorHAnsi"/>
              </w:rPr>
              <w:fldChar w:fldCharType="begin"/>
            </w:r>
            <w:r w:rsidRPr="008E45D2">
              <w:rPr>
                <w:rFonts w:cstheme="minorHAnsi"/>
              </w:rPr>
              <w:instrText xml:space="preserve"> ADDIN ZOTERO_ITEM CSL_CITATION {"citationID":"stlgQYTj","properties":{"formattedCitation":"(154)","plainCitation":"(154)","noteIndex":0},"citationItems":[{"id":210,"uris":["http://zotero.org/users/local/3rpwXVG6/items/VHWG4SBD"],"itemData":{"id":210,"type":"book","number-of-pages":"257","publisher":"Department of Environment and Natural Resources, Government of the Northwest Territories.","title":"Photographic keys to the bees of the Northwest Territories, Canada.","author":[{"family":"Dumesh","given":"Sheila"},{"family":"Sheffield","given":"Cory S"}],"issued":{"date-parts":[["2014"]]}}}],"schema":"https://github.com/citation-style-language/schema/raw/master/csl-citation.json"} </w:instrText>
            </w:r>
            <w:r w:rsidRPr="008E45D2">
              <w:rPr>
                <w:rFonts w:cstheme="minorHAnsi"/>
              </w:rPr>
              <w:fldChar w:fldCharType="separate"/>
            </w:r>
            <w:r>
              <w:rPr>
                <w:rFonts w:ascii="Calibri" w:hAnsi="Calibri" w:cs="Calibri"/>
              </w:rPr>
              <w:t>[</w:t>
            </w:r>
            <w:r w:rsidR="00A63219">
              <w:rPr>
                <w:rFonts w:ascii="Calibri" w:hAnsi="Calibri" w:cs="Calibri"/>
              </w:rPr>
              <w:t>82</w:t>
            </w:r>
            <w:r>
              <w:rPr>
                <w:rFonts w:ascii="Calibri" w:hAnsi="Calibri" w:cs="Calibri"/>
              </w:rPr>
              <w:t>]</w:t>
            </w:r>
            <w:r w:rsidRPr="008E45D2">
              <w:rPr>
                <w:rFonts w:cstheme="minorHAnsi"/>
              </w:rPr>
              <w:fldChar w:fldCharType="end"/>
            </w:r>
          </w:p>
          <w:p w14:paraId="6DA5C4B9" w14:textId="28D2A4B2"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Gibbs (2010) - </w:t>
            </w:r>
            <w:r w:rsidRPr="008E45D2">
              <w:rPr>
                <w:rFonts w:cstheme="minorHAnsi"/>
              </w:rPr>
              <w:fldChar w:fldCharType="begin"/>
            </w:r>
            <w:r w:rsidRPr="008E45D2">
              <w:rPr>
                <w:rFonts w:cstheme="minorHAnsi"/>
              </w:rPr>
              <w:instrText xml:space="preserve"> ADDIN ZOTERO_ITEM CSL_CITATION {"citationID":"Ial8HQkY","properties":{"formattedCitation":"(155)","plainCitation":"(155)","noteIndex":0},"citationItems":[{"id":207,"uris":["http://zotero.org/users/local/3rpwXVG6/items/PHJNI8DH"],"itemData":{"id":207,"type":"article-journal","abstract":"The bee subgenus Dialictus (Hymenoptera: Halictidae: Lasioglossum) comprises the most commonly collected bees in North America and have the most diverse social systems of any equivalent group of insects. Despite their importance, as pollinators and as model organisms for studying the evolution of social behaviour, Dialictus remain one of the greatest challenges in bee taxonomy. A taxonomic revision of the metallic species of Canadian Dialictus has been completed which resolves many of the difficulties of these bees. Complete species descriptions with illustrations are provided for 84 metallic Dialictus in Canada along with keys to identify males and females. The following nineteen new species are described: Lasioglossum (Dialictus) abundipunctum new species, L. (D.) atwoodi new species, L. (D.) dashwoodi new species, L. (D.) ebmerellum new species, L. (D.) ephialtum new species, L. (D.) imbrex new species, L. (D.) knereri new species, L. (D.) lilliputense new species, L. (D.) macroprosopum new species, L. (D.) packeri new species, L. (D.) prasinogaster new species, L. (D.) reasbeckae new species, L. (D.) sablense new species, L. (D.) sandhousiellum new species, L. (D.) sheffieldi new species, L. (D.) sitocleptum new species, L. (D.) taylorae new species, L. (D.) timothyi new species, and L. (D.) yukonae Gibbs, new species. Lasioglossum (D.) mitchelli is proposed as a replacement name for L. atlanticum (Mitchell) due to secondary homonymy with Halictus interruptus atlanticus Cockerell, a junior subjective synonym of L. interruptum (Panzer).The following forty-three new synonymies are proposed: L. (D.) admirandum (Sandhouse) (= D. perspicuus Knerer and Atwood); L. (D.) albipenne (Robertson) (= Halictus palustris Robertson, = H. (Chloralictus) lactineus Sandhouse, = H. (C.) basilicus Sandhouse); L. (D.) albohirtum (Crawford) (= H. pilosellus Cockerell); L. (D.) brunneiventre (Crawford) (= H. pilosicaudus Cockerell); L. cattellae (Ellis) (=D. alternatus Mitchell); L. connexum (Cresson) (= H. (C.) politissi-mus Cockerell); L. (D.) cressonii (Robertson) (= D. delectatus Mitchell); L. floridanum (Robertson) (= D. intrepidus Mitchell); L. (D.) foveolatum (Robertson) (= D. supraclypeatus Mitchell); L. (D.) imitatum (Smith) (= H. (C.) insolitus Sandhouse, = D. lectus Mitchell); L. (D.) incompletum (Crawford) (= D. ornduffi Hurd); L. (D.) laevissimum (Smith) (= H. (C.) astutus Sandhouse, = H. (C.) abundus Sandhouse, = H. (C.) jamesae Cockerell, = H. (C.) phaceliarum Cockerell, = H. (C.) praepes Sandhouse, = D. solidaginis Mitchell, = H. (C.) tranquillus Sandhouse); L. (D.) lineatulum (Crawford) (= H. (C.) latus Sandhouse); L. (D.) nigroviride (Graenicher) (= H. (C.) richardsoni Cockerell); L. (D.) obscurum (Robertson) (= D. orbitatus Mitchell); L. (D.) occidentale (Crawford) (= D. theodori Crawford); L. (D). oceanicum (Cockerell) (= D. advertus Mitchell); L. (D.) pavoninum (Ellis) (= H. (C.) evestigatus Sandhouse, = H. (C.) pikei Sandhouse, = H. (C.) abietum Michener); L. (D.) perpunctatum (Ellis) (= D. highlandicus Mitchell, = D. junaluskensis Mitchell); L. (D.) sagax (Sandhouse) (= Halictus (C.) accentus Sandhouse); L. (D.) semibrunneum (Cockerell) (= Halictus oleosus Cockerell); L. (D.) semicaeruleum (Cockerell) (= H. pruinosiformis Crawford, = H. (C.) actuarius Sandhouse); L. (D.) subversans (Mitchell) (= D. perpunctatulus Knerer and Atwood); L. (D.) tenax (Sandhouse) (= H. (C.) meritus Sandhouse, = D. disabanci Knerer and Atwood); L. (D.) versans (Lovell) (= H. (C.) brevibasis Cockerell); L. (D.) versatum (Robertson) (= H. (C.) apertus Sandhouse, = H. (C.) genuinus Sandhouse, = H. subconnexus rohweri Ellis); L. (D.) zephyrum (Smith) (= H. (C.) academicus Sandhouse). Halictus (C.) unicus Sandhouse is again treated as a junior synonym of L. lineatulum. Eleven subgeneric names recently proposed by Pesenko are treated as synonymies of Dialictus. Some species names are used here in a sense different from those of most previous authors (e.g. H. nymphaearus, H. versatus). Names have often been misapplied in past usage sometimes subsuming multiple species. In some cases, even paratypes do not correspond to the same species as the name bearing type. The following three species are resurrected from synonymy: L. (D.) leucocomum (Lovell) new combinaton, L. (D.) oceanicum (Cockerell) new combination, and L. (D.) planatum. The species L. (D.) atriventre (Crawford) is considered a nomen dubium. The following twelve new records for Canada are reported: L. (D.) achilleae (Mitchell), L. (D.) brunneiventre (Crawford), L. (D.) callidum (Sandhouse), L. (D.) incompletum (Crawford), L. (D.) hudsoniellum (Cockerell), L. (D.) marinense (Michener), L. (D.) pacatum (Sandhouse), L. (D.) pallidellum (Ellis), L. (D.) punctatoventre (Crawford), L. (D). sagax (Sandhouse), L. (D.) weemsi (Mitchell) and L. (D.) zophops (Ellis). The Canadian records of two species, L. (D.) disparile (Cresson) and L. (D.) ceanothi (Mitchell), do not seem reliable and these species are not included in the revision. Two species, L. testaceum (Robertson) and L. rufulipes (Cockerell), are transferred from the L. (Dialictus) to L. (Evylaeus) sensu stricto.","container-title":"Zootaxa","DOI":"10.11646/zootaxa.2591.1.1","ISSN":"1175-5334, 1175-5326","issue":"1","journalAbbreviation":"Zootaxa","page":"1","source":"DOI.org (Crossref)","title":"Revision of the metallic species of Lasioglossum (Dialictus) in Canada (Hymenoptera, Halictidae, Halictini)","volume":"2591","author":[{"family":"Gibbs","given":"Jason"}],"issued":{"date-parts":[["2010",8,31]]}}}],"schema":"https://github.com/citation-style-language/schema/raw/master/csl-citation.json"} </w:instrText>
            </w:r>
            <w:r w:rsidRPr="008E45D2">
              <w:rPr>
                <w:rFonts w:cstheme="minorHAnsi"/>
              </w:rPr>
              <w:fldChar w:fldCharType="separate"/>
            </w:r>
            <w:r>
              <w:rPr>
                <w:rFonts w:ascii="Calibri" w:hAnsi="Calibri" w:cs="Calibri"/>
              </w:rPr>
              <w:t>[</w:t>
            </w:r>
            <w:r w:rsidR="00A63219">
              <w:rPr>
                <w:rFonts w:ascii="Calibri" w:hAnsi="Calibri" w:cs="Calibri"/>
              </w:rPr>
              <w:t>83</w:t>
            </w:r>
            <w:r>
              <w:rPr>
                <w:rFonts w:ascii="Calibri" w:hAnsi="Calibri" w:cs="Calibri"/>
              </w:rPr>
              <w:t>]</w:t>
            </w:r>
            <w:r w:rsidRPr="008E45D2">
              <w:rPr>
                <w:rFonts w:cstheme="minorHAnsi"/>
              </w:rPr>
              <w:fldChar w:fldCharType="end"/>
            </w:r>
          </w:p>
          <w:p w14:paraId="0B78E612" w14:textId="3404FF3B"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Hurd and Michener (1955) - </w:t>
            </w:r>
            <w:r w:rsidRPr="008E45D2">
              <w:rPr>
                <w:rFonts w:cstheme="minorHAnsi"/>
              </w:rPr>
              <w:fldChar w:fldCharType="begin"/>
            </w:r>
            <w:r w:rsidRPr="008E45D2">
              <w:rPr>
                <w:rFonts w:cstheme="minorHAnsi"/>
              </w:rPr>
              <w:instrText xml:space="preserve"> ADDIN ZOTERO_ITEM CSL_CITATION {"citationID":"gPV2I0L9","properties":{"formattedCitation":"(156)","plainCitation":"(156)","noteIndex":0},"citationItems":[{"id":213,"uris":["http://zotero.org/users/local/3rpwXVG6/items/I857CRUD"],"itemData":{"id":213,"type":"book","collection-title":"Bulletin of the California Insect Survey","number-of-pages":"251","publisher":"University of California Press Berkeley and Los Angeles","title":"The Megachiline bees of California (Hymenoptera : Megachilidae)","volume":"3","author":[{"family":"Hurd","given":"P.D."},{"family":"Michener","given":"Charles D."}],"issued":{"date-parts":[["1955"]]}}}],"schema":"https://github.com/citation-style-language/schema/raw/master/csl-citation.json"} </w:instrText>
            </w:r>
            <w:r w:rsidRPr="008E45D2">
              <w:rPr>
                <w:rFonts w:cstheme="minorHAnsi"/>
              </w:rPr>
              <w:fldChar w:fldCharType="separate"/>
            </w:r>
            <w:r>
              <w:rPr>
                <w:rFonts w:ascii="Calibri" w:hAnsi="Calibri" w:cs="Calibri"/>
              </w:rPr>
              <w:t>[</w:t>
            </w:r>
            <w:r w:rsidR="00A63219">
              <w:rPr>
                <w:rFonts w:ascii="Calibri" w:hAnsi="Calibri" w:cs="Calibri"/>
              </w:rPr>
              <w:t>84</w:t>
            </w:r>
            <w:r>
              <w:rPr>
                <w:rFonts w:ascii="Calibri" w:hAnsi="Calibri" w:cs="Calibri"/>
              </w:rPr>
              <w:t>]</w:t>
            </w:r>
            <w:r w:rsidRPr="008E45D2">
              <w:rPr>
                <w:rFonts w:cstheme="minorHAnsi"/>
              </w:rPr>
              <w:fldChar w:fldCharType="end"/>
            </w:r>
          </w:p>
          <w:p w14:paraId="381EF391" w14:textId="3EC0479C"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LaBerge (1956) - </w:t>
            </w:r>
            <w:r w:rsidRPr="008E45D2">
              <w:rPr>
                <w:rFonts w:cstheme="minorHAnsi"/>
              </w:rPr>
              <w:fldChar w:fldCharType="begin"/>
            </w:r>
            <w:r w:rsidRPr="008E45D2">
              <w:rPr>
                <w:rFonts w:cstheme="minorHAnsi"/>
              </w:rPr>
              <w:instrText xml:space="preserve"> ADDIN ZOTERO_ITEM CSL_CITATION {"citationID":"Zj4twaTa","properties":{"formattedCitation":"(157)","plainCitation":"(157)","noteIndex":0},"citationItems":[{"id":219,"uris":["http://zotero.org/users/local/3rpwXVG6/items/5EZME2XR"],"itemData":{"id":219,"type":"article-journal","container-title":"The University of Kansas science bulletin.","DOI":"10.5962/bhl.part.24549","ISSN":"0022-8850","page":"911-1194","source":"DOI.org (Crossref)","title":"A Revision of the Bees of the Genus Melissodes in North and Central America. Parts I., II. (Hymenoptera, Apidae)","volume":"37","author":[{"family":"LaBerge","given":"Wallce E."}],"issued":{"date-parts":[["1956"]]}}}],"schema":"https://github.com/citation-style-language/schema/raw/master/csl-citation.json"} </w:instrText>
            </w:r>
            <w:r w:rsidRPr="008E45D2">
              <w:rPr>
                <w:rFonts w:cstheme="minorHAnsi"/>
              </w:rPr>
              <w:fldChar w:fldCharType="separate"/>
            </w:r>
            <w:r>
              <w:rPr>
                <w:rFonts w:ascii="Calibri" w:hAnsi="Calibri" w:cs="Calibri"/>
              </w:rPr>
              <w:t>[</w:t>
            </w:r>
            <w:r w:rsidR="00A63219">
              <w:rPr>
                <w:rFonts w:ascii="Calibri" w:hAnsi="Calibri" w:cs="Calibri"/>
              </w:rPr>
              <w:t>85</w:t>
            </w:r>
            <w:r>
              <w:rPr>
                <w:rFonts w:ascii="Calibri" w:hAnsi="Calibri" w:cs="Calibri"/>
              </w:rPr>
              <w:t>]</w:t>
            </w:r>
            <w:r w:rsidRPr="008E45D2">
              <w:rPr>
                <w:rFonts w:cstheme="minorHAnsi"/>
              </w:rPr>
              <w:fldChar w:fldCharType="end"/>
            </w:r>
          </w:p>
          <w:p w14:paraId="1672CFE7" w14:textId="718808F4"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LaBerge (1961) - </w:t>
            </w:r>
            <w:r w:rsidRPr="008E45D2">
              <w:rPr>
                <w:rFonts w:cstheme="minorHAnsi"/>
              </w:rPr>
              <w:fldChar w:fldCharType="begin"/>
            </w:r>
            <w:r w:rsidRPr="008E45D2">
              <w:rPr>
                <w:rFonts w:cstheme="minorHAnsi"/>
              </w:rPr>
              <w:instrText xml:space="preserve"> ADDIN ZOTERO_ITEM CSL_CITATION {"citationID":"iTr6pDfI","properties":{"formattedCitation":"(158)","plainCitation":"(158)","noteIndex":0},"citationItems":[{"id":218,"uris":["http://zotero.org/users/local/3rpwXVG6/items/RNZBK22S"],"itemData":{"id":218,"type":"article-journal","container-title":"The University of Kansas science bulletin.","DOI":"10.5962/bhl.part.9821","ISSN":"0022-8850","page":"283-663","source":"DOI.org (Crossref)","title":"A Revision of the Bees of the Genus Melissodes in North and Central America. Part III (Hymenoptera, Apidae)","volume":"42","author":[{"family":"LaBerge","given":"Wallce E."}],"issued":{"date-parts":[["1961"]]}}}],"schema":"https://github.com/citation-style-language/schema/raw/master/csl-citation.json"} </w:instrText>
            </w:r>
            <w:r w:rsidRPr="008E45D2">
              <w:rPr>
                <w:rFonts w:cstheme="minorHAnsi"/>
              </w:rPr>
              <w:fldChar w:fldCharType="separate"/>
            </w:r>
            <w:r>
              <w:rPr>
                <w:rFonts w:ascii="Calibri" w:hAnsi="Calibri" w:cs="Calibri"/>
              </w:rPr>
              <w:t>[</w:t>
            </w:r>
            <w:r w:rsidR="00A63219">
              <w:rPr>
                <w:rFonts w:ascii="Calibri" w:hAnsi="Calibri" w:cs="Calibri"/>
              </w:rPr>
              <w:t>86</w:t>
            </w:r>
            <w:r>
              <w:rPr>
                <w:rFonts w:ascii="Calibri" w:hAnsi="Calibri" w:cs="Calibri"/>
              </w:rPr>
              <w:t>]</w:t>
            </w:r>
            <w:r w:rsidRPr="008E45D2">
              <w:rPr>
                <w:rFonts w:cstheme="minorHAnsi"/>
              </w:rPr>
              <w:fldChar w:fldCharType="end"/>
            </w:r>
          </w:p>
          <w:p w14:paraId="4D9E9CAC" w14:textId="0ACC7E51"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McGinley (1986) - </w:t>
            </w:r>
            <w:r w:rsidRPr="008E45D2">
              <w:rPr>
                <w:rFonts w:cstheme="minorHAnsi"/>
              </w:rPr>
              <w:fldChar w:fldCharType="begin"/>
            </w:r>
            <w:r w:rsidRPr="008E45D2">
              <w:rPr>
                <w:rFonts w:cstheme="minorHAnsi"/>
              </w:rPr>
              <w:instrText xml:space="preserve"> ADDIN ZOTERO_ITEM CSL_CITATION {"citationID":"tcGcgUwV","properties":{"formattedCitation":"(159)","plainCitation":"(159)","noteIndex":0},"citationItems":[{"id":208,"uris":["http://zotero.org/users/local/3rpwXVG6/items/D5ZZYHFW"],"itemData":{"id":208,"type":"article-journal","container-title":"Smithsonian Contributions to Zoology","DOI":"10.5479/si.00810282.429","ISSN":"00810282","issue":"429","language":"en","page":"1-294","source":"DOI.org (Crossref)","title":"Studies of Halictinae (Apoidea: Halictidae), I: Revision of New World Lasioglossum Curtis","title-short":"Studies of Halictinae (Apoidea","author":[{"family":"McGinley","given":"R. J."}],"issued":{"date-parts":[["1986"]]}}}],"schema":"https://github.com/citation-style-language/schema/raw/master/csl-citation.json"} </w:instrText>
            </w:r>
            <w:r w:rsidRPr="008E45D2">
              <w:rPr>
                <w:rFonts w:cstheme="minorHAnsi"/>
              </w:rPr>
              <w:fldChar w:fldCharType="separate"/>
            </w:r>
            <w:r>
              <w:rPr>
                <w:rFonts w:ascii="Calibri" w:hAnsi="Calibri" w:cs="Calibri"/>
              </w:rPr>
              <w:t>[</w:t>
            </w:r>
            <w:r w:rsidR="00A63219">
              <w:rPr>
                <w:rFonts w:ascii="Calibri" w:hAnsi="Calibri" w:cs="Calibri"/>
              </w:rPr>
              <w:t>87</w:t>
            </w:r>
            <w:r>
              <w:rPr>
                <w:rFonts w:ascii="Calibri" w:hAnsi="Calibri" w:cs="Calibri"/>
              </w:rPr>
              <w:t>]</w:t>
            </w:r>
            <w:r w:rsidRPr="008E45D2">
              <w:rPr>
                <w:rFonts w:cstheme="minorHAnsi"/>
              </w:rPr>
              <w:fldChar w:fldCharType="end"/>
            </w:r>
          </w:p>
          <w:p w14:paraId="58ED3E76" w14:textId="62169EB3"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Michener (2007) - </w:t>
            </w:r>
            <w:r w:rsidRPr="008E45D2">
              <w:rPr>
                <w:rFonts w:cstheme="minorHAnsi"/>
              </w:rPr>
              <w:fldChar w:fldCharType="begin"/>
            </w:r>
            <w:r w:rsidRPr="008E45D2">
              <w:rPr>
                <w:rFonts w:cstheme="minorHAnsi"/>
              </w:rPr>
              <w:instrText xml:space="preserve"> ADDIN ZOTERO_ITEM CSL_CITATION {"citationID":"owxwPDWm","properties":{"formattedCitation":"(160)","plainCitation":"(160)","noteIndex":0},"citationItems":[{"id":204,"uris":["http://zotero.org/users/local/3rpwXVG6/items/SA98QNE5"],"itemData":{"id":204,"type":"book","call-number":"QL566 .M53 2007","edition":"2nd ed","event-place":"Baltimore","ISBN":"978-0-8018-8573-0","note":"OCLC: ocm70660080","number-of-pages":"953","publisher":"Johns Hopkins University Press","publisher-place":"Baltimore","source":"Library of Congress ISBN","title":"The Bees of the World","author":[{"family":"Michener","given":"Charles D."}],"issued":{"date-parts":[["2007"]]}}}],"schema":"https://github.com/citation-style-language/schema/raw/master/csl-citation.json"} </w:instrText>
            </w:r>
            <w:r w:rsidRPr="008E45D2">
              <w:rPr>
                <w:rFonts w:cstheme="minorHAnsi"/>
              </w:rPr>
              <w:fldChar w:fldCharType="separate"/>
            </w:r>
            <w:r>
              <w:rPr>
                <w:rFonts w:ascii="Calibri" w:hAnsi="Calibri" w:cs="Calibri"/>
              </w:rPr>
              <w:t>[</w:t>
            </w:r>
            <w:r w:rsidR="00A63219">
              <w:rPr>
                <w:rFonts w:ascii="Calibri" w:hAnsi="Calibri" w:cs="Calibri"/>
              </w:rPr>
              <w:t>88</w:t>
            </w:r>
            <w:r>
              <w:rPr>
                <w:rFonts w:ascii="Calibri" w:hAnsi="Calibri" w:cs="Calibri"/>
              </w:rPr>
              <w:t>]</w:t>
            </w:r>
            <w:r w:rsidRPr="008E45D2">
              <w:rPr>
                <w:rFonts w:cstheme="minorHAnsi"/>
              </w:rPr>
              <w:fldChar w:fldCharType="end"/>
            </w:r>
          </w:p>
          <w:p w14:paraId="208215C0" w14:textId="18D3187D"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Mitchell (1956) - </w:t>
            </w:r>
            <w:r w:rsidRPr="008E45D2">
              <w:rPr>
                <w:rFonts w:cstheme="minorHAnsi"/>
              </w:rPr>
              <w:fldChar w:fldCharType="begin"/>
            </w:r>
            <w:r w:rsidRPr="008E45D2">
              <w:rPr>
                <w:rFonts w:cstheme="minorHAnsi"/>
              </w:rPr>
              <w:instrText xml:space="preserve"> ADDIN ZOTERO_ITEM CSL_CITATION {"citationID":"GED8fET4","properties":{"formattedCitation":"(161)","plainCitation":"(161)","noteIndex":0},"citationItems":[{"id":230,"uris":["http://zotero.org/users/local/3rpwXVG6/items/CLDN5HM9"],"itemData":{"id":230,"type":"article-journal","container-title":"Journal of the Elisha Mitchell Scientific Society","issue":"2","page":"206-222","title":"New Species of Sphecodes from the Eastern United States","volume":"72","author":[{"family":"Mitchell","given":"Theodore B"}],"issued":{"date-parts":[["1956"]]}}}],"schema":"https://github.com/citation-style-language/schema/raw/master/csl-citation.json"} </w:instrText>
            </w:r>
            <w:r w:rsidRPr="008E45D2">
              <w:rPr>
                <w:rFonts w:cstheme="minorHAnsi"/>
              </w:rPr>
              <w:fldChar w:fldCharType="separate"/>
            </w:r>
            <w:r>
              <w:rPr>
                <w:rFonts w:ascii="Calibri" w:hAnsi="Calibri" w:cs="Calibri"/>
              </w:rPr>
              <w:t>[</w:t>
            </w:r>
            <w:r w:rsidR="00A63219">
              <w:rPr>
                <w:rFonts w:ascii="Calibri" w:hAnsi="Calibri" w:cs="Calibri"/>
              </w:rPr>
              <w:t>89</w:t>
            </w:r>
            <w:r>
              <w:rPr>
                <w:rFonts w:ascii="Calibri" w:hAnsi="Calibri" w:cs="Calibri"/>
              </w:rPr>
              <w:t>]</w:t>
            </w:r>
            <w:r w:rsidRPr="008E45D2">
              <w:rPr>
                <w:rFonts w:cstheme="minorHAnsi"/>
              </w:rPr>
              <w:fldChar w:fldCharType="end"/>
            </w:r>
          </w:p>
          <w:p w14:paraId="39893B45" w14:textId="755F369E"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Mitchell (1960) - </w:t>
            </w:r>
            <w:r w:rsidRPr="008E45D2">
              <w:rPr>
                <w:rFonts w:cstheme="minorHAnsi"/>
              </w:rPr>
              <w:fldChar w:fldCharType="begin"/>
            </w:r>
            <w:r w:rsidRPr="008E45D2">
              <w:rPr>
                <w:rFonts w:cstheme="minorHAnsi"/>
              </w:rPr>
              <w:instrText xml:space="preserve"> ADDIN ZOTERO_ITEM CSL_CITATION {"citationID":"Qwbvx1wm","properties":{"formattedCitation":"(162)","plainCitation":"(162)","noteIndex":0},"citationItems":[{"id":197,"uris":["http://zotero.org/users/local/3rpwXVG6/items/I3IBWMAY"],"itemData":{"id":197,"type":"book","collection-number":"141","event-place":"Raleigh","language":"English","note":"OCLC: 1088437197","number-of-pages":"538","publisher":"North Carolina Agricultural Experiment Station Technical Bulletin","publisher-place":"Raleigh","title":"Bees of the Eastern United States, V1","author":[{"family":"Mitchell","given":"Theodore B"}],"issued":{"date-parts":[["1960"]]}}}],"schema":"https://github.com/citation-style-language/schema/raw/master/csl-citation.json"} </w:instrText>
            </w:r>
            <w:r w:rsidRPr="008E45D2">
              <w:rPr>
                <w:rFonts w:cstheme="minorHAnsi"/>
              </w:rPr>
              <w:fldChar w:fldCharType="separate"/>
            </w:r>
            <w:r>
              <w:rPr>
                <w:rFonts w:ascii="Calibri" w:hAnsi="Calibri" w:cs="Calibri"/>
              </w:rPr>
              <w:t>[</w:t>
            </w:r>
            <w:r w:rsidR="00A63219">
              <w:rPr>
                <w:rFonts w:ascii="Calibri" w:hAnsi="Calibri" w:cs="Calibri"/>
              </w:rPr>
              <w:t>90</w:t>
            </w:r>
            <w:r>
              <w:rPr>
                <w:rFonts w:ascii="Calibri" w:hAnsi="Calibri" w:cs="Calibri"/>
              </w:rPr>
              <w:t>]</w:t>
            </w:r>
            <w:r w:rsidRPr="008E45D2">
              <w:rPr>
                <w:rFonts w:cstheme="minorHAnsi"/>
              </w:rPr>
              <w:fldChar w:fldCharType="end"/>
            </w:r>
          </w:p>
          <w:p w14:paraId="60B39BB5" w14:textId="60BF48FA"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Mitchell (1962) - </w:t>
            </w:r>
            <w:r w:rsidRPr="008E45D2">
              <w:rPr>
                <w:rFonts w:cstheme="minorHAnsi"/>
              </w:rPr>
              <w:fldChar w:fldCharType="begin"/>
            </w:r>
            <w:r w:rsidRPr="008E45D2">
              <w:rPr>
                <w:rFonts w:cstheme="minorHAnsi"/>
              </w:rPr>
              <w:instrText xml:space="preserve"> ADDIN ZOTERO_ITEM CSL_CITATION {"citationID":"6VAKbk7A","properties":{"formattedCitation":"(163)","plainCitation":"(163)","noteIndex":0},"citationItems":[{"id":198,"uris":["http://zotero.org/users/local/3rpwXVG6/items/TFK5ZRUQ"],"itemData":{"id":198,"type":"book","collection-number":"152","event-place":"Raleigh","language":"English","note":"OCLC: 1088437197","number-of-pages":"557","publisher":"North Carolina Agricultural Experiment Station Technical Bulletin","publisher-place":"Raleigh","title":"Bees of the Eastern United States, V2","author":[{"family":"Mitchell","given":"Theodore B"}],"issued":{"date-parts":[["1962"]]}}}],"schema":"https://github.com/citation-style-language/schema/raw/master/csl-citation.json"} </w:instrText>
            </w:r>
            <w:r w:rsidRPr="008E45D2">
              <w:rPr>
                <w:rFonts w:cstheme="minorHAnsi"/>
              </w:rPr>
              <w:fldChar w:fldCharType="separate"/>
            </w:r>
            <w:r>
              <w:rPr>
                <w:rFonts w:ascii="Calibri" w:hAnsi="Calibri" w:cs="Calibri"/>
              </w:rPr>
              <w:t>[</w:t>
            </w:r>
            <w:r w:rsidR="00A63219">
              <w:rPr>
                <w:rFonts w:ascii="Calibri" w:hAnsi="Calibri" w:cs="Calibri"/>
              </w:rPr>
              <w:t>91</w:t>
            </w:r>
            <w:r>
              <w:rPr>
                <w:rFonts w:ascii="Calibri" w:hAnsi="Calibri" w:cs="Calibri"/>
              </w:rPr>
              <w:t>]</w:t>
            </w:r>
            <w:r w:rsidRPr="008E45D2">
              <w:rPr>
                <w:rFonts w:cstheme="minorHAnsi"/>
              </w:rPr>
              <w:fldChar w:fldCharType="end"/>
            </w:r>
          </w:p>
          <w:p w14:paraId="65696032" w14:textId="255F8925"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Mitchell (1973) - </w:t>
            </w:r>
            <w:r w:rsidRPr="008E45D2">
              <w:rPr>
                <w:rFonts w:cstheme="minorHAnsi"/>
              </w:rPr>
              <w:fldChar w:fldCharType="begin"/>
            </w:r>
            <w:r w:rsidRPr="008E45D2">
              <w:rPr>
                <w:rFonts w:cstheme="minorHAnsi"/>
              </w:rPr>
              <w:instrText xml:space="preserve"> ADDIN ZOTERO_ITEM CSL_CITATION {"citationID":"iChyYTEg","properties":{"formattedCitation":"(164)","plainCitation":"(164)","noteIndex":0},"citationItems":[{"id":236,"uris":["http://zotero.org/users/local/3rpwXVG6/items/FFA4YM7L"],"itemData":{"id":236,"type":"book","number-of-pages":"129","publisher":"Department of Entomology, North Carolina State University","title":"A subgeneric revision of the bees of the genus Coelioxys of the Western Hemisphere (Hymenoptera: Megachilidae)","author":[{"family":"Mitchell","given":"Theodore B"}],"issued":{"date-parts":[["1973"]]}}}],"schema":"https://github.com/citation-style-language/schema/raw/master/csl-citation.json"} </w:instrText>
            </w:r>
            <w:r w:rsidRPr="008E45D2">
              <w:rPr>
                <w:rFonts w:cstheme="minorHAnsi"/>
              </w:rPr>
              <w:fldChar w:fldCharType="separate"/>
            </w:r>
            <w:r>
              <w:rPr>
                <w:rFonts w:ascii="Calibri" w:hAnsi="Calibri" w:cs="Calibri"/>
              </w:rPr>
              <w:t>[</w:t>
            </w:r>
            <w:r w:rsidR="00A63219">
              <w:rPr>
                <w:rFonts w:ascii="Calibri" w:hAnsi="Calibri" w:cs="Calibri"/>
              </w:rPr>
              <w:t>92</w:t>
            </w:r>
            <w:r>
              <w:rPr>
                <w:rFonts w:ascii="Calibri" w:hAnsi="Calibri" w:cs="Calibri"/>
              </w:rPr>
              <w:t>]</w:t>
            </w:r>
            <w:r w:rsidRPr="008E45D2">
              <w:rPr>
                <w:rFonts w:cstheme="minorHAnsi"/>
              </w:rPr>
              <w:fldChar w:fldCharType="end"/>
            </w:r>
          </w:p>
          <w:p w14:paraId="169C3828" w14:textId="5D1D209D"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Onuferko (2017) - </w:t>
            </w:r>
            <w:r w:rsidRPr="008E45D2">
              <w:rPr>
                <w:rFonts w:cstheme="minorHAnsi"/>
              </w:rPr>
              <w:fldChar w:fldCharType="begin"/>
            </w:r>
            <w:r w:rsidRPr="008E45D2">
              <w:rPr>
                <w:rFonts w:cstheme="minorHAnsi"/>
              </w:rPr>
              <w:instrText xml:space="preserve"> ADDIN ZOTERO_ITEM CSL_CITATION {"citationID":"yvbdpDP9","properties":{"formattedCitation":"(165)","plainCitation":"(165)","noteIndex":0},"citationItems":[{"id":221,"uris":["http://zotero.org/users/local/3rpwXVG6/items/VTYKHGII"],"itemData":{"id":221,"type":"article-journal","container-title":"Canadian Journal of Arthropod Identification","ISSN":"19112173","journalAbbreviation":"CJAI","page":"1-62","source":"DOI.org (Crossref)","title":"Cleptoparasitic bees of the genus Epeolus Latreille (Hymenoptera: Apidae) in Canada","volume":"30","author":[{"family":"Onuferko","given":"Thomas M."}],"issued":{"date-parts":[["2017"]]}}}],"schema":"https://github.com/citation-style-language/schema/raw/master/csl-citation.json"} </w:instrText>
            </w:r>
            <w:r w:rsidRPr="008E45D2">
              <w:rPr>
                <w:rFonts w:cstheme="minorHAnsi"/>
              </w:rPr>
              <w:fldChar w:fldCharType="separate"/>
            </w:r>
            <w:r>
              <w:rPr>
                <w:rFonts w:ascii="Calibri" w:hAnsi="Calibri" w:cs="Calibri"/>
              </w:rPr>
              <w:t>[</w:t>
            </w:r>
            <w:r w:rsidR="00A63219">
              <w:rPr>
                <w:rFonts w:ascii="Calibri" w:hAnsi="Calibri" w:cs="Calibri"/>
              </w:rPr>
              <w:t>93</w:t>
            </w:r>
            <w:r>
              <w:rPr>
                <w:rFonts w:ascii="Calibri" w:hAnsi="Calibri" w:cs="Calibri"/>
              </w:rPr>
              <w:t>]</w:t>
            </w:r>
            <w:r w:rsidRPr="008E45D2">
              <w:rPr>
                <w:rFonts w:cstheme="minorHAnsi"/>
              </w:rPr>
              <w:fldChar w:fldCharType="end"/>
            </w:r>
          </w:p>
          <w:p w14:paraId="02230FC8" w14:textId="41790E83"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Packer et al (2007) - </w:t>
            </w:r>
            <w:r w:rsidRPr="008E45D2">
              <w:rPr>
                <w:rFonts w:cstheme="minorHAnsi"/>
              </w:rPr>
              <w:fldChar w:fldCharType="begin"/>
            </w:r>
            <w:r w:rsidRPr="008E45D2">
              <w:rPr>
                <w:rFonts w:cstheme="minorHAnsi"/>
              </w:rPr>
              <w:instrText xml:space="preserve"> ADDIN ZOTERO_ITEM CSL_CITATION {"citationID":"ophg8Eoy","properties":{"formattedCitation":"(166)","plainCitation":"(166)","noteIndex":0},"citationItems":[{"id":228,"uris":["http://zotero.org/users/local/3rpwXVG6/items/EFGF757H"],"itemData":{"id":228,"type":"article-journal","container-title":"Canadian Journal of Arthropod Identification","ISSN":"19112173","journalAbbreviation":"CJAI","page":"1-32","source":"DOI.org (Crossref)","title":"The Bee Genera of Eastern Canada","volume":"3","author":[{"family":"Packer","given":"Laurence"},{"family":"Genaro","given":"Julio A."},{"family":"Sheffield","given":"Cory S"}],"issued":{"date-parts":[["2007"]]}}}],"schema":"https://github.com/citation-style-language/schema/raw/master/csl-citation.json"} </w:instrText>
            </w:r>
            <w:r w:rsidRPr="008E45D2">
              <w:rPr>
                <w:rFonts w:cstheme="minorHAnsi"/>
              </w:rPr>
              <w:fldChar w:fldCharType="separate"/>
            </w:r>
            <w:r>
              <w:rPr>
                <w:rFonts w:ascii="Calibri" w:hAnsi="Calibri" w:cs="Calibri"/>
              </w:rPr>
              <w:t>[</w:t>
            </w:r>
            <w:r w:rsidR="00A63219">
              <w:rPr>
                <w:rFonts w:ascii="Calibri" w:hAnsi="Calibri" w:cs="Calibri"/>
              </w:rPr>
              <w:t>94</w:t>
            </w:r>
            <w:r>
              <w:rPr>
                <w:rFonts w:ascii="Calibri" w:hAnsi="Calibri" w:cs="Calibri"/>
              </w:rPr>
              <w:t>]</w:t>
            </w:r>
            <w:r w:rsidRPr="008E45D2">
              <w:rPr>
                <w:rFonts w:cstheme="minorHAnsi"/>
              </w:rPr>
              <w:fldChar w:fldCharType="end"/>
            </w:r>
          </w:p>
          <w:p w14:paraId="16211671" w14:textId="5C2E8B82"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Rightmyer (2008) - </w:t>
            </w:r>
            <w:r w:rsidRPr="008E45D2">
              <w:rPr>
                <w:rFonts w:cstheme="minorHAnsi"/>
              </w:rPr>
              <w:fldChar w:fldCharType="begin"/>
            </w:r>
            <w:r w:rsidRPr="008E45D2">
              <w:rPr>
                <w:rFonts w:cstheme="minorHAnsi"/>
              </w:rPr>
              <w:instrText xml:space="preserve"> ADDIN ZOTERO_ITEM CSL_CITATION {"citationID":"E8a9jOFm","properties":{"formattedCitation":"(167)","plainCitation":"(167)","noteIndex":0},"citationItems":[{"id":220,"uris":["http://zotero.org/users/local/3rpwXVG6/items/LL5NACTH"],"itemData":{"id":220,"type":"article-journal","abstract":"The cleptoparasitic bee genus Triepeolus is a widespread, species-rich group that has never been revised throughout its geographic range. Herein I review 103 species of Triepeolus, including all but those that belong to the newly defined Triepeolus verbesinae and Triepeolus simplex species groups (these will be the topic of a subsequent paper). I present three keys to the species, which together cover the genus throughout its range in the New World; the keys are to the females of North and Central America, the males and females from Eastern North America, and the males and females from South America and the Caribbean. I propose the following 37 new species: Triepeolus antiochensis, T. argentimus, T. argus, T. bimorulus, T. charlesi, T. circumculus, T. claytoni, T. cruciformis, T. diffusus, T. dilutus, T. edwardi, T. engeli, T. exilicurvus, T. flavigradus, T. fulgidus, T. griswoldi, T. interruptus, T. isohedrus, T. jennieae, T. joliae, T. lateralis, T. margaretae, T. mauropygus, T. melanarius, T. micheneri, T. nayaritensis, T. parkeri, T. partitus, T. parvidiversipes, T. parvus, T. perpictus, T. phaeopygus, T. punctoclypeus, T. quadratus, T. simulatus, T. vernus, and T. warriti, and propose the new combinations Triepeolus laticeps (Friese), Triepeolus tepanecus (Cresson) and Triepeolus zacatecus (Cresson). I newly synonymize 45 of the 169 previously proposed Triepeolus names, for a total of 51 synonymies: T. alachuensis Mitchell under T. rufithorax Graenicher; Epeolus albopictus Cockerell, E. costaricensis Friese, and E. flavocinctus Friese under T. aztecus (Cresson); T. alpestris Cockerell, T. amandus Cockerell, and T. vandykei Cockerell and Sandhouse under T. paenepectoralis Viereck; E. bardus Cresson, T. mesillae Cockerell, and T. pimarum Cockerell under T. distinctus (Cresson); T. brunneus Cockerell under T. balteatus Cockerell; T. charlottensis Mitchell under T. brittaini Cockerell; T. cirsianus Mitchell under T. donatus (Smith); T. concinnus Cockerell under T. townsendi Cockerell; T. coquilletti Cockerell, T. helianthi arizonensis Cockerell, T. helianthi pacificus Cockerell, T. lineatulus Cockerell and Sandhouse, and T. maculiventris Cockerell under T. helianthi (Robertson); T. dichropus Cockerell, T. eldredi Cockerell, T. helianthi grandior Cockerell, T. pallidiventris Cockerell and Sandhouse, T. rectangularis Cockerell, and T. wyomingensis Cockerell under T. texanus (Cresson); T. digueti Cockerell and E. nobilis Friese under T. intrepidus (Smith); T. floridanus Mitchellunder T. georgicus Mitchell; T. fortis Cockerell, T. insolitus Cockerell, and T. trilobatus Cockerell under T. martini (Cockerell); T. foxii Cockerell under T. rufoclypeus (Fox); T. lestes Cockerell under T. subalpinus Cockerell; T. loganensis Cockerell and T. sandhousae Cockerell under T. fraserae Cockerell; T. nautlanus Cockerell under T. lunatus (Say); E. nigriceps Smith under T. robustus (Cresson); E. oswegoensis Mitchell under T. pectoralis (Robertson); T. perelegans Cockerell and T. trichopygus Cockerell and Timberlake under T. penicilliferus (Brues); T. signatus Hedicke under T. ventralis (Meade-Waldo); T. stricklandi Cockerell under T. subalpinus Cockerell; E. superbus Provancher and E. texanus nigripes Cockerell under T. remigatus (Fabricius); and E. utahensis Cockerell under T. heterurus (Cockerell and Sandhouse).","container-title":"Zootaxa","DOI":"10.11646/zootaxa.1710.1.1","ISSN":"1175-5334, 1175-5326","issue":"1","journalAbbreviation":"Zootaxa","page":"1","source":"DOI.org (Crossref)","title":"A review of the cleptoparasitic bee genus Triepeolus (Hymenoptera: Apidae).-Part I","title-short":"A review of the cleptoparasitic bee genus Triepeolus (Hymenoptera","volume":"1710","author":[{"family":"Rightmyer","given":"Molly G."}],"issued":{"date-parts":[["2008",2,22]]}}}],"schema":"https://github.com/citation-style-language/schema/raw/master/csl-citation.json"} </w:instrText>
            </w:r>
            <w:r w:rsidRPr="008E45D2">
              <w:rPr>
                <w:rFonts w:cstheme="minorHAnsi"/>
              </w:rPr>
              <w:fldChar w:fldCharType="separate"/>
            </w:r>
            <w:r>
              <w:rPr>
                <w:rFonts w:ascii="Calibri" w:hAnsi="Calibri" w:cs="Calibri"/>
              </w:rPr>
              <w:t>[</w:t>
            </w:r>
            <w:r w:rsidR="00A63219">
              <w:rPr>
                <w:rFonts w:ascii="Calibri" w:hAnsi="Calibri" w:cs="Calibri"/>
              </w:rPr>
              <w:t>95</w:t>
            </w:r>
            <w:r>
              <w:rPr>
                <w:rFonts w:ascii="Calibri" w:hAnsi="Calibri" w:cs="Calibri"/>
              </w:rPr>
              <w:t>]</w:t>
            </w:r>
            <w:r w:rsidRPr="008E45D2">
              <w:rPr>
                <w:rFonts w:cstheme="minorHAnsi"/>
              </w:rPr>
              <w:fldChar w:fldCharType="end"/>
            </w:r>
          </w:p>
          <w:p w14:paraId="0E66BC08" w14:textId="00AAE4DB"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Roberts (1973a) - </w:t>
            </w:r>
            <w:r w:rsidRPr="008E45D2">
              <w:rPr>
                <w:rFonts w:cstheme="minorHAnsi"/>
              </w:rPr>
              <w:fldChar w:fldCharType="begin"/>
            </w:r>
            <w:r w:rsidRPr="008E45D2">
              <w:rPr>
                <w:rFonts w:cstheme="minorHAnsi"/>
              </w:rPr>
              <w:instrText xml:space="preserve"> ADDIN ZOTERO_ITEM CSL_CITATION {"citationID":"IhiYSbNo","properties":{"formattedCitation":"(168)","plainCitation":"(168)","noteIndex":0},"citationItems":[{"id":234,"uris":["http://zotero.org/users/local/3rpwXVG6/items/8UPMGHH4"],"itemData":{"id":234,"type":"article-journal","container-title":"Technical Bulletin of the Agricultural Experiment Station","license":"Oregon State University","page":"1-23","title":"Bees of northwestern America: Agapostemon (Hymenoptera: Halictidae)","volume":"125","author":[{"family":"Roberts","given":"R. B."}],"issued":{"date-parts":[["1973"]]}}}],"schema":"https://github.com/citation-style-language/schema/raw/master/csl-citation.json"} </w:instrText>
            </w:r>
            <w:r w:rsidRPr="008E45D2">
              <w:rPr>
                <w:rFonts w:cstheme="minorHAnsi"/>
              </w:rPr>
              <w:fldChar w:fldCharType="separate"/>
            </w:r>
            <w:r>
              <w:rPr>
                <w:rFonts w:ascii="Calibri" w:hAnsi="Calibri" w:cs="Calibri"/>
              </w:rPr>
              <w:t>[</w:t>
            </w:r>
            <w:r w:rsidR="00A63219">
              <w:rPr>
                <w:rFonts w:ascii="Calibri" w:hAnsi="Calibri" w:cs="Calibri"/>
              </w:rPr>
              <w:t>96</w:t>
            </w:r>
            <w:r>
              <w:rPr>
                <w:rFonts w:ascii="Calibri" w:hAnsi="Calibri" w:cs="Calibri"/>
              </w:rPr>
              <w:t>]</w:t>
            </w:r>
            <w:r w:rsidRPr="008E45D2">
              <w:rPr>
                <w:rFonts w:cstheme="minorHAnsi"/>
              </w:rPr>
              <w:fldChar w:fldCharType="end"/>
            </w:r>
          </w:p>
          <w:p w14:paraId="16483442" w14:textId="371A44E1"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Roberts (1973b) - </w:t>
            </w:r>
            <w:r w:rsidRPr="008E45D2">
              <w:rPr>
                <w:rFonts w:cstheme="minorHAnsi"/>
              </w:rPr>
              <w:fldChar w:fldCharType="begin"/>
            </w:r>
            <w:r w:rsidRPr="008E45D2">
              <w:rPr>
                <w:rFonts w:cstheme="minorHAnsi"/>
              </w:rPr>
              <w:instrText xml:space="preserve"> ADDIN ZOTERO_ITEM CSL_CITATION {"citationID":"7EY2ufQE","properties":{"formattedCitation":"(169)","plainCitation":"(169)","noteIndex":0},"citationItems":[{"id":235,"uris":["http://zotero.org/users/local/3rpwXVG6/items/JSBWENKV"],"itemData":{"id":235,"type":"article-journal","container-title":"Technical Bulletin of the Agricultural Experiment Station","license":"Oregon State University","title":"Bees of northwestern America: Halictus (Hymenoptera: Halictidae)","URL":"https://static1.squarespace.com/static/5a849d4c8dd041c9c07a8e4c/t/5a9727410d9297d03d5f566c/1519855427669/Roberts+1973+Bees+of+Northwestern+America+Halictus.pdf","volume":"126","author":[{"family":"Roberts","given":"R. B."}],"accessed":{"date-parts":[["2021",11,29]]},"issued":{"date-parts":[["1973"]]}}}],"schema":"https://github.com/citation-style-language/schema/raw/master/csl-citation.json"} </w:instrText>
            </w:r>
            <w:r w:rsidRPr="008E45D2">
              <w:rPr>
                <w:rFonts w:cstheme="minorHAnsi"/>
              </w:rPr>
              <w:fldChar w:fldCharType="separate"/>
            </w:r>
            <w:r>
              <w:rPr>
                <w:rFonts w:ascii="Calibri" w:hAnsi="Calibri" w:cs="Calibri"/>
              </w:rPr>
              <w:t>[</w:t>
            </w:r>
            <w:r w:rsidR="00A63219">
              <w:rPr>
                <w:rFonts w:ascii="Calibri" w:hAnsi="Calibri" w:cs="Calibri"/>
              </w:rPr>
              <w:t>97</w:t>
            </w:r>
            <w:r>
              <w:rPr>
                <w:rFonts w:ascii="Calibri" w:hAnsi="Calibri" w:cs="Calibri"/>
              </w:rPr>
              <w:t>]</w:t>
            </w:r>
            <w:r w:rsidRPr="008E45D2">
              <w:rPr>
                <w:rFonts w:cstheme="minorHAnsi"/>
              </w:rPr>
              <w:fldChar w:fldCharType="end"/>
            </w:r>
          </w:p>
          <w:p w14:paraId="6B09880A" w14:textId="05D142BC"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Sheffield et al. (2011) - </w:t>
            </w:r>
            <w:r w:rsidRPr="008E45D2">
              <w:rPr>
                <w:rFonts w:cstheme="minorHAnsi"/>
              </w:rPr>
              <w:fldChar w:fldCharType="begin"/>
            </w:r>
            <w:r w:rsidRPr="008E45D2">
              <w:rPr>
                <w:rFonts w:cstheme="minorHAnsi"/>
              </w:rPr>
              <w:instrText xml:space="preserve"> ADDIN ZOTERO_ITEM CSL_CITATION {"citationID":"Oj1hulXL","properties":{"formattedCitation":"(170)","plainCitation":"(170)","noteIndex":0},"citationItems":[{"id":202,"uris":["http://zotero.org/users/local/3rpwXVG6/items/K3NURUGT"],"itemData":{"id":202,"type":"article-journal","container-title":"Canadian Journal of Arthropod Identification","DOI":"doi: 10.3752/cjai.2011.18","ISSN":"19112173","journalAbbreviation":"CJAI","source":"DOI.org (Crossref)","title":"Leafcutter and Mason Bees of the Genus Megachile Latreille (Hymenoptera: Megachilidae) in Canada and Alaska","volume":"18","author":[{"family":"Sheffield","given":"Cory S"},{"family":"Ratti","given":"Claudia"},{"family":"Packer","given":"Laurence"},{"family":"Griswold","given":"Terry"}],"issued":{"date-parts":[["2011",11,29]]}}}],"schema":"https://github.com/citation-style-language/schema/raw/master/csl-citation.json"} </w:instrText>
            </w:r>
            <w:r w:rsidRPr="008E45D2">
              <w:rPr>
                <w:rFonts w:cstheme="minorHAnsi"/>
              </w:rPr>
              <w:fldChar w:fldCharType="separate"/>
            </w:r>
            <w:r>
              <w:rPr>
                <w:rFonts w:ascii="Calibri" w:hAnsi="Calibri" w:cs="Calibri"/>
              </w:rPr>
              <w:t>[</w:t>
            </w:r>
            <w:r w:rsidR="00A63219">
              <w:rPr>
                <w:rFonts w:ascii="Calibri" w:hAnsi="Calibri" w:cs="Calibri"/>
              </w:rPr>
              <w:t>98</w:t>
            </w:r>
            <w:r>
              <w:rPr>
                <w:rFonts w:ascii="Calibri" w:hAnsi="Calibri" w:cs="Calibri"/>
              </w:rPr>
              <w:t>]</w:t>
            </w:r>
            <w:r w:rsidRPr="008E45D2">
              <w:rPr>
                <w:rFonts w:cstheme="minorHAnsi"/>
              </w:rPr>
              <w:fldChar w:fldCharType="end"/>
            </w:r>
          </w:p>
          <w:p w14:paraId="67B4CD15" w14:textId="47F9E0D1"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Sheffield et al. (2014) - </w:t>
            </w:r>
            <w:r w:rsidRPr="008E45D2">
              <w:rPr>
                <w:rFonts w:cstheme="minorHAnsi"/>
              </w:rPr>
              <w:fldChar w:fldCharType="begin"/>
            </w:r>
            <w:r w:rsidRPr="008E45D2">
              <w:rPr>
                <w:rFonts w:cstheme="minorHAnsi"/>
              </w:rPr>
              <w:instrText xml:space="preserve"> ADDIN ZOTERO_ITEM CSL_CITATION {"citationID":"HdfWBZFo","properties":{"formattedCitation":"(171)","plainCitation":"(171)","noteIndex":0},"citationItems":[{"id":200,"uris":["http://zotero.org/users/local/3rpwXVG6/items/V6FQNDTA"],"itemData":{"id":200,"type":"article-journal","abstract":"The prairie grasslands of Canada are home to at least 387 bee species. This represents almost half (i.e., 48%) of the bee taxa reported for Canada and over 90% of the total recorded from the three Prairie Provinces of Alberta, Saskatchewan, and Manitoba. The Prairies Ecozone thus represents one of the most diverse and important areas supporting bee diversity in the country, with 23% of the bee species listed not found anywhere else in Canada, a value similar to that of the tallgrass savanna of the Mixedwood Plains Ecozone (southern Ontario and Québec) and only surpassed by that of the bunchgrass/sagebrush grasslands of the Western Interior Basin Ecozone (south central British Columbia) with respect to endemism. However, the Canadian Prairies support a higher proportion of bee species with dietary specialization; over half of these are oligoleges of the Asteraceae. Over 70% of the native prairie grasslands were lost before 1990. Therefore, it is likely that many of the endemic floral specialists have also become much less common, though little baseline data exist for rigorous comparison. Much of the Canadian Prairies have not been surveyed extensively for bees, and several new records are reported here. A full taxonomic review of the bees of the prairie grasslands is presented, including bionomic summaries.","language":"en","page":"427-467","source":"Zotero","title":"The Bees (Hymenoptera: Apoidea, Apiformes) of the Prairies Ecozone with Comparisons to other Grasslands of Canada","author":[{"family":"Sheffield","given":"Cory S"},{"family":"Frier","given":"S. D."},{"family":"Dumesh,","given":"Sheila"}],"issued":{"date-parts":[["2014"]]}}}],"schema":"https://github.com/citation-style-language/schema/raw/master/csl-citation.json"} </w:instrText>
            </w:r>
            <w:r w:rsidRPr="008E45D2">
              <w:rPr>
                <w:rFonts w:cstheme="minorHAnsi"/>
              </w:rPr>
              <w:fldChar w:fldCharType="separate"/>
            </w:r>
            <w:r w:rsidRPr="008E45D2">
              <w:rPr>
                <w:rFonts w:ascii="Calibri" w:hAnsi="Calibri" w:cs="Calibri"/>
              </w:rPr>
              <w:t>(</w:t>
            </w:r>
            <w:r w:rsidR="00A63219">
              <w:rPr>
                <w:rFonts w:ascii="Calibri" w:hAnsi="Calibri" w:cs="Calibri"/>
              </w:rPr>
              <w:t>99</w:t>
            </w:r>
            <w:r>
              <w:rPr>
                <w:rFonts w:ascii="Calibri" w:hAnsi="Calibri" w:cs="Calibri"/>
              </w:rPr>
              <w:t>]</w:t>
            </w:r>
            <w:r w:rsidRPr="008E45D2">
              <w:rPr>
                <w:rFonts w:cstheme="minorHAnsi"/>
              </w:rPr>
              <w:fldChar w:fldCharType="end"/>
            </w:r>
          </w:p>
          <w:p w14:paraId="1E2C9CBC" w14:textId="58328672"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Stephen </w:t>
            </w:r>
            <w:r>
              <w:rPr>
                <w:rFonts w:cstheme="minorHAnsi"/>
              </w:rPr>
              <w:t>(</w:t>
            </w:r>
            <w:r w:rsidRPr="008E45D2">
              <w:rPr>
                <w:rFonts w:cstheme="minorHAnsi"/>
              </w:rPr>
              <w:t xml:space="preserve">1954) - </w:t>
            </w:r>
            <w:r w:rsidRPr="008E45D2">
              <w:rPr>
                <w:rFonts w:cstheme="minorHAnsi"/>
              </w:rPr>
              <w:fldChar w:fldCharType="begin"/>
            </w:r>
            <w:r w:rsidRPr="008E45D2">
              <w:rPr>
                <w:rFonts w:cstheme="minorHAnsi"/>
              </w:rPr>
              <w:instrText xml:space="preserve"> ADDIN ZOTERO_ITEM CSL_CITATION {"citationID":"Q8Bh1dbl","properties":{"formattedCitation":"(172)","plainCitation":"(172)","noteIndex":0},"citationItems":[{"id":222,"uris":["http://zotero.org/users/local/3rpwXVG6/items/NYD3BX6T"],"itemData":{"id":222,"type":"article-journal","container-title":"The University of Kansas Science Bulletin","issue":"6","language":"en","page":"149-527","title":"A Revision of the Bee Genus Colletes in America North of Mexico (Hymenoptera Colletidae)","volume":"36","author":[{"family":"Stephen","given":"W. P."}],"issued":{"date-parts":[["1954"]]}}}],"schema":"https://github.com/citation-style-language/schema/raw/master/csl-citation.json"} </w:instrText>
            </w:r>
            <w:r w:rsidRPr="008E45D2">
              <w:rPr>
                <w:rFonts w:cstheme="minorHAnsi"/>
              </w:rPr>
              <w:fldChar w:fldCharType="separate"/>
            </w:r>
            <w:r>
              <w:rPr>
                <w:rFonts w:ascii="Calibri" w:hAnsi="Calibri" w:cs="Calibri"/>
              </w:rPr>
              <w:t>[</w:t>
            </w:r>
            <w:r w:rsidR="00A63219">
              <w:rPr>
                <w:rFonts w:ascii="Calibri" w:hAnsi="Calibri" w:cs="Calibri"/>
              </w:rPr>
              <w:t>100</w:t>
            </w:r>
            <w:r>
              <w:rPr>
                <w:rFonts w:ascii="Calibri" w:hAnsi="Calibri" w:cs="Calibri"/>
              </w:rPr>
              <w:t>]</w:t>
            </w:r>
            <w:r w:rsidRPr="008E45D2">
              <w:rPr>
                <w:rFonts w:cstheme="minorHAnsi"/>
              </w:rPr>
              <w:fldChar w:fldCharType="end"/>
            </w:r>
          </w:p>
          <w:p w14:paraId="3085A6AC" w14:textId="255C990F"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Viereck and Cockerell </w:t>
            </w:r>
            <w:r>
              <w:rPr>
                <w:rFonts w:cstheme="minorHAnsi"/>
              </w:rPr>
              <w:t>(</w:t>
            </w:r>
            <w:r w:rsidRPr="008E45D2">
              <w:rPr>
                <w:rFonts w:cstheme="minorHAnsi"/>
              </w:rPr>
              <w:t xml:space="preserve">1914) - </w:t>
            </w:r>
            <w:r w:rsidRPr="008E45D2">
              <w:rPr>
                <w:rFonts w:cstheme="minorHAnsi"/>
              </w:rPr>
              <w:fldChar w:fldCharType="begin"/>
            </w:r>
            <w:r w:rsidRPr="008E45D2">
              <w:rPr>
                <w:rFonts w:cstheme="minorHAnsi"/>
              </w:rPr>
              <w:instrText xml:space="preserve"> ADDIN ZOTERO_ITEM CSL_CITATION {"citationID":"I0dYuC5H","properties":{"formattedCitation":"(173)","plainCitation":"(173)","noteIndex":0},"citationItems":[{"id":223,"uris":["http://zotero.org/users/local/3rpwXVG6/items/V2P2RQPY"],"itemData":{"id":223,"type":"article-journal","container-title":"Proceedings of the United States National Museum","DOI":"10.5479/si.00963801.48-2064.1","ISSN":"00963801","issue":"2064","language":"en","page":"1-58","source":"DOI.org (Crossref)","title":"New North American bees of the genus Andrena","volume":"48","author":[{"family":"Viereck","given":"Henry L."},{"family":"Cockerell","given":"Theodore D. A."}],"issued":{"date-parts":[["1914"]]}}}],"schema":"https://github.com/citation-style-language/schema/raw/master/csl-citation.json"} </w:instrText>
            </w:r>
            <w:r w:rsidRPr="008E45D2">
              <w:rPr>
                <w:rFonts w:cstheme="minorHAnsi"/>
              </w:rPr>
              <w:fldChar w:fldCharType="separate"/>
            </w:r>
            <w:r>
              <w:rPr>
                <w:rFonts w:ascii="Calibri" w:hAnsi="Calibri" w:cs="Calibri"/>
              </w:rPr>
              <w:t>[</w:t>
            </w:r>
            <w:r w:rsidR="00A63219">
              <w:rPr>
                <w:rFonts w:ascii="Calibri" w:hAnsi="Calibri" w:cs="Calibri"/>
              </w:rPr>
              <w:t>101</w:t>
            </w:r>
            <w:r>
              <w:rPr>
                <w:rFonts w:ascii="Calibri" w:hAnsi="Calibri" w:cs="Calibri"/>
              </w:rPr>
              <w:t>]</w:t>
            </w:r>
            <w:r w:rsidRPr="008E45D2">
              <w:rPr>
                <w:rFonts w:cstheme="minorHAnsi"/>
              </w:rPr>
              <w:fldChar w:fldCharType="end"/>
            </w:r>
          </w:p>
          <w:p w14:paraId="1257EE2D" w14:textId="6C689F86"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Williams et al (2014) - </w:t>
            </w:r>
            <w:r w:rsidRPr="008E45D2">
              <w:rPr>
                <w:rFonts w:cstheme="minorHAnsi"/>
              </w:rPr>
              <w:fldChar w:fldCharType="begin"/>
            </w:r>
            <w:r w:rsidRPr="008E45D2">
              <w:rPr>
                <w:rFonts w:cstheme="minorHAnsi"/>
              </w:rPr>
              <w:instrText xml:space="preserve"> ADDIN ZOTERO_ITEM CSL_CITATION {"citationID":"uIeoCtWq","properties":{"formattedCitation":"(174)","plainCitation":"(174)","noteIndex":0},"citationItems":[{"id":211,"uris":["http://zotero.org/users/local/3rpwXVG6/items/CAW4JJ8Z"],"itemData":{"id":211,"type":"book","abstract":"This guide allows amateur and professional naturalists to identify all 46 bumble bee species found north of Mexico and to understand their ecology and changing geographic distributions.--","call-number":"QL568.A6 W55 2014","event-place":"Princeton","ISBN":"978-0-691-15222-6","note":"OCLC: ocn861677312","number-of-pages":"208","publisher":"Princeton University Press","publisher-place":"Princeton","source":"Library of Congress ISBN","title":"Bumble bees of North America: an identification guide","title-short":"Bumble bees of North America","author":[{"family":"Williams","given":"Paul"},{"family":"Thorp","given":"Robbin W."},{"family":"Richardson","given":"Leif"},{"family":"Colla","given":"Sheila"}],"issued":{"date-parts":[["2014"]]}}}],"schema":"https://github.com/citation-style-language/schema/raw/master/csl-citation.json"} </w:instrText>
            </w:r>
            <w:r w:rsidRPr="008E45D2">
              <w:rPr>
                <w:rFonts w:cstheme="minorHAnsi"/>
              </w:rPr>
              <w:fldChar w:fldCharType="separate"/>
            </w:r>
            <w:r>
              <w:rPr>
                <w:rFonts w:ascii="Calibri" w:hAnsi="Calibri" w:cs="Calibri"/>
              </w:rPr>
              <w:t>[</w:t>
            </w:r>
            <w:r w:rsidR="00A63219">
              <w:rPr>
                <w:rFonts w:ascii="Calibri" w:hAnsi="Calibri" w:cs="Calibri"/>
              </w:rPr>
              <w:t>102</w:t>
            </w:r>
            <w:r>
              <w:rPr>
                <w:rFonts w:ascii="Calibri" w:hAnsi="Calibri" w:cs="Calibri"/>
              </w:rPr>
              <w:t>]</w:t>
            </w:r>
            <w:r w:rsidRPr="008E45D2">
              <w:rPr>
                <w:rFonts w:cstheme="minorHAnsi"/>
              </w:rPr>
              <w:fldChar w:fldCharType="end"/>
            </w:r>
          </w:p>
          <w:p w14:paraId="5258F815" w14:textId="04BCD809"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York University (n.d.) - </w:t>
            </w:r>
            <w:r w:rsidRPr="008E45D2">
              <w:rPr>
                <w:rFonts w:cstheme="minorHAnsi"/>
              </w:rPr>
              <w:fldChar w:fldCharType="begin"/>
            </w:r>
            <w:r w:rsidRPr="008E45D2">
              <w:rPr>
                <w:rFonts w:cstheme="minorHAnsi"/>
              </w:rPr>
              <w:instrText xml:space="preserve"> ADDIN ZOTERO_ITEM CSL_CITATION {"citationID":"heJgXuVa","properties":{"formattedCitation":"(175)","plainCitation":"(175)","noteIndex":0},"citationItems":[{"id":227,"uris":["http://zotero.org/users/local/3rpwXVG6/items/QU6XRGWX"],"itemData":{"id":227,"type":"document","publisher":"York University","title":"Key to the Genera of Andreninae","URL":"https://www.yorku.ca/bugsrus/resources/keys/Andreninae/Images/Andreninae_A_Start/Andreninae_A_Start_Export.htm","author":[{"family":"York University","given":""}],"accessed":{"date-parts":[["2020",7,19]]}}}],"schema":"https://github.com/citation-style-language/schema/raw/master/csl-citation.json"} </w:instrText>
            </w:r>
            <w:r w:rsidRPr="008E45D2">
              <w:rPr>
                <w:rFonts w:cstheme="minorHAnsi"/>
              </w:rPr>
              <w:fldChar w:fldCharType="separate"/>
            </w:r>
            <w:r>
              <w:rPr>
                <w:rFonts w:ascii="Calibri" w:hAnsi="Calibri" w:cs="Calibri"/>
              </w:rPr>
              <w:t>[</w:t>
            </w:r>
            <w:r w:rsidR="00A63219">
              <w:rPr>
                <w:rFonts w:ascii="Calibri" w:hAnsi="Calibri" w:cs="Calibri"/>
              </w:rPr>
              <w:t>103</w:t>
            </w:r>
            <w:r>
              <w:rPr>
                <w:rFonts w:ascii="Calibri" w:hAnsi="Calibri" w:cs="Calibri"/>
              </w:rPr>
              <w:t>]</w:t>
            </w:r>
            <w:r w:rsidRPr="008E45D2">
              <w:rPr>
                <w:rFonts w:cstheme="minorHAnsi"/>
              </w:rPr>
              <w:fldChar w:fldCharType="end"/>
            </w:r>
          </w:p>
        </w:tc>
        <w:tc>
          <w:tcPr>
            <w:tcW w:w="2265" w:type="dxa"/>
          </w:tcPr>
          <w:p w14:paraId="3A321F43" w14:textId="77777777" w:rsidR="008A169D" w:rsidRPr="008E45D2" w:rsidRDefault="008A169D" w:rsidP="005C1989">
            <w:pPr>
              <w:pStyle w:val="ListParagraph"/>
              <w:numPr>
                <w:ilvl w:val="0"/>
                <w:numId w:val="13"/>
              </w:numPr>
              <w:ind w:left="185" w:hanging="284"/>
              <w:rPr>
                <w:rFonts w:cstheme="minorHAnsi"/>
              </w:rPr>
            </w:pPr>
            <w:r w:rsidRPr="008E45D2">
              <w:rPr>
                <w:rFonts w:cstheme="minorHAnsi"/>
              </w:rPr>
              <w:t>University of Alberta Strickland Museum</w:t>
            </w:r>
          </w:p>
          <w:p w14:paraId="2FE61AD1" w14:textId="77777777" w:rsidR="008A169D" w:rsidRPr="008E45D2" w:rsidRDefault="008A169D" w:rsidP="005C1989">
            <w:pPr>
              <w:pStyle w:val="ListParagraph"/>
              <w:numPr>
                <w:ilvl w:val="0"/>
                <w:numId w:val="13"/>
              </w:numPr>
              <w:ind w:left="185" w:hanging="284"/>
              <w:rPr>
                <w:rFonts w:cstheme="minorHAnsi"/>
              </w:rPr>
            </w:pPr>
            <w:r w:rsidRPr="008E45D2">
              <w:rPr>
                <w:rFonts w:cstheme="minorHAnsi"/>
              </w:rPr>
              <w:t>University of Calgary Museum of Zoology</w:t>
            </w:r>
          </w:p>
        </w:tc>
        <w:tc>
          <w:tcPr>
            <w:tcW w:w="1785" w:type="dxa"/>
          </w:tcPr>
          <w:p w14:paraId="299F96B9" w14:textId="77777777" w:rsidR="008A169D" w:rsidRPr="008E45D2" w:rsidRDefault="008A169D" w:rsidP="005C1989">
            <w:pPr>
              <w:rPr>
                <w:rFonts w:cstheme="minorHAnsi"/>
              </w:rPr>
            </w:pPr>
            <w:r w:rsidRPr="008E45D2">
              <w:rPr>
                <w:rFonts w:cstheme="minorHAnsi"/>
              </w:rPr>
              <w:t>Lincoln Best</w:t>
            </w:r>
          </w:p>
        </w:tc>
      </w:tr>
      <w:tr w:rsidR="008A169D" w:rsidRPr="008E45D2" w14:paraId="3BF61BB6" w14:textId="77777777" w:rsidTr="005C1989">
        <w:tc>
          <w:tcPr>
            <w:tcW w:w="1517" w:type="dxa"/>
          </w:tcPr>
          <w:p w14:paraId="67023E0A" w14:textId="77777777" w:rsidR="008A169D" w:rsidRPr="008E45D2" w:rsidRDefault="008A169D" w:rsidP="005C1989">
            <w:pPr>
              <w:rPr>
                <w:rFonts w:cstheme="minorHAnsi"/>
              </w:rPr>
            </w:pPr>
            <w:r w:rsidRPr="008E45D2">
              <w:rPr>
                <w:rFonts w:cstheme="minorHAnsi"/>
              </w:rPr>
              <w:t>Wasps (Hymenoptera - Apocrita)</w:t>
            </w:r>
          </w:p>
        </w:tc>
        <w:tc>
          <w:tcPr>
            <w:tcW w:w="3500" w:type="dxa"/>
          </w:tcPr>
          <w:p w14:paraId="5C12FD5E" w14:textId="5BB88A97"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Goulet and Huber (1993) - </w:t>
            </w:r>
            <w:r w:rsidRPr="008E45D2">
              <w:rPr>
                <w:rFonts w:cstheme="minorHAnsi"/>
              </w:rPr>
              <w:fldChar w:fldCharType="begin"/>
            </w:r>
            <w:r w:rsidRPr="008E45D2">
              <w:rPr>
                <w:rFonts w:cstheme="minorHAnsi"/>
              </w:rPr>
              <w:instrText xml:space="preserve"> ADDIN ZOTERO_ITEM CSL_CITATION {"citationID":"Q8RDzCB6","properties":{"formattedCitation":"(176)","plainCitation":"(176)","noteIndex":0},"citationItems":[{"id":255,"uris":["http://zotero.org/users/local/3rpwXVG6/items/W8JXHWQN"],"itemData":{"id":255,"type":"book","call-number":"QL566 .H95 1993","collection-number":"1894/E","collection-title":"Publication","event-place":"Ottawa, Ontario","ISBN":"978-0-660-14933-2","language":"eng","number-of-pages":"668","publisher":"Centre for Land and Biological Resources Research","publisher-place":"Ottawa, Ontario","source":"Library of Congress ISBN","title":"Hymenoptera of the world: an identification guide to families","title-short":"Hymenoptera of the world","editor":[{"family":"Goulet","given":"Henri"},{"family":"Huber","given":"John T."}],"issued":{"date-parts":[["1993"]]}}}],"schema":"https://github.com/citation-style-language/schema/raw/master/csl-citation.json"} </w:instrText>
            </w:r>
            <w:r w:rsidRPr="008E45D2">
              <w:rPr>
                <w:rFonts w:cstheme="minorHAnsi"/>
              </w:rPr>
              <w:fldChar w:fldCharType="separate"/>
            </w:r>
            <w:r>
              <w:rPr>
                <w:rFonts w:ascii="Calibri" w:hAnsi="Calibri" w:cs="Calibri"/>
              </w:rPr>
              <w:t>[</w:t>
            </w:r>
            <w:r w:rsidR="00A63219">
              <w:rPr>
                <w:rFonts w:ascii="Calibri" w:hAnsi="Calibri" w:cs="Calibri"/>
              </w:rPr>
              <w:t>104</w:t>
            </w:r>
            <w:r>
              <w:rPr>
                <w:rFonts w:ascii="Calibri" w:hAnsi="Calibri" w:cs="Calibri"/>
              </w:rPr>
              <w:t>]</w:t>
            </w:r>
            <w:r w:rsidRPr="008E45D2">
              <w:rPr>
                <w:rFonts w:cstheme="minorHAnsi"/>
              </w:rPr>
              <w:fldChar w:fldCharType="end"/>
            </w:r>
          </w:p>
          <w:p w14:paraId="5F8EE307" w14:textId="51A99AF8"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Kimsey and Carpenter (2012) - </w:t>
            </w:r>
            <w:r w:rsidRPr="008E45D2">
              <w:rPr>
                <w:rFonts w:cstheme="minorHAnsi"/>
              </w:rPr>
              <w:fldChar w:fldCharType="begin"/>
            </w:r>
            <w:r w:rsidRPr="008E45D2">
              <w:rPr>
                <w:rFonts w:cstheme="minorHAnsi"/>
              </w:rPr>
              <w:instrText xml:space="preserve"> ADDIN ZOTERO_ITEM CSL_CITATION {"citationID":"EeZAytI1","properties":{"formattedCitation":"(177)","plainCitation":"(177)","noteIndex":0},"citationItems":[{"id":257,"uris":["http://zotero.org/users/local/3rpwXVG6/items/4SXQ9M75"],"itemData":{"id":257,"type":"article-journal","container-title":"Journal of Hymenoptera Research","DOI":"10.3897/jhr.28.3514","ISSN":"1314-2607, 1070-9428","journalAbbreviation":"JHR","page":"37-65","source":"DOI.org (Crossref)","title":"The Vespinae of North America (Vespidae, Hymenoptera)","volume":"28","author":[{"family":"Kimsey","given":"Lynn"},{"family":"Carpenter","given":"James"}],"issued":{"date-parts":[["2012",8,24]]}}}],"schema":"https://github.com/citation-style-language/schema/raw/master/csl-citation.json"} </w:instrText>
            </w:r>
            <w:r w:rsidRPr="008E45D2">
              <w:rPr>
                <w:rFonts w:cstheme="minorHAnsi"/>
              </w:rPr>
              <w:fldChar w:fldCharType="separate"/>
            </w:r>
            <w:r>
              <w:rPr>
                <w:rFonts w:ascii="Calibri" w:hAnsi="Calibri" w:cs="Calibri"/>
              </w:rPr>
              <w:t>[</w:t>
            </w:r>
            <w:r w:rsidR="00A63219">
              <w:rPr>
                <w:rFonts w:ascii="Calibri" w:hAnsi="Calibri" w:cs="Calibri"/>
              </w:rPr>
              <w:t>105</w:t>
            </w:r>
            <w:r>
              <w:rPr>
                <w:rFonts w:ascii="Calibri" w:hAnsi="Calibri" w:cs="Calibri"/>
              </w:rPr>
              <w:t>]</w:t>
            </w:r>
            <w:r w:rsidRPr="008E45D2">
              <w:rPr>
                <w:rFonts w:cstheme="minorHAnsi"/>
              </w:rPr>
              <w:fldChar w:fldCharType="end"/>
            </w:r>
          </w:p>
        </w:tc>
        <w:tc>
          <w:tcPr>
            <w:tcW w:w="2265" w:type="dxa"/>
          </w:tcPr>
          <w:p w14:paraId="07A86242" w14:textId="77777777" w:rsidR="008A169D" w:rsidRPr="008E45D2" w:rsidRDefault="008A169D" w:rsidP="005C1989">
            <w:pPr>
              <w:rPr>
                <w:rFonts w:cstheme="minorHAnsi"/>
              </w:rPr>
            </w:pPr>
            <w:r w:rsidRPr="008E45D2">
              <w:rPr>
                <w:rFonts w:cstheme="minorHAnsi"/>
              </w:rPr>
              <w:t>Royal Alberta Museum</w:t>
            </w:r>
          </w:p>
        </w:tc>
        <w:tc>
          <w:tcPr>
            <w:tcW w:w="1785" w:type="dxa"/>
          </w:tcPr>
          <w:p w14:paraId="61CE21DE" w14:textId="77777777" w:rsidR="008A169D" w:rsidRPr="008E45D2" w:rsidRDefault="008A169D" w:rsidP="005C1989">
            <w:pPr>
              <w:rPr>
                <w:rFonts w:cstheme="minorHAnsi"/>
              </w:rPr>
            </w:pPr>
            <w:r w:rsidRPr="008E45D2">
              <w:rPr>
                <w:rFonts w:cstheme="minorHAnsi"/>
              </w:rPr>
              <w:t>Matthias Buck</w:t>
            </w:r>
          </w:p>
        </w:tc>
      </w:tr>
      <w:tr w:rsidR="008A169D" w:rsidRPr="008E45D2" w14:paraId="458F376E" w14:textId="77777777" w:rsidTr="005C1989">
        <w:tc>
          <w:tcPr>
            <w:tcW w:w="1517" w:type="dxa"/>
          </w:tcPr>
          <w:p w14:paraId="6B91FBB1" w14:textId="77777777" w:rsidR="008A169D" w:rsidRPr="008E45D2" w:rsidRDefault="008A169D" w:rsidP="005C1989">
            <w:pPr>
              <w:rPr>
                <w:rFonts w:cstheme="minorHAnsi"/>
              </w:rPr>
            </w:pPr>
            <w:r w:rsidRPr="008E45D2">
              <w:rPr>
                <w:rFonts w:cstheme="minorHAnsi"/>
              </w:rPr>
              <w:t>Plants</w:t>
            </w:r>
          </w:p>
        </w:tc>
        <w:tc>
          <w:tcPr>
            <w:tcW w:w="3500" w:type="dxa"/>
          </w:tcPr>
          <w:p w14:paraId="5A71A8B0" w14:textId="72AB0D4F"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Bain et al (2014) - </w:t>
            </w:r>
            <w:r w:rsidRPr="008E45D2">
              <w:rPr>
                <w:rFonts w:cstheme="minorHAnsi"/>
              </w:rPr>
              <w:fldChar w:fldCharType="begin"/>
            </w:r>
            <w:r w:rsidRPr="008E45D2">
              <w:rPr>
                <w:rFonts w:cstheme="minorHAnsi"/>
              </w:rPr>
              <w:instrText xml:space="preserve"> ADDIN ZOTERO_ITEM CSL_CITATION {"citationID":"cM3ZN2x7","properties":{"formattedCitation":"(178)","plainCitation":"(178)","noteIndex":0},"citationItems":[{"id":149,"uris":["http://zotero.org/users/local/3rpwXVG6/items/4UKXPURW",["http://zotero.org/users/local/3rpwXVG6/items/4UKXPURW"]],"itemData":{"id":149,"type":"book","edition":"2nd ed.","publisher":"University of Lethbridge Herbarium.","title":"Common Coulee Plants of Southern Alberta","author":[{"family":"Bain","given":"J."},{"family":"Flanagan","given":"J."},{"family":"Kuigt","given":"J."}],"issued":{"date-parts":[["2014"]]}}}],"schema":"https://github.com/citation-style-language/schema/raw/master/csl-citation.json"} </w:instrText>
            </w:r>
            <w:r w:rsidRPr="008E45D2">
              <w:rPr>
                <w:rFonts w:cstheme="minorHAnsi"/>
              </w:rPr>
              <w:fldChar w:fldCharType="separate"/>
            </w:r>
            <w:r>
              <w:rPr>
                <w:rFonts w:ascii="Calibri" w:hAnsi="Calibri" w:cs="Calibri"/>
              </w:rPr>
              <w:t>[</w:t>
            </w:r>
            <w:r w:rsidR="00A63219">
              <w:rPr>
                <w:rFonts w:ascii="Calibri" w:hAnsi="Calibri" w:cs="Calibri"/>
              </w:rPr>
              <w:t>106</w:t>
            </w:r>
            <w:r>
              <w:rPr>
                <w:rFonts w:ascii="Calibri" w:hAnsi="Calibri" w:cs="Calibri"/>
              </w:rPr>
              <w:t>]</w:t>
            </w:r>
            <w:r w:rsidRPr="008E45D2">
              <w:rPr>
                <w:rFonts w:cstheme="minorHAnsi"/>
              </w:rPr>
              <w:fldChar w:fldCharType="end"/>
            </w:r>
          </w:p>
          <w:p w14:paraId="55615DA6" w14:textId="272A7B26"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Moss (1994) - </w:t>
            </w:r>
            <w:r w:rsidRPr="008E45D2">
              <w:rPr>
                <w:rFonts w:cstheme="minorHAnsi"/>
              </w:rPr>
              <w:fldChar w:fldCharType="begin"/>
            </w:r>
            <w:r w:rsidRPr="008E45D2">
              <w:rPr>
                <w:rFonts w:cstheme="minorHAnsi"/>
              </w:rPr>
              <w:instrText xml:space="preserve"> ADDIN ZOTERO_ITEM CSL_CITATION {"citationID":"3xotfiAf","properties":{"formattedCitation":"(179)","plainCitation":"(179)","noteIndex":0},"citationItems":[{"id":150,"uris":["http://zotero.org/users/local/3rpwXVG6/items/7UTHQB5F",["http://zotero.org/users/local/3rpwXVG6/items/7UTHQB5F"]],"itemData":{"id":150,"type":"book","edition":"2nd ed.","publisher":"University of Toronto Press","title":"Flora of Alberta","URL":"http://www.jstor.org/stable/10.3138/j.ctt1287xvf","author":[{"family":"Moss","given":"E. H."},{"family":"Packer","given":"J. G."}],"accessed":{"date-parts":[["2020",8,2]]},"issued":{"date-parts":[["1994"]]}}}],"schema":"https://github.com/citation-style-language/schema/raw/master/csl-citation.json"} </w:instrText>
            </w:r>
            <w:r w:rsidRPr="008E45D2">
              <w:rPr>
                <w:rFonts w:cstheme="minorHAnsi"/>
              </w:rPr>
              <w:fldChar w:fldCharType="separate"/>
            </w:r>
            <w:r>
              <w:rPr>
                <w:rFonts w:ascii="Calibri" w:hAnsi="Calibri" w:cs="Calibri"/>
              </w:rPr>
              <w:t>[</w:t>
            </w:r>
            <w:r w:rsidR="00A63219">
              <w:rPr>
                <w:rFonts w:ascii="Calibri" w:hAnsi="Calibri" w:cs="Calibri"/>
              </w:rPr>
              <w:t>107</w:t>
            </w:r>
            <w:r>
              <w:rPr>
                <w:rFonts w:ascii="Calibri" w:hAnsi="Calibri" w:cs="Calibri"/>
              </w:rPr>
              <w:t>]</w:t>
            </w:r>
            <w:r w:rsidRPr="008E45D2">
              <w:rPr>
                <w:rFonts w:cstheme="minorHAnsi"/>
              </w:rPr>
              <w:fldChar w:fldCharType="end"/>
            </w:r>
          </w:p>
          <w:p w14:paraId="135290DC" w14:textId="23C32691"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Tannas (2003) - </w:t>
            </w:r>
            <w:r w:rsidRPr="008E45D2">
              <w:rPr>
                <w:rFonts w:cstheme="minorHAnsi"/>
              </w:rPr>
              <w:fldChar w:fldCharType="begin"/>
            </w:r>
            <w:r w:rsidRPr="008E45D2">
              <w:rPr>
                <w:rFonts w:cstheme="minorHAnsi"/>
              </w:rPr>
              <w:instrText xml:space="preserve"> ADDIN ZOTERO_ITEM CSL_CITATION {"citationID":"7oB5lbor","properties":{"formattedCitation":"(180)","plainCitation":"(180)","noteIndex":0},"citationItems":[{"id":151,"uris":["http://zotero.org/users/local/3rpwXVG6/items/MAQPRP3K",["http://zotero.org/users/local/3rpwXVG6/items/MAQPRP3K"]],"itemData":{"id":151,"type":"book","publisher":"Olds College","title":"Common plants of the western rangelands, volume 2: Trees and Shrubs","author":[{"family":"Tannas","given":"K."}],"issued":{"date-parts":[["2003"]]}}}],"schema":"https://github.com/citation-style-language/schema/raw/master/csl-citation.json"} </w:instrText>
            </w:r>
            <w:r w:rsidRPr="008E45D2">
              <w:rPr>
                <w:rFonts w:cstheme="minorHAnsi"/>
              </w:rPr>
              <w:fldChar w:fldCharType="separate"/>
            </w:r>
            <w:r>
              <w:rPr>
                <w:rFonts w:ascii="Calibri" w:hAnsi="Calibri" w:cs="Calibri"/>
              </w:rPr>
              <w:t>[</w:t>
            </w:r>
            <w:r w:rsidR="00A63219">
              <w:rPr>
                <w:rFonts w:ascii="Calibri" w:hAnsi="Calibri" w:cs="Calibri"/>
              </w:rPr>
              <w:t>108</w:t>
            </w:r>
            <w:r>
              <w:rPr>
                <w:rFonts w:ascii="Calibri" w:hAnsi="Calibri" w:cs="Calibri"/>
              </w:rPr>
              <w:t>]</w:t>
            </w:r>
            <w:r w:rsidRPr="008E45D2">
              <w:rPr>
                <w:rFonts w:cstheme="minorHAnsi"/>
              </w:rPr>
              <w:fldChar w:fldCharType="end"/>
            </w:r>
          </w:p>
          <w:p w14:paraId="618BFC72" w14:textId="10AB4047" w:rsidR="008A169D" w:rsidRPr="008E45D2" w:rsidRDefault="008A169D" w:rsidP="005C1989">
            <w:pPr>
              <w:pStyle w:val="ListParagraph"/>
              <w:numPr>
                <w:ilvl w:val="0"/>
                <w:numId w:val="13"/>
              </w:numPr>
              <w:ind w:left="185" w:hanging="284"/>
              <w:rPr>
                <w:rFonts w:cstheme="minorHAnsi"/>
              </w:rPr>
            </w:pPr>
            <w:r w:rsidRPr="008E45D2">
              <w:rPr>
                <w:rFonts w:cstheme="minorHAnsi"/>
              </w:rPr>
              <w:t xml:space="preserve">Tannas (2004) - </w:t>
            </w:r>
            <w:r w:rsidRPr="008E45D2">
              <w:rPr>
                <w:rFonts w:cstheme="minorHAnsi"/>
              </w:rPr>
              <w:fldChar w:fldCharType="begin"/>
            </w:r>
            <w:r w:rsidRPr="008E45D2">
              <w:rPr>
                <w:rFonts w:cstheme="minorHAnsi"/>
              </w:rPr>
              <w:instrText xml:space="preserve"> ADDIN ZOTERO_ITEM CSL_CITATION {"citationID":"5DQux6qQ","properties":{"formattedCitation":"(181)","plainCitation":"(181)","noteIndex":0},"citationItems":[{"id":152,"uris":["http://zotero.org/users/local/3rpwXVG6/items/XRKP5VJF",["http://zotero.org/users/local/3rpwXVG6/items/XRKP5VJF"]],"itemData":{"id":152,"type":"book","publisher":"Olds College","title":"Common plants of the western rangelands, volume 3: Forbs","author":[{"family":"Tannas","given":"K."}],"issued":{"date-parts":[["2004"]]}}}],"schema":"https://github.com/citation-style-language/schema/raw/master/csl-citation.json"} </w:instrText>
            </w:r>
            <w:r w:rsidRPr="008E45D2">
              <w:rPr>
                <w:rFonts w:cstheme="minorHAnsi"/>
              </w:rPr>
              <w:fldChar w:fldCharType="separate"/>
            </w:r>
            <w:r>
              <w:rPr>
                <w:rFonts w:ascii="Calibri" w:hAnsi="Calibri" w:cs="Calibri"/>
              </w:rPr>
              <w:t>[</w:t>
            </w:r>
            <w:r w:rsidR="00A63219">
              <w:rPr>
                <w:rFonts w:ascii="Calibri" w:hAnsi="Calibri" w:cs="Calibri"/>
              </w:rPr>
              <w:t>109</w:t>
            </w:r>
            <w:r>
              <w:rPr>
                <w:rFonts w:ascii="Calibri" w:hAnsi="Calibri" w:cs="Calibri"/>
              </w:rPr>
              <w:t>]</w:t>
            </w:r>
            <w:r w:rsidRPr="008E45D2">
              <w:rPr>
                <w:rFonts w:cstheme="minorHAnsi"/>
              </w:rPr>
              <w:fldChar w:fldCharType="end"/>
            </w:r>
          </w:p>
        </w:tc>
        <w:tc>
          <w:tcPr>
            <w:tcW w:w="2265" w:type="dxa"/>
          </w:tcPr>
          <w:p w14:paraId="526087EA" w14:textId="77777777" w:rsidR="008A169D" w:rsidRPr="008E45D2" w:rsidRDefault="008A169D" w:rsidP="005C1989">
            <w:pPr>
              <w:rPr>
                <w:rFonts w:cstheme="minorHAnsi"/>
              </w:rPr>
            </w:pPr>
          </w:p>
        </w:tc>
        <w:tc>
          <w:tcPr>
            <w:tcW w:w="1785" w:type="dxa"/>
          </w:tcPr>
          <w:p w14:paraId="5C4B086D" w14:textId="77777777" w:rsidR="008A169D" w:rsidRPr="008E45D2" w:rsidRDefault="008A169D" w:rsidP="005C1989">
            <w:pPr>
              <w:rPr>
                <w:rFonts w:cstheme="minorHAnsi"/>
              </w:rPr>
            </w:pPr>
          </w:p>
        </w:tc>
      </w:tr>
    </w:tbl>
    <w:p w14:paraId="224E5E24" w14:textId="77777777" w:rsidR="008A169D" w:rsidRPr="008E45D2" w:rsidRDefault="008A169D" w:rsidP="008A169D"/>
    <w:p w14:paraId="337E4320" w14:textId="6D80CDE3" w:rsidR="008A169D" w:rsidRDefault="00634AFA" w:rsidP="00634AFA">
      <w:pPr>
        <w:pStyle w:val="Heading2"/>
        <w:spacing w:line="480" w:lineRule="auto"/>
      </w:pPr>
      <w:r>
        <w:t>References</w:t>
      </w:r>
    </w:p>
    <w:p w14:paraId="17BA48BB" w14:textId="14CD8EBB"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1. </w:t>
      </w:r>
      <w:r w:rsidR="0043025C" w:rsidRPr="00EB3199">
        <w:rPr>
          <w:rFonts w:ascii="Times New Roman" w:hAnsi="Times New Roman" w:cs="Times New Roman"/>
          <w:sz w:val="24"/>
          <w:szCs w:val="24"/>
        </w:rPr>
        <w:t xml:space="preserve">Acorn J. Butterflies of Alberta. Edmonton: Lone Pine Publishing; 1993. </w:t>
      </w:r>
    </w:p>
    <w:p w14:paraId="6084E887" w14:textId="2CE9527C"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2. </w:t>
      </w:r>
      <w:r w:rsidR="0043025C" w:rsidRPr="00EB3199">
        <w:rPr>
          <w:rFonts w:ascii="Times New Roman" w:hAnsi="Times New Roman" w:cs="Times New Roman"/>
          <w:sz w:val="24"/>
          <w:szCs w:val="24"/>
        </w:rPr>
        <w:t>Vandyk J, editor. BugGuide.Net: Identification, Images, &amp; Information For Insects, Spiders &amp; Their Kin For the United States &amp; Canada. [Internet]. Iowa State University; 2021 [cited 2021 Nov 29]. Available from: https://bugguide.net/</w:t>
      </w:r>
    </w:p>
    <w:p w14:paraId="65D95E87" w14:textId="0E0E1B84"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3.</w:t>
      </w:r>
      <w:r w:rsidR="0043025C" w:rsidRPr="00EB3199">
        <w:rPr>
          <w:rFonts w:ascii="Times New Roman" w:hAnsi="Times New Roman" w:cs="Times New Roman"/>
          <w:sz w:val="24"/>
          <w:szCs w:val="24"/>
        </w:rPr>
        <w:t>Warren AD, Davis KJ, Strangeland EM, Pelham JP, Willmott KR, Grishin NV. Butterflies of America [Internet]. Illustrated Lists of American Butterflies (North and South Amerca). 2016 [cited 2021 Nov 29]. Available from: https://www.butterfliesofamerica.com/</w:t>
      </w:r>
    </w:p>
    <w:p w14:paraId="5F0C58ED" w14:textId="4E4260D5"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4.</w:t>
      </w:r>
      <w:r w:rsidR="0043025C" w:rsidRPr="00EB3199">
        <w:rPr>
          <w:rFonts w:ascii="Times New Roman" w:hAnsi="Times New Roman" w:cs="Times New Roman"/>
          <w:sz w:val="24"/>
          <w:szCs w:val="24"/>
        </w:rPr>
        <w:t xml:space="preserve">Glasier JRN, Acorn, John H., Nielsen SE, Proctor H. Ants (Hymenoptera: Formicidae) of Alberta: A key to species based primarily on the worker caste. CJAI. 2013 Jul 4;22. </w:t>
      </w:r>
    </w:p>
    <w:p w14:paraId="77BC6DE9" w14:textId="6389A8F6"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5. </w:t>
      </w:r>
      <w:r w:rsidR="0043025C" w:rsidRPr="00EB3199">
        <w:rPr>
          <w:rFonts w:ascii="Times New Roman" w:hAnsi="Times New Roman" w:cs="Times New Roman"/>
          <w:sz w:val="24"/>
          <w:szCs w:val="24"/>
        </w:rPr>
        <w:t xml:space="preserve">Acorn J. The Tiger Beetles of Alberta: Killers on the Clay, Stalkers on the Sand. Edmonton: University of Alberta Press; 2001. </w:t>
      </w:r>
    </w:p>
    <w:p w14:paraId="12D1807A" w14:textId="3323E08D"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6. </w:t>
      </w:r>
      <w:r w:rsidR="0043025C" w:rsidRPr="00EB3199">
        <w:rPr>
          <w:rFonts w:ascii="Times New Roman" w:hAnsi="Times New Roman" w:cs="Times New Roman"/>
          <w:sz w:val="24"/>
          <w:szCs w:val="24"/>
        </w:rPr>
        <w:t xml:space="preserve">Acorn J. Ladybugs of Alberta: finding the spots and connecting the dots. 1st ed., 1st print., 2007. Edmonton: University of Alberta Press; 2007. 169 p. (Alberta insects series). </w:t>
      </w:r>
    </w:p>
    <w:p w14:paraId="0A3A937A" w14:textId="026A4C61"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7. </w:t>
      </w:r>
      <w:r w:rsidR="0043025C" w:rsidRPr="00EB3199">
        <w:rPr>
          <w:rFonts w:ascii="Times New Roman" w:hAnsi="Times New Roman" w:cs="Times New Roman"/>
          <w:sz w:val="24"/>
          <w:szCs w:val="24"/>
        </w:rPr>
        <w:t xml:space="preserve">Arnett RH, Thomas MC, editors. American beetles, Volume I: Archostemata, Myxophaga, Adephaga, Polyphaga: Staphyliniformia. Boca Raton, Fla: CRC Press; 2000. 2 p. </w:t>
      </w:r>
    </w:p>
    <w:p w14:paraId="043869EB" w14:textId="4300DFD5"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8. </w:t>
      </w:r>
      <w:r w:rsidR="0043025C" w:rsidRPr="00EB3199">
        <w:rPr>
          <w:rFonts w:ascii="Times New Roman" w:hAnsi="Times New Roman" w:cs="Times New Roman"/>
          <w:sz w:val="24"/>
          <w:szCs w:val="24"/>
        </w:rPr>
        <w:t xml:space="preserve">Arnett RH, Thomas MC, Skelley PE, Frank JH, editors. American beetles, Volume II: Polyphaga: Scarabaeoidea through Curculionoidea. Boca Raton, Fla: CRC Press; 2002. 2 p. </w:t>
      </w:r>
    </w:p>
    <w:p w14:paraId="03441180" w14:textId="1397C9DF"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9. </w:t>
      </w:r>
      <w:r w:rsidR="0043025C" w:rsidRPr="00EB3199">
        <w:rPr>
          <w:rFonts w:ascii="Times New Roman" w:hAnsi="Times New Roman" w:cs="Times New Roman"/>
          <w:sz w:val="24"/>
          <w:szCs w:val="24"/>
        </w:rPr>
        <w:t xml:space="preserve">Bousquet Y, Bouchard P, Davies A, Sikes D. Checklist of beetles (Coleoptera) of Canada and Alaska. Second edition. ZK. 2013 Dec 6;360:1–44. </w:t>
      </w:r>
    </w:p>
    <w:p w14:paraId="656006A8" w14:textId="4128322C"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10. </w:t>
      </w:r>
      <w:r w:rsidR="0043025C" w:rsidRPr="00EB3199">
        <w:rPr>
          <w:rFonts w:ascii="Times New Roman" w:hAnsi="Times New Roman" w:cs="Times New Roman"/>
          <w:sz w:val="24"/>
          <w:szCs w:val="24"/>
        </w:rPr>
        <w:t>Lindroth CH. The Ground-Beetles (Carabidae, Excluding Cicindelinae) of Canada and Alaska. Opuscula Entomologica [Internet]. 1961 [cited 2021 Nov 29];Supplementa XX, XXIV, XXIX, XXXIII, XXXIV, XXXV. Available from: https://academic.oup.com/sysbio/article-lookup/doi/10.2307/2412348</w:t>
      </w:r>
    </w:p>
    <w:p w14:paraId="2FEC4CDA" w14:textId="79B7C596"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11. </w:t>
      </w:r>
      <w:r w:rsidR="0043025C" w:rsidRPr="00EB3199">
        <w:rPr>
          <w:rFonts w:ascii="Times New Roman" w:hAnsi="Times New Roman" w:cs="Times New Roman"/>
          <w:sz w:val="24"/>
          <w:szCs w:val="24"/>
        </w:rPr>
        <w:t xml:space="preserve">Pinto JD. The taxonomy of North American Epicauta (Coleoptera: Meloidae), with a revision of the nominate subgenus and a survey of courtship behavior. Berkeley: University of California Press; 1991. 372 p. (University of California publications in entomology). </w:t>
      </w:r>
    </w:p>
    <w:p w14:paraId="174D0E4E" w14:textId="1A23FCC9"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12. </w:t>
      </w:r>
      <w:r w:rsidR="0043025C" w:rsidRPr="00EB3199">
        <w:rPr>
          <w:rFonts w:ascii="Times New Roman" w:hAnsi="Times New Roman" w:cs="Times New Roman"/>
          <w:sz w:val="24"/>
          <w:szCs w:val="24"/>
        </w:rPr>
        <w:t xml:space="preserve">Smith ABT, Skelley PE. A New Species of Flaviellus Gordon and Skelley, 2007 (Coleoptera: Scarabaeidae: Aphodiinae) from the Yukon, Canada. The Coleopterists Bulletin. 2020 Mar 25;74(1):101. </w:t>
      </w:r>
    </w:p>
    <w:p w14:paraId="022A8847" w14:textId="71A57712"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13. </w:t>
      </w:r>
      <w:r w:rsidR="0043025C" w:rsidRPr="00EB3199">
        <w:rPr>
          <w:rFonts w:ascii="Times New Roman" w:hAnsi="Times New Roman" w:cs="Times New Roman"/>
          <w:sz w:val="24"/>
          <w:szCs w:val="24"/>
        </w:rPr>
        <w:t xml:space="preserve">Aldrich JM. North American two-winged flies of the genus Cylindromyia Meigen (Ocyptera of authors). Proceedings of the United States National Museum. 1926;68(2624):1–27. </w:t>
      </w:r>
    </w:p>
    <w:p w14:paraId="34BAB947" w14:textId="73D5D563"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14. </w:t>
      </w:r>
      <w:r w:rsidR="0043025C" w:rsidRPr="00EB3199">
        <w:rPr>
          <w:rFonts w:ascii="Times New Roman" w:hAnsi="Times New Roman" w:cs="Times New Roman"/>
          <w:sz w:val="24"/>
          <w:szCs w:val="24"/>
        </w:rPr>
        <w:t xml:space="preserve">Aldrich JM. A revision of the American parasitic flies belonging to the genus Belvosia. Proceedings of the United States National Museum. 1928;73(2729):1–45. </w:t>
      </w:r>
    </w:p>
    <w:p w14:paraId="7A629615" w14:textId="6D682DE0"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15. </w:t>
      </w:r>
      <w:r w:rsidR="0043025C" w:rsidRPr="00A84513">
        <w:rPr>
          <w:rFonts w:ascii="Times New Roman" w:hAnsi="Times New Roman" w:cs="Times New Roman"/>
          <w:sz w:val="24"/>
          <w:szCs w:val="24"/>
        </w:rPr>
        <w:t>Á</w:t>
      </w:r>
      <w:r w:rsidR="0043025C" w:rsidRPr="00EB3199">
        <w:rPr>
          <w:rFonts w:ascii="Times New Roman" w:hAnsi="Times New Roman" w:cs="Times New Roman"/>
          <w:sz w:val="24"/>
          <w:szCs w:val="24"/>
        </w:rPr>
        <w:t>valos-Hern</w:t>
      </w:r>
      <w:r w:rsidR="0043025C" w:rsidRPr="00A84513">
        <w:rPr>
          <w:rFonts w:ascii="Times New Roman" w:hAnsi="Times New Roman" w:cs="Times New Roman"/>
          <w:sz w:val="24"/>
          <w:szCs w:val="24"/>
        </w:rPr>
        <w:t>á</w:t>
      </w:r>
      <w:r w:rsidR="0043025C" w:rsidRPr="00EB3199">
        <w:rPr>
          <w:rFonts w:ascii="Times New Roman" w:hAnsi="Times New Roman" w:cs="Times New Roman"/>
          <w:sz w:val="24"/>
          <w:szCs w:val="24"/>
        </w:rPr>
        <w:t>ndez O. A Review Of The North American Species Of Hemipenthes Loew, 1869 (Diptera: Bombyliidae). 2009 Dec 31 [cited 2022 Jan 28]; Available from: https://zenodo.org/record/187152</w:t>
      </w:r>
    </w:p>
    <w:p w14:paraId="3324AACD" w14:textId="50B4CE67"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16. </w:t>
      </w:r>
      <w:r w:rsidR="0043025C" w:rsidRPr="00EB3199">
        <w:rPr>
          <w:rFonts w:ascii="Times New Roman" w:hAnsi="Times New Roman" w:cs="Times New Roman"/>
          <w:sz w:val="24"/>
          <w:szCs w:val="24"/>
        </w:rPr>
        <w:t xml:space="preserve">Brooks AR. A REVIEW OF THE CANADIAN SPECIES OF ERNESTIA SENS. LAT. (TACHINIDAE, DIPTERA). Can Entomol. 1943 Apr;75(4):66–78. </w:t>
      </w:r>
    </w:p>
    <w:p w14:paraId="20B94807" w14:textId="435F3224"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17. </w:t>
      </w:r>
      <w:r w:rsidR="0043025C" w:rsidRPr="00EB3199">
        <w:rPr>
          <w:rFonts w:ascii="Times New Roman" w:hAnsi="Times New Roman" w:cs="Times New Roman"/>
          <w:sz w:val="24"/>
          <w:szCs w:val="24"/>
        </w:rPr>
        <w:t xml:space="preserve">Brooks AR. A REVIEW OF THE NORTH AMERICAN SPECIES OF GONIA sens. lat. (DIPTERA, TACHINIDAE). Can Entomol. 1943 Dec;75(12):219–36. </w:t>
      </w:r>
    </w:p>
    <w:p w14:paraId="7F0CE7F1" w14:textId="3613580F"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18. </w:t>
      </w:r>
      <w:r w:rsidR="0043025C" w:rsidRPr="00EB3199">
        <w:rPr>
          <w:rFonts w:ascii="Times New Roman" w:hAnsi="Times New Roman" w:cs="Times New Roman"/>
          <w:sz w:val="24"/>
          <w:szCs w:val="24"/>
        </w:rPr>
        <w:t xml:space="preserve">Brooks AR. A REVISION OF THE NORTH AMERICAN SPECIES OF THE RHODOGYNE COMPLEX (DIPTERA, LARVAEVORIDAE). Can Entomol. 1945 Dec;77(12):218–30. </w:t>
      </w:r>
    </w:p>
    <w:p w14:paraId="2D2AF99E" w14:textId="1F260E25"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19. </w:t>
      </w:r>
      <w:r w:rsidR="0043025C" w:rsidRPr="00EB3199">
        <w:rPr>
          <w:rFonts w:ascii="Times New Roman" w:hAnsi="Times New Roman" w:cs="Times New Roman"/>
          <w:sz w:val="24"/>
          <w:szCs w:val="24"/>
        </w:rPr>
        <w:t>Burt T. Taxonomic revision of four Nearctic Conopidae (Insecta: Diptera) genera (Dalmannia, Roberstonomyia, Stylogaster and Zodion) with notes on all other Nearctic genera [Internet]. [Ottawa, Ontario]: Carleton University; 2015 [cited 2021 Oct 6]. Available from: https://curve.carleton.ca/system/files/etd/83a38375-1d49-4c32-8c2c-2b0f0b9301a1/etd_pdf/1c9eb60a06629211d3fe3d6e7f5ffdff/burt-taxonomicrevisionoffournearcticconopidaeinsecta.pdf</w:t>
      </w:r>
    </w:p>
    <w:p w14:paraId="64B6FFFB" w14:textId="11F95AFD"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20. </w:t>
      </w:r>
      <w:r w:rsidR="0043025C" w:rsidRPr="00EB3199">
        <w:rPr>
          <w:rFonts w:ascii="Times New Roman" w:hAnsi="Times New Roman" w:cs="Times New Roman"/>
          <w:sz w:val="24"/>
          <w:szCs w:val="24"/>
        </w:rPr>
        <w:t xml:space="preserve">Camras S. Notes on the North American species of the Zodion fulvifrons group (Diptera: Conopidae). The Pan-Pacific Entomologist. 1944;20(4):121–8. </w:t>
      </w:r>
    </w:p>
    <w:p w14:paraId="5B873B5D" w14:textId="26246292"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21. </w:t>
      </w:r>
      <w:r w:rsidR="0043025C" w:rsidRPr="00EB3199">
        <w:rPr>
          <w:rFonts w:ascii="Times New Roman" w:hAnsi="Times New Roman" w:cs="Times New Roman"/>
          <w:sz w:val="24"/>
          <w:szCs w:val="24"/>
        </w:rPr>
        <w:t xml:space="preserve">Camras S. A Study of the Genus Occemyia in North America (Diptera: Conopidae)1. Annals of the Entomological Society of America. 1945 Jun 1;38(2):216–22. </w:t>
      </w:r>
    </w:p>
    <w:p w14:paraId="6DFD504D" w14:textId="5CE63987"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22. </w:t>
      </w:r>
      <w:r w:rsidR="0043025C" w:rsidRPr="00EB3199">
        <w:rPr>
          <w:rFonts w:ascii="Times New Roman" w:hAnsi="Times New Roman" w:cs="Times New Roman"/>
          <w:sz w:val="24"/>
          <w:szCs w:val="24"/>
        </w:rPr>
        <w:t xml:space="preserve">Camras S. A Review of the New World Physocephala (Diptera: Conopidae). Annals of the Entomological Society of America. 1957 May 1;50(3):213–8. </w:t>
      </w:r>
    </w:p>
    <w:p w14:paraId="29FE7AEE" w14:textId="0739DC9E"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23. </w:t>
      </w:r>
      <w:r w:rsidR="0043025C" w:rsidRPr="00EB3199">
        <w:rPr>
          <w:rFonts w:ascii="Times New Roman" w:hAnsi="Times New Roman" w:cs="Times New Roman"/>
          <w:sz w:val="24"/>
          <w:szCs w:val="24"/>
        </w:rPr>
        <w:t xml:space="preserve">Cole FR. A revision of the North American two-winged flies of the family Therevidae. Proceedings of the United States National Museum. 1923;62(2450):1–140. </w:t>
      </w:r>
    </w:p>
    <w:p w14:paraId="22BED81A" w14:textId="51D15471"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24. </w:t>
      </w:r>
      <w:r w:rsidR="0043025C" w:rsidRPr="00EB3199">
        <w:rPr>
          <w:rFonts w:ascii="Times New Roman" w:hAnsi="Times New Roman" w:cs="Times New Roman"/>
          <w:sz w:val="24"/>
          <w:szCs w:val="24"/>
        </w:rPr>
        <w:t>Coquillett DW. Revision of the Tachinidae of America north of Mexico: a family of parasitic two-winged insects [Internet]. Washington: Government Printing Office; 1897 [cited 2022 Jan 27]. Available from: http://www.biodiversitylibrary.org/bibliography/87236</w:t>
      </w:r>
    </w:p>
    <w:p w14:paraId="0E75168B" w14:textId="66A151FC"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25. </w:t>
      </w:r>
      <w:r w:rsidR="0043025C" w:rsidRPr="00EB3199">
        <w:rPr>
          <w:rFonts w:ascii="Times New Roman" w:hAnsi="Times New Roman" w:cs="Times New Roman"/>
          <w:sz w:val="24"/>
          <w:szCs w:val="24"/>
        </w:rPr>
        <w:t xml:space="preserve">Curran CH. Revision of the Pipiza group of the family Syrphidae (flower-flies) from north of Mexico. Proceedings of the California Academy of Sciences. 1921;11(16):345–93. </w:t>
      </w:r>
    </w:p>
    <w:p w14:paraId="3CEE95B5" w14:textId="55D30FB4"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26. </w:t>
      </w:r>
      <w:r w:rsidR="0043025C" w:rsidRPr="00EB3199">
        <w:rPr>
          <w:rFonts w:ascii="Times New Roman" w:hAnsi="Times New Roman" w:cs="Times New Roman"/>
          <w:sz w:val="24"/>
          <w:szCs w:val="24"/>
        </w:rPr>
        <w:t xml:space="preserve">Curran CH. Notes on the Genus Pipizella Rondani, with Descriptions of New Species (Diptera; Syrphidae). Transactions of the American Entomological Society. 1923;49(4):339–45. </w:t>
      </w:r>
    </w:p>
    <w:p w14:paraId="27F217F9" w14:textId="1D0E6075"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27. </w:t>
      </w:r>
      <w:r w:rsidR="0043025C" w:rsidRPr="00EB3199">
        <w:rPr>
          <w:rFonts w:ascii="Times New Roman" w:hAnsi="Times New Roman" w:cs="Times New Roman"/>
          <w:sz w:val="24"/>
          <w:szCs w:val="24"/>
        </w:rPr>
        <w:t>Curran CH. The families and genera of North American Diptera. American Museum Novitates [Internet]. 1935 [cited 2022 Jan 28];812. Available from: http://www.biodiversitylibrary.org/bibliography/6825</w:t>
      </w:r>
    </w:p>
    <w:p w14:paraId="0D8E6F6C" w14:textId="4B9729D7"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28. </w:t>
      </w:r>
      <w:r w:rsidR="0043025C" w:rsidRPr="00EB3199">
        <w:rPr>
          <w:rFonts w:ascii="Times New Roman" w:hAnsi="Times New Roman" w:cs="Times New Roman"/>
          <w:sz w:val="24"/>
          <w:szCs w:val="24"/>
        </w:rPr>
        <w:t>Curran CH. The species of Temnostoma related to bombylans Linn</w:t>
      </w:r>
      <w:r w:rsidR="0043025C" w:rsidRPr="00A84513">
        <w:rPr>
          <w:rFonts w:ascii="Times New Roman" w:hAnsi="Times New Roman" w:cs="Times New Roman"/>
          <w:sz w:val="24"/>
          <w:szCs w:val="24"/>
        </w:rPr>
        <w:t>é</w:t>
      </w:r>
      <w:r w:rsidR="0043025C" w:rsidRPr="00EB3199">
        <w:rPr>
          <w:rFonts w:ascii="Times New Roman" w:hAnsi="Times New Roman" w:cs="Times New Roman"/>
          <w:sz w:val="24"/>
          <w:szCs w:val="24"/>
        </w:rPr>
        <w:t xml:space="preserve"> (Syrphidae, Diptera). American Museum Novitates. 1939;1040. </w:t>
      </w:r>
    </w:p>
    <w:p w14:paraId="2C552C0C" w14:textId="012D05EF"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29. </w:t>
      </w:r>
      <w:r w:rsidR="0043025C" w:rsidRPr="00EB3199">
        <w:rPr>
          <w:rFonts w:ascii="Times New Roman" w:hAnsi="Times New Roman" w:cs="Times New Roman"/>
          <w:sz w:val="24"/>
          <w:szCs w:val="24"/>
        </w:rPr>
        <w:t xml:space="preserve">Curran CH. New American Syrphidae. Bulletin of the American Museum of Natural History. 1941;78(3):243–304. </w:t>
      </w:r>
    </w:p>
    <w:p w14:paraId="5A878979" w14:textId="374959B9"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30. </w:t>
      </w:r>
      <w:r w:rsidR="0043025C" w:rsidRPr="00EB3199">
        <w:rPr>
          <w:rFonts w:ascii="Times New Roman" w:hAnsi="Times New Roman" w:cs="Times New Roman"/>
          <w:sz w:val="24"/>
          <w:szCs w:val="24"/>
        </w:rPr>
        <w:t xml:space="preserve">Curran CH, Fluke CL. Revision of the nearctic species of Helophilus and allied genera. Transactions of the Wisconsin Academy of Sciences, Arts and Letters. 1926;207–81. </w:t>
      </w:r>
    </w:p>
    <w:p w14:paraId="1CB1BAE1" w14:textId="1403D505"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31. </w:t>
      </w:r>
      <w:r w:rsidR="0043025C" w:rsidRPr="00EB3199">
        <w:rPr>
          <w:rFonts w:ascii="Times New Roman" w:hAnsi="Times New Roman" w:cs="Times New Roman"/>
          <w:sz w:val="24"/>
          <w:szCs w:val="24"/>
        </w:rPr>
        <w:t xml:space="preserve">Fluke CL, Weems JrHV. The Myoleptini of the Americas (Diptera, Syrphidae). American Museum Novitates. 1956;1758:1–23. </w:t>
      </w:r>
    </w:p>
    <w:p w14:paraId="695B0DFF" w14:textId="720FD257"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32. </w:t>
      </w:r>
      <w:r w:rsidR="0043025C" w:rsidRPr="00EB3199">
        <w:rPr>
          <w:rFonts w:ascii="Times New Roman" w:hAnsi="Times New Roman" w:cs="Times New Roman"/>
          <w:sz w:val="24"/>
          <w:szCs w:val="24"/>
        </w:rPr>
        <w:t xml:space="preserve">Foster GA, Mathis WN. A revision of the nearctic species of the genus Trixoscelis Rondani (Diptera: Heleomyzidae: Trixoscelidinae). Smithsonian Contributions to Zoology. 2012;(637):1–128. </w:t>
      </w:r>
    </w:p>
    <w:p w14:paraId="6534DBAE" w14:textId="64055647"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33. </w:t>
      </w:r>
      <w:r w:rsidR="0043025C" w:rsidRPr="00EB3199">
        <w:rPr>
          <w:rFonts w:ascii="Times New Roman" w:hAnsi="Times New Roman" w:cs="Times New Roman"/>
          <w:sz w:val="24"/>
          <w:szCs w:val="24"/>
        </w:rPr>
        <w:t xml:space="preserve">Gibson JF. An updated and annotated checklist of the thick-headed flies (Diptera: Conopidae) of British Columbia, the Yukon, and Alaska. Journal of the Entomological Society of British Columbia. 2017;114. </w:t>
      </w:r>
    </w:p>
    <w:p w14:paraId="37DC9F91" w14:textId="3BCBD99B"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34. </w:t>
      </w:r>
      <w:r w:rsidR="0043025C" w:rsidRPr="00EB3199">
        <w:rPr>
          <w:rFonts w:ascii="Times New Roman" w:hAnsi="Times New Roman" w:cs="Times New Roman"/>
          <w:sz w:val="24"/>
          <w:szCs w:val="24"/>
        </w:rPr>
        <w:t xml:space="preserve">Gill GD. The Heleomyzid Flies of American North of Mexico (Diptera: Heleomyzidae). Proceedings of the United States National Museum. 1962;113(3465):495–603. </w:t>
      </w:r>
    </w:p>
    <w:p w14:paraId="25E25319" w14:textId="1667D3CC"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35. </w:t>
      </w:r>
      <w:r w:rsidR="0043025C" w:rsidRPr="00EB3199">
        <w:rPr>
          <w:rFonts w:ascii="Times New Roman" w:hAnsi="Times New Roman" w:cs="Times New Roman"/>
          <w:sz w:val="24"/>
          <w:szCs w:val="24"/>
        </w:rPr>
        <w:t xml:space="preserve">Hardy E. New Nearctic Pipunculidae (Diptera). Journal of the Kansas Entomological Society. 1943;12(1):16–25. </w:t>
      </w:r>
    </w:p>
    <w:p w14:paraId="769A9C41" w14:textId="2834ED56"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36. </w:t>
      </w:r>
      <w:r w:rsidR="0043025C" w:rsidRPr="00EB3199">
        <w:rPr>
          <w:rFonts w:ascii="Times New Roman" w:hAnsi="Times New Roman" w:cs="Times New Roman"/>
          <w:sz w:val="24"/>
          <w:szCs w:val="24"/>
        </w:rPr>
        <w:t xml:space="preserve">Huckett HC. A Review of the North American Species Belonging to the Genus Hydrotaea Robineau-Desvoidy (Diptera, Muscidae). Annals of the Entomological Society of America. 1954 Jun 1;47(2):316–42. </w:t>
      </w:r>
    </w:p>
    <w:p w14:paraId="24694FF8" w14:textId="1181C6E0"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37. </w:t>
      </w:r>
      <w:r w:rsidR="0043025C" w:rsidRPr="00EB3199">
        <w:rPr>
          <w:rFonts w:ascii="Times New Roman" w:hAnsi="Times New Roman" w:cs="Times New Roman"/>
          <w:sz w:val="24"/>
          <w:szCs w:val="24"/>
        </w:rPr>
        <w:t xml:space="preserve">James MT. The Genus Odontomyia in America North of Mexico (Diptera, Stratiomyidae). Annals of the Entomological Society of America. 1936 Sep 1;29(3):517–50. </w:t>
      </w:r>
    </w:p>
    <w:p w14:paraId="772D955D" w14:textId="3AB72F8E"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38. </w:t>
      </w:r>
      <w:r w:rsidR="0043025C" w:rsidRPr="00EB3199">
        <w:rPr>
          <w:rFonts w:ascii="Times New Roman" w:hAnsi="Times New Roman" w:cs="Times New Roman"/>
          <w:sz w:val="24"/>
          <w:szCs w:val="24"/>
        </w:rPr>
        <w:t xml:space="preserve">James MT. The Status of Odontomyia arcuata Loew, O. inaequalis Loew, and Their Close Relatives in Western North America (Diptera: Stratiomyidae). Journal of the Kansas Entomological Society. 1974;47(2):222–6. </w:t>
      </w:r>
    </w:p>
    <w:p w14:paraId="2AC7FA70" w14:textId="20A82C8F"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39. </w:t>
      </w:r>
      <w:r w:rsidR="0043025C" w:rsidRPr="00EB3199">
        <w:rPr>
          <w:rFonts w:ascii="Times New Roman" w:hAnsi="Times New Roman" w:cs="Times New Roman"/>
          <w:sz w:val="24"/>
          <w:szCs w:val="24"/>
        </w:rPr>
        <w:t xml:space="preserve">James MT, Steyskal GC. A Review of the Nearctic Stratiomyini (Diptera, Stratiomyidae). Annals of the Entomological Society of America. 1952 Sep 1;45(3):385–412. </w:t>
      </w:r>
    </w:p>
    <w:p w14:paraId="54DF52A8" w14:textId="6EC238D9"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40. </w:t>
      </w:r>
      <w:r w:rsidR="0043025C" w:rsidRPr="00EB3199">
        <w:rPr>
          <w:rFonts w:ascii="Times New Roman" w:hAnsi="Times New Roman" w:cs="Times New Roman"/>
          <w:sz w:val="24"/>
          <w:szCs w:val="24"/>
        </w:rPr>
        <w:t xml:space="preserve">Kits JH, Marshall SA, Evenhuis NL. The Bee Flies (Diptera: Bombyliidae) of Ontario, with a Key to the Species of Eastern Canada. CJAI. 2008;6. </w:t>
      </w:r>
    </w:p>
    <w:p w14:paraId="1672EB2C" w14:textId="2C0BC0F0"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41. </w:t>
      </w:r>
      <w:r w:rsidR="0043025C" w:rsidRPr="00EB3199">
        <w:rPr>
          <w:rFonts w:ascii="Times New Roman" w:hAnsi="Times New Roman" w:cs="Times New Roman"/>
          <w:sz w:val="24"/>
          <w:szCs w:val="24"/>
        </w:rPr>
        <w:t xml:space="preserve">Malloch JR. Diptera from the South-Western United States. Paper IV. Anthomyiidae. Transactions of the American Entomological Society. 1918;44(3):263–319. </w:t>
      </w:r>
    </w:p>
    <w:p w14:paraId="51B4BF4A" w14:textId="59F58470"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42. </w:t>
      </w:r>
      <w:r w:rsidR="0043025C" w:rsidRPr="00EB3199">
        <w:rPr>
          <w:rFonts w:ascii="Times New Roman" w:hAnsi="Times New Roman" w:cs="Times New Roman"/>
          <w:sz w:val="24"/>
          <w:szCs w:val="24"/>
        </w:rPr>
        <w:t xml:space="preserve">Malloch JR. A SYNOPTIC REVISION OF THE ANTHOMYIID GENUS HYDROPHORIA ROBINEAU-DESVOIDY (DIPTERA). Can Entomol. 1920 Nov;52(11):253–7. </w:t>
      </w:r>
    </w:p>
    <w:p w14:paraId="1E1B5E97" w14:textId="3AE6A0F1"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43. </w:t>
      </w:r>
      <w:r w:rsidR="0043025C" w:rsidRPr="00EB3199">
        <w:rPr>
          <w:rFonts w:ascii="Times New Roman" w:hAnsi="Times New Roman" w:cs="Times New Roman"/>
          <w:sz w:val="24"/>
          <w:szCs w:val="24"/>
        </w:rPr>
        <w:t xml:space="preserve">Malloch JR. A SYNOPSIS OF THE NORTH AMERICAN SPECIES OF THE GENUS HELINA R.-D., SENS. LAT. (DIPTERA, ANTHOMYIIDAE). Can Entomol. 1921 May;53(5):103–9. </w:t>
      </w:r>
    </w:p>
    <w:p w14:paraId="1B087F21" w14:textId="3CB918BD"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44. </w:t>
      </w:r>
      <w:r w:rsidR="0043025C" w:rsidRPr="00EB3199">
        <w:rPr>
          <w:rFonts w:ascii="Times New Roman" w:hAnsi="Times New Roman" w:cs="Times New Roman"/>
          <w:sz w:val="24"/>
          <w:szCs w:val="24"/>
        </w:rPr>
        <w:t xml:space="preserve">Martin CH. The Holopogon complex of North America, excluding Mexico, with the descriptions of a new genus and a new subgenus (Diptera, Asilidae). American Museum Novitates. 1959;1980. </w:t>
      </w:r>
    </w:p>
    <w:p w14:paraId="3001D846" w14:textId="23F6E6AD"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45. </w:t>
      </w:r>
      <w:r w:rsidR="0043025C" w:rsidRPr="00EB3199">
        <w:rPr>
          <w:rFonts w:ascii="Times New Roman" w:hAnsi="Times New Roman" w:cs="Times New Roman"/>
          <w:sz w:val="24"/>
          <w:szCs w:val="24"/>
        </w:rPr>
        <w:t xml:space="preserve">McAlpine JF, editor. Manual of Nearctic Diptera. Vol. 1. Ottawa: Research Branch, Agriculture Canada; 1981. (Monograph / Research Branch, Agriculture Canada; vol. 1). </w:t>
      </w:r>
    </w:p>
    <w:p w14:paraId="51D2D39D" w14:textId="51FC306C"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46. </w:t>
      </w:r>
      <w:r w:rsidR="0043025C" w:rsidRPr="00EB3199">
        <w:rPr>
          <w:rFonts w:ascii="Times New Roman" w:hAnsi="Times New Roman" w:cs="Times New Roman"/>
          <w:sz w:val="24"/>
          <w:szCs w:val="24"/>
        </w:rPr>
        <w:t xml:space="preserve">McAlpine JF, editor. Manual of Nearctic Diptera. Vol. 2. Repr. Hull, Que: Canadian Government Publ. Centre; 1993. 675 p. (Monograph / Research Branch, Agriculture Canada; vol. 2). </w:t>
      </w:r>
    </w:p>
    <w:p w14:paraId="200D143D" w14:textId="52DA7434"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47. </w:t>
      </w:r>
      <w:r w:rsidR="0043025C" w:rsidRPr="00EB3199">
        <w:rPr>
          <w:rFonts w:ascii="Times New Roman" w:hAnsi="Times New Roman" w:cs="Times New Roman"/>
          <w:sz w:val="24"/>
          <w:szCs w:val="24"/>
        </w:rPr>
        <w:t xml:space="preserve">Miranda GFG, Young AD, Locke MM, Marshall SA, Skevington JH, Thompson FC. Key to the Genera of Nearctic Syrphidae. CJAI. 2013;23:1–351. </w:t>
      </w:r>
    </w:p>
    <w:p w14:paraId="30CE38B6" w14:textId="21A8C7FC"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48. </w:t>
      </w:r>
      <w:r w:rsidR="0043025C" w:rsidRPr="00EB3199">
        <w:rPr>
          <w:rFonts w:ascii="Times New Roman" w:hAnsi="Times New Roman" w:cs="Times New Roman"/>
          <w:sz w:val="24"/>
          <w:szCs w:val="24"/>
        </w:rPr>
        <w:t xml:space="preserve">O’Hara JE. Classification, phylogeny and zoogeography of the North American species of Siphona Meigen (Diptera: Tachinidae). Department of Entomology, University of Alberta. 1982;18:261–380. </w:t>
      </w:r>
    </w:p>
    <w:p w14:paraId="72625BB5" w14:textId="630CC0E6"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49. </w:t>
      </w:r>
      <w:r w:rsidR="0043025C" w:rsidRPr="00EB3199">
        <w:rPr>
          <w:rFonts w:ascii="Times New Roman" w:hAnsi="Times New Roman" w:cs="Times New Roman"/>
          <w:sz w:val="24"/>
          <w:szCs w:val="24"/>
        </w:rPr>
        <w:t>O’Hara JE, Wood DM. Checklist of the Tachinidae (Diptera) of America north of Mexico. Online [Internet]. 2004 [cited 2021 Jan 28]; Available from: http://www.nadsdiptera.org/Tach/WorldTachs/TTimes/Tach18.html</w:t>
      </w:r>
    </w:p>
    <w:p w14:paraId="4265146F" w14:textId="7B5113CA"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50. </w:t>
      </w:r>
      <w:r w:rsidR="0043025C" w:rsidRPr="00EB3199">
        <w:rPr>
          <w:rFonts w:ascii="Times New Roman" w:hAnsi="Times New Roman" w:cs="Times New Roman"/>
          <w:sz w:val="24"/>
          <w:szCs w:val="24"/>
        </w:rPr>
        <w:t xml:space="preserve">Sabrosky CW. The Chloropidae of Kansas (Diptera). Transactions of the American Entomological Society. 1935;61(3):207–68. </w:t>
      </w:r>
    </w:p>
    <w:p w14:paraId="3ACDAC88" w14:textId="70711D39"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51. </w:t>
      </w:r>
      <w:r w:rsidR="0043025C" w:rsidRPr="00EB3199">
        <w:rPr>
          <w:rFonts w:ascii="Times New Roman" w:hAnsi="Times New Roman" w:cs="Times New Roman"/>
          <w:sz w:val="24"/>
          <w:szCs w:val="24"/>
        </w:rPr>
        <w:t xml:space="preserve">Sabrosky CW. A Third Species of Eusiphona, with Remarks on the Systematic Position of the Genus (Diptera, Milichiidae). Entomological News. 1955;66(7):169–73. </w:t>
      </w:r>
    </w:p>
    <w:p w14:paraId="7F60BECF" w14:textId="3E7B02D3"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52. </w:t>
      </w:r>
      <w:r w:rsidR="0043025C" w:rsidRPr="00EB3199">
        <w:rPr>
          <w:rFonts w:ascii="Times New Roman" w:hAnsi="Times New Roman" w:cs="Times New Roman"/>
          <w:sz w:val="24"/>
          <w:szCs w:val="24"/>
        </w:rPr>
        <w:t xml:space="preserve">Sabrosky CW. Notes on the tachinid genus Cylindromyia in North America. Proceedings of the Entomological Society of Washington. 1967;69(1):60–3. </w:t>
      </w:r>
    </w:p>
    <w:p w14:paraId="3D85107F" w14:textId="102840E1"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53. </w:t>
      </w:r>
      <w:r w:rsidR="0043025C" w:rsidRPr="00EB3199">
        <w:rPr>
          <w:rFonts w:ascii="Times New Roman" w:hAnsi="Times New Roman" w:cs="Times New Roman"/>
          <w:sz w:val="24"/>
          <w:szCs w:val="24"/>
        </w:rPr>
        <w:t xml:space="preserve">Schlinger EI. A Revision of the Genus Ogcodes Latreille with Particular Reference to Species of the Western Hemisphere. Proceedings of the United States National Museum. 1960;111(3429):227–336. </w:t>
      </w:r>
    </w:p>
    <w:p w14:paraId="34D6B75F" w14:textId="734DC49D"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54. </w:t>
      </w:r>
      <w:r w:rsidR="0043025C" w:rsidRPr="00EB3199">
        <w:rPr>
          <w:rFonts w:ascii="Times New Roman" w:hAnsi="Times New Roman" w:cs="Times New Roman"/>
          <w:sz w:val="24"/>
          <w:szCs w:val="24"/>
        </w:rPr>
        <w:t xml:space="preserve">Sedman YS. The Chrysogaster (Orthonevra) pictipennis group in North America (Diptera: Syrphidae). Entomological Society of Washington. 1966;68:185–94. </w:t>
      </w:r>
    </w:p>
    <w:p w14:paraId="2C458C2F" w14:textId="097CA2D1"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55. </w:t>
      </w:r>
      <w:r w:rsidR="0043025C" w:rsidRPr="00EB3199">
        <w:rPr>
          <w:rFonts w:ascii="Times New Roman" w:hAnsi="Times New Roman" w:cs="Times New Roman"/>
          <w:sz w:val="24"/>
          <w:szCs w:val="24"/>
        </w:rPr>
        <w:t xml:space="preserve">Shannon RC. Review of the American xylotine syrphid-flies. Proceedings of the United States National Museum. 1926;69(2635):1–52. </w:t>
      </w:r>
    </w:p>
    <w:p w14:paraId="031FA44B" w14:textId="0D7ECF12"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56. </w:t>
      </w:r>
      <w:r w:rsidR="0043025C" w:rsidRPr="00EB3199">
        <w:rPr>
          <w:rFonts w:ascii="Times New Roman" w:hAnsi="Times New Roman" w:cs="Times New Roman"/>
          <w:sz w:val="24"/>
          <w:szCs w:val="24"/>
        </w:rPr>
        <w:t xml:space="preserve">Shannon RC. Temnostoma bombylans and related species (Syrphidae, Diptera). Entomological Society of Washington. 1939;41(7):215–24. </w:t>
      </w:r>
    </w:p>
    <w:p w14:paraId="6FEE9414" w14:textId="54DAA048"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57. </w:t>
      </w:r>
      <w:r w:rsidR="0043025C" w:rsidRPr="00EB3199">
        <w:rPr>
          <w:rFonts w:ascii="Times New Roman" w:hAnsi="Times New Roman" w:cs="Times New Roman"/>
          <w:sz w:val="24"/>
          <w:szCs w:val="24"/>
        </w:rPr>
        <w:t xml:space="preserve">Skevington JH, Thompson FC. Review of New World Sericomyia (Diptera: Syrphidae), including description of a new species. Can Entomol. 2012 Apr;144(2):216–47. </w:t>
      </w:r>
    </w:p>
    <w:p w14:paraId="2EB3C45F" w14:textId="6243D394"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58. </w:t>
      </w:r>
      <w:r w:rsidR="0043025C" w:rsidRPr="00EB3199">
        <w:rPr>
          <w:rFonts w:ascii="Times New Roman" w:hAnsi="Times New Roman" w:cs="Times New Roman"/>
          <w:sz w:val="24"/>
          <w:szCs w:val="24"/>
        </w:rPr>
        <w:t xml:space="preserve">Strickland EH. AN ANNOTATED LIST OF THE DIPTERA (FLIES) OF ALBERTA. Can J Res. 1938 Jul 1;16d(7):175–219. </w:t>
      </w:r>
    </w:p>
    <w:p w14:paraId="418139B8" w14:textId="5F18C468"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59. </w:t>
      </w:r>
      <w:r w:rsidR="0043025C" w:rsidRPr="00EB3199">
        <w:rPr>
          <w:rFonts w:ascii="Times New Roman" w:hAnsi="Times New Roman" w:cs="Times New Roman"/>
          <w:sz w:val="24"/>
          <w:szCs w:val="24"/>
        </w:rPr>
        <w:t xml:space="preserve">Sun X, Marshall SA. Systematics of Phasia Latreille (Diptera: Tachinidae). Zootaxa. 2003 Aug 29;276(1):1. </w:t>
      </w:r>
    </w:p>
    <w:p w14:paraId="15900D15" w14:textId="5433BC58"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60. </w:t>
      </w:r>
      <w:r w:rsidR="0043025C" w:rsidRPr="00EB3199">
        <w:rPr>
          <w:rFonts w:ascii="Times New Roman" w:hAnsi="Times New Roman" w:cs="Times New Roman"/>
          <w:sz w:val="24"/>
          <w:szCs w:val="24"/>
        </w:rPr>
        <w:t xml:space="preserve">Telford HS. Eristalis (Diptera: Syrphidae) from America North of Mexico1. Annals of the Entomological Society of America. 1970 Sep 15;63(5):1201–10. </w:t>
      </w:r>
    </w:p>
    <w:p w14:paraId="52528BCF" w14:textId="5FCD71C1"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61. </w:t>
      </w:r>
      <w:r w:rsidR="0043025C" w:rsidRPr="00EB3199">
        <w:rPr>
          <w:rFonts w:ascii="Times New Roman" w:hAnsi="Times New Roman" w:cs="Times New Roman"/>
          <w:sz w:val="24"/>
          <w:szCs w:val="24"/>
        </w:rPr>
        <w:t xml:space="preserve">Thompson FC. Revisionary notes on Nearctic Microdon flies (Diptera: Syrphidae). Proceedings of the Entomological Society of Washington. 1981;83:725–58. </w:t>
      </w:r>
    </w:p>
    <w:p w14:paraId="43CA7258" w14:textId="6791E7A1"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62. </w:t>
      </w:r>
      <w:r w:rsidR="0043025C" w:rsidRPr="00EB3199">
        <w:rPr>
          <w:rFonts w:ascii="Times New Roman" w:hAnsi="Times New Roman" w:cs="Times New Roman"/>
          <w:sz w:val="24"/>
          <w:szCs w:val="24"/>
        </w:rPr>
        <w:t xml:space="preserve">Thompson FC, Fee FD, Bezark LD. Two Immigrant Synanthropic Flower Flies (Diptera: Syrphidae) New to North America. Entomological News. 1990;101(2):69–74. </w:t>
      </w:r>
    </w:p>
    <w:p w14:paraId="48917442" w14:textId="6370089E"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63. </w:t>
      </w:r>
      <w:r w:rsidR="0043025C" w:rsidRPr="00EB3199">
        <w:rPr>
          <w:rFonts w:ascii="Times New Roman" w:hAnsi="Times New Roman" w:cs="Times New Roman"/>
          <w:sz w:val="24"/>
          <w:szCs w:val="24"/>
        </w:rPr>
        <w:t>Townsend CHT. NOTES ON NORTH AMERICAN TACHINID</w:t>
      </w:r>
      <w:r w:rsidR="0043025C" w:rsidRPr="00A84513">
        <w:rPr>
          <w:rFonts w:ascii="Times New Roman" w:hAnsi="Times New Roman" w:cs="Times New Roman"/>
          <w:sz w:val="24"/>
          <w:szCs w:val="24"/>
        </w:rPr>
        <w:t>Æ</w:t>
      </w:r>
      <w:r w:rsidR="0043025C" w:rsidRPr="00EB3199">
        <w:rPr>
          <w:rFonts w:ascii="Times New Roman" w:hAnsi="Times New Roman" w:cs="Times New Roman"/>
          <w:sz w:val="24"/>
          <w:szCs w:val="24"/>
        </w:rPr>
        <w:t xml:space="preserve">, WITH DESCRIPTIONS OF NEW GENERA AND SPECIES. Paper II. Can Entomol. 1891;18(4):349–82. </w:t>
      </w:r>
    </w:p>
    <w:p w14:paraId="0F25DD19" w14:textId="5C077C46"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64. </w:t>
      </w:r>
      <w:r w:rsidR="0043025C" w:rsidRPr="00EB3199">
        <w:rPr>
          <w:rFonts w:ascii="Times New Roman" w:hAnsi="Times New Roman" w:cs="Times New Roman"/>
          <w:sz w:val="24"/>
          <w:szCs w:val="24"/>
        </w:rPr>
        <w:t xml:space="preserve">Townsend CHT. The taxonomy of the muscoidean flies, including descriptions of new genera and species. Smithsonian Miscellaneous Collections. 1908;51(2):1–138. </w:t>
      </w:r>
    </w:p>
    <w:p w14:paraId="3A9FC8BF" w14:textId="26377255"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65. </w:t>
      </w:r>
      <w:r w:rsidR="0043025C" w:rsidRPr="00EB3199">
        <w:rPr>
          <w:rFonts w:ascii="Times New Roman" w:hAnsi="Times New Roman" w:cs="Times New Roman"/>
          <w:sz w:val="24"/>
          <w:szCs w:val="24"/>
        </w:rPr>
        <w:t xml:space="preserve">Vockeroth JR. The Flower Flies of the Subfamily Syrphinae of Canada, Alaska, and Greenland: Diptera: Syrphidae. Ottawa, Ont: Centre for Land and Biological Resources Research, Research Branch, Agriculture Canada; 1992. 456 p. (The Insects and Arachnids of Canada). </w:t>
      </w:r>
    </w:p>
    <w:p w14:paraId="1EE517DD" w14:textId="3829E5BF"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66. </w:t>
      </w:r>
      <w:r w:rsidR="0043025C" w:rsidRPr="00EB3199">
        <w:rPr>
          <w:rFonts w:ascii="Times New Roman" w:hAnsi="Times New Roman" w:cs="Times New Roman"/>
          <w:sz w:val="24"/>
          <w:szCs w:val="24"/>
        </w:rPr>
        <w:t xml:space="preserve">Webb DW, Gaimari SD, Hauser M, Holston KC, Metz MA, Irwin ME, et al. An annotated catalogue of the New World Therevidae (Insecta: Diptera: Asiloidea). Zootaxa. 2013 Jan 11;3600(1):1–105. </w:t>
      </w:r>
    </w:p>
    <w:p w14:paraId="55D12FE8" w14:textId="3A5F9313"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67. </w:t>
      </w:r>
      <w:r w:rsidR="0043025C" w:rsidRPr="00EB3199">
        <w:rPr>
          <w:rFonts w:ascii="Times New Roman" w:hAnsi="Times New Roman" w:cs="Times New Roman"/>
          <w:sz w:val="24"/>
          <w:szCs w:val="24"/>
        </w:rPr>
        <w:t xml:space="preserve">Whitworth T. Keys to the Genera and Species of Blow Flies (Diptera: Calliphoridae) of America, North of Mexico. Proceedings of the Entomological Society of Washington. 2006;108(3):689–725. </w:t>
      </w:r>
    </w:p>
    <w:p w14:paraId="5527C114" w14:textId="7F9A0CB3"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68. </w:t>
      </w:r>
      <w:r w:rsidR="0043025C" w:rsidRPr="00EB3199">
        <w:rPr>
          <w:rFonts w:ascii="Times New Roman" w:hAnsi="Times New Roman" w:cs="Times New Roman"/>
          <w:sz w:val="24"/>
          <w:szCs w:val="24"/>
        </w:rPr>
        <w:t xml:space="preserve">Wilder DD. Systematics of the Nearctic Ptilodexia Brauer and Bergenstamm (Diptera, Tachinidae). Proceedings of the California Academy of Sciences. 1979;42(1):55. </w:t>
      </w:r>
    </w:p>
    <w:p w14:paraId="71270862" w14:textId="53E63632"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69. </w:t>
      </w:r>
      <w:r w:rsidR="0043025C" w:rsidRPr="00EB3199">
        <w:rPr>
          <w:rFonts w:ascii="Times New Roman" w:hAnsi="Times New Roman" w:cs="Times New Roman"/>
          <w:sz w:val="24"/>
          <w:szCs w:val="24"/>
        </w:rPr>
        <w:t xml:space="preserve">Young AD, Marshall SA, Skevington JH. Revision of Platycheirus Lepeletier and Serville (Diptera: Syrphidae) in the Nearctic north of Mexico. Zootaxa. 2016 Feb 17;4082(1):1. </w:t>
      </w:r>
    </w:p>
    <w:p w14:paraId="01799BEE" w14:textId="41BA1014"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70. </w:t>
      </w:r>
      <w:r w:rsidR="0043025C" w:rsidRPr="00EB3199">
        <w:rPr>
          <w:rFonts w:ascii="Times New Roman" w:hAnsi="Times New Roman" w:cs="Times New Roman"/>
          <w:sz w:val="24"/>
          <w:szCs w:val="24"/>
        </w:rPr>
        <w:t xml:space="preserve">Cockerell TDA. The Bees of the Genus Perdita F. Smith. Proceedings of the Academy of Natural Sciences of Philadelphia. 1896;48:25–107. </w:t>
      </w:r>
    </w:p>
    <w:p w14:paraId="315FA48C" w14:textId="1A07A908"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71. </w:t>
      </w:r>
      <w:r w:rsidR="0043025C" w:rsidRPr="00EB3199">
        <w:rPr>
          <w:rFonts w:ascii="Times New Roman" w:hAnsi="Times New Roman" w:cs="Times New Roman"/>
          <w:sz w:val="24"/>
          <w:szCs w:val="24"/>
        </w:rPr>
        <w:t xml:space="preserve">Cockerell TDA. New species of Andrena from North America. The Entomologist. 1897;30:305–9. </w:t>
      </w:r>
    </w:p>
    <w:p w14:paraId="3D385358" w14:textId="32EC629C"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72. </w:t>
      </w:r>
      <w:r w:rsidR="0043025C" w:rsidRPr="00EB3199">
        <w:rPr>
          <w:rFonts w:ascii="Times New Roman" w:hAnsi="Times New Roman" w:cs="Times New Roman"/>
          <w:sz w:val="24"/>
          <w:szCs w:val="24"/>
        </w:rPr>
        <w:t xml:space="preserve">Cockerell TDA. North American bees of the Genus Andrena. Annals and Magazine of Natural History. 1902 Feb;9(50):101–6. </w:t>
      </w:r>
    </w:p>
    <w:p w14:paraId="34E23D0F" w14:textId="318FD82F"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73. </w:t>
      </w:r>
      <w:r w:rsidR="0043025C" w:rsidRPr="00EB3199">
        <w:rPr>
          <w:rFonts w:ascii="Times New Roman" w:hAnsi="Times New Roman" w:cs="Times New Roman"/>
          <w:sz w:val="24"/>
          <w:szCs w:val="24"/>
        </w:rPr>
        <w:t xml:space="preserve">Cockerell TDA. THE BEES OF ALBERTA.—I. Can Entomol. 1936 Dec;68(12):274–7. </w:t>
      </w:r>
    </w:p>
    <w:p w14:paraId="664D41C3" w14:textId="766550EC"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74. </w:t>
      </w:r>
      <w:r w:rsidR="0043025C" w:rsidRPr="00EB3199">
        <w:rPr>
          <w:rFonts w:ascii="Times New Roman" w:hAnsi="Times New Roman" w:cs="Times New Roman"/>
          <w:sz w:val="24"/>
          <w:szCs w:val="24"/>
        </w:rPr>
        <w:t xml:space="preserve">Cockerell TDA. Bees of the Genus Sphecodes from Saskatchewan. Vol. 909. The American Museum of Natural History; 1937. </w:t>
      </w:r>
    </w:p>
    <w:p w14:paraId="3CE0C376" w14:textId="27DE6360"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75. </w:t>
      </w:r>
      <w:r w:rsidR="0043025C" w:rsidRPr="00EB3199">
        <w:rPr>
          <w:rFonts w:ascii="Times New Roman" w:hAnsi="Times New Roman" w:cs="Times New Roman"/>
          <w:sz w:val="24"/>
          <w:szCs w:val="24"/>
        </w:rPr>
        <w:t xml:space="preserve">Cockerell TDA. THE BEES OF ALBERTA—IV. Can Entomol. 1937 May;69(5):113–4. </w:t>
      </w:r>
    </w:p>
    <w:p w14:paraId="15B755BE" w14:textId="1997143F"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76. </w:t>
      </w:r>
      <w:r w:rsidR="0043025C" w:rsidRPr="00EB3199">
        <w:rPr>
          <w:rFonts w:ascii="Times New Roman" w:hAnsi="Times New Roman" w:cs="Times New Roman"/>
          <w:sz w:val="24"/>
          <w:szCs w:val="24"/>
        </w:rPr>
        <w:t xml:space="preserve">Cockerell TDA. BEES OF ALBERTA. V. Can Entomol. 1937 Jun;69(6):126–7. </w:t>
      </w:r>
    </w:p>
    <w:p w14:paraId="356125A1" w14:textId="53F07B78"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77. </w:t>
      </w:r>
      <w:r w:rsidR="0043025C" w:rsidRPr="00EB3199">
        <w:rPr>
          <w:rFonts w:ascii="Times New Roman" w:hAnsi="Times New Roman" w:cs="Times New Roman"/>
          <w:sz w:val="24"/>
          <w:szCs w:val="24"/>
        </w:rPr>
        <w:t xml:space="preserve">Cresson ET. A list of the North American species of the genus Anthophora, with descriptions of new species. In Transactions of the American Entomological Society; 1869. p. 289–93. </w:t>
      </w:r>
    </w:p>
    <w:p w14:paraId="6AED4F87" w14:textId="4BBD887A"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78. </w:t>
      </w:r>
      <w:r w:rsidR="0043025C" w:rsidRPr="00EB3199">
        <w:rPr>
          <w:rFonts w:ascii="Times New Roman" w:hAnsi="Times New Roman" w:cs="Times New Roman"/>
          <w:sz w:val="24"/>
          <w:szCs w:val="24"/>
        </w:rPr>
        <w:t xml:space="preserve">Cresson ET. Descriptions of new species of North American bees. In Proceedings of the Academy of Natural Sciences of Philadelphia; 1878. p. 181–221. </w:t>
      </w:r>
    </w:p>
    <w:p w14:paraId="2D10D72B" w14:textId="4129A103"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79. </w:t>
      </w:r>
      <w:r w:rsidR="0043025C" w:rsidRPr="00EB3199">
        <w:rPr>
          <w:rFonts w:ascii="Times New Roman" w:hAnsi="Times New Roman" w:cs="Times New Roman"/>
          <w:sz w:val="24"/>
          <w:szCs w:val="24"/>
        </w:rPr>
        <w:t xml:space="preserve">Droege S, Rightmyer MG, Sheffield CS, Brady SG. New synonymies in the bee genus Nomada from North America (Hymenoptera: Apidae). Zootaxa. 2010 Oct 29;2661(1):1. </w:t>
      </w:r>
    </w:p>
    <w:p w14:paraId="7A1B6076" w14:textId="7512D11E"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80. </w:t>
      </w:r>
      <w:r w:rsidR="0043025C" w:rsidRPr="00EB3199">
        <w:rPr>
          <w:rFonts w:ascii="Times New Roman" w:hAnsi="Times New Roman" w:cs="Times New Roman"/>
          <w:sz w:val="24"/>
          <w:szCs w:val="24"/>
        </w:rPr>
        <w:t>Droege S, Jean R, Orr M. Bee Genera of Eastern North America [Internet]. Apoidea - Discover Life. 2021 [cited 2020 Aug 2]. Available from: https://www.discoverlife.org/20/q?search=Apoidea</w:t>
      </w:r>
    </w:p>
    <w:p w14:paraId="075098E4" w14:textId="6DED74B7"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81. </w:t>
      </w:r>
      <w:r w:rsidR="0043025C" w:rsidRPr="00EB3199">
        <w:rPr>
          <w:rFonts w:ascii="Times New Roman" w:hAnsi="Times New Roman" w:cs="Times New Roman"/>
          <w:sz w:val="24"/>
          <w:szCs w:val="24"/>
        </w:rPr>
        <w:t xml:space="preserve">Dumesh S, Sheffield CS. Bees of the Genus Dufourea Lepeletier (Hymenoptera: Halictidae: Rophitinae) of Canada. CJAI. 2012 May;18. </w:t>
      </w:r>
    </w:p>
    <w:p w14:paraId="3A06066B" w14:textId="49A38465"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82. </w:t>
      </w:r>
      <w:r w:rsidR="0043025C" w:rsidRPr="00EB3199">
        <w:rPr>
          <w:rFonts w:ascii="Times New Roman" w:hAnsi="Times New Roman" w:cs="Times New Roman"/>
          <w:sz w:val="24"/>
          <w:szCs w:val="24"/>
        </w:rPr>
        <w:t xml:space="preserve">Dumesh S, Sheffield CS. Photographic keys to the bees of the Northwest Territories, Canada. Department of Environment and Natural Resources, Government of the Northwest Territories.; 2014. 257 p. </w:t>
      </w:r>
    </w:p>
    <w:p w14:paraId="14311B6E" w14:textId="211AF088"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83. </w:t>
      </w:r>
      <w:r w:rsidR="0043025C" w:rsidRPr="00EB3199">
        <w:rPr>
          <w:rFonts w:ascii="Times New Roman" w:hAnsi="Times New Roman" w:cs="Times New Roman"/>
          <w:sz w:val="24"/>
          <w:szCs w:val="24"/>
        </w:rPr>
        <w:t xml:space="preserve">Gibbs J. Revision of the metallic species of Lasioglossum (Dialictus) in Canada (Hymenoptera, Halictidae, Halictini). Zootaxa. 2010 Aug 31;2591(1):1. </w:t>
      </w:r>
    </w:p>
    <w:p w14:paraId="3AF5F54C" w14:textId="218A6315"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84. </w:t>
      </w:r>
      <w:r w:rsidR="0043025C" w:rsidRPr="00EB3199">
        <w:rPr>
          <w:rFonts w:ascii="Times New Roman" w:hAnsi="Times New Roman" w:cs="Times New Roman"/>
          <w:sz w:val="24"/>
          <w:szCs w:val="24"/>
        </w:rPr>
        <w:t>Hurd PD, Michener CD. The Megachiline bees of California (Hymenoptera</w:t>
      </w:r>
      <w:r w:rsidR="0043025C" w:rsidRPr="00A84513">
        <w:rPr>
          <w:rFonts w:ascii="Times New Roman" w:hAnsi="Times New Roman" w:cs="Times New Roman"/>
          <w:sz w:val="24"/>
          <w:szCs w:val="24"/>
        </w:rPr>
        <w:t> </w:t>
      </w:r>
      <w:r w:rsidR="0043025C" w:rsidRPr="00EB3199">
        <w:rPr>
          <w:rFonts w:ascii="Times New Roman" w:hAnsi="Times New Roman" w:cs="Times New Roman"/>
          <w:sz w:val="24"/>
          <w:szCs w:val="24"/>
        </w:rPr>
        <w:t xml:space="preserve">: Megachilidae). University of California Press Berkeley and Los Angeles; 1955. 251 p. (Bulletin of the California Insect Survey; vol. 3). </w:t>
      </w:r>
    </w:p>
    <w:p w14:paraId="08D03024" w14:textId="5507CFA7"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85. </w:t>
      </w:r>
      <w:r w:rsidR="0043025C" w:rsidRPr="00EB3199">
        <w:rPr>
          <w:rFonts w:ascii="Times New Roman" w:hAnsi="Times New Roman" w:cs="Times New Roman"/>
          <w:sz w:val="24"/>
          <w:szCs w:val="24"/>
        </w:rPr>
        <w:t xml:space="preserve">LaBerge WE. A Revision of the Bees of the Genus Melissodes in North and Central America. Parts I., II. (Hymenoptera, Apidae). The University of Kansas science bulletin. 1956;37:911–1194. </w:t>
      </w:r>
    </w:p>
    <w:p w14:paraId="35D38C27" w14:textId="27B62E42"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86. </w:t>
      </w:r>
      <w:r w:rsidR="0043025C" w:rsidRPr="00EB3199">
        <w:rPr>
          <w:rFonts w:ascii="Times New Roman" w:hAnsi="Times New Roman" w:cs="Times New Roman"/>
          <w:sz w:val="24"/>
          <w:szCs w:val="24"/>
        </w:rPr>
        <w:t xml:space="preserve">LaBerge WE. A Revision of the Bees of the Genus Melissodes in North and Central America. Part III (Hymenoptera, Apidae). The University of Kansas science bulletin. 1961;42:283–663. </w:t>
      </w:r>
    </w:p>
    <w:p w14:paraId="0FB47B0E" w14:textId="131965BB"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87. </w:t>
      </w:r>
      <w:r w:rsidR="0043025C" w:rsidRPr="00EB3199">
        <w:rPr>
          <w:rFonts w:ascii="Times New Roman" w:hAnsi="Times New Roman" w:cs="Times New Roman"/>
          <w:sz w:val="24"/>
          <w:szCs w:val="24"/>
        </w:rPr>
        <w:t xml:space="preserve">McGinley RJ. Studies of Halictinae (Apoidea: Halictidae), I: Revision of New World Lasioglossum Curtis. Smithsonian Contributions to Zoology. 1986;(429):1–294. </w:t>
      </w:r>
    </w:p>
    <w:p w14:paraId="19E1751F" w14:textId="506082E9"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88. </w:t>
      </w:r>
      <w:r w:rsidR="0043025C" w:rsidRPr="00EB3199">
        <w:rPr>
          <w:rFonts w:ascii="Times New Roman" w:hAnsi="Times New Roman" w:cs="Times New Roman"/>
          <w:sz w:val="24"/>
          <w:szCs w:val="24"/>
        </w:rPr>
        <w:t xml:space="preserve">Michener CD. The Bees of the World. 2nd ed. Baltimore: Johns Hopkins University Press; 2007. 953 p. </w:t>
      </w:r>
    </w:p>
    <w:p w14:paraId="7956E01A" w14:textId="218B0587"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89. </w:t>
      </w:r>
      <w:r w:rsidR="0043025C" w:rsidRPr="00EB3199">
        <w:rPr>
          <w:rFonts w:ascii="Times New Roman" w:hAnsi="Times New Roman" w:cs="Times New Roman"/>
          <w:sz w:val="24"/>
          <w:szCs w:val="24"/>
        </w:rPr>
        <w:t xml:space="preserve">Mitchell TB. New Species of Sphecodes from the Eastern United States. Journal of the Elisha Mitchell Scientific Society. 1956;72(2):206–22. </w:t>
      </w:r>
    </w:p>
    <w:p w14:paraId="14E04E58" w14:textId="6D5FE08F"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90. </w:t>
      </w:r>
      <w:r w:rsidR="0043025C" w:rsidRPr="00EB3199">
        <w:rPr>
          <w:rFonts w:ascii="Times New Roman" w:hAnsi="Times New Roman" w:cs="Times New Roman"/>
          <w:sz w:val="24"/>
          <w:szCs w:val="24"/>
        </w:rPr>
        <w:t xml:space="preserve">Mitchell TB. Bees of the Eastern United States, V1. Raleigh: North Carolina Agricultural Experiment Station Technical Bulletin; 1960. 538 p. </w:t>
      </w:r>
    </w:p>
    <w:p w14:paraId="7C2A340C" w14:textId="1236C9F5"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91. </w:t>
      </w:r>
      <w:r w:rsidR="0043025C" w:rsidRPr="00EB3199">
        <w:rPr>
          <w:rFonts w:ascii="Times New Roman" w:hAnsi="Times New Roman" w:cs="Times New Roman"/>
          <w:sz w:val="24"/>
          <w:szCs w:val="24"/>
        </w:rPr>
        <w:t xml:space="preserve">Mitchell TB. Bees of the Eastern United States, V2. Raleigh: North Carolina Agricultural Experiment Station Technical Bulletin; 1962. 557 p. </w:t>
      </w:r>
    </w:p>
    <w:p w14:paraId="7A1BA565" w14:textId="5AEE8728"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92. </w:t>
      </w:r>
      <w:r w:rsidR="0043025C" w:rsidRPr="00EB3199">
        <w:rPr>
          <w:rFonts w:ascii="Times New Roman" w:hAnsi="Times New Roman" w:cs="Times New Roman"/>
          <w:sz w:val="24"/>
          <w:szCs w:val="24"/>
        </w:rPr>
        <w:t xml:space="preserve">Mitchell TB. A subgeneric revision of the bees of the genus Coelioxys of the Western Hemisphere (Hymenoptera: Megachilidae). Department of Entomology, North Carolina State University; 1973. 129 p. </w:t>
      </w:r>
    </w:p>
    <w:p w14:paraId="11A50968" w14:textId="0BC3EA7E"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93. </w:t>
      </w:r>
      <w:r w:rsidR="0043025C" w:rsidRPr="00EB3199">
        <w:rPr>
          <w:rFonts w:ascii="Times New Roman" w:hAnsi="Times New Roman" w:cs="Times New Roman"/>
          <w:sz w:val="24"/>
          <w:szCs w:val="24"/>
        </w:rPr>
        <w:t xml:space="preserve">Onuferko TM. Cleptoparasitic bees of the genus Epeolus Latreille (Hymenoptera: Apidae) in Canada. CJAI. 2017;30:1–62. </w:t>
      </w:r>
    </w:p>
    <w:p w14:paraId="03669C0C" w14:textId="760798E5"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94. </w:t>
      </w:r>
      <w:r w:rsidR="0043025C" w:rsidRPr="00EB3199">
        <w:rPr>
          <w:rFonts w:ascii="Times New Roman" w:hAnsi="Times New Roman" w:cs="Times New Roman"/>
          <w:sz w:val="24"/>
          <w:szCs w:val="24"/>
        </w:rPr>
        <w:t xml:space="preserve">Packer L, Genaro JA, Sheffield CS. The Bee Genera of Eastern Canada. CJAI. 2007;3:1–32. </w:t>
      </w:r>
    </w:p>
    <w:p w14:paraId="127D33DB" w14:textId="1C818114"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95. </w:t>
      </w:r>
      <w:r w:rsidR="0043025C" w:rsidRPr="00EB3199">
        <w:rPr>
          <w:rFonts w:ascii="Times New Roman" w:hAnsi="Times New Roman" w:cs="Times New Roman"/>
          <w:sz w:val="24"/>
          <w:szCs w:val="24"/>
        </w:rPr>
        <w:t xml:space="preserve">Rightmyer MG. A review of the cleptoparasitic bee genus Triepeolus (Hymenoptera: Apidae).-Part I. Zootaxa. 2008 Feb 22;1710(1):1. </w:t>
      </w:r>
    </w:p>
    <w:p w14:paraId="683B1493" w14:textId="2F41A7B8"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96. </w:t>
      </w:r>
      <w:r w:rsidR="0043025C" w:rsidRPr="00EB3199">
        <w:rPr>
          <w:rFonts w:ascii="Times New Roman" w:hAnsi="Times New Roman" w:cs="Times New Roman"/>
          <w:sz w:val="24"/>
          <w:szCs w:val="24"/>
        </w:rPr>
        <w:t xml:space="preserve">Roberts RB. Bees of northwestern America: Agapostemon (Hymenoptera: Halictidae). Technical Bulletin of the Agricultural Experiment Station. 1973;125:1–23. </w:t>
      </w:r>
    </w:p>
    <w:p w14:paraId="3D913833" w14:textId="04CC1451"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97. </w:t>
      </w:r>
      <w:r w:rsidR="0043025C" w:rsidRPr="00EB3199">
        <w:rPr>
          <w:rFonts w:ascii="Times New Roman" w:hAnsi="Times New Roman" w:cs="Times New Roman"/>
          <w:sz w:val="24"/>
          <w:szCs w:val="24"/>
        </w:rPr>
        <w:t>Roberts RB. Bees of northwestern America: Halictus (Hymenoptera: Halictidae). Technical Bulletin of the Agricultural Experiment Station [Internet]. 1973 [cited 2021 Nov 29];126. Available from: https://static1.squarespace.com/static/5a849d4c8dd041c9c07a8e4c/t/5a9727410d9297d03d5f566c/1519855427669/Roberts+1973+Bees+of+Northwestern+America+Halictus.pdf</w:t>
      </w:r>
    </w:p>
    <w:p w14:paraId="0725CC7B" w14:textId="24340C11"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98. </w:t>
      </w:r>
      <w:r w:rsidR="0043025C" w:rsidRPr="00EB3199">
        <w:rPr>
          <w:rFonts w:ascii="Times New Roman" w:hAnsi="Times New Roman" w:cs="Times New Roman"/>
          <w:sz w:val="24"/>
          <w:szCs w:val="24"/>
        </w:rPr>
        <w:t xml:space="preserve">Sheffield CS, Ratti C, Packer L, Griswold T. Leafcutter and Mason Bees of the Genus Megachile Latreille (Hymenoptera: Megachilidae) in Canada and Alaska. CJAI. 2011 Nov 29;18. </w:t>
      </w:r>
    </w:p>
    <w:p w14:paraId="502236E4" w14:textId="7BBFBB31"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99. </w:t>
      </w:r>
      <w:r w:rsidR="0043025C" w:rsidRPr="00EB3199">
        <w:rPr>
          <w:rFonts w:ascii="Times New Roman" w:hAnsi="Times New Roman" w:cs="Times New Roman"/>
          <w:sz w:val="24"/>
          <w:szCs w:val="24"/>
        </w:rPr>
        <w:t xml:space="preserve">Sheffield CS, Frier SD, Dumesh, S. The Bees (Hymenoptera: Apoidea, Apiformes) of the Prairies Ecozone with Comparisons to other Grasslands of Canada. 2014;427–67. </w:t>
      </w:r>
    </w:p>
    <w:p w14:paraId="4BA0A91C" w14:textId="057D50E6"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100. </w:t>
      </w:r>
      <w:r w:rsidR="0043025C" w:rsidRPr="00EB3199">
        <w:rPr>
          <w:rFonts w:ascii="Times New Roman" w:hAnsi="Times New Roman" w:cs="Times New Roman"/>
          <w:sz w:val="24"/>
          <w:szCs w:val="24"/>
        </w:rPr>
        <w:t xml:space="preserve">Stephen WP. A Revision of the Bee Genus Colletes in America North of Mexico (Hymenoptera Colletidae). The University of Kansas Science Bulletin. 1954;36(6):149–527. </w:t>
      </w:r>
    </w:p>
    <w:p w14:paraId="6D8480AB" w14:textId="7DAD8318"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101. </w:t>
      </w:r>
      <w:r w:rsidR="0043025C" w:rsidRPr="00EB3199">
        <w:rPr>
          <w:rFonts w:ascii="Times New Roman" w:hAnsi="Times New Roman" w:cs="Times New Roman"/>
          <w:sz w:val="24"/>
          <w:szCs w:val="24"/>
        </w:rPr>
        <w:t xml:space="preserve">Viereck HL, Cockerell TDA. New North American bees of the genus Andrena. Proceedings of the United States National Museum. 1914;48(2064):1–58. </w:t>
      </w:r>
    </w:p>
    <w:p w14:paraId="0F4916BC" w14:textId="048B2B48"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102. </w:t>
      </w:r>
      <w:r w:rsidR="0043025C" w:rsidRPr="00EB3199">
        <w:rPr>
          <w:rFonts w:ascii="Times New Roman" w:hAnsi="Times New Roman" w:cs="Times New Roman"/>
          <w:sz w:val="24"/>
          <w:szCs w:val="24"/>
        </w:rPr>
        <w:t xml:space="preserve">Williams P, Thorp RW, Richardson L, Colla S. Bumble bees of North America: an identification guide. Princeton: Princeton University Press; 2014. 208 p. </w:t>
      </w:r>
    </w:p>
    <w:p w14:paraId="01F9F275" w14:textId="6A080A7F"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103.</w:t>
      </w:r>
      <w:r w:rsidR="0043025C" w:rsidRPr="00EB3199">
        <w:rPr>
          <w:rFonts w:ascii="Times New Roman" w:hAnsi="Times New Roman" w:cs="Times New Roman"/>
          <w:sz w:val="24"/>
          <w:szCs w:val="24"/>
        </w:rPr>
        <w:t>York University. Key to the Genera of Andreninae [Internet]. York University; [cited 2020 Jul 19]. Available from: https://www.yorku.ca/bugsrus/resources/keys/Andreninae/Images/Andreninae_A_Start/Andreninae_A_Start_Export.htm</w:t>
      </w:r>
    </w:p>
    <w:p w14:paraId="6CD722E8" w14:textId="5187A3D2"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104. </w:t>
      </w:r>
      <w:r w:rsidR="0043025C" w:rsidRPr="00EB3199">
        <w:rPr>
          <w:rFonts w:ascii="Times New Roman" w:hAnsi="Times New Roman" w:cs="Times New Roman"/>
          <w:sz w:val="24"/>
          <w:szCs w:val="24"/>
        </w:rPr>
        <w:t xml:space="preserve">Goulet H, Huber JT, editors. Hymenoptera of the world: an identification guide to families. Ottawa, Ontario: Centre for Land and Biological Resources Research; 1993. 668 p. (Publication). </w:t>
      </w:r>
    </w:p>
    <w:p w14:paraId="1463052A" w14:textId="5BA48887"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105. </w:t>
      </w:r>
      <w:r w:rsidR="0043025C" w:rsidRPr="00EB3199">
        <w:rPr>
          <w:rFonts w:ascii="Times New Roman" w:hAnsi="Times New Roman" w:cs="Times New Roman"/>
          <w:sz w:val="24"/>
          <w:szCs w:val="24"/>
        </w:rPr>
        <w:t xml:space="preserve">Kimsey L, Carpenter J. The Vespinae of North America (Vespidae, Hymenoptera). JHR. 2012 Aug 24;28:37–65. </w:t>
      </w:r>
    </w:p>
    <w:p w14:paraId="35C9CF6F" w14:textId="521689B2"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106. </w:t>
      </w:r>
      <w:r w:rsidR="0043025C" w:rsidRPr="00EB3199">
        <w:rPr>
          <w:rFonts w:ascii="Times New Roman" w:hAnsi="Times New Roman" w:cs="Times New Roman"/>
          <w:sz w:val="24"/>
          <w:szCs w:val="24"/>
        </w:rPr>
        <w:t xml:space="preserve">Bain J, Flanagan J, Kuigt J. Common Coulee Plants of Southern Alberta. 2nd ed. University of Lethbridge Herbarium.; 2014. </w:t>
      </w:r>
    </w:p>
    <w:p w14:paraId="1A27B17D" w14:textId="45AD45A9"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107. </w:t>
      </w:r>
      <w:r w:rsidR="0043025C" w:rsidRPr="00EB3199">
        <w:rPr>
          <w:rFonts w:ascii="Times New Roman" w:hAnsi="Times New Roman" w:cs="Times New Roman"/>
          <w:sz w:val="24"/>
          <w:szCs w:val="24"/>
        </w:rPr>
        <w:t>Moss EH, Packer JG. Flora of Alberta [Internet]. 2nd ed. University of Toronto Press; 1994 [cited 2020 Aug 2]. Available from: http://www.jstor.org/stable/10.3138/j.ctt1287xvf</w:t>
      </w:r>
    </w:p>
    <w:p w14:paraId="7FD0CBEB" w14:textId="23562FA0"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108. </w:t>
      </w:r>
      <w:r w:rsidR="0043025C" w:rsidRPr="00EB3199">
        <w:rPr>
          <w:rFonts w:ascii="Times New Roman" w:hAnsi="Times New Roman" w:cs="Times New Roman"/>
          <w:sz w:val="24"/>
          <w:szCs w:val="24"/>
        </w:rPr>
        <w:t xml:space="preserve">Tannas K. Common plants of the western rangelands, volume 2: Trees and Shrubs. Olds College; 2003. </w:t>
      </w:r>
    </w:p>
    <w:p w14:paraId="082BE977" w14:textId="3C6DCEB0" w:rsidR="0043025C" w:rsidRPr="00EB3199" w:rsidRDefault="0062405B" w:rsidP="0043025C">
      <w:pPr>
        <w:pStyle w:val="Bibliography"/>
        <w:rPr>
          <w:rFonts w:ascii="Times New Roman" w:hAnsi="Times New Roman" w:cs="Times New Roman"/>
          <w:sz w:val="24"/>
          <w:szCs w:val="24"/>
        </w:rPr>
      </w:pPr>
      <w:r>
        <w:rPr>
          <w:rFonts w:ascii="Times New Roman" w:hAnsi="Times New Roman" w:cs="Times New Roman"/>
          <w:sz w:val="24"/>
          <w:szCs w:val="24"/>
        </w:rPr>
        <w:t xml:space="preserve">109. </w:t>
      </w:r>
      <w:r w:rsidR="0043025C" w:rsidRPr="00EB3199">
        <w:rPr>
          <w:rFonts w:ascii="Times New Roman" w:hAnsi="Times New Roman" w:cs="Times New Roman"/>
          <w:sz w:val="24"/>
          <w:szCs w:val="24"/>
        </w:rPr>
        <w:t xml:space="preserve">Tannas K. Common plants of the western rangelands, volume 3: Forbs. Olds College; 2004. </w:t>
      </w:r>
    </w:p>
    <w:p w14:paraId="77A0C52F" w14:textId="77777777" w:rsidR="00634AFA" w:rsidRPr="008E45D2" w:rsidRDefault="00634AFA" w:rsidP="008A169D"/>
    <w:p w14:paraId="0DE1F75F" w14:textId="77777777" w:rsidR="00AD5B2B" w:rsidRDefault="00AD5B2B"/>
    <w:sectPr w:rsidR="00AD5B2B" w:rsidSect="00EC73E1">
      <w:type w:val="continuous"/>
      <w:pgSz w:w="11906" w:h="16838"/>
      <w:pgMar w:top="1411" w:right="1138" w:bottom="1411" w:left="1138" w:header="1138" w:footer="994" w:gutter="0"/>
      <w:cols w:space="720"/>
      <w:titlePg/>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charset w:val="00"/>
    <w:family w:val="swiss"/>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B653BB"/>
    <w:multiLevelType w:val="hybridMultilevel"/>
    <w:tmpl w:val="C91256FE"/>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A788ADEA">
      <w:start w:val="2"/>
      <w:numFmt w:val="bullet"/>
      <w:lvlText w:val="-"/>
      <w:lvlJc w:val="left"/>
      <w:pPr>
        <w:ind w:left="2880" w:hanging="360"/>
      </w:pPr>
      <w:rPr>
        <w:rFonts w:ascii="Calibri" w:eastAsia="Times New Roman" w:hAnsi="Calibri" w:cs="Calibri"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EE16B4"/>
    <w:multiLevelType w:val="hybridMultilevel"/>
    <w:tmpl w:val="D8A48C30"/>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2149F1"/>
    <w:multiLevelType w:val="hybridMultilevel"/>
    <w:tmpl w:val="D8B8AA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40F5A10"/>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352F0638"/>
    <w:multiLevelType w:val="hybridMultilevel"/>
    <w:tmpl w:val="57F6E7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7BE2C85"/>
    <w:multiLevelType w:val="multilevel"/>
    <w:tmpl w:val="67AE11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BCA3A40"/>
    <w:multiLevelType w:val="multilevel"/>
    <w:tmpl w:val="DCECF3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04D6897"/>
    <w:multiLevelType w:val="hybridMultilevel"/>
    <w:tmpl w:val="6982F70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53DB3C62"/>
    <w:multiLevelType w:val="multilevel"/>
    <w:tmpl w:val="5CBCFC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C58787A"/>
    <w:multiLevelType w:val="hybridMultilevel"/>
    <w:tmpl w:val="504028D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0380081"/>
    <w:multiLevelType w:val="hybridMultilevel"/>
    <w:tmpl w:val="D51294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80B3257"/>
    <w:multiLevelType w:val="hybridMultilevel"/>
    <w:tmpl w:val="CE6CB8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9233DD3"/>
    <w:multiLevelType w:val="hybridMultilevel"/>
    <w:tmpl w:val="44A86974"/>
    <w:lvl w:ilvl="0" w:tplc="9BF801D2">
      <w:start w:val="1"/>
      <w:numFmt w:val="lowerRoman"/>
      <w:lvlText w:val="%1)"/>
      <w:lvlJc w:val="left"/>
      <w:pPr>
        <w:ind w:left="768" w:hanging="720"/>
      </w:pPr>
      <w:rPr>
        <w:rFonts w:hint="default"/>
      </w:rPr>
    </w:lvl>
    <w:lvl w:ilvl="1" w:tplc="04090019" w:tentative="1">
      <w:start w:val="1"/>
      <w:numFmt w:val="lowerLetter"/>
      <w:lvlText w:val="%2."/>
      <w:lvlJc w:val="left"/>
      <w:pPr>
        <w:ind w:left="1128" w:hanging="360"/>
      </w:pPr>
    </w:lvl>
    <w:lvl w:ilvl="2" w:tplc="0409001B" w:tentative="1">
      <w:start w:val="1"/>
      <w:numFmt w:val="lowerRoman"/>
      <w:lvlText w:val="%3."/>
      <w:lvlJc w:val="right"/>
      <w:pPr>
        <w:ind w:left="1848" w:hanging="180"/>
      </w:pPr>
    </w:lvl>
    <w:lvl w:ilvl="3" w:tplc="0409000F" w:tentative="1">
      <w:start w:val="1"/>
      <w:numFmt w:val="decimal"/>
      <w:lvlText w:val="%4."/>
      <w:lvlJc w:val="left"/>
      <w:pPr>
        <w:ind w:left="2568" w:hanging="360"/>
      </w:pPr>
    </w:lvl>
    <w:lvl w:ilvl="4" w:tplc="04090019" w:tentative="1">
      <w:start w:val="1"/>
      <w:numFmt w:val="lowerLetter"/>
      <w:lvlText w:val="%5."/>
      <w:lvlJc w:val="left"/>
      <w:pPr>
        <w:ind w:left="3288" w:hanging="360"/>
      </w:pPr>
    </w:lvl>
    <w:lvl w:ilvl="5" w:tplc="0409001B" w:tentative="1">
      <w:start w:val="1"/>
      <w:numFmt w:val="lowerRoman"/>
      <w:lvlText w:val="%6."/>
      <w:lvlJc w:val="right"/>
      <w:pPr>
        <w:ind w:left="4008" w:hanging="180"/>
      </w:pPr>
    </w:lvl>
    <w:lvl w:ilvl="6" w:tplc="0409000F" w:tentative="1">
      <w:start w:val="1"/>
      <w:numFmt w:val="decimal"/>
      <w:lvlText w:val="%7."/>
      <w:lvlJc w:val="left"/>
      <w:pPr>
        <w:ind w:left="4728" w:hanging="360"/>
      </w:pPr>
    </w:lvl>
    <w:lvl w:ilvl="7" w:tplc="04090019" w:tentative="1">
      <w:start w:val="1"/>
      <w:numFmt w:val="lowerLetter"/>
      <w:lvlText w:val="%8."/>
      <w:lvlJc w:val="left"/>
      <w:pPr>
        <w:ind w:left="5448" w:hanging="360"/>
      </w:pPr>
    </w:lvl>
    <w:lvl w:ilvl="8" w:tplc="0409001B" w:tentative="1">
      <w:start w:val="1"/>
      <w:numFmt w:val="lowerRoman"/>
      <w:lvlText w:val="%9."/>
      <w:lvlJc w:val="right"/>
      <w:pPr>
        <w:ind w:left="6168" w:hanging="180"/>
      </w:pPr>
    </w:lvl>
  </w:abstractNum>
  <w:abstractNum w:abstractNumId="13" w15:restartNumberingAfterBreak="0">
    <w:nsid w:val="798D6FCD"/>
    <w:multiLevelType w:val="hybridMultilevel"/>
    <w:tmpl w:val="57F6E7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10156938">
    <w:abstractNumId w:val="1"/>
  </w:num>
  <w:num w:numId="2" w16cid:durableId="1079399587">
    <w:abstractNumId w:val="0"/>
  </w:num>
  <w:num w:numId="3" w16cid:durableId="852189975">
    <w:abstractNumId w:val="3"/>
  </w:num>
  <w:num w:numId="4" w16cid:durableId="787158837">
    <w:abstractNumId w:val="12"/>
  </w:num>
  <w:num w:numId="5" w16cid:durableId="190997852">
    <w:abstractNumId w:val="9"/>
  </w:num>
  <w:num w:numId="6" w16cid:durableId="890193152">
    <w:abstractNumId w:val="2"/>
  </w:num>
  <w:num w:numId="7" w16cid:durableId="1284462311">
    <w:abstractNumId w:val="6"/>
  </w:num>
  <w:num w:numId="8" w16cid:durableId="417824562">
    <w:abstractNumId w:val="10"/>
  </w:num>
  <w:num w:numId="9" w16cid:durableId="1815559044">
    <w:abstractNumId w:val="11"/>
  </w:num>
  <w:num w:numId="10" w16cid:durableId="1762678908">
    <w:abstractNumId w:val="13"/>
  </w:num>
  <w:num w:numId="11" w16cid:durableId="1660498488">
    <w:abstractNumId w:val="4"/>
  </w:num>
  <w:num w:numId="12" w16cid:durableId="1273517483">
    <w:abstractNumId w:val="8"/>
  </w:num>
  <w:num w:numId="13" w16cid:durableId="1247806650">
    <w:abstractNumId w:val="7"/>
  </w:num>
  <w:num w:numId="14" w16cid:durableId="2776147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trackRevisions/>
  <w:defaultTabStop w:val="720"/>
  <w:drawingGridHorizontalSpacing w:val="105"/>
  <w:drawingGridVerticalSpacing w:val="156"/>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169D"/>
    <w:rsid w:val="0031030E"/>
    <w:rsid w:val="0043025C"/>
    <w:rsid w:val="0062405B"/>
    <w:rsid w:val="00634AFA"/>
    <w:rsid w:val="008A169D"/>
    <w:rsid w:val="0095354B"/>
    <w:rsid w:val="00983C51"/>
    <w:rsid w:val="00A63219"/>
    <w:rsid w:val="00A86377"/>
    <w:rsid w:val="00AD5B2B"/>
    <w:rsid w:val="00EC73E1"/>
    <w:rsid w:val="00F332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B73C5D"/>
  <w15:chartTrackingRefBased/>
  <w15:docId w15:val="{258836A3-E2CC-444C-A167-9BC6BDD3E5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169D"/>
    <w:rPr>
      <w:kern w:val="0"/>
      <w14:ligatures w14:val="none"/>
    </w:rPr>
  </w:style>
  <w:style w:type="paragraph" w:styleId="Heading1">
    <w:name w:val="heading 1"/>
    <w:basedOn w:val="Normal"/>
    <w:next w:val="Normal"/>
    <w:link w:val="Heading1Char"/>
    <w:uiPriority w:val="9"/>
    <w:qFormat/>
    <w:rsid w:val="008A169D"/>
    <w:pPr>
      <w:keepNext/>
      <w:keepLines/>
      <w:spacing w:before="240" w:after="0"/>
      <w:outlineLvl w:val="0"/>
    </w:pPr>
    <w:rPr>
      <w:rFonts w:ascii="Times New Roman" w:eastAsiaTheme="majorEastAsia" w:hAnsi="Times New Roman" w:cstheme="majorBidi"/>
      <w:b/>
      <w:color w:val="000000" w:themeColor="text1"/>
      <w:sz w:val="36"/>
      <w:szCs w:val="32"/>
    </w:rPr>
  </w:style>
  <w:style w:type="paragraph" w:styleId="Heading2">
    <w:name w:val="heading 2"/>
    <w:basedOn w:val="Normal"/>
    <w:next w:val="Normal"/>
    <w:link w:val="Heading2Char"/>
    <w:uiPriority w:val="9"/>
    <w:unhideWhenUsed/>
    <w:qFormat/>
    <w:rsid w:val="008A169D"/>
    <w:pPr>
      <w:keepNext/>
      <w:keepLines/>
      <w:spacing w:before="40" w:after="0"/>
      <w:outlineLvl w:val="1"/>
    </w:pPr>
    <w:rPr>
      <w:rFonts w:ascii="Times New Roman" w:eastAsiaTheme="majorEastAsia" w:hAnsi="Times New Roman" w:cstheme="majorBidi"/>
      <w:b/>
      <w:sz w:val="32"/>
      <w:szCs w:val="26"/>
    </w:rPr>
  </w:style>
  <w:style w:type="paragraph" w:styleId="Heading3">
    <w:name w:val="heading 3"/>
    <w:basedOn w:val="Normal"/>
    <w:next w:val="Normal"/>
    <w:link w:val="Heading3Char"/>
    <w:uiPriority w:val="9"/>
    <w:unhideWhenUsed/>
    <w:qFormat/>
    <w:rsid w:val="008A169D"/>
    <w:pPr>
      <w:keepNext/>
      <w:keepLines/>
      <w:spacing w:before="40" w:after="0"/>
      <w:outlineLvl w:val="2"/>
    </w:pPr>
    <w:rPr>
      <w:rFonts w:ascii="Times New Roman" w:eastAsiaTheme="majorEastAsia" w:hAnsi="Times New Roman" w:cstheme="majorBidi"/>
      <w:i/>
      <w:sz w:val="24"/>
      <w:szCs w:val="24"/>
    </w:rPr>
  </w:style>
  <w:style w:type="paragraph" w:styleId="Heading4">
    <w:name w:val="heading 4"/>
    <w:basedOn w:val="Normal"/>
    <w:next w:val="Normal"/>
    <w:link w:val="Heading4Char"/>
    <w:uiPriority w:val="9"/>
    <w:unhideWhenUsed/>
    <w:qFormat/>
    <w:rsid w:val="008A169D"/>
    <w:pPr>
      <w:keepNext/>
      <w:keepLines/>
      <w:spacing w:before="40" w:after="0"/>
      <w:outlineLvl w:val="3"/>
    </w:pPr>
    <w:rPr>
      <w:rFonts w:ascii="Times New Roman" w:eastAsiaTheme="majorEastAsia" w:hAnsi="Times New Roman" w:cstheme="majorBidi"/>
      <w:i/>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169D"/>
    <w:rPr>
      <w:rFonts w:ascii="Times New Roman" w:eastAsiaTheme="majorEastAsia" w:hAnsi="Times New Roman" w:cstheme="majorBidi"/>
      <w:b/>
      <w:color w:val="000000" w:themeColor="text1"/>
      <w:kern w:val="0"/>
      <w:sz w:val="36"/>
      <w:szCs w:val="32"/>
      <w14:ligatures w14:val="none"/>
    </w:rPr>
  </w:style>
  <w:style w:type="character" w:customStyle="1" w:styleId="Heading2Char">
    <w:name w:val="Heading 2 Char"/>
    <w:basedOn w:val="DefaultParagraphFont"/>
    <w:link w:val="Heading2"/>
    <w:uiPriority w:val="9"/>
    <w:rsid w:val="008A169D"/>
    <w:rPr>
      <w:rFonts w:ascii="Times New Roman" w:eastAsiaTheme="majorEastAsia" w:hAnsi="Times New Roman" w:cstheme="majorBidi"/>
      <w:b/>
      <w:kern w:val="0"/>
      <w:sz w:val="32"/>
      <w:szCs w:val="26"/>
      <w14:ligatures w14:val="none"/>
    </w:rPr>
  </w:style>
  <w:style w:type="character" w:customStyle="1" w:styleId="Heading3Char">
    <w:name w:val="Heading 3 Char"/>
    <w:basedOn w:val="DefaultParagraphFont"/>
    <w:link w:val="Heading3"/>
    <w:uiPriority w:val="9"/>
    <w:rsid w:val="008A169D"/>
    <w:rPr>
      <w:rFonts w:ascii="Times New Roman" w:eastAsiaTheme="majorEastAsia" w:hAnsi="Times New Roman" w:cstheme="majorBidi"/>
      <w:i/>
      <w:kern w:val="0"/>
      <w:sz w:val="24"/>
      <w:szCs w:val="24"/>
      <w14:ligatures w14:val="none"/>
    </w:rPr>
  </w:style>
  <w:style w:type="character" w:customStyle="1" w:styleId="Heading4Char">
    <w:name w:val="Heading 4 Char"/>
    <w:basedOn w:val="DefaultParagraphFont"/>
    <w:link w:val="Heading4"/>
    <w:uiPriority w:val="9"/>
    <w:rsid w:val="008A169D"/>
    <w:rPr>
      <w:rFonts w:ascii="Times New Roman" w:eastAsiaTheme="majorEastAsia" w:hAnsi="Times New Roman" w:cstheme="majorBidi"/>
      <w:i/>
      <w:iCs/>
      <w:kern w:val="0"/>
      <w:sz w:val="24"/>
      <w14:ligatures w14:val="none"/>
    </w:rPr>
  </w:style>
  <w:style w:type="character" w:styleId="CommentReference">
    <w:name w:val="annotation reference"/>
    <w:basedOn w:val="DefaultParagraphFont"/>
    <w:uiPriority w:val="99"/>
    <w:semiHidden/>
    <w:unhideWhenUsed/>
    <w:rsid w:val="008A169D"/>
    <w:rPr>
      <w:sz w:val="18"/>
      <w:szCs w:val="18"/>
    </w:rPr>
  </w:style>
  <w:style w:type="paragraph" w:styleId="CommentText">
    <w:name w:val="annotation text"/>
    <w:basedOn w:val="Normal"/>
    <w:link w:val="CommentTextChar"/>
    <w:uiPriority w:val="99"/>
    <w:unhideWhenUsed/>
    <w:rsid w:val="008A169D"/>
    <w:pPr>
      <w:spacing w:after="0" w:line="240" w:lineRule="auto"/>
    </w:pPr>
    <w:rPr>
      <w:rFonts w:eastAsiaTheme="minorEastAsia"/>
      <w:sz w:val="24"/>
      <w:szCs w:val="24"/>
    </w:rPr>
  </w:style>
  <w:style w:type="character" w:customStyle="1" w:styleId="CommentTextChar">
    <w:name w:val="Comment Text Char"/>
    <w:basedOn w:val="DefaultParagraphFont"/>
    <w:link w:val="CommentText"/>
    <w:uiPriority w:val="99"/>
    <w:rsid w:val="008A169D"/>
    <w:rPr>
      <w:rFonts w:eastAsiaTheme="minorEastAsia"/>
      <w:kern w:val="0"/>
      <w:sz w:val="24"/>
      <w:szCs w:val="24"/>
      <w14:ligatures w14:val="none"/>
    </w:rPr>
  </w:style>
  <w:style w:type="paragraph" w:styleId="BalloonText">
    <w:name w:val="Balloon Text"/>
    <w:basedOn w:val="Normal"/>
    <w:link w:val="BalloonTextChar"/>
    <w:uiPriority w:val="99"/>
    <w:semiHidden/>
    <w:unhideWhenUsed/>
    <w:rsid w:val="008A16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169D"/>
    <w:rPr>
      <w:rFonts w:ascii="Segoe UI" w:hAnsi="Segoe UI" w:cs="Segoe UI"/>
      <w:kern w:val="0"/>
      <w:sz w:val="18"/>
      <w:szCs w:val="18"/>
      <w14:ligatures w14:val="none"/>
    </w:rPr>
  </w:style>
  <w:style w:type="character" w:styleId="PlaceholderText">
    <w:name w:val="Placeholder Text"/>
    <w:basedOn w:val="DefaultParagraphFont"/>
    <w:uiPriority w:val="99"/>
    <w:semiHidden/>
    <w:rsid w:val="008A169D"/>
    <w:rPr>
      <w:color w:val="808080"/>
    </w:rPr>
  </w:style>
  <w:style w:type="table" w:styleId="TableGrid">
    <w:name w:val="Table Grid"/>
    <w:basedOn w:val="TableNormal"/>
    <w:uiPriority w:val="39"/>
    <w:rsid w:val="008A169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l">
    <w:name w:val="il"/>
    <w:basedOn w:val="DefaultParagraphFont"/>
    <w:rsid w:val="008A169D"/>
  </w:style>
  <w:style w:type="paragraph" w:styleId="CommentSubject">
    <w:name w:val="annotation subject"/>
    <w:basedOn w:val="CommentText"/>
    <w:next w:val="CommentText"/>
    <w:link w:val="CommentSubjectChar"/>
    <w:uiPriority w:val="99"/>
    <w:semiHidden/>
    <w:unhideWhenUsed/>
    <w:rsid w:val="008A169D"/>
    <w:pPr>
      <w:spacing w:after="160"/>
    </w:pPr>
    <w:rPr>
      <w:rFonts w:eastAsiaTheme="minorHAnsi"/>
      <w:b/>
      <w:bCs/>
      <w:sz w:val="20"/>
      <w:szCs w:val="20"/>
    </w:rPr>
  </w:style>
  <w:style w:type="character" w:customStyle="1" w:styleId="CommentSubjectChar">
    <w:name w:val="Comment Subject Char"/>
    <w:basedOn w:val="CommentTextChar"/>
    <w:link w:val="CommentSubject"/>
    <w:uiPriority w:val="99"/>
    <w:semiHidden/>
    <w:rsid w:val="008A169D"/>
    <w:rPr>
      <w:rFonts w:eastAsiaTheme="minorEastAsia"/>
      <w:b/>
      <w:bCs/>
      <w:kern w:val="0"/>
      <w:sz w:val="20"/>
      <w:szCs w:val="20"/>
      <w14:ligatures w14:val="none"/>
    </w:rPr>
  </w:style>
  <w:style w:type="paragraph" w:styleId="Revision">
    <w:name w:val="Revision"/>
    <w:hidden/>
    <w:uiPriority w:val="99"/>
    <w:semiHidden/>
    <w:rsid w:val="008A169D"/>
    <w:pPr>
      <w:spacing w:after="0" w:line="240" w:lineRule="auto"/>
    </w:pPr>
    <w:rPr>
      <w:kern w:val="0"/>
      <w14:ligatures w14:val="none"/>
    </w:rPr>
  </w:style>
  <w:style w:type="paragraph" w:styleId="Header">
    <w:name w:val="header"/>
    <w:basedOn w:val="Normal"/>
    <w:link w:val="HeaderChar"/>
    <w:uiPriority w:val="99"/>
    <w:unhideWhenUsed/>
    <w:rsid w:val="008A169D"/>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169D"/>
    <w:rPr>
      <w:kern w:val="0"/>
      <w14:ligatures w14:val="none"/>
    </w:rPr>
  </w:style>
  <w:style w:type="paragraph" w:styleId="Footer">
    <w:name w:val="footer"/>
    <w:basedOn w:val="Normal"/>
    <w:link w:val="FooterChar"/>
    <w:uiPriority w:val="99"/>
    <w:unhideWhenUsed/>
    <w:rsid w:val="008A169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169D"/>
    <w:rPr>
      <w:kern w:val="0"/>
      <w14:ligatures w14:val="none"/>
    </w:rPr>
  </w:style>
  <w:style w:type="paragraph" w:styleId="ListParagraph">
    <w:name w:val="List Paragraph"/>
    <w:basedOn w:val="Normal"/>
    <w:uiPriority w:val="34"/>
    <w:qFormat/>
    <w:rsid w:val="008A169D"/>
    <w:pPr>
      <w:ind w:left="720"/>
      <w:contextualSpacing/>
    </w:pPr>
  </w:style>
  <w:style w:type="character" w:styleId="Hyperlink">
    <w:name w:val="Hyperlink"/>
    <w:basedOn w:val="DefaultParagraphFont"/>
    <w:uiPriority w:val="99"/>
    <w:unhideWhenUsed/>
    <w:rsid w:val="008A169D"/>
    <w:rPr>
      <w:color w:val="0000FF"/>
      <w:u w:val="single"/>
    </w:rPr>
  </w:style>
  <w:style w:type="paragraph" w:styleId="TOCHeading">
    <w:name w:val="TOC Heading"/>
    <w:basedOn w:val="Heading1"/>
    <w:next w:val="Normal"/>
    <w:uiPriority w:val="39"/>
    <w:unhideWhenUsed/>
    <w:qFormat/>
    <w:rsid w:val="008A169D"/>
    <w:pPr>
      <w:outlineLvl w:val="9"/>
    </w:pPr>
  </w:style>
  <w:style w:type="paragraph" w:styleId="TOC2">
    <w:name w:val="toc 2"/>
    <w:basedOn w:val="Normal"/>
    <w:next w:val="Normal"/>
    <w:autoRedefine/>
    <w:uiPriority w:val="39"/>
    <w:unhideWhenUsed/>
    <w:rsid w:val="008A169D"/>
    <w:pPr>
      <w:spacing w:after="100"/>
      <w:ind w:left="220"/>
    </w:pPr>
    <w:rPr>
      <w:rFonts w:eastAsiaTheme="minorEastAsia" w:cs="Times New Roman"/>
    </w:rPr>
  </w:style>
  <w:style w:type="paragraph" w:styleId="TOC1">
    <w:name w:val="toc 1"/>
    <w:basedOn w:val="Normal"/>
    <w:next w:val="Normal"/>
    <w:autoRedefine/>
    <w:uiPriority w:val="39"/>
    <w:unhideWhenUsed/>
    <w:rsid w:val="008A169D"/>
    <w:pPr>
      <w:spacing w:after="100"/>
    </w:pPr>
    <w:rPr>
      <w:rFonts w:eastAsiaTheme="minorEastAsia" w:cs="Times New Roman"/>
    </w:rPr>
  </w:style>
  <w:style w:type="paragraph" w:styleId="TOC3">
    <w:name w:val="toc 3"/>
    <w:basedOn w:val="Normal"/>
    <w:next w:val="Normal"/>
    <w:autoRedefine/>
    <w:uiPriority w:val="39"/>
    <w:unhideWhenUsed/>
    <w:rsid w:val="008A169D"/>
    <w:pPr>
      <w:spacing w:after="100"/>
      <w:ind w:left="440"/>
    </w:pPr>
    <w:rPr>
      <w:rFonts w:eastAsiaTheme="minorEastAsia" w:cs="Times New Roman"/>
    </w:rPr>
  </w:style>
  <w:style w:type="character" w:styleId="Strong">
    <w:name w:val="Strong"/>
    <w:basedOn w:val="DefaultParagraphFont"/>
    <w:uiPriority w:val="22"/>
    <w:qFormat/>
    <w:rsid w:val="008A169D"/>
    <w:rPr>
      <w:b/>
      <w:bCs/>
    </w:rPr>
  </w:style>
  <w:style w:type="paragraph" w:styleId="Title">
    <w:name w:val="Title"/>
    <w:basedOn w:val="Normal"/>
    <w:next w:val="Normal"/>
    <w:link w:val="TitleChar"/>
    <w:uiPriority w:val="10"/>
    <w:qFormat/>
    <w:rsid w:val="008A169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169D"/>
    <w:rPr>
      <w:rFonts w:asciiTheme="majorHAnsi" w:eastAsiaTheme="majorEastAsia" w:hAnsiTheme="majorHAnsi" w:cstheme="majorBidi"/>
      <w:spacing w:val="-10"/>
      <w:kern w:val="28"/>
      <w:sz w:val="56"/>
      <w:szCs w:val="56"/>
      <w14:ligatures w14:val="none"/>
    </w:rPr>
  </w:style>
  <w:style w:type="table" w:customStyle="1" w:styleId="PlainTable31">
    <w:name w:val="Plain Table 31"/>
    <w:basedOn w:val="TableNormal"/>
    <w:uiPriority w:val="99"/>
    <w:rsid w:val="008A169D"/>
    <w:pPr>
      <w:spacing w:after="0" w:line="240" w:lineRule="auto"/>
    </w:pPr>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1">
    <w:name w:val="Plain Table 21"/>
    <w:basedOn w:val="TableNormal"/>
    <w:uiPriority w:val="99"/>
    <w:rsid w:val="008A169D"/>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Light1">
    <w:name w:val="Table Grid Light1"/>
    <w:basedOn w:val="TableNormal"/>
    <w:uiPriority w:val="99"/>
    <w:rsid w:val="008A169D"/>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41">
    <w:name w:val="Plain Table 41"/>
    <w:basedOn w:val="TableNormal"/>
    <w:uiPriority w:val="99"/>
    <w:rsid w:val="008A169D"/>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1">
    <w:name w:val="Plain Table 51"/>
    <w:basedOn w:val="TableNormal"/>
    <w:uiPriority w:val="99"/>
    <w:rsid w:val="008A169D"/>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FollowedHyperlink">
    <w:name w:val="FollowedHyperlink"/>
    <w:basedOn w:val="DefaultParagraphFont"/>
    <w:uiPriority w:val="99"/>
    <w:semiHidden/>
    <w:unhideWhenUsed/>
    <w:rsid w:val="008A169D"/>
    <w:rPr>
      <w:color w:val="954F72"/>
      <w:u w:val="single"/>
    </w:rPr>
  </w:style>
  <w:style w:type="paragraph" w:customStyle="1" w:styleId="msonormal0">
    <w:name w:val="msonormal"/>
    <w:basedOn w:val="Normal"/>
    <w:rsid w:val="008A169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3">
    <w:name w:val="xl63"/>
    <w:basedOn w:val="Normal"/>
    <w:rsid w:val="008A169D"/>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64">
    <w:name w:val="xl64"/>
    <w:basedOn w:val="Normal"/>
    <w:rsid w:val="008A169D"/>
    <w:pPr>
      <w:spacing w:before="100" w:beforeAutospacing="1" w:after="100" w:afterAutospacing="1" w:line="240" w:lineRule="auto"/>
    </w:pPr>
    <w:rPr>
      <w:rFonts w:ascii="Times New Roman" w:eastAsia="Times New Roman" w:hAnsi="Times New Roman" w:cs="Times New Roman"/>
      <w:i/>
      <w:iCs/>
      <w:sz w:val="18"/>
      <w:szCs w:val="18"/>
    </w:rPr>
  </w:style>
  <w:style w:type="paragraph" w:customStyle="1" w:styleId="xl65">
    <w:name w:val="xl65"/>
    <w:basedOn w:val="Normal"/>
    <w:rsid w:val="008A169D"/>
    <w:pPr>
      <w:shd w:val="clear" w:color="000000" w:fill="FFFF00"/>
      <w:spacing w:before="100" w:beforeAutospacing="1" w:after="100" w:afterAutospacing="1" w:line="240" w:lineRule="auto"/>
    </w:pPr>
    <w:rPr>
      <w:rFonts w:ascii="Times New Roman" w:eastAsia="Times New Roman" w:hAnsi="Times New Roman" w:cs="Times New Roman"/>
      <w:i/>
      <w:iCs/>
      <w:sz w:val="18"/>
      <w:szCs w:val="18"/>
    </w:rPr>
  </w:style>
  <w:style w:type="paragraph" w:customStyle="1" w:styleId="xl66">
    <w:name w:val="xl66"/>
    <w:basedOn w:val="Normal"/>
    <w:rsid w:val="008A169D"/>
    <w:pPr>
      <w:spacing w:before="100" w:beforeAutospacing="1" w:after="100" w:afterAutospacing="1" w:line="240" w:lineRule="auto"/>
    </w:pPr>
    <w:rPr>
      <w:rFonts w:ascii="Times New Roman" w:eastAsia="Times New Roman" w:hAnsi="Times New Roman" w:cs="Times New Roman"/>
      <w:b/>
      <w:bCs/>
      <w:sz w:val="18"/>
      <w:szCs w:val="18"/>
    </w:rPr>
  </w:style>
  <w:style w:type="paragraph" w:styleId="Bibliography">
    <w:name w:val="Bibliography"/>
    <w:basedOn w:val="Normal"/>
    <w:next w:val="Normal"/>
    <w:uiPriority w:val="37"/>
    <w:unhideWhenUsed/>
    <w:rsid w:val="008A169D"/>
    <w:pPr>
      <w:tabs>
        <w:tab w:val="left" w:pos="384"/>
      </w:tabs>
      <w:spacing w:after="240" w:line="240" w:lineRule="auto"/>
      <w:ind w:left="384" w:hanging="384"/>
    </w:pPr>
  </w:style>
  <w:style w:type="paragraph" w:styleId="HTMLPreformatted">
    <w:name w:val="HTML Preformatted"/>
    <w:basedOn w:val="Normal"/>
    <w:link w:val="HTMLPreformattedChar"/>
    <w:uiPriority w:val="99"/>
    <w:unhideWhenUsed/>
    <w:rsid w:val="008A16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8A169D"/>
    <w:rPr>
      <w:rFonts w:ascii="Courier New" w:eastAsia="Times New Roman" w:hAnsi="Courier New" w:cs="Courier New"/>
      <w:kern w:val="0"/>
      <w:sz w:val="20"/>
      <w:szCs w:val="20"/>
      <w14:ligatures w14:val="none"/>
    </w:rPr>
  </w:style>
  <w:style w:type="character" w:customStyle="1" w:styleId="gnkrckgcgsb">
    <w:name w:val="gnkrckgcgsb"/>
    <w:basedOn w:val="DefaultParagraphFont"/>
    <w:rsid w:val="008A169D"/>
  </w:style>
  <w:style w:type="character" w:customStyle="1" w:styleId="UnresolvedMention1">
    <w:name w:val="Unresolved Mention1"/>
    <w:basedOn w:val="DefaultParagraphFont"/>
    <w:uiPriority w:val="99"/>
    <w:semiHidden/>
    <w:unhideWhenUsed/>
    <w:rsid w:val="008A169D"/>
    <w:rPr>
      <w:color w:val="605E5C"/>
      <w:shd w:val="clear" w:color="auto" w:fill="E1DFDD"/>
    </w:rPr>
  </w:style>
  <w:style w:type="paragraph" w:styleId="TableofFigures">
    <w:name w:val="table of figures"/>
    <w:basedOn w:val="Normal"/>
    <w:next w:val="Normal"/>
    <w:uiPriority w:val="99"/>
    <w:unhideWhenUsed/>
    <w:rsid w:val="008A169D"/>
    <w:pPr>
      <w:spacing w:after="0"/>
    </w:pPr>
    <w:rPr>
      <w:rFonts w:ascii="Times New Roman" w:hAnsi="Times New Roman"/>
      <w:sz w:val="24"/>
    </w:rPr>
  </w:style>
  <w:style w:type="paragraph" w:styleId="Caption">
    <w:name w:val="caption"/>
    <w:basedOn w:val="Normal"/>
    <w:next w:val="Normal"/>
    <w:link w:val="CaptionChar"/>
    <w:uiPriority w:val="35"/>
    <w:unhideWhenUsed/>
    <w:qFormat/>
    <w:rsid w:val="008A169D"/>
    <w:pPr>
      <w:spacing w:after="200" w:line="240" w:lineRule="auto"/>
    </w:pPr>
    <w:rPr>
      <w:rFonts w:ascii="Times New Roman" w:hAnsi="Times New Roman"/>
      <w:i/>
      <w:iCs/>
      <w:sz w:val="24"/>
      <w:szCs w:val="18"/>
    </w:rPr>
  </w:style>
  <w:style w:type="character" w:customStyle="1" w:styleId="CaptionChar">
    <w:name w:val="Caption Char"/>
    <w:basedOn w:val="DefaultParagraphFont"/>
    <w:link w:val="Caption"/>
    <w:uiPriority w:val="35"/>
    <w:rsid w:val="008A169D"/>
    <w:rPr>
      <w:rFonts w:ascii="Times New Roman" w:hAnsi="Times New Roman"/>
      <w:i/>
      <w:iCs/>
      <w:kern w:val="0"/>
      <w:sz w:val="24"/>
      <w:szCs w:val="18"/>
      <w14:ligatures w14:val="none"/>
    </w:rPr>
  </w:style>
  <w:style w:type="paragraph" w:customStyle="1" w:styleId="Table">
    <w:name w:val="Table"/>
    <w:basedOn w:val="Caption"/>
    <w:link w:val="TableChar"/>
    <w:qFormat/>
    <w:rsid w:val="008A169D"/>
    <w:pPr>
      <w:keepNext/>
    </w:pPr>
  </w:style>
  <w:style w:type="character" w:customStyle="1" w:styleId="TableChar">
    <w:name w:val="Table Char"/>
    <w:basedOn w:val="CaptionChar"/>
    <w:link w:val="Table"/>
    <w:rsid w:val="008A169D"/>
    <w:rPr>
      <w:rFonts w:ascii="Times New Roman" w:hAnsi="Times New Roman"/>
      <w:i/>
      <w:iCs/>
      <w:kern w:val="0"/>
      <w:sz w:val="24"/>
      <w:szCs w:val="18"/>
      <w14:ligatures w14:val="none"/>
    </w:rPr>
  </w:style>
  <w:style w:type="character" w:styleId="Emphasis">
    <w:name w:val="Emphasis"/>
    <w:basedOn w:val="DefaultParagraphFont"/>
    <w:uiPriority w:val="20"/>
    <w:qFormat/>
    <w:rsid w:val="008A169D"/>
    <w:rPr>
      <w:i/>
      <w:iCs/>
    </w:rPr>
  </w:style>
  <w:style w:type="table" w:customStyle="1" w:styleId="PlainTable311">
    <w:name w:val="Plain Table 311"/>
    <w:basedOn w:val="TableNormal"/>
    <w:uiPriority w:val="99"/>
    <w:rsid w:val="008A169D"/>
    <w:pPr>
      <w:spacing w:after="0" w:line="240" w:lineRule="auto"/>
    </w:pPr>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11">
    <w:name w:val="Plain Table 211"/>
    <w:basedOn w:val="TableNormal"/>
    <w:uiPriority w:val="99"/>
    <w:rsid w:val="008A169D"/>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Light11">
    <w:name w:val="Table Grid Light11"/>
    <w:basedOn w:val="TableNormal"/>
    <w:uiPriority w:val="99"/>
    <w:rsid w:val="008A169D"/>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411">
    <w:name w:val="Plain Table 411"/>
    <w:basedOn w:val="TableNormal"/>
    <w:uiPriority w:val="99"/>
    <w:rsid w:val="008A169D"/>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11">
    <w:name w:val="Plain Table 511"/>
    <w:basedOn w:val="TableNormal"/>
    <w:uiPriority w:val="99"/>
    <w:rsid w:val="008A169D"/>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Spacing">
    <w:name w:val="No Spacing"/>
    <w:uiPriority w:val="1"/>
    <w:qFormat/>
    <w:rsid w:val="008A169D"/>
    <w:pPr>
      <w:spacing w:after="0" w:line="240" w:lineRule="auto"/>
    </w:pPr>
    <w:rPr>
      <w:kern w:val="0"/>
      <w14:ligatures w14:val="none"/>
    </w:rPr>
  </w:style>
  <w:style w:type="paragraph" w:styleId="NormalWeb">
    <w:name w:val="Normal (Web)"/>
    <w:basedOn w:val="Normal"/>
    <w:uiPriority w:val="99"/>
    <w:semiHidden/>
    <w:unhideWhenUsed/>
    <w:rsid w:val="008A169D"/>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8A169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A169D"/>
    <w:rPr>
      <w:kern w:val="0"/>
      <w:sz w:val="20"/>
      <w:szCs w:val="20"/>
      <w14:ligatures w14:val="none"/>
    </w:rPr>
  </w:style>
  <w:style w:type="character" w:styleId="FootnoteReference">
    <w:name w:val="footnote reference"/>
    <w:basedOn w:val="DefaultParagraphFont"/>
    <w:uiPriority w:val="99"/>
    <w:semiHidden/>
    <w:unhideWhenUsed/>
    <w:rsid w:val="008A169D"/>
    <w:rPr>
      <w:vertAlign w:val="superscript"/>
    </w:rPr>
  </w:style>
  <w:style w:type="character" w:styleId="LineNumber">
    <w:name w:val="line number"/>
    <w:basedOn w:val="DefaultParagraphFont"/>
    <w:uiPriority w:val="99"/>
    <w:semiHidden/>
    <w:unhideWhenUsed/>
    <w:rsid w:val="008A169D"/>
  </w:style>
  <w:style w:type="paragraph" w:styleId="DocumentMap">
    <w:name w:val="Document Map"/>
    <w:basedOn w:val="Normal"/>
    <w:link w:val="DocumentMapChar"/>
    <w:uiPriority w:val="99"/>
    <w:semiHidden/>
    <w:unhideWhenUsed/>
    <w:rsid w:val="008A169D"/>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8A169D"/>
    <w:rPr>
      <w:rFonts w:ascii="Lucida Grande" w:hAnsi="Lucida Grande" w:cs="Lucida Grande"/>
      <w:kern w:val="0"/>
      <w:sz w:val="24"/>
      <w:szCs w:val="24"/>
      <w14:ligatures w14:val="none"/>
    </w:rPr>
  </w:style>
  <w:style w:type="character" w:customStyle="1" w:styleId="UnresolvedMention2">
    <w:name w:val="Unresolved Mention2"/>
    <w:basedOn w:val="DefaultParagraphFont"/>
    <w:uiPriority w:val="99"/>
    <w:semiHidden/>
    <w:unhideWhenUsed/>
    <w:rsid w:val="008A169D"/>
    <w:rPr>
      <w:color w:val="605E5C"/>
      <w:shd w:val="clear" w:color="auto" w:fill="E1DFDD"/>
    </w:rPr>
  </w:style>
  <w:style w:type="table" w:customStyle="1" w:styleId="GridTable1Light1">
    <w:name w:val="Grid Table 1 Light1"/>
    <w:basedOn w:val="TableNormal"/>
    <w:uiPriority w:val="46"/>
    <w:rsid w:val="008A169D"/>
    <w:pPr>
      <w:spacing w:after="0" w:line="240" w:lineRule="auto"/>
    </w:pPr>
    <w:rPr>
      <w:kern w:val="0"/>
      <w:lang w:val="en-CA"/>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fm-vol-iss-date">
    <w:name w:val="fm-vol-iss-date"/>
    <w:basedOn w:val="DefaultParagraphFont"/>
    <w:rsid w:val="008A169D"/>
  </w:style>
  <w:style w:type="character" w:customStyle="1" w:styleId="doi">
    <w:name w:val="doi"/>
    <w:basedOn w:val="DefaultParagraphFont"/>
    <w:rsid w:val="008A169D"/>
  </w:style>
  <w:style w:type="character" w:customStyle="1" w:styleId="fm-citation-ids-label">
    <w:name w:val="fm-citation-ids-label"/>
    <w:basedOn w:val="DefaultParagraphFont"/>
    <w:rsid w:val="008A169D"/>
  </w:style>
  <w:style w:type="character" w:customStyle="1" w:styleId="fm-role">
    <w:name w:val="fm-role"/>
    <w:basedOn w:val="DefaultParagraphFont"/>
    <w:rsid w:val="008A16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11</Pages>
  <Words>18990</Words>
  <Characters>108245</Characters>
  <Application>Microsoft Office Word</Application>
  <DocSecurity>0</DocSecurity>
  <Lines>902</Lines>
  <Paragraphs>253</Paragraphs>
  <ScaleCrop>false</ScaleCrop>
  <Company/>
  <LinksUpToDate>false</LinksUpToDate>
  <CharactersWithSpaces>126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3</dc:creator>
  <cp:keywords/>
  <dc:description/>
  <cp:lastModifiedBy>VijayakumarAG</cp:lastModifiedBy>
  <cp:revision>23</cp:revision>
  <dcterms:created xsi:type="dcterms:W3CDTF">2023-07-04T09:09:00Z</dcterms:created>
  <dcterms:modified xsi:type="dcterms:W3CDTF">2023-07-06T17:04:00Z</dcterms:modified>
</cp:coreProperties>
</file>